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-672"/>
        <w:tblW w:w="16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276"/>
        <w:gridCol w:w="1134"/>
        <w:gridCol w:w="1276"/>
        <w:gridCol w:w="1512"/>
        <w:gridCol w:w="1134"/>
        <w:gridCol w:w="1417"/>
        <w:gridCol w:w="1418"/>
        <w:gridCol w:w="1417"/>
        <w:gridCol w:w="992"/>
        <w:gridCol w:w="11"/>
      </w:tblGrid>
      <w:tr w:rsidR="00372675" w14:paraId="3A766DCD" w14:textId="77777777" w:rsidTr="00523880">
        <w:tc>
          <w:tcPr>
            <w:tcW w:w="16118" w:type="dxa"/>
            <w:gridSpan w:val="14"/>
          </w:tcPr>
          <w:p w14:paraId="32B2E9F1" w14:textId="77777777" w:rsidR="00372675" w:rsidRPr="003E4738" w:rsidRDefault="00372675" w:rsidP="00523880">
            <w:pPr>
              <w:jc w:val="center"/>
            </w:pPr>
          </w:p>
          <w:p w14:paraId="14C58371" w14:textId="7BDDC36E" w:rsidR="00372675" w:rsidRDefault="001716CB" w:rsidP="00523880">
            <w:pPr>
              <w:jc w:val="center"/>
              <w:rPr>
                <w:sz w:val="24"/>
                <w:szCs w:val="24"/>
              </w:rPr>
            </w:pPr>
            <w:r w:rsidRPr="001716CB">
              <w:rPr>
                <w:sz w:val="24"/>
                <w:szCs w:val="24"/>
              </w:rPr>
              <w:t>A</w:t>
            </w:r>
            <w:r w:rsidR="00404417">
              <w:rPr>
                <w:sz w:val="24"/>
                <w:szCs w:val="24"/>
              </w:rPr>
              <w:t xml:space="preserve">ppendix </w:t>
            </w:r>
            <w:r w:rsidRPr="001716CB">
              <w:rPr>
                <w:sz w:val="24"/>
                <w:szCs w:val="24"/>
              </w:rPr>
              <w:t xml:space="preserve">5: </w:t>
            </w:r>
            <w:r w:rsidR="00372675" w:rsidRPr="001716CB">
              <w:rPr>
                <w:sz w:val="24"/>
                <w:szCs w:val="24"/>
              </w:rPr>
              <w:t xml:space="preserve">Table of included study characteristics </w:t>
            </w:r>
          </w:p>
          <w:p w14:paraId="01414888" w14:textId="77777777" w:rsidR="001716CB" w:rsidRPr="001716CB" w:rsidRDefault="001716CB" w:rsidP="00523880">
            <w:pPr>
              <w:jc w:val="center"/>
              <w:rPr>
                <w:sz w:val="24"/>
                <w:szCs w:val="24"/>
              </w:rPr>
            </w:pPr>
          </w:p>
          <w:p w14:paraId="78504510" w14:textId="77777777" w:rsidR="00372675" w:rsidRDefault="00372675" w:rsidP="00523880">
            <w:pPr>
              <w:jc w:val="center"/>
              <w:rPr>
                <w:sz w:val="20"/>
                <w:szCs w:val="20"/>
              </w:rPr>
            </w:pPr>
          </w:p>
        </w:tc>
      </w:tr>
      <w:tr w:rsidR="00372675" w:rsidRPr="0022474C" w14:paraId="59E4A144" w14:textId="77777777" w:rsidTr="000D1C4D">
        <w:trPr>
          <w:gridAfter w:val="1"/>
          <w:wAfter w:w="11" w:type="dxa"/>
        </w:trPr>
        <w:tc>
          <w:tcPr>
            <w:tcW w:w="1129" w:type="dxa"/>
            <w:tcBorders>
              <w:bottom w:val="single" w:sz="4" w:space="0" w:color="auto"/>
            </w:tcBorders>
          </w:tcPr>
          <w:p w14:paraId="2CF28AF4" w14:textId="77777777" w:rsidR="006F3216" w:rsidRDefault="006F3216" w:rsidP="005238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:</w:t>
            </w:r>
          </w:p>
          <w:p w14:paraId="1F324E0C" w14:textId="77777777" w:rsidR="006F3216" w:rsidRDefault="006F3216" w:rsidP="00523880">
            <w:pPr>
              <w:rPr>
                <w:sz w:val="18"/>
                <w:szCs w:val="18"/>
              </w:rPr>
            </w:pPr>
          </w:p>
          <w:p w14:paraId="6C5F1608" w14:textId="6FC978F5" w:rsidR="00372675" w:rsidRPr="00C768A3" w:rsidRDefault="00372675" w:rsidP="00523880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Author</w:t>
            </w:r>
            <w:r w:rsidR="00C768A3">
              <w:rPr>
                <w:sz w:val="18"/>
                <w:szCs w:val="18"/>
                <w:vertAlign w:val="superscript"/>
              </w:rPr>
              <w:t>1</w:t>
            </w:r>
          </w:p>
          <w:p w14:paraId="16DD1277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</w:p>
          <w:p w14:paraId="3A1A25E3" w14:textId="77777777" w:rsidR="00372675" w:rsidRPr="0022474C" w:rsidRDefault="00372675" w:rsidP="00523880">
            <w:pPr>
              <w:rPr>
                <w:sz w:val="18"/>
                <w:szCs w:val="18"/>
              </w:rPr>
            </w:pPr>
          </w:p>
          <w:p w14:paraId="2D50C7DE" w14:textId="22086B59" w:rsidR="00372675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 w:rsidR="00C768A3"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03A31279" w14:textId="77777777" w:rsidR="00C768A3" w:rsidRDefault="00C768A3" w:rsidP="00523880">
            <w:pPr>
              <w:rPr>
                <w:sz w:val="18"/>
                <w:szCs w:val="18"/>
              </w:rPr>
            </w:pPr>
          </w:p>
          <w:p w14:paraId="182C5A52" w14:textId="43D8C6C6" w:rsidR="00C768A3" w:rsidRPr="00C768A3" w:rsidRDefault="00C768A3" w:rsidP="00523880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91C1FE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CC350C" w14:textId="6D17E51D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 w:rsidR="006F3216">
              <w:rPr>
                <w:sz w:val="18"/>
                <w:szCs w:val="18"/>
              </w:rPr>
              <w:t>:</w:t>
            </w:r>
          </w:p>
          <w:p w14:paraId="571BC5EE" w14:textId="77777777" w:rsidR="00372675" w:rsidRDefault="00372675" w:rsidP="00523880">
            <w:pPr>
              <w:rPr>
                <w:sz w:val="18"/>
                <w:szCs w:val="18"/>
              </w:rPr>
            </w:pPr>
          </w:p>
          <w:p w14:paraId="5F851A9E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105B1377" w14:textId="77777777" w:rsidR="00372675" w:rsidRDefault="00372675" w:rsidP="005238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11067D92" w14:textId="77777777" w:rsidR="00372675" w:rsidRDefault="00372675" w:rsidP="00523880">
            <w:pPr>
              <w:rPr>
                <w:sz w:val="18"/>
                <w:szCs w:val="18"/>
              </w:rPr>
            </w:pPr>
          </w:p>
          <w:p w14:paraId="410C0C80" w14:textId="77777777" w:rsidR="00372675" w:rsidRPr="007D6DBE" w:rsidRDefault="00372675" w:rsidP="005238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4868C3" w14:textId="67E8E7F7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 w:rsidR="006F3216">
              <w:rPr>
                <w:sz w:val="18"/>
                <w:szCs w:val="18"/>
              </w:rPr>
              <w:t>:</w:t>
            </w:r>
          </w:p>
          <w:p w14:paraId="22E7C7A6" w14:textId="77777777" w:rsidR="00372675" w:rsidRDefault="00372675" w:rsidP="00523880">
            <w:pPr>
              <w:rPr>
                <w:sz w:val="18"/>
                <w:szCs w:val="18"/>
              </w:rPr>
            </w:pPr>
          </w:p>
          <w:p w14:paraId="30E2F7BC" w14:textId="30016B90" w:rsidR="00372675" w:rsidRDefault="008F6AF5" w:rsidP="005238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arison G</w:t>
            </w:r>
            <w:r w:rsidR="00372675" w:rsidRPr="0022474C">
              <w:rPr>
                <w:sz w:val="18"/>
                <w:szCs w:val="18"/>
              </w:rPr>
              <w:t>roup</w:t>
            </w:r>
            <w:r w:rsidR="00827360">
              <w:rPr>
                <w:sz w:val="18"/>
                <w:szCs w:val="18"/>
              </w:rPr>
              <w:t>s</w:t>
            </w:r>
            <w:r w:rsidR="00372675">
              <w:rPr>
                <w:sz w:val="18"/>
                <w:szCs w:val="18"/>
                <w:vertAlign w:val="superscript"/>
              </w:rPr>
              <w:t>1</w:t>
            </w:r>
            <w:r w:rsidR="00372675" w:rsidRPr="0022474C">
              <w:rPr>
                <w:sz w:val="18"/>
                <w:szCs w:val="18"/>
              </w:rPr>
              <w:t xml:space="preserve"> </w:t>
            </w:r>
          </w:p>
          <w:p w14:paraId="0E46A544" w14:textId="77777777" w:rsidR="00372675" w:rsidRPr="0022474C" w:rsidRDefault="00372675" w:rsidP="00523880">
            <w:pPr>
              <w:rPr>
                <w:sz w:val="18"/>
                <w:szCs w:val="18"/>
              </w:rPr>
            </w:pPr>
          </w:p>
          <w:p w14:paraId="7926840A" w14:textId="77777777" w:rsidR="00372675" w:rsidRDefault="008F6AF5" w:rsidP="00523880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re / post M</w:t>
            </w:r>
            <w:r w:rsidR="00372675" w:rsidRPr="0022474C">
              <w:rPr>
                <w:sz w:val="18"/>
                <w:szCs w:val="18"/>
              </w:rPr>
              <w:t>easures</w:t>
            </w:r>
            <w:r w:rsidR="00372675">
              <w:rPr>
                <w:sz w:val="18"/>
                <w:szCs w:val="18"/>
                <w:vertAlign w:val="superscript"/>
              </w:rPr>
              <w:t>2</w:t>
            </w:r>
          </w:p>
          <w:p w14:paraId="473EDD7F" w14:textId="74F514A9" w:rsidR="00D2168B" w:rsidRPr="00D2168B" w:rsidRDefault="00D2168B" w:rsidP="00523880">
            <w:pPr>
              <w:rPr>
                <w:sz w:val="8"/>
                <w:szCs w:val="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22DEED" w14:textId="77777777" w:rsidR="006F3216" w:rsidRDefault="006F3216" w:rsidP="005238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SP Design: </w:t>
            </w:r>
          </w:p>
          <w:p w14:paraId="08312C6D" w14:textId="77777777" w:rsidR="006F3216" w:rsidRDefault="006F3216" w:rsidP="00523880">
            <w:pPr>
              <w:rPr>
                <w:sz w:val="18"/>
                <w:szCs w:val="18"/>
              </w:rPr>
            </w:pPr>
          </w:p>
          <w:p w14:paraId="3E4B127E" w14:textId="46CED794" w:rsidR="008F6AF5" w:rsidRDefault="008F6AF5" w:rsidP="005238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  <w:p w14:paraId="6F468297" w14:textId="77777777" w:rsidR="008F6AF5" w:rsidRDefault="008F6AF5" w:rsidP="00523880">
            <w:pPr>
              <w:rPr>
                <w:sz w:val="18"/>
                <w:szCs w:val="18"/>
              </w:rPr>
            </w:pPr>
          </w:p>
          <w:p w14:paraId="51C42907" w14:textId="6D7F1EBC" w:rsidR="00372675" w:rsidRPr="008F6AF5" w:rsidRDefault="008F6AF5" w:rsidP="00523880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edagogical F</w:t>
            </w:r>
            <w:r w:rsidR="00372675" w:rsidRPr="0022474C">
              <w:rPr>
                <w:sz w:val="18"/>
                <w:szCs w:val="18"/>
              </w:rPr>
              <w:t>ramework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66CDDA" w14:textId="77777777" w:rsidR="00372675" w:rsidRDefault="00372675" w:rsidP="005238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1BF41C02" w14:textId="77777777" w:rsidR="00372675" w:rsidRDefault="00372675" w:rsidP="00523880">
            <w:pPr>
              <w:rPr>
                <w:sz w:val="18"/>
                <w:szCs w:val="18"/>
              </w:rPr>
            </w:pPr>
          </w:p>
          <w:p w14:paraId="7EE33D48" w14:textId="77777777" w:rsidR="00372675" w:rsidRPr="0022474C" w:rsidRDefault="00372675" w:rsidP="00523880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B2FB13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6356F4EC" w14:textId="77777777" w:rsidR="00372675" w:rsidRPr="0022474C" w:rsidRDefault="00372675" w:rsidP="00523880">
            <w:pPr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9FEE6AA" w14:textId="77777777" w:rsidR="00372675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62E3D4EF" w14:textId="77777777" w:rsidR="00372675" w:rsidRPr="0022474C" w:rsidRDefault="00372675" w:rsidP="00523880">
            <w:pPr>
              <w:rPr>
                <w:sz w:val="18"/>
                <w:szCs w:val="18"/>
              </w:rPr>
            </w:pPr>
          </w:p>
          <w:p w14:paraId="596CB21C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39F9BB7B" w14:textId="77777777" w:rsidR="00372675" w:rsidRDefault="00372675" w:rsidP="00523880">
            <w:pPr>
              <w:rPr>
                <w:sz w:val="18"/>
                <w:szCs w:val="18"/>
              </w:rPr>
            </w:pPr>
          </w:p>
          <w:p w14:paraId="3C9A3952" w14:textId="77777777" w:rsidR="00372675" w:rsidRPr="0022474C" w:rsidRDefault="00372675" w:rsidP="00523880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0395DE40" w14:textId="77777777" w:rsidR="00372675" w:rsidRDefault="00372675" w:rsidP="00523880">
            <w:pPr>
              <w:rPr>
                <w:sz w:val="18"/>
                <w:szCs w:val="18"/>
              </w:rPr>
            </w:pPr>
          </w:p>
          <w:p w14:paraId="277C0076" w14:textId="77777777" w:rsidR="00372675" w:rsidRPr="0022474C" w:rsidRDefault="00372675" w:rsidP="00523880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2A8615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0966BDF5" w14:textId="77777777" w:rsidR="00372675" w:rsidRDefault="00372675" w:rsidP="00523880">
            <w:pPr>
              <w:rPr>
                <w:sz w:val="18"/>
                <w:szCs w:val="18"/>
              </w:rPr>
            </w:pPr>
          </w:p>
          <w:p w14:paraId="459209D0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0E8F580B" w14:textId="77777777" w:rsidR="00372675" w:rsidRDefault="00372675" w:rsidP="00523880">
            <w:pPr>
              <w:rPr>
                <w:sz w:val="18"/>
                <w:szCs w:val="18"/>
              </w:rPr>
            </w:pPr>
          </w:p>
          <w:p w14:paraId="2C314B8E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2C4AD8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402C85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F89B19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62CB13" w14:textId="77777777" w:rsidR="00372675" w:rsidRDefault="00372675" w:rsidP="005238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1D156C33" w14:textId="77777777" w:rsidR="00372675" w:rsidRPr="0022474C" w:rsidRDefault="00372675" w:rsidP="005238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372675" w:rsidRPr="000A572C" w14:paraId="2F213CAB" w14:textId="77777777" w:rsidTr="000D1C4D">
        <w:trPr>
          <w:gridAfter w:val="1"/>
          <w:wAfter w:w="11" w:type="dxa"/>
        </w:trPr>
        <w:tc>
          <w:tcPr>
            <w:tcW w:w="1129" w:type="dxa"/>
            <w:tcBorders>
              <w:top w:val="single" w:sz="4" w:space="0" w:color="auto"/>
            </w:tcBorders>
          </w:tcPr>
          <w:p w14:paraId="330B8525" w14:textId="3EE68D65" w:rsidR="00372675" w:rsidRPr="009D0DD3" w:rsidRDefault="00277856" w:rsidP="00523880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[1] </w:t>
            </w:r>
            <w:r w:rsidR="00372675">
              <w:rPr>
                <w:sz w:val="16"/>
                <w:szCs w:val="16"/>
              </w:rPr>
              <w:t>Alphert et al</w:t>
            </w:r>
            <w:r w:rsidR="009740C5">
              <w:rPr>
                <w:sz w:val="16"/>
                <w:szCs w:val="16"/>
              </w:rPr>
              <w:t>.</w:t>
            </w:r>
            <w:r w:rsidR="00372675">
              <w:rPr>
                <w:sz w:val="16"/>
                <w:szCs w:val="16"/>
              </w:rPr>
              <w:t xml:space="preserve"> (2021)</w:t>
            </w:r>
            <w:r w:rsidR="009D0DD3">
              <w:rPr>
                <w:sz w:val="20"/>
                <w:szCs w:val="20"/>
                <w:vertAlign w:val="superscript"/>
              </w:rPr>
              <w:t>28</w:t>
            </w:r>
          </w:p>
          <w:p w14:paraId="5BFFB54E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29FD126A" w14:textId="77777777" w:rsidR="00372675" w:rsidRDefault="00277856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="00372675">
              <w:rPr>
                <w:sz w:val="16"/>
                <w:szCs w:val="16"/>
              </w:rPr>
              <w:t>USA</w:t>
            </w:r>
          </w:p>
          <w:p w14:paraId="74C5D21F" w14:textId="77777777" w:rsidR="00277856" w:rsidRDefault="00277856" w:rsidP="00523880">
            <w:pPr>
              <w:rPr>
                <w:sz w:val="16"/>
                <w:szCs w:val="16"/>
              </w:rPr>
            </w:pPr>
          </w:p>
          <w:p w14:paraId="7BDB5B82" w14:textId="49186FC7" w:rsidR="00277856" w:rsidRPr="000A572C" w:rsidRDefault="00277856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Academic Radiolog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5272D4" w14:textId="34F54D53" w:rsidR="00372675" w:rsidRPr="000A572C" w:rsidRDefault="00E26319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 w:rsidR="00372675" w:rsidRPr="00634040">
              <w:rPr>
                <w:sz w:val="16"/>
                <w:szCs w:val="16"/>
              </w:rPr>
              <w:t>To assess perceived stu</w:t>
            </w:r>
            <w:r w:rsidR="008C48B1">
              <w:rPr>
                <w:sz w:val="16"/>
                <w:szCs w:val="16"/>
              </w:rPr>
              <w:t>dent engagement &amp;</w:t>
            </w:r>
            <w:r w:rsidR="00372675" w:rsidRPr="00634040">
              <w:rPr>
                <w:sz w:val="16"/>
                <w:szCs w:val="16"/>
              </w:rPr>
              <w:t xml:space="preserve"> educational value of a new remote clinical radiology learning environment</w:t>
            </w:r>
            <w:r>
              <w:rPr>
                <w:sz w:val="16"/>
                <w:szCs w:val="16"/>
              </w:rPr>
              <w:t>” p1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0BF85E" w14:textId="6972EADC" w:rsidR="00372675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="00827360">
              <w:rPr>
                <w:sz w:val="16"/>
                <w:szCs w:val="16"/>
              </w:rPr>
              <w:t>2</w:t>
            </w:r>
            <w:r w:rsidR="00827360" w:rsidRPr="00827360">
              <w:rPr>
                <w:sz w:val="16"/>
                <w:szCs w:val="16"/>
                <w:vertAlign w:val="superscript"/>
              </w:rPr>
              <w:t>nd</w:t>
            </w:r>
            <w:r w:rsidR="00827360">
              <w:rPr>
                <w:sz w:val="16"/>
                <w:szCs w:val="16"/>
              </w:rPr>
              <w:t xml:space="preserve"> &amp; 3</w:t>
            </w:r>
            <w:r w:rsidR="00827360" w:rsidRPr="00827360">
              <w:rPr>
                <w:sz w:val="16"/>
                <w:szCs w:val="16"/>
                <w:vertAlign w:val="superscript"/>
              </w:rPr>
              <w:t>rd</w:t>
            </w:r>
            <w:r w:rsidR="008C48B1">
              <w:rPr>
                <w:sz w:val="16"/>
                <w:szCs w:val="16"/>
              </w:rPr>
              <w:t xml:space="preserve"> year M</w:t>
            </w:r>
            <w:r w:rsidRPr="000A572C">
              <w:rPr>
                <w:sz w:val="16"/>
                <w:szCs w:val="16"/>
              </w:rPr>
              <w:t xml:space="preserve">edical </w:t>
            </w:r>
            <w:r w:rsidR="00827360">
              <w:rPr>
                <w:sz w:val="16"/>
                <w:szCs w:val="16"/>
              </w:rPr>
              <w:t>s</w:t>
            </w:r>
            <w:r w:rsidRPr="000A572C">
              <w:rPr>
                <w:sz w:val="16"/>
                <w:szCs w:val="16"/>
              </w:rPr>
              <w:t xml:space="preserve">tudents </w:t>
            </w:r>
            <w:r>
              <w:rPr>
                <w:sz w:val="16"/>
                <w:szCs w:val="16"/>
              </w:rPr>
              <w:t>(</w:t>
            </w:r>
            <w:r w:rsidR="008C48B1">
              <w:rPr>
                <w:sz w:val="16"/>
                <w:szCs w:val="16"/>
              </w:rPr>
              <w:t>on a R</w:t>
            </w:r>
            <w:r w:rsidRPr="000A572C">
              <w:rPr>
                <w:sz w:val="16"/>
                <w:szCs w:val="16"/>
              </w:rPr>
              <w:t>adiology rotation</w:t>
            </w:r>
            <w:r>
              <w:rPr>
                <w:sz w:val="16"/>
                <w:szCs w:val="16"/>
              </w:rPr>
              <w:t>)</w:t>
            </w:r>
          </w:p>
          <w:p w14:paraId="754427AE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52B32FE0" w14:textId="50926F7B" w:rsidR="00372675" w:rsidRPr="000A572C" w:rsidRDefault="00827360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8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409358" w14:textId="77777777" w:rsidR="00372675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</w:p>
          <w:p w14:paraId="2B61712F" w14:textId="439502F6" w:rsidR="00372675" w:rsidRDefault="00372675" w:rsidP="00523880">
            <w:pPr>
              <w:rPr>
                <w:sz w:val="16"/>
                <w:szCs w:val="16"/>
              </w:rPr>
            </w:pPr>
            <w:r w:rsidRPr="00634040">
              <w:rPr>
                <w:sz w:val="16"/>
                <w:szCs w:val="16"/>
              </w:rPr>
              <w:t>Conventio</w:t>
            </w:r>
            <w:r>
              <w:rPr>
                <w:sz w:val="16"/>
                <w:szCs w:val="16"/>
              </w:rPr>
              <w:t>nal placement comparator group</w:t>
            </w:r>
            <w:r w:rsidR="00E26319">
              <w:rPr>
                <w:sz w:val="16"/>
                <w:szCs w:val="16"/>
              </w:rPr>
              <w:t xml:space="preserve">. Completed the in person course </w:t>
            </w:r>
            <w:r w:rsidR="009740C5">
              <w:rPr>
                <w:sz w:val="16"/>
                <w:szCs w:val="16"/>
              </w:rPr>
              <w:t xml:space="preserve">(mostly observing) </w:t>
            </w:r>
            <w:r w:rsidR="00E26319">
              <w:rPr>
                <w:sz w:val="16"/>
                <w:szCs w:val="16"/>
              </w:rPr>
              <w:t>within 6 months prior to the pandemic</w:t>
            </w:r>
            <w:r w:rsidR="00827360">
              <w:rPr>
                <w:sz w:val="16"/>
                <w:szCs w:val="16"/>
              </w:rPr>
              <w:t xml:space="preserve"> (n=36)</w:t>
            </w:r>
          </w:p>
          <w:p w14:paraId="543FE639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327003DB" w14:textId="77777777" w:rsidR="00372675" w:rsidRPr="000A572C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test measures compar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8013D9" w14:textId="75285AB7" w:rsidR="008F6AF5" w:rsidRDefault="008F6AF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Not </w:t>
            </w:r>
            <w:r w:rsidR="00203206">
              <w:rPr>
                <w:sz w:val="16"/>
                <w:szCs w:val="16"/>
              </w:rPr>
              <w:t>specified</w:t>
            </w:r>
          </w:p>
          <w:p w14:paraId="0408D3B1" w14:textId="77777777" w:rsidR="008F6AF5" w:rsidRDefault="008F6AF5" w:rsidP="00523880">
            <w:pPr>
              <w:rPr>
                <w:sz w:val="16"/>
                <w:szCs w:val="16"/>
              </w:rPr>
            </w:pPr>
          </w:p>
          <w:p w14:paraId="0E50B8A9" w14:textId="5C9EAB87" w:rsidR="00372675" w:rsidRDefault="008F6AF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</w:t>
            </w:r>
            <w:r w:rsidR="00385D0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t</w:t>
            </w:r>
            <w:r w:rsidR="00372675">
              <w:rPr>
                <w:sz w:val="16"/>
                <w:szCs w:val="16"/>
              </w:rPr>
              <w:t xml:space="preserve"> mentioned</w:t>
            </w:r>
          </w:p>
          <w:p w14:paraId="49C8E58A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3B1AB72D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0AF1FD3C" w14:textId="77777777" w:rsidR="00372675" w:rsidRPr="000A572C" w:rsidRDefault="00372675" w:rsidP="0052388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8CB002" w14:textId="77777777" w:rsidR="00372675" w:rsidRDefault="00372675" w:rsidP="00523880">
            <w:pPr>
              <w:rPr>
                <w:sz w:val="16"/>
                <w:szCs w:val="16"/>
              </w:rPr>
            </w:pPr>
            <w:r w:rsidRPr="000B47DA">
              <w:rPr>
                <w:sz w:val="16"/>
                <w:szCs w:val="16"/>
              </w:rPr>
              <w:t>Describing salient findings of images and working towards a diagnosis</w:t>
            </w:r>
          </w:p>
          <w:p w14:paraId="3048DB99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761D5020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5D97D545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24DDA10B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6577E8D4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442BF1F2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64ED9E17" w14:textId="77777777" w:rsidR="00372675" w:rsidRDefault="00372675" w:rsidP="0052388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D6B5A5" w14:textId="6C6B259F" w:rsidR="00372675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E26319" w:rsidRPr="00634040">
              <w:rPr>
                <w:sz w:val="16"/>
                <w:szCs w:val="16"/>
              </w:rPr>
              <w:t>Qua</w:t>
            </w:r>
            <w:r w:rsidR="00E26319">
              <w:rPr>
                <w:sz w:val="16"/>
                <w:szCs w:val="16"/>
              </w:rPr>
              <w:t>ntitative</w:t>
            </w:r>
            <w:r>
              <w:rPr>
                <w:sz w:val="16"/>
                <w:szCs w:val="16"/>
              </w:rPr>
              <w:t xml:space="preserve"> questionnaire</w:t>
            </w:r>
          </w:p>
          <w:p w14:paraId="6A0333E2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17EA671B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16822FE8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1B749A7F" w14:textId="77777777" w:rsidR="00372675" w:rsidRPr="000A572C" w:rsidRDefault="00372675" w:rsidP="00523880">
            <w:pPr>
              <w:rPr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357AAFD" w14:textId="38487EA5" w:rsidR="00372675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Choice of 4 </w:t>
            </w:r>
            <w:r w:rsidR="008E1D5A">
              <w:rPr>
                <w:sz w:val="16"/>
                <w:szCs w:val="16"/>
              </w:rPr>
              <w:t xml:space="preserve">VRO </w:t>
            </w:r>
            <w:r w:rsidR="00E26319" w:rsidRPr="004B49C6">
              <w:rPr>
                <w:sz w:val="16"/>
                <w:szCs w:val="16"/>
              </w:rPr>
              <w:t>specialtie</w:t>
            </w:r>
            <w:r w:rsidR="00E26319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 from</w:t>
            </w:r>
            <w:r w:rsidRPr="004B49C6">
              <w:rPr>
                <w:sz w:val="16"/>
                <w:szCs w:val="16"/>
              </w:rPr>
              <w:t xml:space="preserve">: </w:t>
            </w:r>
            <w:r w:rsidR="00E26319">
              <w:rPr>
                <w:sz w:val="16"/>
                <w:szCs w:val="16"/>
              </w:rPr>
              <w:t xml:space="preserve">abdominal, </w:t>
            </w:r>
            <w:r w:rsidRPr="004B49C6">
              <w:rPr>
                <w:sz w:val="16"/>
                <w:szCs w:val="16"/>
              </w:rPr>
              <w:t>breast, chest, emergency, mus</w:t>
            </w:r>
            <w:r w:rsidR="00AF064A">
              <w:rPr>
                <w:sz w:val="16"/>
                <w:szCs w:val="16"/>
              </w:rPr>
              <w:t>culoskeletal, neuroradiology &amp;</w:t>
            </w:r>
            <w:r w:rsidRPr="004B49C6">
              <w:rPr>
                <w:sz w:val="16"/>
                <w:szCs w:val="16"/>
              </w:rPr>
              <w:t xml:space="preserve"> paediatric imaging</w:t>
            </w:r>
          </w:p>
          <w:p w14:paraId="3547963C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17EBA4CE" w14:textId="7F53287A" w:rsidR="00827360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="00827360">
              <w:rPr>
                <w:sz w:val="16"/>
                <w:szCs w:val="16"/>
              </w:rPr>
              <w:t>VROs of curated cases</w:t>
            </w:r>
          </w:p>
          <w:p w14:paraId="165B4BF9" w14:textId="126A6D31" w:rsidR="00372675" w:rsidRDefault="00372675" w:rsidP="00523880">
            <w:pPr>
              <w:rPr>
                <w:sz w:val="16"/>
                <w:szCs w:val="16"/>
              </w:rPr>
            </w:pPr>
            <w:r w:rsidRPr="004B49C6">
              <w:rPr>
                <w:sz w:val="16"/>
                <w:szCs w:val="16"/>
              </w:rPr>
              <w:t xml:space="preserve">Online </w:t>
            </w:r>
            <w:r>
              <w:rPr>
                <w:sz w:val="16"/>
                <w:szCs w:val="16"/>
              </w:rPr>
              <w:t xml:space="preserve">didactic &amp; </w:t>
            </w:r>
            <w:r w:rsidRPr="004B49C6">
              <w:rPr>
                <w:sz w:val="16"/>
                <w:szCs w:val="16"/>
              </w:rPr>
              <w:t>small group sessions</w:t>
            </w:r>
            <w:r>
              <w:rPr>
                <w:sz w:val="16"/>
                <w:szCs w:val="16"/>
              </w:rPr>
              <w:t xml:space="preserve">. </w:t>
            </w:r>
          </w:p>
          <w:p w14:paraId="477E5092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30C1D5A1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172D472D" w14:textId="698CC27D" w:rsidR="00372675" w:rsidRPr="000A572C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4 weeks </w:t>
            </w:r>
            <w:r w:rsidRPr="000A572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985C17" w14:textId="30462612" w:rsidR="00372675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="009740C5">
              <w:rPr>
                <w:sz w:val="16"/>
                <w:szCs w:val="16"/>
              </w:rPr>
              <w:t xml:space="preserve">Webex, broadcasting </w:t>
            </w:r>
          </w:p>
          <w:p w14:paraId="7511C3E1" w14:textId="6D519A0E" w:rsidR="00372675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930F89">
              <w:rPr>
                <w:sz w:val="16"/>
                <w:szCs w:val="16"/>
              </w:rPr>
              <w:t>icture archi</w:t>
            </w:r>
            <w:r>
              <w:rPr>
                <w:sz w:val="16"/>
                <w:szCs w:val="16"/>
              </w:rPr>
              <w:t>ving and communicat</w:t>
            </w:r>
            <w:r w:rsidR="008E1D5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ion systems (PACS) </w:t>
            </w:r>
            <w:r w:rsidRPr="00930F89">
              <w:rPr>
                <w:sz w:val="16"/>
                <w:szCs w:val="16"/>
              </w:rPr>
              <w:t>workstations</w:t>
            </w:r>
          </w:p>
          <w:p w14:paraId="459493A9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232983F4" w14:textId="6CE7FE1E" w:rsidR="00372675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  <w:p w14:paraId="0AB7DF04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19CA221C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5C2E3DBB" w14:textId="0C9A62BA" w:rsidR="000D1C4D" w:rsidRPr="000A572C" w:rsidRDefault="000D1C4D" w:rsidP="0052388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2CF867" w14:textId="23211622" w:rsidR="00827360" w:rsidRDefault="00827360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 experience:</w:t>
            </w:r>
          </w:p>
          <w:p w14:paraId="6AA5C926" w14:textId="77777777" w:rsidR="00827360" w:rsidRDefault="00827360" w:rsidP="00523880">
            <w:pPr>
              <w:rPr>
                <w:sz w:val="16"/>
                <w:szCs w:val="16"/>
              </w:rPr>
            </w:pPr>
          </w:p>
          <w:p w14:paraId="75030360" w14:textId="6582CBA1" w:rsidR="00372675" w:rsidRPr="000A572C" w:rsidRDefault="00372675" w:rsidP="00523880">
            <w:pPr>
              <w:rPr>
                <w:sz w:val="16"/>
                <w:szCs w:val="16"/>
              </w:rPr>
            </w:pPr>
            <w:r w:rsidRPr="00DC6C3E">
              <w:rPr>
                <w:sz w:val="16"/>
                <w:szCs w:val="16"/>
              </w:rPr>
              <w:t>Perceived sense of involv</w:t>
            </w:r>
            <w:r w:rsidR="00827360">
              <w:rPr>
                <w:sz w:val="16"/>
                <w:szCs w:val="16"/>
              </w:rPr>
              <w:t>ement, technical limitations &amp;</w:t>
            </w:r>
            <w:r w:rsidRPr="00DC6C3E">
              <w:rPr>
                <w:sz w:val="16"/>
                <w:szCs w:val="16"/>
              </w:rPr>
              <w:t xml:space="preserve"> educational value of the learning experienc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09F978" w14:textId="1AD359CC" w:rsidR="00827360" w:rsidRDefault="00827360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% &amp; 75% response rates in grp 1</w:t>
            </w:r>
            <w:r w:rsidR="00F67AC5">
              <w:rPr>
                <w:sz w:val="16"/>
                <w:szCs w:val="16"/>
              </w:rPr>
              <w:t xml:space="preserve"> (VRO)</w:t>
            </w:r>
            <w:r>
              <w:rPr>
                <w:sz w:val="16"/>
                <w:szCs w:val="16"/>
              </w:rPr>
              <w:t xml:space="preserve"> &amp; 2 </w:t>
            </w:r>
            <w:r w:rsidR="00F67AC5">
              <w:rPr>
                <w:sz w:val="16"/>
                <w:szCs w:val="16"/>
              </w:rPr>
              <w:t>(in person).</w:t>
            </w:r>
          </w:p>
          <w:p w14:paraId="3928A1EE" w14:textId="77777777" w:rsidR="00F67AC5" w:rsidRDefault="00F67AC5" w:rsidP="00523880">
            <w:pPr>
              <w:rPr>
                <w:sz w:val="16"/>
                <w:szCs w:val="16"/>
              </w:rPr>
            </w:pPr>
          </w:p>
          <w:p w14:paraId="6B66638F" w14:textId="36D732B0" w:rsidR="00372675" w:rsidRDefault="00372675" w:rsidP="00523880">
            <w:pPr>
              <w:rPr>
                <w:sz w:val="16"/>
                <w:szCs w:val="16"/>
              </w:rPr>
            </w:pPr>
            <w:r w:rsidRPr="00DC6C3E">
              <w:rPr>
                <w:sz w:val="16"/>
                <w:szCs w:val="16"/>
              </w:rPr>
              <w:t>Educational v</w:t>
            </w:r>
            <w:r>
              <w:rPr>
                <w:sz w:val="16"/>
                <w:szCs w:val="16"/>
              </w:rPr>
              <w:t xml:space="preserve">alue was comparable </w:t>
            </w:r>
            <w:r w:rsidR="00F67AC5">
              <w:rPr>
                <w:sz w:val="16"/>
                <w:szCs w:val="16"/>
              </w:rPr>
              <w:t>&amp; i</w:t>
            </w:r>
            <w:r w:rsidRPr="00DC6C3E">
              <w:rPr>
                <w:sz w:val="16"/>
                <w:szCs w:val="16"/>
              </w:rPr>
              <w:t xml:space="preserve">nteraction ratings </w:t>
            </w:r>
            <w:r w:rsidR="00F67AC5">
              <w:rPr>
                <w:sz w:val="16"/>
                <w:szCs w:val="16"/>
              </w:rPr>
              <w:t>were slightly higher in Grp 1: P</w:t>
            </w:r>
            <w:r w:rsidRPr="00DC6C3E">
              <w:rPr>
                <w:sz w:val="16"/>
                <w:szCs w:val="16"/>
              </w:rPr>
              <w:t>erceived a more active role =</w:t>
            </w:r>
            <w:r w:rsidR="008E1D5A">
              <w:rPr>
                <w:sz w:val="16"/>
                <w:szCs w:val="16"/>
              </w:rPr>
              <w:t xml:space="preserve"> 3.95(0.77), grp 2 =3.41(0.97) p=0.01</w:t>
            </w:r>
            <w:r w:rsidR="00F67AC5">
              <w:rPr>
                <w:sz w:val="16"/>
                <w:szCs w:val="16"/>
              </w:rPr>
              <w:t>. R</w:t>
            </w:r>
            <w:r w:rsidRPr="00DC6C3E">
              <w:rPr>
                <w:sz w:val="16"/>
                <w:szCs w:val="16"/>
              </w:rPr>
              <w:t xml:space="preserve">eported less boredom </w:t>
            </w:r>
            <w:r w:rsidR="008E1D5A">
              <w:rPr>
                <w:sz w:val="16"/>
                <w:szCs w:val="16"/>
              </w:rPr>
              <w:t>= 1.93(0.47), grp 2 = 2.41(0.8) p=0.007</w:t>
            </w:r>
          </w:p>
          <w:p w14:paraId="52064B73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56896733" w14:textId="5ACB9714" w:rsidR="00372675" w:rsidRPr="000A572C" w:rsidRDefault="00827360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="00372675" w:rsidRPr="00DC6C3E">
              <w:rPr>
                <w:sz w:val="16"/>
                <w:szCs w:val="16"/>
              </w:rPr>
              <w:t>onfidence using the PACS was higher in grp 2 = 4.04(0.98), grp 1=2.3(1.16)</w:t>
            </w:r>
            <w:r w:rsidR="008E1D5A">
              <w:rPr>
                <w:sz w:val="16"/>
                <w:szCs w:val="16"/>
              </w:rPr>
              <w:t xml:space="preserve"> p=0.00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48E2FF" w14:textId="77777777" w:rsidR="00372675" w:rsidRDefault="00372675" w:rsidP="00523880">
            <w:pPr>
              <w:rPr>
                <w:sz w:val="16"/>
                <w:szCs w:val="16"/>
              </w:rPr>
            </w:pPr>
            <w:r w:rsidRPr="00DC6C3E">
              <w:rPr>
                <w:sz w:val="16"/>
                <w:szCs w:val="16"/>
              </w:rPr>
              <w:t>Remote clinical radiology education can achieve a similar experience in fewer contact hours.</w:t>
            </w:r>
          </w:p>
          <w:p w14:paraId="373937D0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291F050C" w14:textId="10823428" w:rsidR="00372675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="008E1D5A">
              <w:rPr>
                <w:sz w:val="16"/>
                <w:szCs w:val="16"/>
              </w:rPr>
              <w:t>n a</w:t>
            </w:r>
            <w:r>
              <w:rPr>
                <w:sz w:val="16"/>
                <w:szCs w:val="16"/>
              </w:rPr>
              <w:t>dvantage is the potenti</w:t>
            </w:r>
            <w:r w:rsidR="008E1D5A">
              <w:rPr>
                <w:sz w:val="16"/>
                <w:szCs w:val="16"/>
              </w:rPr>
              <w:t>al to standardise the education</w:t>
            </w:r>
            <w:r>
              <w:rPr>
                <w:sz w:val="16"/>
                <w:szCs w:val="16"/>
              </w:rPr>
              <w:t xml:space="preserve"> and provide a variety of images </w:t>
            </w:r>
          </w:p>
          <w:p w14:paraId="26117913" w14:textId="77777777" w:rsidR="00372675" w:rsidRDefault="00372675" w:rsidP="00523880">
            <w:pPr>
              <w:rPr>
                <w:sz w:val="16"/>
                <w:szCs w:val="16"/>
              </w:rPr>
            </w:pPr>
          </w:p>
          <w:p w14:paraId="075E8DF8" w14:textId="77777777" w:rsidR="00372675" w:rsidRPr="000A572C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disadvantage is the lack of a full PACS workstation and socialisation with colleagu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79222F" w14:textId="77777777" w:rsidR="00372675" w:rsidRPr="000A572C" w:rsidRDefault="00372675" w:rsidP="0052388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523880" w:rsidRPr="000A572C" w14:paraId="0CDDAC8F" w14:textId="77777777" w:rsidTr="000D1C4D">
        <w:trPr>
          <w:gridAfter w:val="1"/>
          <w:wAfter w:w="11" w:type="dxa"/>
        </w:trPr>
        <w:tc>
          <w:tcPr>
            <w:tcW w:w="1129" w:type="dxa"/>
          </w:tcPr>
          <w:p w14:paraId="0B168169" w14:textId="77777777" w:rsidR="00523880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96F5289" w14:textId="77777777" w:rsidR="00523880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EBE5738" w14:textId="77777777" w:rsidR="00523880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724C627" w14:textId="77777777" w:rsidR="00523880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8D29298" w14:textId="77777777" w:rsidR="00523880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14EB58C" w14:textId="77777777" w:rsidR="00523880" w:rsidRPr="000B47DA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3979E04" w14:textId="77777777" w:rsidR="00523880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1512" w:type="dxa"/>
          </w:tcPr>
          <w:p w14:paraId="7A95D757" w14:textId="77777777" w:rsidR="00523880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1732747" w14:textId="77777777" w:rsidR="00523880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19B6C69B" w14:textId="77777777" w:rsidR="00523880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3EDECCC" w14:textId="77777777" w:rsidR="00523880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</w:tcPr>
          <w:p w14:paraId="29A20256" w14:textId="77777777" w:rsidR="00523880" w:rsidRPr="00DC6C3E" w:rsidRDefault="00523880" w:rsidP="00523880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74067DF" w14:textId="77777777" w:rsidR="00523880" w:rsidRDefault="00523880" w:rsidP="00523880">
            <w:pPr>
              <w:rPr>
                <w:sz w:val="16"/>
                <w:szCs w:val="16"/>
              </w:rPr>
            </w:pPr>
          </w:p>
        </w:tc>
      </w:tr>
    </w:tbl>
    <w:p w14:paraId="29212C90" w14:textId="35C0EEB7" w:rsidR="00523880" w:rsidRDefault="00523880"/>
    <w:p w14:paraId="4592A4CB" w14:textId="1E1429DE" w:rsidR="00523880" w:rsidRDefault="00404417">
      <w:r w:rsidRPr="00404417">
        <w:t>This is a Multimedia Appendix to a full manuscript published in the J Med Internet Res. For full copyright and citation information see http</w:t>
      </w:r>
      <w:r>
        <w:t>://dx.doi.org/10.2196/jmir.xxxx</w:t>
      </w:r>
      <w:r w:rsidRPr="00404417">
        <w:t xml:space="preserve"> </w:t>
      </w:r>
      <w:r w:rsidR="00523880">
        <w:br w:type="page"/>
      </w:r>
    </w:p>
    <w:tbl>
      <w:tblPr>
        <w:tblStyle w:val="TableGrid"/>
        <w:tblpPr w:leftFromText="180" w:rightFromText="180" w:vertAnchor="page" w:horzAnchor="margin" w:tblpXSpec="center" w:tblpY="697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134"/>
        <w:gridCol w:w="1134"/>
        <w:gridCol w:w="1276"/>
        <w:gridCol w:w="1139"/>
        <w:gridCol w:w="1271"/>
        <w:gridCol w:w="1701"/>
        <w:gridCol w:w="1134"/>
        <w:gridCol w:w="1086"/>
        <w:gridCol w:w="1418"/>
        <w:gridCol w:w="1417"/>
        <w:gridCol w:w="992"/>
      </w:tblGrid>
      <w:tr w:rsidR="00523880" w:rsidRPr="0022474C" w14:paraId="343A60BF" w14:textId="77777777" w:rsidTr="00D2168B">
        <w:tc>
          <w:tcPr>
            <w:tcW w:w="1129" w:type="dxa"/>
            <w:tcBorders>
              <w:bottom w:val="single" w:sz="4" w:space="0" w:color="auto"/>
            </w:tcBorders>
          </w:tcPr>
          <w:p w14:paraId="6D5AABB7" w14:textId="77777777" w:rsidR="00523880" w:rsidRDefault="00523880" w:rsidP="00D216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Citation: </w:t>
            </w:r>
          </w:p>
          <w:p w14:paraId="4A7A876A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59A9BD28" w14:textId="77777777" w:rsidR="00523880" w:rsidRDefault="00523880" w:rsidP="00D216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5FCA8497" w14:textId="77777777" w:rsidR="00523880" w:rsidRPr="00C2338D" w:rsidRDefault="00523880" w:rsidP="00D2168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774D859F" w14:textId="77777777" w:rsidR="00523880" w:rsidRPr="0022474C" w:rsidRDefault="00523880" w:rsidP="00D2168B">
            <w:pPr>
              <w:rPr>
                <w:sz w:val="18"/>
                <w:szCs w:val="18"/>
              </w:rPr>
            </w:pPr>
          </w:p>
          <w:p w14:paraId="740C0CC2" w14:textId="77777777" w:rsidR="00523880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0D52732E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2F195333" w14:textId="77777777" w:rsidR="00523880" w:rsidRPr="00C2338D" w:rsidRDefault="00523880" w:rsidP="00D2168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999ACC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D48B0F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38E7772C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22D399B8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2ABCED4E" w14:textId="77777777" w:rsidR="00523880" w:rsidRDefault="00523880" w:rsidP="00D216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2CE88B6D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70399003" w14:textId="77777777" w:rsidR="00523880" w:rsidRPr="007D6DBE" w:rsidRDefault="00523880" w:rsidP="00D216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56C4DD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7ACB4333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62DDF18A" w14:textId="77777777" w:rsidR="00523880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77881844" w14:textId="77777777" w:rsidR="00523880" w:rsidRPr="0022474C" w:rsidRDefault="00523880" w:rsidP="00D2168B">
            <w:pPr>
              <w:rPr>
                <w:sz w:val="18"/>
                <w:szCs w:val="18"/>
              </w:rPr>
            </w:pPr>
          </w:p>
          <w:p w14:paraId="1D70535C" w14:textId="77777777" w:rsidR="00523880" w:rsidRDefault="00523880" w:rsidP="00D2168B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3B17E070" w14:textId="55A45C28" w:rsidR="00D2168B" w:rsidRPr="00D2168B" w:rsidRDefault="00D2168B" w:rsidP="00D2168B">
            <w:pPr>
              <w:rPr>
                <w:sz w:val="8"/>
                <w:szCs w:val="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0A0CB8" w14:textId="77777777" w:rsidR="00523880" w:rsidRDefault="00523880" w:rsidP="00D216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SP Design: </w:t>
            </w:r>
          </w:p>
          <w:p w14:paraId="0296B521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6AAF74FF" w14:textId="77777777" w:rsidR="00523880" w:rsidRPr="00105614" w:rsidRDefault="00523880" w:rsidP="00D2168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68285BD0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6F573119" w14:textId="77777777" w:rsidR="00523880" w:rsidRPr="00105614" w:rsidRDefault="00523880" w:rsidP="00D2168B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edagogical framework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F03738E" w14:textId="77777777" w:rsidR="00523880" w:rsidRDefault="00523880" w:rsidP="00D216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427508F2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1EE4F738" w14:textId="77777777" w:rsidR="00523880" w:rsidRPr="0022474C" w:rsidRDefault="00523880" w:rsidP="00D2168B">
            <w:pPr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0ECE7E0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2B884F9F" w14:textId="77777777" w:rsidR="00523880" w:rsidRPr="0022474C" w:rsidRDefault="00523880" w:rsidP="00D2168B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635909" w14:textId="77777777" w:rsidR="00523880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295B72AE" w14:textId="77777777" w:rsidR="00523880" w:rsidRPr="0022474C" w:rsidRDefault="00523880" w:rsidP="00D2168B">
            <w:pPr>
              <w:rPr>
                <w:sz w:val="18"/>
                <w:szCs w:val="18"/>
              </w:rPr>
            </w:pPr>
          </w:p>
          <w:p w14:paraId="344B50D5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4868CA21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771F2A27" w14:textId="77777777" w:rsidR="00523880" w:rsidRPr="0022474C" w:rsidRDefault="00523880" w:rsidP="00D2168B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01A11607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1BD6C7C3" w14:textId="77777777" w:rsidR="00523880" w:rsidRPr="0022474C" w:rsidRDefault="00523880" w:rsidP="00D2168B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BA46AE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1A364117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2E6BD035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791F4FF7" w14:textId="77777777" w:rsidR="00523880" w:rsidRDefault="00523880" w:rsidP="00D2168B">
            <w:pPr>
              <w:rPr>
                <w:sz w:val="18"/>
                <w:szCs w:val="18"/>
              </w:rPr>
            </w:pPr>
          </w:p>
          <w:p w14:paraId="414B9C99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0CC35DFF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F9ACE5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6A9BF1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ED42B8" w14:textId="77777777" w:rsidR="00523880" w:rsidRDefault="00523880" w:rsidP="00D216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0B256257" w14:textId="77777777" w:rsidR="00523880" w:rsidRPr="0022474C" w:rsidRDefault="00523880" w:rsidP="00D2168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523880" w:rsidRPr="000A572C" w14:paraId="3249EFF2" w14:textId="77777777" w:rsidTr="00D2168B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E9E619E" w14:textId="244E6A13" w:rsidR="00523880" w:rsidRPr="009D0DD3" w:rsidRDefault="006F73FB" w:rsidP="00D2168B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Bhashyam and</w:t>
            </w:r>
            <w:r w:rsidR="00523880">
              <w:rPr>
                <w:sz w:val="16"/>
                <w:szCs w:val="16"/>
              </w:rPr>
              <w:t xml:space="preserve"> Dyer (2020)</w:t>
            </w:r>
            <w:r w:rsidR="009D0DD3">
              <w:rPr>
                <w:sz w:val="20"/>
                <w:szCs w:val="20"/>
                <w:vertAlign w:val="superscript"/>
              </w:rPr>
              <w:t>29</w:t>
            </w:r>
          </w:p>
          <w:p w14:paraId="5D13C942" w14:textId="77777777" w:rsidR="00523880" w:rsidRDefault="00523880" w:rsidP="00D2168B">
            <w:pPr>
              <w:rPr>
                <w:sz w:val="16"/>
                <w:szCs w:val="16"/>
              </w:rPr>
            </w:pPr>
          </w:p>
          <w:p w14:paraId="5B1CC12A" w14:textId="77777777" w:rsidR="00523880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USA</w:t>
            </w:r>
          </w:p>
          <w:p w14:paraId="792B6071" w14:textId="77777777" w:rsidR="00523880" w:rsidRDefault="00523880" w:rsidP="00D2168B">
            <w:pPr>
              <w:rPr>
                <w:sz w:val="16"/>
                <w:szCs w:val="16"/>
              </w:rPr>
            </w:pPr>
          </w:p>
          <w:p w14:paraId="101FB661" w14:textId="77777777" w:rsidR="00523880" w:rsidRPr="000A572C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Journal of the American Academy of Orthopaedic Surge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A46D4C" w14:textId="06F33324" w:rsidR="00523880" w:rsidRPr="00B02B91" w:rsidRDefault="00523880" w:rsidP="00D2168B">
            <w:pPr>
              <w:rPr>
                <w:sz w:val="16"/>
                <w:szCs w:val="16"/>
              </w:rPr>
            </w:pPr>
            <w:r w:rsidRPr="00B02B91">
              <w:rPr>
                <w:sz w:val="16"/>
                <w:szCs w:val="16"/>
              </w:rPr>
              <w:t xml:space="preserve">To create </w:t>
            </w:r>
            <w:r w:rsidR="007D6795">
              <w:rPr>
                <w:sz w:val="16"/>
                <w:szCs w:val="16"/>
              </w:rPr>
              <w:t xml:space="preserve">a </w:t>
            </w:r>
            <w:r w:rsidRPr="00B02B91">
              <w:rPr>
                <w:sz w:val="16"/>
                <w:szCs w:val="16"/>
              </w:rPr>
              <w:t>learning platform to allow</w:t>
            </w:r>
            <w:r>
              <w:rPr>
                <w:sz w:val="16"/>
                <w:szCs w:val="16"/>
              </w:rPr>
              <w:t xml:space="preserve"> PGY-1 residents to </w:t>
            </w:r>
            <w:r w:rsidRPr="00B02B91">
              <w:rPr>
                <w:sz w:val="16"/>
                <w:szCs w:val="16"/>
              </w:rPr>
              <w:t>develop basic</w:t>
            </w:r>
          </w:p>
          <w:p w14:paraId="5E01D014" w14:textId="6164842D" w:rsidR="00523880" w:rsidRPr="000A572C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hopaedic knowledge &amp;</w:t>
            </w:r>
            <w:r w:rsidR="00523880" w:rsidRPr="00B02B91">
              <w:rPr>
                <w:sz w:val="16"/>
                <w:szCs w:val="16"/>
              </w:rPr>
              <w:t xml:space="preserve"> skills</w:t>
            </w:r>
            <w:r w:rsidR="00523880">
              <w:rPr>
                <w:sz w:val="16"/>
                <w:szCs w:val="16"/>
              </w:rPr>
              <w:t xml:space="preserve"> </w:t>
            </w:r>
            <w:r w:rsidR="00523880" w:rsidRPr="00A341F6">
              <w:rPr>
                <w:sz w:val="16"/>
                <w:szCs w:val="16"/>
              </w:rPr>
              <w:t>for emergen</w:t>
            </w:r>
            <w:r>
              <w:rPr>
                <w:sz w:val="16"/>
                <w:szCs w:val="16"/>
              </w:rPr>
              <w:t>cy care &amp;</w:t>
            </w:r>
            <w:r w:rsidR="00523880" w:rsidRPr="00A341F6">
              <w:rPr>
                <w:sz w:val="16"/>
                <w:szCs w:val="16"/>
              </w:rPr>
              <w:t xml:space="preserve"> progress from basic to more advanced surgical procedures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987672" w14:textId="77777777" w:rsidR="00523880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Post graduate year one medical residents on an orthopaedic rotation</w:t>
            </w:r>
          </w:p>
          <w:p w14:paraId="2204AB76" w14:textId="77777777" w:rsidR="00523880" w:rsidRDefault="00523880" w:rsidP="00D2168B">
            <w:pPr>
              <w:rPr>
                <w:sz w:val="16"/>
                <w:szCs w:val="16"/>
              </w:rPr>
            </w:pPr>
          </w:p>
          <w:p w14:paraId="2832A29D" w14:textId="77777777" w:rsidR="00523880" w:rsidRPr="000A572C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952538" w14:textId="77777777" w:rsidR="00523880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29C1BA6C" w14:textId="77777777" w:rsidR="00523880" w:rsidRDefault="00523880" w:rsidP="00D2168B">
            <w:pPr>
              <w:rPr>
                <w:sz w:val="16"/>
                <w:szCs w:val="16"/>
              </w:rPr>
            </w:pPr>
          </w:p>
          <w:p w14:paraId="08199C5A" w14:textId="77777777" w:rsidR="00523880" w:rsidRPr="000A572C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8FD760" w14:textId="77777777" w:rsidR="00523880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105614">
              <w:rPr>
                <w:sz w:val="16"/>
                <w:szCs w:val="16"/>
              </w:rPr>
              <w:t>1 x</w:t>
            </w:r>
            <w:r>
              <w:rPr>
                <w:sz w:val="16"/>
                <w:szCs w:val="16"/>
              </w:rPr>
              <w:t xml:space="preserve"> chief resident</w:t>
            </w:r>
          </w:p>
          <w:p w14:paraId="7E465DEE" w14:textId="77777777" w:rsidR="00523880" w:rsidRDefault="00523880" w:rsidP="00D2168B">
            <w:pPr>
              <w:rPr>
                <w:sz w:val="16"/>
                <w:szCs w:val="16"/>
              </w:rPr>
            </w:pPr>
            <w:r w:rsidRPr="00105614">
              <w:rPr>
                <w:sz w:val="16"/>
                <w:szCs w:val="16"/>
              </w:rPr>
              <w:t>1x program director</w:t>
            </w:r>
          </w:p>
          <w:p w14:paraId="6C8E6E6A" w14:textId="77777777" w:rsidR="00523880" w:rsidRDefault="00523880" w:rsidP="00D2168B">
            <w:pPr>
              <w:rPr>
                <w:sz w:val="16"/>
                <w:szCs w:val="16"/>
              </w:rPr>
            </w:pPr>
            <w:r w:rsidRPr="00105614">
              <w:rPr>
                <w:sz w:val="16"/>
                <w:szCs w:val="16"/>
              </w:rPr>
              <w:t>2x</w:t>
            </w:r>
            <w:r>
              <w:rPr>
                <w:sz w:val="16"/>
                <w:szCs w:val="16"/>
              </w:rPr>
              <w:t xml:space="preserve"> program coordinators</w:t>
            </w:r>
          </w:p>
          <w:p w14:paraId="2F2EDB8F" w14:textId="77777777" w:rsidR="00523880" w:rsidRDefault="00523880" w:rsidP="00D2168B">
            <w:pPr>
              <w:rPr>
                <w:sz w:val="16"/>
                <w:szCs w:val="16"/>
              </w:rPr>
            </w:pPr>
          </w:p>
          <w:p w14:paraId="33A9CAF3" w14:textId="77777777" w:rsidR="00523880" w:rsidRPr="000A572C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B02B91">
              <w:rPr>
                <w:sz w:val="16"/>
                <w:szCs w:val="16"/>
              </w:rPr>
              <w:t>Problem based learning was encouraged, given the evidence for benefit to adult learner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3DBA97E" w14:textId="77777777" w:rsidR="00523880" w:rsidRDefault="00523880" w:rsidP="00D2168B">
            <w:pPr>
              <w:rPr>
                <w:sz w:val="16"/>
                <w:szCs w:val="16"/>
              </w:rPr>
            </w:pPr>
            <w:r w:rsidRPr="000B47DA">
              <w:rPr>
                <w:sz w:val="16"/>
                <w:szCs w:val="16"/>
              </w:rPr>
              <w:t>Cognitive knowledge and skill development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D01F8C0" w14:textId="77777777" w:rsidR="00523880" w:rsidRDefault="00523880" w:rsidP="00D2168B">
            <w:pPr>
              <w:rPr>
                <w:sz w:val="16"/>
                <w:szCs w:val="16"/>
              </w:rPr>
            </w:pPr>
            <w:r w:rsidRPr="00634040">
              <w:rPr>
                <w:sz w:val="16"/>
                <w:szCs w:val="16"/>
              </w:rPr>
              <w:t>Qua</w:t>
            </w:r>
            <w:r>
              <w:rPr>
                <w:sz w:val="16"/>
                <w:szCs w:val="16"/>
              </w:rPr>
              <w:t>ntitative questionnaire</w:t>
            </w:r>
          </w:p>
          <w:p w14:paraId="7FB0BD81" w14:textId="77777777" w:rsidR="00523880" w:rsidRPr="000A572C" w:rsidRDefault="00523880" w:rsidP="00D2168B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630376" w14:textId="3E5F6993" w:rsidR="00523880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Basic</w:t>
            </w:r>
            <w:r w:rsidR="007D6795">
              <w:rPr>
                <w:sz w:val="16"/>
                <w:szCs w:val="16"/>
              </w:rPr>
              <w:t xml:space="preserve"> skills/hand, sport, trauma &amp; </w:t>
            </w:r>
            <w:r>
              <w:rPr>
                <w:sz w:val="16"/>
                <w:szCs w:val="16"/>
              </w:rPr>
              <w:t xml:space="preserve">arthroplasty. </w:t>
            </w:r>
            <w:r w:rsidR="007D6795">
              <w:rPr>
                <w:sz w:val="16"/>
                <w:szCs w:val="16"/>
              </w:rPr>
              <w:t>11 surgical techniques</w:t>
            </w:r>
            <w:r w:rsidRPr="00221819">
              <w:rPr>
                <w:sz w:val="16"/>
                <w:szCs w:val="16"/>
              </w:rPr>
              <w:t xml:space="preserve"> outlined</w:t>
            </w:r>
          </w:p>
          <w:p w14:paraId="03889A9D" w14:textId="77777777" w:rsidR="00523880" w:rsidRDefault="00523880" w:rsidP="00D2168B">
            <w:pPr>
              <w:rPr>
                <w:sz w:val="16"/>
                <w:szCs w:val="16"/>
              </w:rPr>
            </w:pPr>
          </w:p>
          <w:p w14:paraId="2AA03D39" w14:textId="6E84C32A" w:rsidR="00523880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221819">
              <w:rPr>
                <w:sz w:val="16"/>
                <w:szCs w:val="16"/>
              </w:rPr>
              <w:t>Readings, vi</w:t>
            </w:r>
            <w:r w:rsidR="007D6795">
              <w:rPr>
                <w:sz w:val="16"/>
                <w:szCs w:val="16"/>
              </w:rPr>
              <w:t>deos, lectures &amp;</w:t>
            </w:r>
            <w:r w:rsidRPr="00221819">
              <w:rPr>
                <w:sz w:val="16"/>
                <w:szCs w:val="16"/>
              </w:rPr>
              <w:t xml:space="preserve"> </w:t>
            </w:r>
            <w:r w:rsidR="007D6795">
              <w:rPr>
                <w:sz w:val="16"/>
                <w:szCs w:val="16"/>
              </w:rPr>
              <w:t xml:space="preserve">case "walk throughs." </w:t>
            </w:r>
            <w:r w:rsidRPr="00221819">
              <w:rPr>
                <w:sz w:val="16"/>
                <w:szCs w:val="16"/>
              </w:rPr>
              <w:t>Videoconference dem</w:t>
            </w:r>
            <w:r w:rsidR="007D6795">
              <w:rPr>
                <w:sz w:val="16"/>
                <w:szCs w:val="16"/>
              </w:rPr>
              <w:t>os &amp;</w:t>
            </w:r>
            <w:r w:rsidRPr="00221819">
              <w:rPr>
                <w:sz w:val="16"/>
                <w:szCs w:val="16"/>
              </w:rPr>
              <w:t xml:space="preserve"> informal feedback on surgical skills</w:t>
            </w:r>
          </w:p>
          <w:p w14:paraId="6059726C" w14:textId="77777777" w:rsidR="00523880" w:rsidRDefault="00523880" w:rsidP="00D2168B">
            <w:pPr>
              <w:rPr>
                <w:sz w:val="16"/>
                <w:szCs w:val="16"/>
              </w:rPr>
            </w:pPr>
          </w:p>
          <w:p w14:paraId="62877458" w14:textId="77777777" w:rsidR="00523880" w:rsidRPr="000A572C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4 wee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874F61" w14:textId="77777777" w:rsidR="00523880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Zoom</w:t>
            </w:r>
          </w:p>
          <w:p w14:paraId="3EFCF5EF" w14:textId="77777777" w:rsidR="00523880" w:rsidRDefault="00523880" w:rsidP="00D2168B">
            <w:pPr>
              <w:rPr>
                <w:sz w:val="16"/>
                <w:szCs w:val="16"/>
              </w:rPr>
            </w:pPr>
          </w:p>
          <w:p w14:paraId="0973A66C" w14:textId="77777777" w:rsidR="00523880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central repository for pre-recorded lectures</w:t>
            </w:r>
          </w:p>
          <w:p w14:paraId="34C43EF3" w14:textId="77777777" w:rsidR="00523880" w:rsidRDefault="00523880" w:rsidP="00D2168B">
            <w:pPr>
              <w:rPr>
                <w:sz w:val="16"/>
                <w:szCs w:val="16"/>
              </w:rPr>
            </w:pPr>
          </w:p>
          <w:p w14:paraId="67AFAF37" w14:textId="77777777" w:rsidR="00523880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 and use of home practice kits for surgical skills</w:t>
            </w:r>
          </w:p>
          <w:p w14:paraId="59E1C0FF" w14:textId="77777777" w:rsidR="00523880" w:rsidRPr="000A572C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4B5E5AE" w14:textId="77777777" w:rsidR="00523880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 satisfaction</w:t>
            </w:r>
          </w:p>
          <w:p w14:paraId="11392565" w14:textId="77777777" w:rsidR="00523880" w:rsidRDefault="00523880" w:rsidP="00D2168B">
            <w:pPr>
              <w:rPr>
                <w:sz w:val="16"/>
                <w:szCs w:val="16"/>
              </w:rPr>
            </w:pPr>
          </w:p>
          <w:p w14:paraId="585C5DB8" w14:textId="77777777" w:rsidR="00523880" w:rsidRPr="000A572C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 (total, start-up and recurrin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84475D" w14:textId="0D03BC2A" w:rsidR="00523880" w:rsidRPr="000A572C" w:rsidRDefault="00523880" w:rsidP="00D2168B">
            <w:pPr>
              <w:rPr>
                <w:sz w:val="16"/>
                <w:szCs w:val="16"/>
              </w:rPr>
            </w:pPr>
            <w:r w:rsidRPr="002941A2">
              <w:rPr>
                <w:sz w:val="16"/>
                <w:szCs w:val="16"/>
              </w:rPr>
              <w:t>100% were satisfied with the overall ex</w:t>
            </w:r>
            <w:r w:rsidR="007D6795">
              <w:rPr>
                <w:sz w:val="16"/>
                <w:szCs w:val="16"/>
              </w:rPr>
              <w:t xml:space="preserve">perience, module format, </w:t>
            </w:r>
            <w:r w:rsidRPr="002941A2">
              <w:rPr>
                <w:sz w:val="16"/>
                <w:szCs w:val="16"/>
              </w:rPr>
              <w:t>take</w:t>
            </w:r>
            <w:r w:rsidR="007D6795">
              <w:rPr>
                <w:sz w:val="16"/>
                <w:szCs w:val="16"/>
              </w:rPr>
              <w:t xml:space="preserve"> home kits, helping their knowledge base &amp; skill set. 92% felt </w:t>
            </w:r>
            <w:r w:rsidRPr="002941A2">
              <w:rPr>
                <w:sz w:val="16"/>
                <w:szCs w:val="16"/>
              </w:rPr>
              <w:t>it improved preparation for the operating room</w:t>
            </w:r>
            <w:r w:rsidR="007D6795">
              <w:rPr>
                <w:sz w:val="16"/>
                <w:szCs w:val="16"/>
              </w:rPr>
              <w:t>. T</w:t>
            </w:r>
            <w:r>
              <w:rPr>
                <w:sz w:val="16"/>
                <w:szCs w:val="16"/>
              </w:rPr>
              <w:t xml:space="preserve">otal cost per module per student is $1745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3174F5" w14:textId="77777777" w:rsidR="00523880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523880" w:rsidRPr="002941A2">
              <w:rPr>
                <w:sz w:val="16"/>
                <w:szCs w:val="16"/>
              </w:rPr>
              <w:t>escribed a successful conversion of an in person placement to a virtual boot camp. This could be modified according to local policy, use with cadavers and VR when the technology becomes affordable</w:t>
            </w:r>
          </w:p>
          <w:p w14:paraId="6FB2ADB9" w14:textId="446CA637" w:rsidR="00262D29" w:rsidRPr="000A572C" w:rsidRDefault="00262D29" w:rsidP="00D2168B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BF8479" w14:textId="77777777" w:rsidR="00523880" w:rsidRPr="000A572C" w:rsidRDefault="00523880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7D6795" w:rsidRPr="000A572C" w14:paraId="147FCBFA" w14:textId="77777777" w:rsidTr="00D2168B">
        <w:tc>
          <w:tcPr>
            <w:tcW w:w="1129" w:type="dxa"/>
            <w:tcBorders>
              <w:top w:val="single" w:sz="4" w:space="0" w:color="auto"/>
            </w:tcBorders>
          </w:tcPr>
          <w:p w14:paraId="082977E1" w14:textId="461EFD2B" w:rsidR="007D6795" w:rsidRPr="009D0DD3" w:rsidRDefault="007D6795" w:rsidP="00D2168B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0A572C">
              <w:rPr>
                <w:sz w:val="16"/>
                <w:szCs w:val="16"/>
              </w:rPr>
              <w:t>Creagh et al</w:t>
            </w:r>
            <w:r>
              <w:rPr>
                <w:sz w:val="16"/>
                <w:szCs w:val="16"/>
              </w:rPr>
              <w:t>.</w:t>
            </w:r>
            <w:r w:rsidRPr="000A572C">
              <w:rPr>
                <w:sz w:val="16"/>
                <w:szCs w:val="16"/>
              </w:rPr>
              <w:t xml:space="preserve"> (2021)</w:t>
            </w:r>
            <w:r w:rsidR="009D0DD3">
              <w:rPr>
                <w:sz w:val="20"/>
                <w:szCs w:val="20"/>
                <w:vertAlign w:val="superscript"/>
              </w:rPr>
              <w:t>30</w:t>
            </w:r>
          </w:p>
          <w:p w14:paraId="39E89522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2AADFB24" w14:textId="7777777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0A572C">
              <w:rPr>
                <w:sz w:val="16"/>
                <w:szCs w:val="16"/>
              </w:rPr>
              <w:t>USA</w:t>
            </w:r>
          </w:p>
          <w:p w14:paraId="6F8859FC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5CA051A8" w14:textId="5CF10471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Clinical Imag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445279" w14:textId="7777777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 w:rsidRPr="000A572C">
              <w:rPr>
                <w:sz w:val="16"/>
                <w:szCs w:val="16"/>
              </w:rPr>
              <w:t xml:space="preserve">To meet the academic needs of medical students while providing a safe environment during the pandemic. </w:t>
            </w:r>
          </w:p>
          <w:p w14:paraId="491CA341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0D6977B2" w14:textId="6AAFD066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</w:t>
            </w:r>
            <w:r w:rsidRPr="000A572C">
              <w:rPr>
                <w:sz w:val="16"/>
                <w:szCs w:val="16"/>
              </w:rPr>
              <w:t>To improve the residents' ability to teach.</w:t>
            </w:r>
            <w:r>
              <w:rPr>
                <w:sz w:val="16"/>
                <w:szCs w:val="16"/>
              </w:rPr>
              <w:t>” p4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DAC672" w14:textId="7777777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3</w:t>
            </w:r>
            <w:r w:rsidRPr="00C1708B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year </w:t>
            </w:r>
            <w:r w:rsidRPr="000A572C">
              <w:rPr>
                <w:sz w:val="16"/>
                <w:szCs w:val="16"/>
              </w:rPr>
              <w:t xml:space="preserve">Medical Students </w:t>
            </w:r>
            <w:r>
              <w:rPr>
                <w:sz w:val="16"/>
                <w:szCs w:val="16"/>
              </w:rPr>
              <w:t>(on a radiology rotation)</w:t>
            </w:r>
          </w:p>
          <w:p w14:paraId="64FC0B1B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22219D17" w14:textId="3443093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C546DE" w14:textId="7777777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4D3C7BDA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7E944262" w14:textId="246845CB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 xml:space="preserve">test design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4A504A" w14:textId="7777777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70F71506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51EE87D5" w14:textId="7777777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0A572C">
              <w:rPr>
                <w:sz w:val="16"/>
                <w:szCs w:val="16"/>
              </w:rPr>
              <w:t>Founded on the principles of andragogy</w:t>
            </w:r>
            <w:r>
              <w:rPr>
                <w:sz w:val="16"/>
                <w:szCs w:val="16"/>
              </w:rPr>
              <w:t>:</w:t>
            </w:r>
          </w:p>
          <w:p w14:paraId="46DDCB93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45D78E09" w14:textId="77777777" w:rsidR="007D6795" w:rsidRPr="00582356" w:rsidRDefault="007D6795" w:rsidP="00D2168B">
            <w:pPr>
              <w:rPr>
                <w:sz w:val="16"/>
                <w:szCs w:val="16"/>
              </w:rPr>
            </w:pPr>
            <w:r w:rsidRPr="00582356">
              <w:rPr>
                <w:sz w:val="16"/>
                <w:szCs w:val="16"/>
              </w:rPr>
              <w:t>Giving greater control over students’ own education.</w:t>
            </w:r>
          </w:p>
          <w:p w14:paraId="7970BB9E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74DAA01F" w14:textId="7777777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0A572C">
              <w:rPr>
                <w:sz w:val="16"/>
                <w:szCs w:val="16"/>
              </w:rPr>
              <w:t>mphasis on problem-centred / experiential learning for relevance</w:t>
            </w:r>
          </w:p>
          <w:p w14:paraId="023DABB1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18C3B14D" w14:textId="4BBDA00B" w:rsidR="007D6795" w:rsidRDefault="007D6795" w:rsidP="00D2168B">
            <w:pPr>
              <w:rPr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B4B07CB" w14:textId="0CA965E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mage interpretat-ion </w:t>
            </w:r>
          </w:p>
          <w:p w14:paraId="7876CA10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0032C76B" w14:textId="7C584655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care &amp; safety</w:t>
            </w:r>
          </w:p>
          <w:p w14:paraId="3719143C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582A1CC3" w14:textId="7777777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ource utilisation</w:t>
            </w:r>
          </w:p>
          <w:p w14:paraId="46383BD5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765C394F" w14:textId="10E20F62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sight into the field </w:t>
            </w:r>
          </w:p>
          <w:p w14:paraId="4B0F9139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2F43058F" w14:textId="793109FD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tial diagnosis </w:t>
            </w:r>
          </w:p>
          <w:p w14:paraId="69592106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267588A7" w14:textId="44712A32" w:rsidR="007D6795" w:rsidRPr="000B47DA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0F403A">
              <w:rPr>
                <w:sz w:val="16"/>
                <w:szCs w:val="16"/>
              </w:rPr>
              <w:t>resentation and teaching skills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8943296" w14:textId="7777777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methods to compare test scores and student evaluations</w:t>
            </w:r>
          </w:p>
          <w:p w14:paraId="08656635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350EBE32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0608328F" w14:textId="77777777" w:rsidR="007D6795" w:rsidRPr="00634040" w:rsidRDefault="007D6795" w:rsidP="00D2168B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A34DD2" w14:textId="43B23C13" w:rsidR="007D6795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 xml:space="preserve">[1] </w:t>
            </w:r>
            <w:r>
              <w:rPr>
                <w:sz w:val="16"/>
                <w:szCs w:val="16"/>
              </w:rPr>
              <w:t>A</w:t>
            </w:r>
            <w:r w:rsidRPr="0034381B">
              <w:rPr>
                <w:sz w:val="16"/>
                <w:szCs w:val="16"/>
              </w:rPr>
              <w:t>bdominal</w:t>
            </w:r>
            <w:r>
              <w:rPr>
                <w:sz w:val="16"/>
                <w:szCs w:val="16"/>
              </w:rPr>
              <w:t xml:space="preserve"> &amp; spinal imaging. </w:t>
            </w:r>
            <w:r w:rsidRPr="0034381B">
              <w:rPr>
                <w:sz w:val="16"/>
                <w:szCs w:val="16"/>
              </w:rPr>
              <w:t>X</w:t>
            </w:r>
            <w:r>
              <w:rPr>
                <w:sz w:val="16"/>
                <w:szCs w:val="16"/>
              </w:rPr>
              <w:t>-ray interpretation</w:t>
            </w:r>
          </w:p>
          <w:p w14:paraId="40ED39F8" w14:textId="7777777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Pr="0034381B">
              <w:rPr>
                <w:sz w:val="16"/>
                <w:szCs w:val="16"/>
              </w:rPr>
              <w:t>omen’s</w:t>
            </w:r>
            <w:r>
              <w:rPr>
                <w:sz w:val="16"/>
                <w:szCs w:val="16"/>
              </w:rPr>
              <w:t xml:space="preserve"> health</w:t>
            </w:r>
          </w:p>
          <w:p w14:paraId="67D5C046" w14:textId="77777777" w:rsidR="007D6795" w:rsidRPr="000A572C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34381B">
              <w:rPr>
                <w:sz w:val="16"/>
                <w:szCs w:val="16"/>
              </w:rPr>
              <w:t>nterventional radiography.</w:t>
            </w:r>
          </w:p>
          <w:p w14:paraId="0E3E2DD3" w14:textId="77777777" w:rsidR="007D6795" w:rsidRPr="00D2168B" w:rsidRDefault="007D6795" w:rsidP="00D2168B">
            <w:pPr>
              <w:rPr>
                <w:sz w:val="8"/>
                <w:szCs w:val="8"/>
              </w:rPr>
            </w:pPr>
          </w:p>
          <w:p w14:paraId="6A2AE4FB" w14:textId="626E72E9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Reading materials, </w:t>
            </w:r>
            <w:r w:rsidRPr="000A572C">
              <w:rPr>
                <w:sz w:val="16"/>
                <w:szCs w:val="16"/>
              </w:rPr>
              <w:t>lectures</w:t>
            </w:r>
            <w:r>
              <w:rPr>
                <w:sz w:val="16"/>
                <w:szCs w:val="16"/>
              </w:rPr>
              <w:t>,</w:t>
            </w:r>
            <w:r w:rsidRPr="000A572C">
              <w:rPr>
                <w:sz w:val="16"/>
                <w:szCs w:val="16"/>
              </w:rPr>
              <w:t xml:space="preserve"> modules</w:t>
            </w:r>
          </w:p>
          <w:p w14:paraId="0A9F621B" w14:textId="77777777" w:rsidR="007D6795" w:rsidRPr="000A572C" w:rsidRDefault="007D6795" w:rsidP="00D2168B">
            <w:pPr>
              <w:rPr>
                <w:sz w:val="16"/>
                <w:szCs w:val="16"/>
              </w:rPr>
            </w:pPr>
            <w:r w:rsidRPr="000F403A">
              <w:rPr>
                <w:sz w:val="16"/>
                <w:szCs w:val="16"/>
              </w:rPr>
              <w:t xml:space="preserve">American College of Radiography </w:t>
            </w:r>
            <w:r>
              <w:rPr>
                <w:sz w:val="16"/>
                <w:szCs w:val="16"/>
              </w:rPr>
              <w:t xml:space="preserve">(ACR) e-learning </w:t>
            </w:r>
          </w:p>
          <w:p w14:paraId="1F834F05" w14:textId="77777777" w:rsidR="007D6795" w:rsidRPr="000A572C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>‘Hot seat’ sessions</w:t>
            </w:r>
          </w:p>
          <w:p w14:paraId="0B7B48EA" w14:textId="77777777" w:rsidR="007D6795" w:rsidRPr="000A572C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>OSCE style sessions</w:t>
            </w:r>
          </w:p>
          <w:p w14:paraId="13A8E12C" w14:textId="77777777" w:rsidR="007D6795" w:rsidRPr="000A572C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>Conferences / tumour board meetings</w:t>
            </w:r>
          </w:p>
          <w:p w14:paraId="50D3163F" w14:textId="77777777" w:rsidR="007D6795" w:rsidRPr="000A572C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 xml:space="preserve">Grand rounds presentations </w:t>
            </w:r>
          </w:p>
          <w:p w14:paraId="4D0950BE" w14:textId="77777777" w:rsidR="007D6795" w:rsidRPr="00D2168B" w:rsidRDefault="007D6795" w:rsidP="00D2168B">
            <w:pPr>
              <w:rPr>
                <w:sz w:val="8"/>
                <w:szCs w:val="8"/>
              </w:rPr>
            </w:pPr>
          </w:p>
          <w:p w14:paraId="03883ACB" w14:textId="796B6B67" w:rsidR="007D6795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 xml:space="preserve">[3] 4 week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043B37" w14:textId="77777777" w:rsidR="007D6795" w:rsidRPr="000A572C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0A572C">
              <w:rPr>
                <w:sz w:val="16"/>
                <w:szCs w:val="16"/>
              </w:rPr>
              <w:t>Aquifer (subscription based services)</w:t>
            </w:r>
          </w:p>
          <w:p w14:paraId="22607CEE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6AA58908" w14:textId="77777777" w:rsidR="007D6795" w:rsidRPr="000A572C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>Zoom</w:t>
            </w:r>
          </w:p>
          <w:p w14:paraId="6B86D830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2F2092F0" w14:textId="77777777" w:rsidR="007D6795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>Webex</w:t>
            </w:r>
          </w:p>
          <w:p w14:paraId="0FB1D170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1C4442FB" w14:textId="33BC7DC5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131BE5D" w14:textId="77777777" w:rsidR="007D6795" w:rsidRPr="000A572C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 xml:space="preserve"> Student performance assessed with the AMSER </w:t>
            </w:r>
            <w:r>
              <w:rPr>
                <w:sz w:val="16"/>
                <w:szCs w:val="16"/>
              </w:rPr>
              <w:t>(or ACR STARS) exam</w:t>
            </w:r>
            <w:r w:rsidRPr="000A572C">
              <w:rPr>
                <w:sz w:val="16"/>
                <w:szCs w:val="16"/>
              </w:rPr>
              <w:t xml:space="preserve">. </w:t>
            </w:r>
          </w:p>
          <w:p w14:paraId="4C60E0C8" w14:textId="77777777" w:rsidR="007D6795" w:rsidRPr="000A572C" w:rsidRDefault="007D6795" w:rsidP="00D2168B">
            <w:pPr>
              <w:rPr>
                <w:sz w:val="16"/>
                <w:szCs w:val="16"/>
              </w:rPr>
            </w:pPr>
          </w:p>
          <w:p w14:paraId="01CA6ABC" w14:textId="3B9C412F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luations</w:t>
            </w:r>
            <w:r w:rsidRPr="000A572C">
              <w:rPr>
                <w:sz w:val="16"/>
                <w:szCs w:val="16"/>
              </w:rPr>
              <w:t xml:space="preserve"> on the content and structure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7D6A75" w14:textId="77777777" w:rsidR="007D6795" w:rsidRPr="000A572C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</w:t>
            </w:r>
            <w:r w:rsidRPr="000A572C">
              <w:rPr>
                <w:sz w:val="16"/>
                <w:szCs w:val="16"/>
              </w:rPr>
              <w:t xml:space="preserve">AMSER </w:t>
            </w:r>
            <w:r>
              <w:rPr>
                <w:sz w:val="16"/>
                <w:szCs w:val="16"/>
              </w:rPr>
              <w:t xml:space="preserve">score </w:t>
            </w:r>
            <w:r w:rsidRPr="000A572C">
              <w:rPr>
                <w:sz w:val="16"/>
                <w:szCs w:val="16"/>
              </w:rPr>
              <w:t>was 75% (</w:t>
            </w:r>
            <w:r>
              <w:rPr>
                <w:sz w:val="16"/>
                <w:szCs w:val="16"/>
              </w:rPr>
              <w:t xml:space="preserve">range </w:t>
            </w:r>
            <w:r w:rsidRPr="000A572C">
              <w:rPr>
                <w:sz w:val="16"/>
                <w:szCs w:val="16"/>
              </w:rPr>
              <w:t>50–96%),</w:t>
            </w:r>
            <w:r>
              <w:rPr>
                <w:sz w:val="16"/>
                <w:szCs w:val="16"/>
              </w:rPr>
              <w:t xml:space="preserve"> matched</w:t>
            </w:r>
            <w:r w:rsidRPr="000A572C">
              <w:rPr>
                <w:sz w:val="16"/>
                <w:szCs w:val="16"/>
              </w:rPr>
              <w:t xml:space="preserve"> the national average of 75</w:t>
            </w:r>
            <w:r>
              <w:rPr>
                <w:sz w:val="16"/>
                <w:szCs w:val="16"/>
              </w:rPr>
              <w:t>%, t(40) = −0.14868, p = .88</w:t>
            </w:r>
            <w:r w:rsidRPr="000A572C">
              <w:rPr>
                <w:sz w:val="16"/>
                <w:szCs w:val="16"/>
              </w:rPr>
              <w:t xml:space="preserve">. </w:t>
            </w:r>
          </w:p>
          <w:p w14:paraId="0A6A082A" w14:textId="77777777" w:rsidR="007D6795" w:rsidRPr="00D2168B" w:rsidRDefault="007D6795" w:rsidP="00D2168B">
            <w:pPr>
              <w:rPr>
                <w:sz w:val="8"/>
                <w:szCs w:val="8"/>
              </w:rPr>
            </w:pPr>
          </w:p>
          <w:p w14:paraId="20C7D7E6" w14:textId="1F80CA51" w:rsidR="007D6795" w:rsidRPr="000A572C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>Positive feedback on the con</w:t>
            </w:r>
            <w:r>
              <w:rPr>
                <w:sz w:val="16"/>
                <w:szCs w:val="16"/>
              </w:rPr>
              <w:t xml:space="preserve">tent, structure, engagement &amp; </w:t>
            </w:r>
            <w:r w:rsidRPr="000A572C">
              <w:rPr>
                <w:sz w:val="16"/>
                <w:szCs w:val="16"/>
              </w:rPr>
              <w:t>time efficiency</w:t>
            </w:r>
          </w:p>
          <w:p w14:paraId="2DB26594" w14:textId="77777777" w:rsidR="007D6795" w:rsidRPr="00D2168B" w:rsidRDefault="007D6795" w:rsidP="00D2168B">
            <w:pPr>
              <w:rPr>
                <w:sz w:val="8"/>
                <w:szCs w:val="8"/>
              </w:rPr>
            </w:pPr>
          </w:p>
          <w:p w14:paraId="4D6D4FB7" w14:textId="1996DD89" w:rsidR="007D6795" w:rsidRPr="002941A2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0A572C">
              <w:rPr>
                <w:sz w:val="16"/>
                <w:szCs w:val="16"/>
              </w:rPr>
              <w:t>mprovement in knowledge, leader</w:t>
            </w:r>
            <w:r w:rsidR="00D2168B">
              <w:rPr>
                <w:sz w:val="16"/>
                <w:szCs w:val="16"/>
              </w:rPr>
              <w:t>ship skills, search patterns &amp;</w:t>
            </w:r>
            <w:r w:rsidRPr="000A572C">
              <w:rPr>
                <w:sz w:val="16"/>
                <w:szCs w:val="16"/>
              </w:rPr>
              <w:t xml:space="preserve"> </w:t>
            </w:r>
            <w:r w:rsidR="00D2168B">
              <w:rPr>
                <w:sz w:val="16"/>
                <w:szCs w:val="16"/>
              </w:rPr>
              <w:t xml:space="preserve">presenting </w:t>
            </w:r>
            <w:r w:rsidRPr="000A572C">
              <w:rPr>
                <w:sz w:val="16"/>
                <w:szCs w:val="16"/>
              </w:rPr>
              <w:t>finding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459521" w14:textId="77777777" w:rsidR="007D6795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 xml:space="preserve">Student performance was in line with other courses on a national standardised examination. </w:t>
            </w:r>
          </w:p>
          <w:p w14:paraId="0676BF20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7597F9C5" w14:textId="148EE194" w:rsidR="007D6795" w:rsidRPr="002941A2" w:rsidRDefault="007D6795" w:rsidP="00D2168B">
            <w:pPr>
              <w:rPr>
                <w:sz w:val="16"/>
                <w:szCs w:val="16"/>
              </w:rPr>
            </w:pPr>
            <w:r w:rsidRPr="000A572C">
              <w:rPr>
                <w:sz w:val="16"/>
                <w:szCs w:val="16"/>
              </w:rPr>
              <w:t xml:space="preserve">The approach demonstrates the effectiveness </w:t>
            </w:r>
            <w:r>
              <w:rPr>
                <w:sz w:val="16"/>
                <w:szCs w:val="16"/>
              </w:rPr>
              <w:t>of virtual radiology clerkships as viable alternatives to onsite rotatio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70B206" w14:textId="77777777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pported by HCA Healthcare </w:t>
            </w:r>
          </w:p>
          <w:p w14:paraId="266A600E" w14:textId="77777777" w:rsidR="007D6795" w:rsidRDefault="007D6795" w:rsidP="00D2168B">
            <w:pPr>
              <w:rPr>
                <w:sz w:val="16"/>
                <w:szCs w:val="16"/>
              </w:rPr>
            </w:pPr>
          </w:p>
          <w:p w14:paraId="6255E6B0" w14:textId="59F3C4B0" w:rsidR="007D6795" w:rsidRDefault="007D6795" w:rsidP="00D216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onflicts of interest</w:t>
            </w:r>
          </w:p>
        </w:tc>
      </w:tr>
    </w:tbl>
    <w:p w14:paraId="54A76B01" w14:textId="3FFD91A9" w:rsidR="00262D29" w:rsidRDefault="00262D29"/>
    <w:tbl>
      <w:tblPr>
        <w:tblStyle w:val="TableGrid"/>
        <w:tblpPr w:leftFromText="180" w:rightFromText="180" w:horzAnchor="margin" w:tblpXSpec="center" w:tblpY="-696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134"/>
        <w:gridCol w:w="1275"/>
        <w:gridCol w:w="1134"/>
        <w:gridCol w:w="1276"/>
        <w:gridCol w:w="1654"/>
        <w:gridCol w:w="1134"/>
        <w:gridCol w:w="1417"/>
        <w:gridCol w:w="1465"/>
        <w:gridCol w:w="1370"/>
        <w:gridCol w:w="992"/>
      </w:tblGrid>
      <w:tr w:rsidR="00262D29" w:rsidRPr="0022474C" w14:paraId="32099761" w14:textId="77777777" w:rsidTr="00262D29">
        <w:tc>
          <w:tcPr>
            <w:tcW w:w="1129" w:type="dxa"/>
            <w:tcBorders>
              <w:bottom w:val="single" w:sz="4" w:space="0" w:color="auto"/>
            </w:tcBorders>
          </w:tcPr>
          <w:p w14:paraId="002D390F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itation:</w:t>
            </w:r>
          </w:p>
          <w:p w14:paraId="61F2B51C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371AEA03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1E903A1A" w14:textId="77777777" w:rsidR="00262D29" w:rsidRPr="00C74FDD" w:rsidRDefault="00262D29" w:rsidP="00262D29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1E11B616" w14:textId="77777777" w:rsidR="00262D29" w:rsidRPr="0022474C" w:rsidRDefault="00262D29" w:rsidP="00262D29">
            <w:pPr>
              <w:rPr>
                <w:sz w:val="18"/>
                <w:szCs w:val="18"/>
              </w:rPr>
            </w:pPr>
          </w:p>
          <w:p w14:paraId="28833E23" w14:textId="77777777" w:rsidR="00262D29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</w:p>
          <w:p w14:paraId="4DF39DE1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15FCA06D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7A3275A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29728C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761C504E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3741AC4F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6D7C22CC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4E4FCC9E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6669A170" w14:textId="77777777" w:rsidR="00262D29" w:rsidRPr="007D6DBE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632FEF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6132D364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75E48EFF" w14:textId="77777777" w:rsidR="00262D29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5C4ECD83" w14:textId="77777777" w:rsidR="00262D29" w:rsidRPr="0022474C" w:rsidRDefault="00262D29" w:rsidP="00262D29">
            <w:pPr>
              <w:rPr>
                <w:sz w:val="18"/>
                <w:szCs w:val="18"/>
              </w:rPr>
            </w:pPr>
          </w:p>
          <w:p w14:paraId="6E505AC6" w14:textId="77777777" w:rsidR="00262D29" w:rsidRDefault="00262D29" w:rsidP="00262D29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562F049D" w14:textId="44B1A694" w:rsidR="00D2168B" w:rsidRPr="00D2168B" w:rsidRDefault="00D2168B" w:rsidP="00262D29">
            <w:pPr>
              <w:rPr>
                <w:sz w:val="8"/>
                <w:szCs w:val="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4D0D5B2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SP Design: </w:t>
            </w:r>
          </w:p>
          <w:p w14:paraId="3AA305A0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1B1B9D8C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  <w:p w14:paraId="0D77D635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49617AA2" w14:textId="77777777" w:rsidR="00262D29" w:rsidRPr="00C74FDD" w:rsidRDefault="00262D29" w:rsidP="00262D29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edagogical framework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AA685A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137213D3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1A6F31F0" w14:textId="77777777" w:rsidR="00262D29" w:rsidRPr="0022474C" w:rsidRDefault="00262D29" w:rsidP="00262D2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DB8514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1E8D0F48" w14:textId="77777777" w:rsidR="00262D29" w:rsidRPr="0022474C" w:rsidRDefault="00262D29" w:rsidP="00262D29">
            <w:pPr>
              <w:rPr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24900DC8" w14:textId="77777777" w:rsidR="00262D29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456D7637" w14:textId="77777777" w:rsidR="00262D29" w:rsidRPr="0022474C" w:rsidRDefault="00262D29" w:rsidP="00262D29">
            <w:pPr>
              <w:rPr>
                <w:sz w:val="18"/>
                <w:szCs w:val="18"/>
              </w:rPr>
            </w:pPr>
          </w:p>
          <w:p w14:paraId="135CFD8A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71775DA3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0B503380" w14:textId="77777777" w:rsidR="00262D29" w:rsidRPr="0022474C" w:rsidRDefault="00262D29" w:rsidP="00262D29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1ED45D97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54172426" w14:textId="77777777" w:rsidR="00262D29" w:rsidRPr="0022474C" w:rsidRDefault="00262D29" w:rsidP="00262D29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D2ABC9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2B14F9AA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5EBAB8B6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3C4D02AC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716C512E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73439A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57F54861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77E69E7B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5ACE71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67AEA555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262D29" w:rsidRPr="000A572C" w14:paraId="14C4C136" w14:textId="77777777" w:rsidTr="00262D29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501347D" w14:textId="565B276F" w:rsidR="00262D29" w:rsidRPr="009D0DD3" w:rsidRDefault="00262D29" w:rsidP="00262D29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8337E5">
              <w:rPr>
                <w:sz w:val="16"/>
                <w:szCs w:val="16"/>
              </w:rPr>
              <w:t>De Ponti et al</w:t>
            </w:r>
            <w:r>
              <w:rPr>
                <w:sz w:val="16"/>
                <w:szCs w:val="16"/>
              </w:rPr>
              <w:t>.</w:t>
            </w:r>
            <w:r w:rsidRPr="008337E5">
              <w:rPr>
                <w:sz w:val="16"/>
                <w:szCs w:val="16"/>
              </w:rPr>
              <w:t xml:space="preserve"> (2020)</w:t>
            </w:r>
            <w:r w:rsidR="009D0DD3" w:rsidRPr="009D0DD3">
              <w:rPr>
                <w:sz w:val="20"/>
                <w:szCs w:val="20"/>
                <w:vertAlign w:val="superscript"/>
              </w:rPr>
              <w:t>31</w:t>
            </w:r>
          </w:p>
          <w:p w14:paraId="0A47677F" w14:textId="77777777" w:rsidR="00262D29" w:rsidRPr="008337E5" w:rsidRDefault="00262D29" w:rsidP="00262D29">
            <w:pPr>
              <w:rPr>
                <w:sz w:val="16"/>
                <w:szCs w:val="16"/>
              </w:rPr>
            </w:pPr>
          </w:p>
          <w:p w14:paraId="705A1C92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8337E5">
              <w:rPr>
                <w:sz w:val="16"/>
                <w:szCs w:val="16"/>
              </w:rPr>
              <w:t>Italy</w:t>
            </w:r>
          </w:p>
          <w:p w14:paraId="4C06F809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426659CB" w14:textId="77777777" w:rsidR="00262D29" w:rsidRPr="008337E5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BMC Medical Education</w:t>
            </w:r>
          </w:p>
          <w:p w14:paraId="6B8FA97E" w14:textId="77777777" w:rsidR="00262D29" w:rsidRPr="000A572C" w:rsidRDefault="00262D29" w:rsidP="00262D29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66446F" w14:textId="77777777" w:rsidR="00262D29" w:rsidRPr="00776FB6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 w:rsidRPr="00776FB6">
              <w:rPr>
                <w:sz w:val="16"/>
                <w:szCs w:val="16"/>
              </w:rPr>
              <w:t>To assess medical students’</w:t>
            </w:r>
          </w:p>
          <w:p w14:paraId="4B5BFAF7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 w:rsidRPr="00776FB6">
              <w:rPr>
                <w:sz w:val="16"/>
                <w:szCs w:val="16"/>
              </w:rPr>
              <w:t>perception on fully online training including simulated clinical scenarios during COVID-19 pandemic.</w:t>
            </w:r>
            <w:r>
              <w:rPr>
                <w:sz w:val="16"/>
                <w:szCs w:val="16"/>
              </w:rPr>
              <w:t>” p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B7A8C1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6</w:t>
            </w:r>
            <w:r w:rsidRPr="00871676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year </w:t>
            </w:r>
            <w:r w:rsidRPr="00776FB6">
              <w:rPr>
                <w:sz w:val="16"/>
                <w:szCs w:val="16"/>
              </w:rPr>
              <w:t>Medical students (Medicine &amp; Surgery rotation)</w:t>
            </w:r>
          </w:p>
          <w:p w14:paraId="7AD1BCF1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5B4A58AB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388059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68A0A335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75A21007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4DCC56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74A4D961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73344BC8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Not mentioned </w:t>
            </w:r>
          </w:p>
          <w:p w14:paraId="384C2713" w14:textId="77777777" w:rsidR="00262D29" w:rsidRPr="000A572C" w:rsidRDefault="00262D29" w:rsidP="00262D29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83E1A3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nical history taking, </w:t>
            </w:r>
          </w:p>
          <w:p w14:paraId="4A740CF8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61226F5E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decision making: ordering physical examination, laboratory /imaging tests and interventions</w:t>
            </w:r>
          </w:p>
          <w:p w14:paraId="01174ADC" w14:textId="77777777" w:rsidR="00262D29" w:rsidRDefault="00262D29" w:rsidP="00262D2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9F8800" w14:textId="77777777" w:rsidR="00262D29" w:rsidRDefault="00262D29" w:rsidP="00262D29">
            <w:pPr>
              <w:rPr>
                <w:sz w:val="16"/>
                <w:szCs w:val="16"/>
              </w:rPr>
            </w:pPr>
            <w:r w:rsidRPr="00634040">
              <w:rPr>
                <w:sz w:val="16"/>
                <w:szCs w:val="16"/>
              </w:rPr>
              <w:t>Qua</w:t>
            </w:r>
            <w:r>
              <w:rPr>
                <w:sz w:val="16"/>
                <w:szCs w:val="16"/>
              </w:rPr>
              <w:t>ntitative questionnaire</w:t>
            </w:r>
          </w:p>
          <w:p w14:paraId="04315D0B" w14:textId="77777777" w:rsidR="00262D29" w:rsidRPr="000A572C" w:rsidRDefault="00262D29" w:rsidP="00262D29">
            <w:pPr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74CB235E" w14:textId="77777777" w:rsidR="00262D29" w:rsidRPr="00B95831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B95831">
              <w:rPr>
                <w:sz w:val="16"/>
                <w:szCs w:val="16"/>
              </w:rPr>
              <w:t xml:space="preserve">21 simulated cases: </w:t>
            </w:r>
            <w:r>
              <w:rPr>
                <w:sz w:val="16"/>
                <w:szCs w:val="16"/>
              </w:rPr>
              <w:t>7 C</w:t>
            </w:r>
            <w:r w:rsidRPr="00B95831">
              <w:rPr>
                <w:sz w:val="16"/>
                <w:szCs w:val="16"/>
              </w:rPr>
              <w:t xml:space="preserve">ardiovascular </w:t>
            </w:r>
            <w:r>
              <w:rPr>
                <w:sz w:val="16"/>
                <w:szCs w:val="16"/>
              </w:rPr>
              <w:t xml:space="preserve">&amp; cerebrovascular </w:t>
            </w:r>
            <w:r w:rsidRPr="00B95831">
              <w:rPr>
                <w:sz w:val="16"/>
                <w:szCs w:val="16"/>
              </w:rPr>
              <w:t>cases</w:t>
            </w:r>
          </w:p>
          <w:p w14:paraId="3018CC14" w14:textId="77777777" w:rsidR="00262D29" w:rsidRPr="00B95831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T</w:t>
            </w:r>
            <w:r w:rsidRPr="00B95831">
              <w:rPr>
                <w:sz w:val="16"/>
                <w:szCs w:val="16"/>
              </w:rPr>
              <w:t xml:space="preserve">rauma cases </w:t>
            </w:r>
          </w:p>
          <w:p w14:paraId="4259E9B7" w14:textId="2E139430" w:rsidR="00262D29" w:rsidRPr="00B95831" w:rsidRDefault="00262D29" w:rsidP="00262D29">
            <w:pPr>
              <w:rPr>
                <w:sz w:val="16"/>
                <w:szCs w:val="16"/>
              </w:rPr>
            </w:pPr>
            <w:r w:rsidRPr="00B95831">
              <w:rPr>
                <w:sz w:val="16"/>
                <w:szCs w:val="16"/>
              </w:rPr>
              <w:t xml:space="preserve">2 </w:t>
            </w:r>
            <w:r>
              <w:rPr>
                <w:sz w:val="16"/>
                <w:szCs w:val="16"/>
              </w:rPr>
              <w:t xml:space="preserve">Pneumonia </w:t>
            </w:r>
            <w:r w:rsidRPr="00B95831">
              <w:rPr>
                <w:sz w:val="16"/>
                <w:szCs w:val="16"/>
              </w:rPr>
              <w:t xml:space="preserve">cases </w:t>
            </w:r>
          </w:p>
          <w:p w14:paraId="0E67F224" w14:textId="77777777" w:rsidR="00262D29" w:rsidRPr="00B95831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  <w:r w:rsidRPr="00B95831">
              <w:rPr>
                <w:sz w:val="16"/>
                <w:szCs w:val="16"/>
              </w:rPr>
              <w:t xml:space="preserve">Infective disorder in pregnancy </w:t>
            </w:r>
          </w:p>
          <w:p w14:paraId="44C10EB1" w14:textId="77777777" w:rsidR="00262D29" w:rsidRPr="00B95831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G</w:t>
            </w:r>
            <w:r w:rsidRPr="00B95831">
              <w:rPr>
                <w:sz w:val="16"/>
                <w:szCs w:val="16"/>
              </w:rPr>
              <w:t xml:space="preserve">astrointestinal surgery </w:t>
            </w:r>
            <w:r>
              <w:rPr>
                <w:sz w:val="16"/>
                <w:szCs w:val="16"/>
              </w:rPr>
              <w:t>cases</w:t>
            </w:r>
          </w:p>
          <w:p w14:paraId="3D5D7E4F" w14:textId="77777777" w:rsidR="00262D29" w:rsidRPr="00B95831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N</w:t>
            </w:r>
            <w:r w:rsidRPr="00B95831">
              <w:rPr>
                <w:sz w:val="16"/>
                <w:szCs w:val="16"/>
              </w:rPr>
              <w:t xml:space="preserve">ephrological case </w:t>
            </w:r>
          </w:p>
          <w:p w14:paraId="46C366A7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H</w:t>
            </w:r>
            <w:r w:rsidRPr="00B95831">
              <w:rPr>
                <w:sz w:val="16"/>
                <w:szCs w:val="16"/>
              </w:rPr>
              <w:t>ypoglycaemia</w:t>
            </w:r>
            <w:r>
              <w:rPr>
                <w:sz w:val="16"/>
                <w:szCs w:val="16"/>
              </w:rPr>
              <w:t xml:space="preserve"> case</w:t>
            </w:r>
          </w:p>
          <w:p w14:paraId="5145F939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0476D069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287EA0">
              <w:rPr>
                <w:sz w:val="16"/>
                <w:szCs w:val="16"/>
              </w:rPr>
              <w:t>Introduction (to the case &amp; software), virtual patient based training, debriefing</w:t>
            </w:r>
          </w:p>
          <w:p w14:paraId="5D25F14F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13A74123" w14:textId="29615626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42 hours (21x 2hr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7AA29A" w14:textId="77777777" w:rsidR="00262D29" w:rsidRDefault="00262D29" w:rsidP="00262D29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287EA0">
              <w:rPr>
                <w:sz w:val="16"/>
                <w:szCs w:val="16"/>
              </w:rPr>
              <w:t>Body Interact</w:t>
            </w:r>
          </w:p>
          <w:p w14:paraId="05BC9AFB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2F924908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ft Teams</w:t>
            </w:r>
          </w:p>
          <w:p w14:paraId="1A087414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5159D145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BE3222" w14:textId="77777777" w:rsidR="00262D29" w:rsidRDefault="00262D29" w:rsidP="00262D29">
            <w:pPr>
              <w:rPr>
                <w:sz w:val="16"/>
                <w:szCs w:val="16"/>
              </w:rPr>
            </w:pPr>
            <w:r w:rsidRPr="00287EA0">
              <w:rPr>
                <w:sz w:val="16"/>
                <w:szCs w:val="16"/>
              </w:rPr>
              <w:t xml:space="preserve">Student satisfaction </w:t>
            </w:r>
          </w:p>
          <w:p w14:paraId="04963C0A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1289FE83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</w:t>
            </w:r>
            <w:r w:rsidRPr="00287EA0">
              <w:rPr>
                <w:sz w:val="16"/>
                <w:szCs w:val="16"/>
              </w:rPr>
              <w:t xml:space="preserve"> feedback</w:t>
            </w:r>
            <w:r>
              <w:rPr>
                <w:sz w:val="16"/>
                <w:szCs w:val="16"/>
              </w:rPr>
              <w:t xml:space="preserve"> </w:t>
            </w:r>
            <w:r w:rsidRPr="00287EA0">
              <w:rPr>
                <w:sz w:val="16"/>
                <w:szCs w:val="16"/>
              </w:rPr>
              <w:t>questionnaire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2F5A7E1" w14:textId="77777777" w:rsidR="00262D29" w:rsidRDefault="00262D29" w:rsidP="00262D29">
            <w:pPr>
              <w:rPr>
                <w:sz w:val="16"/>
                <w:szCs w:val="16"/>
              </w:rPr>
            </w:pPr>
            <w:r w:rsidRPr="00287EA0">
              <w:rPr>
                <w:sz w:val="16"/>
                <w:szCs w:val="16"/>
              </w:rPr>
              <w:t>115</w:t>
            </w:r>
            <w:r>
              <w:rPr>
                <w:sz w:val="16"/>
                <w:szCs w:val="16"/>
              </w:rPr>
              <w:t xml:space="preserve"> (94%) response rate</w:t>
            </w:r>
          </w:p>
          <w:p w14:paraId="353636BC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 gave a positive evaluation</w:t>
            </w:r>
            <w:r w:rsidRPr="00287EA0">
              <w:rPr>
                <w:sz w:val="16"/>
                <w:szCs w:val="16"/>
              </w:rPr>
              <w:t xml:space="preserve"> </w:t>
            </w:r>
          </w:p>
          <w:p w14:paraId="7BDE9586" w14:textId="77777777" w:rsidR="00262D29" w:rsidRDefault="00262D29" w:rsidP="00262D29">
            <w:pPr>
              <w:rPr>
                <w:sz w:val="16"/>
                <w:szCs w:val="16"/>
              </w:rPr>
            </w:pPr>
            <w:r w:rsidRPr="00287EA0">
              <w:rPr>
                <w:sz w:val="16"/>
                <w:szCs w:val="16"/>
              </w:rPr>
              <w:t xml:space="preserve">93% appreciated the </w:t>
            </w:r>
            <w:r>
              <w:rPr>
                <w:sz w:val="16"/>
                <w:szCs w:val="16"/>
              </w:rPr>
              <w:t>format</w:t>
            </w:r>
          </w:p>
          <w:p w14:paraId="798B917C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7% </w:t>
            </w:r>
            <w:r w:rsidRPr="00287EA0">
              <w:rPr>
                <w:sz w:val="16"/>
                <w:szCs w:val="16"/>
              </w:rPr>
              <w:t>rated the VR realistic fo</w:t>
            </w:r>
            <w:r>
              <w:rPr>
                <w:sz w:val="16"/>
                <w:szCs w:val="16"/>
              </w:rPr>
              <w:t xml:space="preserve">r the initial assessment, the </w:t>
            </w:r>
            <w:r w:rsidRPr="00287EA0">
              <w:rPr>
                <w:sz w:val="16"/>
                <w:szCs w:val="16"/>
              </w:rPr>
              <w:t xml:space="preserve">diagnostic activity (94%) &amp; treatment options (81%). </w:t>
            </w:r>
            <w:r>
              <w:rPr>
                <w:sz w:val="16"/>
                <w:szCs w:val="16"/>
              </w:rPr>
              <w:t xml:space="preserve">84% considered it useful for future hybrid training. </w:t>
            </w:r>
            <w:r w:rsidRPr="00287EA0">
              <w:rPr>
                <w:sz w:val="16"/>
                <w:szCs w:val="16"/>
              </w:rPr>
              <w:t xml:space="preserve">28% </w:t>
            </w:r>
            <w:r>
              <w:rPr>
                <w:sz w:val="16"/>
                <w:szCs w:val="16"/>
              </w:rPr>
              <w:t>had</w:t>
            </w:r>
            <w:r w:rsidRPr="00287EA0">
              <w:rPr>
                <w:sz w:val="16"/>
                <w:szCs w:val="16"/>
              </w:rPr>
              <w:t xml:space="preserve"> technical issues with online access</w:t>
            </w:r>
            <w:r>
              <w:rPr>
                <w:sz w:val="16"/>
                <w:szCs w:val="16"/>
              </w:rPr>
              <w:t>.</w:t>
            </w:r>
          </w:p>
          <w:p w14:paraId="251B1D9B" w14:textId="4B2F8845" w:rsidR="00262D29" w:rsidRPr="000A572C" w:rsidRDefault="00262D29" w:rsidP="00262D29">
            <w:pPr>
              <w:rPr>
                <w:sz w:val="16"/>
                <w:szCs w:val="16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1C4B9AC1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o</w:t>
            </w:r>
            <w:r w:rsidRPr="00287EA0">
              <w:rPr>
                <w:sz w:val="16"/>
                <w:szCs w:val="16"/>
              </w:rPr>
              <w:t xml:space="preserve">nline training avoided interruption </w:t>
            </w:r>
            <w:r>
              <w:rPr>
                <w:sz w:val="16"/>
                <w:szCs w:val="16"/>
              </w:rPr>
              <w:t xml:space="preserve">to placements </w:t>
            </w:r>
            <w:r w:rsidRPr="00287EA0">
              <w:rPr>
                <w:sz w:val="16"/>
                <w:szCs w:val="16"/>
              </w:rPr>
              <w:t>and the majority of participants gave a positive response (although a proportion reported technical difficultie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7C909E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262D29" w:rsidRPr="000A572C" w14:paraId="7B87018E" w14:textId="77777777" w:rsidTr="00262D29">
        <w:tc>
          <w:tcPr>
            <w:tcW w:w="1129" w:type="dxa"/>
            <w:tcBorders>
              <w:top w:val="single" w:sz="4" w:space="0" w:color="auto"/>
            </w:tcBorders>
          </w:tcPr>
          <w:p w14:paraId="73585636" w14:textId="2335B373" w:rsidR="00262D29" w:rsidRPr="009D0DD3" w:rsidRDefault="00262D29" w:rsidP="00262D29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Durfee et al</w:t>
            </w:r>
            <w:r w:rsidR="006E4C07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(2020)</w:t>
            </w:r>
            <w:r w:rsidR="009D0DD3" w:rsidRPr="009D0DD3">
              <w:rPr>
                <w:sz w:val="20"/>
                <w:szCs w:val="20"/>
                <w:vertAlign w:val="superscript"/>
              </w:rPr>
              <w:t>32</w:t>
            </w:r>
          </w:p>
          <w:p w14:paraId="1EF0457D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02A6873C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USA </w:t>
            </w:r>
          </w:p>
          <w:p w14:paraId="499EAC76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674B1664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Academic Radiology</w:t>
            </w:r>
          </w:p>
          <w:p w14:paraId="46A6DDE8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476240CE" w14:textId="77777777" w:rsidR="00262D29" w:rsidRDefault="00262D29" w:rsidP="00262D29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9BF67C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D</w:t>
            </w:r>
            <w:r w:rsidRPr="00F12D4B">
              <w:rPr>
                <w:sz w:val="16"/>
                <w:szCs w:val="16"/>
              </w:rPr>
              <w:t>escribe the design and the logistical challenges involved in struc</w:t>
            </w:r>
            <w:r>
              <w:rPr>
                <w:sz w:val="16"/>
                <w:szCs w:val="16"/>
              </w:rPr>
              <w:t xml:space="preserve">turing a virtual radiology </w:t>
            </w:r>
            <w:r w:rsidRPr="00F12D4B">
              <w:rPr>
                <w:sz w:val="16"/>
                <w:szCs w:val="16"/>
              </w:rPr>
              <w:t>clerkship and as</w:t>
            </w:r>
            <w:r>
              <w:rPr>
                <w:sz w:val="16"/>
                <w:szCs w:val="16"/>
              </w:rPr>
              <w:t xml:space="preserve">sess its efficacy.” </w:t>
            </w:r>
          </w:p>
          <w:p w14:paraId="1F5CFB3A" w14:textId="1C4BA76D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6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62B2CD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Medical students in a radiology rotation</w:t>
            </w:r>
          </w:p>
          <w:p w14:paraId="6E7230C5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4D1E921F" w14:textId="2DC5EEA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614487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378EA9F0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28D895FD" w14:textId="771A2D2F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2444B7A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The clerkship directors from three hospitals </w:t>
            </w:r>
          </w:p>
          <w:p w14:paraId="51105445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17FEE5E0" w14:textId="7A7DC9CF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Not mentioned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B3F5DF" w14:textId="77777777" w:rsidR="00262D29" w:rsidRDefault="00262D29" w:rsidP="00262D29">
            <w:pPr>
              <w:rPr>
                <w:sz w:val="16"/>
                <w:szCs w:val="16"/>
              </w:rPr>
            </w:pPr>
            <w:r w:rsidRPr="00A4112B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atient and safety centred focus</w:t>
            </w:r>
          </w:p>
          <w:p w14:paraId="28C5897C" w14:textId="00EC469B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A4112B">
              <w:rPr>
                <w:sz w:val="16"/>
                <w:szCs w:val="16"/>
              </w:rPr>
              <w:t>mage utilisation, interpretation and generation of a differential diagnos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381BFC" w14:textId="035D4C94" w:rsidR="00262D29" w:rsidRPr="00634040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antitative student scores and questionnaires 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D4F79F2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19 Aquifer modules (no</w:t>
            </w:r>
            <w:r w:rsidRPr="00A4112B">
              <w:rPr>
                <w:sz w:val="16"/>
                <w:szCs w:val="16"/>
              </w:rPr>
              <w:t xml:space="preserve"> detail of the cases provided)</w:t>
            </w:r>
          </w:p>
          <w:p w14:paraId="5D061662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4D958382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A4112B">
              <w:rPr>
                <w:sz w:val="16"/>
                <w:szCs w:val="16"/>
              </w:rPr>
              <w:t>Large group didactic lectures</w:t>
            </w:r>
          </w:p>
          <w:p w14:paraId="2C966665" w14:textId="7BE2E28C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 group homeroom </w:t>
            </w:r>
            <w:r w:rsidRPr="00A4112B">
              <w:rPr>
                <w:sz w:val="16"/>
                <w:szCs w:val="16"/>
              </w:rPr>
              <w:t xml:space="preserve">activities: </w:t>
            </w:r>
            <w:r>
              <w:rPr>
                <w:sz w:val="16"/>
                <w:szCs w:val="16"/>
              </w:rPr>
              <w:t>Topic of the day (f</w:t>
            </w:r>
            <w:r w:rsidRPr="00A4112B">
              <w:rPr>
                <w:sz w:val="16"/>
                <w:szCs w:val="16"/>
              </w:rPr>
              <w:t>lipped classroom</w:t>
            </w:r>
            <w:r>
              <w:rPr>
                <w:sz w:val="16"/>
                <w:szCs w:val="16"/>
              </w:rPr>
              <w:t>)</w:t>
            </w:r>
            <w:r w:rsidRPr="00A4112B">
              <w:rPr>
                <w:sz w:val="16"/>
                <w:szCs w:val="16"/>
              </w:rPr>
              <w:t xml:space="preserve"> and </w:t>
            </w:r>
            <w:r>
              <w:rPr>
                <w:sz w:val="16"/>
                <w:szCs w:val="16"/>
              </w:rPr>
              <w:t xml:space="preserve">an </w:t>
            </w:r>
            <w:r w:rsidRPr="00A4112B">
              <w:rPr>
                <w:sz w:val="16"/>
                <w:szCs w:val="16"/>
              </w:rPr>
              <w:t>unknow</w:t>
            </w:r>
            <w:r>
              <w:rPr>
                <w:sz w:val="16"/>
                <w:szCs w:val="16"/>
              </w:rPr>
              <w:t>n</w:t>
            </w:r>
            <w:r w:rsidRPr="00A4112B">
              <w:rPr>
                <w:sz w:val="16"/>
                <w:szCs w:val="16"/>
              </w:rPr>
              <w:t xml:space="preserve"> case conference </w:t>
            </w:r>
            <w:r>
              <w:rPr>
                <w:sz w:val="16"/>
                <w:szCs w:val="16"/>
              </w:rPr>
              <w:t>(</w:t>
            </w:r>
            <w:r w:rsidRPr="00A4112B">
              <w:rPr>
                <w:sz w:val="16"/>
                <w:szCs w:val="16"/>
              </w:rPr>
              <w:t>readout session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1A0A46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Aquifer</w:t>
            </w:r>
          </w:p>
          <w:p w14:paraId="6408EB2E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4533360D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om</w:t>
            </w:r>
          </w:p>
          <w:p w14:paraId="58AD719B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10EC1BD5" w14:textId="1CA77F79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l Everywhere</w:t>
            </w:r>
          </w:p>
          <w:p w14:paraId="4CF469A8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20E2EDFC" w14:textId="57864379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D752F2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 performance on the AMSER exam</w:t>
            </w:r>
          </w:p>
          <w:p w14:paraId="6395ED85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09C5FED5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 feedback</w:t>
            </w:r>
          </w:p>
          <w:p w14:paraId="0BCDD9FE" w14:textId="77777777" w:rsidR="00262D29" w:rsidRPr="00C94B9F" w:rsidRDefault="00262D29" w:rsidP="00262D29">
            <w:pPr>
              <w:rPr>
                <w:sz w:val="16"/>
                <w:szCs w:val="16"/>
              </w:rPr>
            </w:pPr>
          </w:p>
          <w:p w14:paraId="7330A9FB" w14:textId="77777777" w:rsidR="00262D29" w:rsidRPr="00C94B9F" w:rsidRDefault="00262D29" w:rsidP="00262D29">
            <w:pPr>
              <w:rPr>
                <w:sz w:val="16"/>
                <w:szCs w:val="16"/>
              </w:rPr>
            </w:pPr>
          </w:p>
          <w:p w14:paraId="2CF5F1AE" w14:textId="77777777" w:rsidR="00262D29" w:rsidRPr="00C94B9F" w:rsidRDefault="00262D29" w:rsidP="00262D29">
            <w:pPr>
              <w:rPr>
                <w:sz w:val="16"/>
                <w:szCs w:val="16"/>
              </w:rPr>
            </w:pPr>
          </w:p>
          <w:p w14:paraId="72455E79" w14:textId="77777777" w:rsidR="00262D29" w:rsidRPr="00C94B9F" w:rsidRDefault="00262D29" w:rsidP="00262D29">
            <w:pPr>
              <w:rPr>
                <w:sz w:val="16"/>
                <w:szCs w:val="16"/>
              </w:rPr>
            </w:pPr>
          </w:p>
          <w:p w14:paraId="6A4645FC" w14:textId="77777777" w:rsidR="00262D29" w:rsidRPr="00C94B9F" w:rsidRDefault="00262D29" w:rsidP="00262D29">
            <w:pPr>
              <w:rPr>
                <w:sz w:val="16"/>
                <w:szCs w:val="16"/>
              </w:rPr>
            </w:pPr>
          </w:p>
          <w:p w14:paraId="24F7C278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4FEC3AFA" w14:textId="77777777" w:rsidR="00262D29" w:rsidRPr="00C94B9F" w:rsidRDefault="00262D29" w:rsidP="00262D29">
            <w:pPr>
              <w:rPr>
                <w:sz w:val="16"/>
                <w:szCs w:val="16"/>
              </w:rPr>
            </w:pPr>
          </w:p>
          <w:p w14:paraId="349F6A4E" w14:textId="77777777" w:rsidR="00262D29" w:rsidRPr="00C94B9F" w:rsidRDefault="00262D29" w:rsidP="00262D29">
            <w:pPr>
              <w:rPr>
                <w:sz w:val="16"/>
                <w:szCs w:val="16"/>
              </w:rPr>
            </w:pPr>
          </w:p>
          <w:p w14:paraId="62BDF1E0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2BF4F96A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3CD0A65A" w14:textId="77777777" w:rsidR="00262D29" w:rsidRPr="00287EA0" w:rsidRDefault="00262D29" w:rsidP="00262D29">
            <w:pPr>
              <w:rPr>
                <w:sz w:val="16"/>
                <w:szCs w:val="16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0112595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MSER scores averaged </w:t>
            </w:r>
            <w:r w:rsidRPr="00A4112B">
              <w:rPr>
                <w:sz w:val="16"/>
                <w:szCs w:val="16"/>
              </w:rPr>
              <w:t>85% (</w:t>
            </w:r>
            <w:r>
              <w:rPr>
                <w:sz w:val="16"/>
                <w:szCs w:val="16"/>
              </w:rPr>
              <w:t xml:space="preserve">64-95%): </w:t>
            </w:r>
            <w:r w:rsidRPr="00A4112B">
              <w:rPr>
                <w:sz w:val="16"/>
                <w:szCs w:val="16"/>
              </w:rPr>
              <w:t xml:space="preserve">comparable to the in person course. </w:t>
            </w:r>
          </w:p>
          <w:p w14:paraId="5CDBA94E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71FB0FFE" w14:textId="5BCB4FDC" w:rsidR="00262D29" w:rsidRDefault="00F442DB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% </w:t>
            </w:r>
            <w:r w:rsidR="00262D29">
              <w:rPr>
                <w:sz w:val="16"/>
                <w:szCs w:val="16"/>
              </w:rPr>
              <w:t>response rate: 100% rated</w:t>
            </w:r>
            <w:r w:rsidR="00262D29" w:rsidRPr="00A4112B">
              <w:rPr>
                <w:sz w:val="16"/>
                <w:szCs w:val="16"/>
              </w:rPr>
              <w:t xml:space="preserve"> the course overall as good/excellent. </w:t>
            </w:r>
          </w:p>
          <w:p w14:paraId="47A16A60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2B8AA150" w14:textId="167ABC52" w:rsidR="00262D29" w:rsidRPr="00287EA0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gested improvements commonly related to the didactic lectures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005B5302" w14:textId="7D97484A" w:rsidR="00262D29" w:rsidRDefault="00262D29" w:rsidP="00262D29">
            <w:pPr>
              <w:rPr>
                <w:sz w:val="16"/>
                <w:szCs w:val="16"/>
              </w:rPr>
            </w:pPr>
            <w:r w:rsidRPr="003F773F">
              <w:rPr>
                <w:sz w:val="16"/>
                <w:szCs w:val="16"/>
              </w:rPr>
              <w:t>The virtual radiology core clerkship was a successful educational experience for medical students. Students enjoyed the small group homerooms, although personal connections were challeng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8C1824" w14:textId="2FBD290F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stated</w:t>
            </w:r>
          </w:p>
        </w:tc>
      </w:tr>
    </w:tbl>
    <w:p w14:paraId="190716AC" w14:textId="541F78E4" w:rsidR="00262D29" w:rsidRDefault="00262D29"/>
    <w:p w14:paraId="566DB76A" w14:textId="77777777" w:rsidR="00262D29" w:rsidRDefault="00262D29">
      <w:r>
        <w:br w:type="page"/>
      </w:r>
    </w:p>
    <w:tbl>
      <w:tblPr>
        <w:tblStyle w:val="TableGrid"/>
        <w:tblpPr w:leftFromText="180" w:rightFromText="180" w:vertAnchor="page" w:horzAnchor="margin" w:tblpXSpec="center" w:tblpY="805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134"/>
        <w:gridCol w:w="1134"/>
        <w:gridCol w:w="1276"/>
        <w:gridCol w:w="1134"/>
        <w:gridCol w:w="1276"/>
        <w:gridCol w:w="1370"/>
        <w:gridCol w:w="1134"/>
        <w:gridCol w:w="1417"/>
        <w:gridCol w:w="1418"/>
        <w:gridCol w:w="1417"/>
        <w:gridCol w:w="992"/>
      </w:tblGrid>
      <w:tr w:rsidR="00262D29" w:rsidRPr="0022474C" w14:paraId="2AB75B64" w14:textId="77777777" w:rsidTr="00262D29">
        <w:tc>
          <w:tcPr>
            <w:tcW w:w="1129" w:type="dxa"/>
            <w:tcBorders>
              <w:bottom w:val="single" w:sz="4" w:space="0" w:color="auto"/>
            </w:tcBorders>
          </w:tcPr>
          <w:p w14:paraId="4AF22DA1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itation:</w:t>
            </w:r>
          </w:p>
          <w:p w14:paraId="47CD502E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2A89D49F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04AE9E6C" w14:textId="77777777" w:rsidR="00262D29" w:rsidRPr="006770AD" w:rsidRDefault="00262D29" w:rsidP="00262D29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3A0053BA" w14:textId="77777777" w:rsidR="00262D29" w:rsidRPr="0022474C" w:rsidRDefault="00262D29" w:rsidP="00262D29">
            <w:pPr>
              <w:rPr>
                <w:sz w:val="18"/>
                <w:szCs w:val="18"/>
              </w:rPr>
            </w:pPr>
          </w:p>
          <w:p w14:paraId="3998CCC7" w14:textId="77777777" w:rsidR="00262D29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35F4CFB3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0BD0E4F7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EC9086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7158BE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0C6658BA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4D669A08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7430032A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70F64F6D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3451FB77" w14:textId="77777777" w:rsidR="00262D29" w:rsidRPr="007D6DBE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28C93D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</w:p>
          <w:p w14:paraId="5FBD0E29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72D53566" w14:textId="77777777" w:rsidR="00262D29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786E8994" w14:textId="77777777" w:rsidR="00262D29" w:rsidRPr="0022474C" w:rsidRDefault="00262D29" w:rsidP="00262D29">
            <w:pPr>
              <w:rPr>
                <w:sz w:val="18"/>
                <w:szCs w:val="18"/>
              </w:rPr>
            </w:pPr>
          </w:p>
          <w:p w14:paraId="43A0F8F6" w14:textId="77777777" w:rsidR="00262D29" w:rsidRDefault="00262D29" w:rsidP="00262D29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117BDB7F" w14:textId="77777777" w:rsidR="00262D29" w:rsidRPr="00F442DB" w:rsidRDefault="00262D29" w:rsidP="00262D29">
            <w:pPr>
              <w:rPr>
                <w:sz w:val="8"/>
                <w:szCs w:val="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A060B7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SP Design: </w:t>
            </w:r>
          </w:p>
          <w:p w14:paraId="3EAB348E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490C10E4" w14:textId="77777777" w:rsidR="00262D29" w:rsidRPr="006770AD" w:rsidRDefault="00262D29" w:rsidP="00262D29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6EF0C47B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25AE91BB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edagogical framework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196DE7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2B9A0EE3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5039D762" w14:textId="77777777" w:rsidR="00262D29" w:rsidRPr="0022474C" w:rsidRDefault="00262D29" w:rsidP="00262D2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0897ED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22B94A52" w14:textId="77777777" w:rsidR="00262D29" w:rsidRPr="0022474C" w:rsidRDefault="00262D29" w:rsidP="00262D29">
            <w:pPr>
              <w:rPr>
                <w:sz w:val="18"/>
                <w:szCs w:val="18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396502DB" w14:textId="77777777" w:rsidR="00262D29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732B67F1" w14:textId="77777777" w:rsidR="00262D29" w:rsidRPr="0022474C" w:rsidRDefault="00262D29" w:rsidP="00262D29">
            <w:pPr>
              <w:rPr>
                <w:sz w:val="18"/>
                <w:szCs w:val="18"/>
              </w:rPr>
            </w:pPr>
          </w:p>
          <w:p w14:paraId="633F8754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1737883F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48728D7C" w14:textId="77777777" w:rsidR="00262D29" w:rsidRPr="0022474C" w:rsidRDefault="00262D29" w:rsidP="00262D29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6DAABB84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49E89F41" w14:textId="77777777" w:rsidR="00262D29" w:rsidRPr="0022474C" w:rsidRDefault="00262D29" w:rsidP="00262D29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325474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31DEF029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50B01ED9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0F9C4F64" w14:textId="77777777" w:rsidR="00262D29" w:rsidRDefault="00262D29" w:rsidP="00262D29">
            <w:pPr>
              <w:rPr>
                <w:sz w:val="18"/>
                <w:szCs w:val="18"/>
              </w:rPr>
            </w:pPr>
          </w:p>
          <w:p w14:paraId="7A9E59A9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E29A4A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45BFF5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E1E0E2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7D37DC" w14:textId="77777777" w:rsidR="00262D29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27D4D335" w14:textId="77777777" w:rsidR="00262D29" w:rsidRPr="0022474C" w:rsidRDefault="00262D29" w:rsidP="00262D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262D29" w:rsidRPr="000A572C" w14:paraId="73309ED2" w14:textId="77777777" w:rsidTr="00262D29">
        <w:tc>
          <w:tcPr>
            <w:tcW w:w="1129" w:type="dxa"/>
            <w:tcBorders>
              <w:top w:val="single" w:sz="4" w:space="0" w:color="auto"/>
            </w:tcBorders>
          </w:tcPr>
          <w:p w14:paraId="5739DB93" w14:textId="66CF5106" w:rsidR="00262D29" w:rsidRPr="009D0DD3" w:rsidRDefault="00262D29" w:rsidP="00262D29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AB2651">
              <w:rPr>
                <w:sz w:val="16"/>
                <w:szCs w:val="16"/>
              </w:rPr>
              <w:t>Fehl et al</w:t>
            </w:r>
            <w:r>
              <w:rPr>
                <w:sz w:val="16"/>
                <w:szCs w:val="16"/>
              </w:rPr>
              <w:t>.</w:t>
            </w:r>
            <w:r w:rsidRPr="00AB2651">
              <w:rPr>
                <w:sz w:val="16"/>
                <w:szCs w:val="16"/>
              </w:rPr>
              <w:t xml:space="preserve"> (2022)</w:t>
            </w:r>
            <w:r w:rsidR="009D0DD3" w:rsidRPr="009D0DD3">
              <w:rPr>
                <w:sz w:val="20"/>
                <w:szCs w:val="20"/>
                <w:vertAlign w:val="superscript"/>
              </w:rPr>
              <w:t>33</w:t>
            </w:r>
          </w:p>
          <w:p w14:paraId="61A984D8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3F5A48A2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Germany</w:t>
            </w:r>
          </w:p>
          <w:p w14:paraId="05A1337D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14410493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Medical Education Onli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593DCB" w14:textId="77777777" w:rsidR="00262D29" w:rsidRPr="00473129" w:rsidRDefault="00262D29" w:rsidP="00262D29">
            <w:pPr>
              <w:rPr>
                <w:sz w:val="16"/>
                <w:szCs w:val="16"/>
              </w:rPr>
            </w:pPr>
            <w:r w:rsidRPr="00473129">
              <w:rPr>
                <w:sz w:val="16"/>
                <w:szCs w:val="16"/>
              </w:rPr>
              <w:t xml:space="preserve">To provide </w:t>
            </w:r>
          </w:p>
          <w:p w14:paraId="03A445AE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 w:rsidRPr="00473129">
              <w:rPr>
                <w:sz w:val="16"/>
                <w:szCs w:val="16"/>
              </w:rPr>
              <w:t>students an insight into general practice</w:t>
            </w:r>
            <w:r>
              <w:rPr>
                <w:sz w:val="16"/>
                <w:szCs w:val="16"/>
              </w:rPr>
              <w:t xml:space="preserve"> with its par</w:t>
            </w:r>
            <w:r w:rsidRPr="006770AD">
              <w:rPr>
                <w:sz w:val="16"/>
                <w:szCs w:val="16"/>
              </w:rPr>
              <w:t>ticularit</w:t>
            </w:r>
            <w:r>
              <w:rPr>
                <w:sz w:val="16"/>
                <w:szCs w:val="16"/>
              </w:rPr>
              <w:t xml:space="preserve">ies </w:t>
            </w:r>
            <w:r w:rsidRPr="006770AD">
              <w:rPr>
                <w:sz w:val="16"/>
                <w:szCs w:val="16"/>
              </w:rPr>
              <w:t>regarding p</w:t>
            </w:r>
            <w:r>
              <w:rPr>
                <w:sz w:val="16"/>
                <w:szCs w:val="16"/>
              </w:rPr>
              <w:t>atient clientele, spatial conditions and economic and organis</w:t>
            </w:r>
            <w:r w:rsidRPr="006770AD">
              <w:rPr>
                <w:sz w:val="16"/>
                <w:szCs w:val="16"/>
              </w:rPr>
              <w:t>ational structure despite the lack of physical presence</w:t>
            </w:r>
            <w:r>
              <w:rPr>
                <w:sz w:val="16"/>
                <w:szCs w:val="16"/>
              </w:rPr>
              <w:t>” p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11C8C6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4</w:t>
            </w:r>
            <w:r w:rsidRPr="00396804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year </w:t>
            </w:r>
            <w:r w:rsidRPr="00EF2FD6">
              <w:rPr>
                <w:sz w:val="16"/>
                <w:szCs w:val="16"/>
              </w:rPr>
              <w:t xml:space="preserve">Medical students </w:t>
            </w:r>
            <w:r>
              <w:rPr>
                <w:sz w:val="16"/>
                <w:szCs w:val="16"/>
              </w:rPr>
              <w:t>(</w:t>
            </w:r>
            <w:r w:rsidRPr="00EF2FD6">
              <w:rPr>
                <w:sz w:val="16"/>
                <w:szCs w:val="16"/>
              </w:rPr>
              <w:t>in GP practice</w:t>
            </w:r>
            <w:r>
              <w:rPr>
                <w:sz w:val="16"/>
                <w:szCs w:val="16"/>
              </w:rPr>
              <w:t>)</w:t>
            </w:r>
          </w:p>
          <w:p w14:paraId="55504658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03A785D3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C599B0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 Conventional clerkship group (n=277)</w:t>
            </w:r>
            <w:r w:rsidRPr="000A572C">
              <w:rPr>
                <w:sz w:val="16"/>
                <w:szCs w:val="16"/>
              </w:rPr>
              <w:t xml:space="preserve"> </w:t>
            </w:r>
          </w:p>
          <w:p w14:paraId="53A5CAF4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1A67E090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 xml:space="preserve">test </w:t>
            </w:r>
            <w:r>
              <w:rPr>
                <w:sz w:val="16"/>
                <w:szCs w:val="16"/>
              </w:rPr>
              <w:t xml:space="preserve">comparison of student evaluations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1EB9B3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1BC6C326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33394858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</w:t>
            </w:r>
            <w:r w:rsidRPr="00636B63">
              <w:rPr>
                <w:sz w:val="16"/>
                <w:szCs w:val="16"/>
              </w:rPr>
              <w:t>rinciples of 'good online teaching'</w:t>
            </w:r>
            <w:r>
              <w:rPr>
                <w:sz w:val="16"/>
                <w:szCs w:val="16"/>
              </w:rPr>
              <w:t xml:space="preserve"> </w:t>
            </w:r>
          </w:p>
          <w:p w14:paraId="37993302" w14:textId="77777777" w:rsidR="00262D29" w:rsidRPr="00636B63" w:rsidRDefault="00262D29" w:rsidP="00262D29">
            <w:pPr>
              <w:rPr>
                <w:sz w:val="16"/>
                <w:szCs w:val="16"/>
              </w:rPr>
            </w:pPr>
            <w:r w:rsidRPr="00636B63">
              <w:rPr>
                <w:sz w:val="16"/>
                <w:szCs w:val="16"/>
              </w:rPr>
              <w:t xml:space="preserve">i.e. clear learning objectives matching the </w:t>
            </w:r>
          </w:p>
          <w:p w14:paraId="0B46A1CE" w14:textId="77777777" w:rsidR="00262D29" w:rsidRPr="00636B63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iculum, synchronous /</w:t>
            </w:r>
            <w:r w:rsidRPr="00636B63">
              <w:rPr>
                <w:sz w:val="16"/>
                <w:szCs w:val="16"/>
              </w:rPr>
              <w:t xml:space="preserve">asynchronous teacher-student interaction, promotion of </w:t>
            </w:r>
          </w:p>
          <w:p w14:paraId="2FBA19A7" w14:textId="77777777" w:rsidR="00262D29" w:rsidRPr="00636B63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er-order thinking &amp; </w:t>
            </w:r>
            <w:r w:rsidRPr="00636B63">
              <w:rPr>
                <w:sz w:val="16"/>
                <w:szCs w:val="16"/>
              </w:rPr>
              <w:t xml:space="preserve">communication skills, </w:t>
            </w:r>
          </w:p>
          <w:p w14:paraId="1176EFE4" w14:textId="77777777" w:rsidR="00262D29" w:rsidRPr="00636B63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couragement of active &amp; </w:t>
            </w:r>
            <w:r w:rsidRPr="00636B63">
              <w:rPr>
                <w:sz w:val="16"/>
                <w:szCs w:val="16"/>
              </w:rPr>
              <w:t xml:space="preserve">self-directed learning </w:t>
            </w:r>
          </w:p>
          <w:p w14:paraId="1ADDB79A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 w:rsidRPr="00636B63">
              <w:rPr>
                <w:sz w:val="16"/>
                <w:szCs w:val="16"/>
              </w:rPr>
              <w:t>while promotin</w:t>
            </w:r>
            <w:r>
              <w:rPr>
                <w:sz w:val="16"/>
                <w:szCs w:val="16"/>
              </w:rPr>
              <w:t>g timely completion of tasks &amp;</w:t>
            </w:r>
            <w:r w:rsidRPr="00636B63">
              <w:rPr>
                <w:sz w:val="16"/>
                <w:szCs w:val="16"/>
              </w:rPr>
              <w:t xml:space="preserve"> effective time managem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D94425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</w:t>
            </w:r>
            <w:r w:rsidRPr="00D66981">
              <w:rPr>
                <w:sz w:val="16"/>
                <w:szCs w:val="16"/>
              </w:rPr>
              <w:t xml:space="preserve">gher-order thinking </w:t>
            </w:r>
          </w:p>
          <w:p w14:paraId="181817EF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6F5AF327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D66981">
              <w:rPr>
                <w:sz w:val="16"/>
                <w:szCs w:val="16"/>
              </w:rPr>
              <w:t>ommunicat</w:t>
            </w:r>
            <w:r>
              <w:rPr>
                <w:sz w:val="16"/>
                <w:szCs w:val="16"/>
              </w:rPr>
              <w:t>-</w:t>
            </w:r>
            <w:r w:rsidRPr="00D66981">
              <w:rPr>
                <w:sz w:val="16"/>
                <w:szCs w:val="16"/>
              </w:rPr>
              <w:t>ion skill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2F1C60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: Surveys generated quantitative &amp; qualitative data which were analysed separately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1D60566F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  <w:r w:rsidRPr="00636B63">
              <w:rPr>
                <w:sz w:val="16"/>
                <w:szCs w:val="16"/>
              </w:rPr>
              <w:t xml:space="preserve">SOAP cases: gout, acute vertigo, sore throat, hypertension check-up, acute burning on urination, subacute chest pain, geriatric home visit meds review, vaccination, prolonged cough </w:t>
            </w:r>
            <w:r>
              <w:rPr>
                <w:sz w:val="16"/>
                <w:szCs w:val="16"/>
              </w:rPr>
              <w:t>&amp;</w:t>
            </w:r>
            <w:r w:rsidRPr="00636B63">
              <w:rPr>
                <w:sz w:val="16"/>
                <w:szCs w:val="16"/>
              </w:rPr>
              <w:t xml:space="preserve"> acute back pain</w:t>
            </w:r>
          </w:p>
          <w:p w14:paraId="13E0A5B6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2C41F23D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0 SOAP</w:t>
            </w:r>
            <w:r w:rsidRPr="00636B63">
              <w:rPr>
                <w:sz w:val="16"/>
                <w:szCs w:val="16"/>
              </w:rPr>
              <w:t xml:space="preserve"> cases partly linked with physical examination videos</w:t>
            </w:r>
          </w:p>
          <w:p w14:paraId="78F6CDB2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636B63">
              <w:rPr>
                <w:sz w:val="16"/>
                <w:szCs w:val="16"/>
              </w:rPr>
              <w:t xml:space="preserve">ideos / materials to learn about general practice. </w:t>
            </w:r>
          </w:p>
          <w:p w14:paraId="2F3E2711" w14:textId="77777777" w:rsidR="00262D29" w:rsidRDefault="00262D29" w:rsidP="00262D29">
            <w:pPr>
              <w:rPr>
                <w:sz w:val="16"/>
                <w:szCs w:val="16"/>
              </w:rPr>
            </w:pPr>
            <w:r w:rsidRPr="00636B63">
              <w:rPr>
                <w:sz w:val="16"/>
                <w:szCs w:val="16"/>
              </w:rPr>
              <w:t xml:space="preserve">Visual diagnosis from images </w:t>
            </w:r>
          </w:p>
          <w:p w14:paraId="7E6D8553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636B63">
              <w:rPr>
                <w:sz w:val="16"/>
                <w:szCs w:val="16"/>
              </w:rPr>
              <w:t xml:space="preserve">ive </w:t>
            </w:r>
            <w:r>
              <w:rPr>
                <w:sz w:val="16"/>
                <w:szCs w:val="16"/>
              </w:rPr>
              <w:t xml:space="preserve">video </w:t>
            </w:r>
            <w:r w:rsidRPr="00636B63">
              <w:rPr>
                <w:sz w:val="16"/>
                <w:szCs w:val="16"/>
              </w:rPr>
              <w:t>chats with GP te</w:t>
            </w:r>
            <w:r>
              <w:rPr>
                <w:sz w:val="16"/>
                <w:szCs w:val="16"/>
              </w:rPr>
              <w:t xml:space="preserve">achers </w:t>
            </w:r>
          </w:p>
          <w:p w14:paraId="4AA0AC4D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10FED639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2 week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6D10CA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Student portal</w:t>
            </w:r>
          </w:p>
          <w:p w14:paraId="4229E52E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5C4A00B5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155F96">
              <w:rPr>
                <w:sz w:val="16"/>
                <w:szCs w:val="16"/>
              </w:rPr>
              <w:t xml:space="preserve">mail </w:t>
            </w:r>
          </w:p>
          <w:p w14:paraId="1E0A0848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01EC748C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155F96">
              <w:rPr>
                <w:sz w:val="16"/>
                <w:szCs w:val="16"/>
              </w:rPr>
              <w:t>ideo chat</w:t>
            </w:r>
          </w:p>
          <w:p w14:paraId="673FCFC9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16134351" w14:textId="545B1EDC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155F96">
              <w:rPr>
                <w:sz w:val="16"/>
                <w:szCs w:val="16"/>
              </w:rPr>
              <w:t xml:space="preserve">elephone calls </w:t>
            </w:r>
            <w:r w:rsidR="00C936AB">
              <w:rPr>
                <w:sz w:val="16"/>
                <w:szCs w:val="16"/>
              </w:rPr>
              <w:t>(optional)</w:t>
            </w:r>
          </w:p>
          <w:p w14:paraId="7C0A371D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2EF158AF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  <w:p w14:paraId="7BE402DE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one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4F01EB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ing enjoyment Learning gain P</w:t>
            </w:r>
            <w:r w:rsidRPr="00D62E06">
              <w:rPr>
                <w:sz w:val="16"/>
                <w:szCs w:val="16"/>
              </w:rPr>
              <w:t>ract</w:t>
            </w:r>
            <w:r>
              <w:rPr>
                <w:sz w:val="16"/>
                <w:szCs w:val="16"/>
              </w:rPr>
              <w:t>ical relevance Insight into GP work Usage behaviours (devices &amp;</w:t>
            </w:r>
            <w:r w:rsidRPr="00D62E06">
              <w:rPr>
                <w:sz w:val="16"/>
                <w:szCs w:val="16"/>
              </w:rPr>
              <w:t xml:space="preserve"> chosen teaching formats). </w:t>
            </w:r>
          </w:p>
          <w:p w14:paraId="73099D90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52EE8DA1" w14:textId="77777777" w:rsidR="00262D29" w:rsidRDefault="00262D29" w:rsidP="00262D29">
            <w:pPr>
              <w:rPr>
                <w:sz w:val="16"/>
                <w:szCs w:val="16"/>
              </w:rPr>
            </w:pPr>
            <w:r w:rsidRPr="00D62E06">
              <w:rPr>
                <w:sz w:val="16"/>
                <w:szCs w:val="16"/>
              </w:rPr>
              <w:t xml:space="preserve">Open questions: 'What did they like about the virtual clerkship?' </w:t>
            </w:r>
          </w:p>
          <w:p w14:paraId="24BC3E1E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 w:rsidRPr="00D62E06">
              <w:rPr>
                <w:sz w:val="16"/>
                <w:szCs w:val="16"/>
              </w:rPr>
              <w:t>'What could be improved?'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A7DC90" w14:textId="77777777" w:rsidR="00262D29" w:rsidRDefault="00262D29" w:rsidP="00262D29">
            <w:pPr>
              <w:rPr>
                <w:sz w:val="16"/>
                <w:szCs w:val="16"/>
              </w:rPr>
            </w:pPr>
            <w:r w:rsidRPr="00D62E06">
              <w:rPr>
                <w:sz w:val="16"/>
                <w:szCs w:val="16"/>
              </w:rPr>
              <w:t>51.6% r</w:t>
            </w:r>
            <w:r>
              <w:rPr>
                <w:sz w:val="16"/>
                <w:szCs w:val="16"/>
              </w:rPr>
              <w:t>esponse rate for group 1 &amp; 100% for group 2.</w:t>
            </w:r>
          </w:p>
          <w:p w14:paraId="16C56E16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 1: 87.9%  enjoyed it</w:t>
            </w:r>
            <w:r w:rsidRPr="00D62E0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89.9% learned a lot, </w:t>
            </w:r>
            <w:r w:rsidRPr="00D62E06">
              <w:rPr>
                <w:sz w:val="16"/>
                <w:szCs w:val="16"/>
              </w:rPr>
              <w:t>76.8</w:t>
            </w:r>
            <w:r>
              <w:rPr>
                <w:sz w:val="16"/>
                <w:szCs w:val="16"/>
              </w:rPr>
              <w:t xml:space="preserve">% gained practical insights </w:t>
            </w:r>
          </w:p>
          <w:p w14:paraId="2F1CF971" w14:textId="77777777" w:rsidR="00262D29" w:rsidRDefault="00262D29" w:rsidP="00262D29">
            <w:pPr>
              <w:rPr>
                <w:sz w:val="16"/>
                <w:szCs w:val="16"/>
              </w:rPr>
            </w:pPr>
            <w:r w:rsidRPr="00D62E06">
              <w:rPr>
                <w:sz w:val="16"/>
                <w:szCs w:val="16"/>
              </w:rPr>
              <w:t xml:space="preserve">90.9% perceived high practical relevance. </w:t>
            </w:r>
            <w:r w:rsidRPr="0009298C">
              <w:rPr>
                <w:sz w:val="16"/>
                <w:szCs w:val="16"/>
              </w:rPr>
              <w:t>65.6%</w:t>
            </w:r>
            <w:r>
              <w:rPr>
                <w:sz w:val="16"/>
                <w:szCs w:val="16"/>
              </w:rPr>
              <w:t xml:space="preserve"> welcomed this format into future clerkships.</w:t>
            </w:r>
          </w:p>
          <w:p w14:paraId="059A276A" w14:textId="77777777" w:rsidR="00262D29" w:rsidRDefault="00262D29" w:rsidP="00262D29">
            <w:pPr>
              <w:rPr>
                <w:sz w:val="16"/>
                <w:szCs w:val="16"/>
              </w:rPr>
            </w:pPr>
            <w:r w:rsidRPr="00D62E06">
              <w:rPr>
                <w:sz w:val="16"/>
                <w:szCs w:val="16"/>
              </w:rPr>
              <w:t>89% laptop</w:t>
            </w:r>
            <w:r>
              <w:rPr>
                <w:sz w:val="16"/>
                <w:szCs w:val="16"/>
              </w:rPr>
              <w:t xml:space="preserve"> usage.</w:t>
            </w:r>
          </w:p>
          <w:p w14:paraId="05E6CC4D" w14:textId="77777777" w:rsidR="00262D29" w:rsidRDefault="00262D29" w:rsidP="00262D29">
            <w:pPr>
              <w:rPr>
                <w:sz w:val="16"/>
                <w:szCs w:val="16"/>
              </w:rPr>
            </w:pPr>
            <w:r w:rsidRPr="00D62E06">
              <w:rPr>
                <w:sz w:val="16"/>
                <w:szCs w:val="16"/>
              </w:rPr>
              <w:t xml:space="preserve">Clinical cases, videos, visual diagnosis and communication with the GP teachers were valued the most. </w:t>
            </w:r>
          </w:p>
          <w:p w14:paraId="023861B2" w14:textId="77777777" w:rsidR="00262D29" w:rsidRDefault="00262D29" w:rsidP="00262D29">
            <w:pPr>
              <w:rPr>
                <w:sz w:val="16"/>
                <w:szCs w:val="16"/>
              </w:rPr>
            </w:pPr>
            <w:r w:rsidRPr="00D62E06">
              <w:rPr>
                <w:sz w:val="16"/>
                <w:szCs w:val="16"/>
              </w:rPr>
              <w:t>Students recommended an increase in clinical case content</w:t>
            </w:r>
            <w:r>
              <w:rPr>
                <w:sz w:val="16"/>
                <w:szCs w:val="16"/>
              </w:rPr>
              <w:t>.</w:t>
            </w:r>
          </w:p>
          <w:p w14:paraId="48089439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0C2B2F25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ison:</w:t>
            </w:r>
          </w:p>
          <w:p w14:paraId="6FBC6027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A51D0E">
              <w:rPr>
                <w:sz w:val="16"/>
                <w:szCs w:val="16"/>
              </w:rPr>
              <w:t>he acquisit</w:t>
            </w:r>
            <w:r>
              <w:rPr>
                <w:sz w:val="16"/>
                <w:szCs w:val="16"/>
              </w:rPr>
              <w:t>ion of new skills &amp; attitudes</w:t>
            </w:r>
            <w:r w:rsidRPr="00A51D0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were rated </w:t>
            </w:r>
            <w:r w:rsidRPr="00A51D0E">
              <w:rPr>
                <w:sz w:val="16"/>
                <w:szCs w:val="16"/>
              </w:rPr>
              <w:t>superior in the conventional clerkship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C19D79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s welcomed the digital clerkship</w:t>
            </w:r>
            <w:r w:rsidRPr="00695B0E">
              <w:rPr>
                <w:sz w:val="16"/>
                <w:szCs w:val="16"/>
              </w:rPr>
              <w:t xml:space="preserve">. </w:t>
            </w:r>
          </w:p>
          <w:p w14:paraId="26C2F49D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202EF3B8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f</w:t>
            </w:r>
            <w:r w:rsidRPr="00695B0E">
              <w:rPr>
                <w:sz w:val="16"/>
                <w:szCs w:val="16"/>
              </w:rPr>
              <w:t>lexible tim</w:t>
            </w:r>
            <w:r>
              <w:rPr>
                <w:sz w:val="16"/>
                <w:szCs w:val="16"/>
              </w:rPr>
              <w:t xml:space="preserve">e management, structure &amp; multifaceted </w:t>
            </w:r>
            <w:r w:rsidRPr="00695B0E">
              <w:rPr>
                <w:sz w:val="16"/>
                <w:szCs w:val="16"/>
              </w:rPr>
              <w:t>learning content</w:t>
            </w:r>
            <w:r>
              <w:rPr>
                <w:sz w:val="16"/>
                <w:szCs w:val="16"/>
              </w:rPr>
              <w:t xml:space="preserve"> were valued</w:t>
            </w:r>
            <w:r w:rsidRPr="00695B0E">
              <w:rPr>
                <w:sz w:val="16"/>
                <w:szCs w:val="16"/>
              </w:rPr>
              <w:t xml:space="preserve">. </w:t>
            </w:r>
          </w:p>
          <w:p w14:paraId="444894AA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2F7C07CA" w14:textId="77777777" w:rsidR="00262D29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 rated comparably</w:t>
            </w:r>
            <w:r w:rsidRPr="00695B0E">
              <w:rPr>
                <w:sz w:val="16"/>
                <w:szCs w:val="16"/>
              </w:rPr>
              <w:t xml:space="preserve"> to face to face </w:t>
            </w:r>
            <w:r>
              <w:rPr>
                <w:sz w:val="16"/>
                <w:szCs w:val="16"/>
              </w:rPr>
              <w:t xml:space="preserve">(FTF) learning overall, </w:t>
            </w:r>
            <w:r w:rsidRPr="00695B0E">
              <w:rPr>
                <w:sz w:val="16"/>
                <w:szCs w:val="16"/>
              </w:rPr>
              <w:t xml:space="preserve">but online was </w:t>
            </w:r>
            <w:r>
              <w:rPr>
                <w:sz w:val="16"/>
                <w:szCs w:val="16"/>
              </w:rPr>
              <w:t xml:space="preserve">considered </w:t>
            </w:r>
            <w:r w:rsidRPr="00695B0E">
              <w:rPr>
                <w:sz w:val="16"/>
                <w:szCs w:val="16"/>
              </w:rPr>
              <w:t>better for teaching theoretical rather t</w:t>
            </w:r>
            <w:r>
              <w:rPr>
                <w:sz w:val="16"/>
                <w:szCs w:val="16"/>
              </w:rPr>
              <w:t xml:space="preserve">han practical skills </w:t>
            </w:r>
          </w:p>
          <w:p w14:paraId="4443958B" w14:textId="77777777" w:rsidR="00262D29" w:rsidRDefault="00262D29" w:rsidP="00262D29">
            <w:pPr>
              <w:rPr>
                <w:sz w:val="16"/>
                <w:szCs w:val="16"/>
              </w:rPr>
            </w:pPr>
          </w:p>
          <w:p w14:paraId="6FCCC212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TF </w:t>
            </w:r>
            <w:r w:rsidRPr="00695B0E">
              <w:rPr>
                <w:sz w:val="16"/>
                <w:szCs w:val="16"/>
              </w:rPr>
              <w:t xml:space="preserve">GP clerkships may benefit from complementing online </w:t>
            </w:r>
            <w:r>
              <w:rPr>
                <w:sz w:val="16"/>
                <w:szCs w:val="16"/>
              </w:rPr>
              <w:t>teaching, in a blended approach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3E1ECF" w14:textId="77777777" w:rsidR="00262D29" w:rsidRPr="000A572C" w:rsidRDefault="00262D29" w:rsidP="00262D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</w:tbl>
    <w:p w14:paraId="35E60375" w14:textId="7D471D62" w:rsidR="00262D29" w:rsidRDefault="00262D29"/>
    <w:p w14:paraId="2C3F23AD" w14:textId="77777777" w:rsidR="00262D29" w:rsidRDefault="00262D29">
      <w:r>
        <w:br w:type="page"/>
      </w:r>
    </w:p>
    <w:tbl>
      <w:tblPr>
        <w:tblStyle w:val="TableGrid"/>
        <w:tblpPr w:leftFromText="180" w:rightFromText="180" w:horzAnchor="margin" w:tblpXSpec="center" w:tblpY="-821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276"/>
        <w:gridCol w:w="1134"/>
        <w:gridCol w:w="1276"/>
        <w:gridCol w:w="1512"/>
        <w:gridCol w:w="1181"/>
        <w:gridCol w:w="1370"/>
        <w:gridCol w:w="1418"/>
        <w:gridCol w:w="1417"/>
        <w:gridCol w:w="992"/>
      </w:tblGrid>
      <w:tr w:rsidR="00C936AB" w:rsidRPr="0022474C" w14:paraId="03206F78" w14:textId="77777777" w:rsidTr="006E4C07">
        <w:tc>
          <w:tcPr>
            <w:tcW w:w="1129" w:type="dxa"/>
            <w:tcBorders>
              <w:bottom w:val="single" w:sz="4" w:space="0" w:color="auto"/>
            </w:tcBorders>
          </w:tcPr>
          <w:p w14:paraId="0EC349FF" w14:textId="77777777" w:rsidR="00C936AB" w:rsidRDefault="00C936AB" w:rsidP="00C93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itation:</w:t>
            </w:r>
          </w:p>
          <w:p w14:paraId="74FA6C0A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460FA282" w14:textId="77777777" w:rsidR="00C936AB" w:rsidRDefault="00C936AB" w:rsidP="00C93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60DA3E33" w14:textId="77777777" w:rsidR="00C936AB" w:rsidRPr="00D93335" w:rsidRDefault="00C936AB" w:rsidP="00C936A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2F9116BA" w14:textId="77777777" w:rsidR="00C936AB" w:rsidRPr="0022474C" w:rsidRDefault="00C936AB" w:rsidP="00C936AB">
            <w:pPr>
              <w:rPr>
                <w:sz w:val="18"/>
                <w:szCs w:val="18"/>
              </w:rPr>
            </w:pPr>
          </w:p>
          <w:p w14:paraId="6C219C22" w14:textId="77777777" w:rsidR="00C936AB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606FB7E4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38EE8344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2E8E96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20E3E3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22D35BAD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2170B804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7C5045D2" w14:textId="77777777" w:rsidR="00C936AB" w:rsidRDefault="00C936AB" w:rsidP="00C93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2E93775C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6A56D7D1" w14:textId="77777777" w:rsidR="00C936AB" w:rsidRPr="007D6DBE" w:rsidRDefault="00C936AB" w:rsidP="00C93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A24D23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0D75F3E3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0119F97A" w14:textId="77777777" w:rsidR="00C936AB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5C845EA9" w14:textId="77777777" w:rsidR="00C936AB" w:rsidRPr="0022474C" w:rsidRDefault="00C936AB" w:rsidP="00C936AB">
            <w:pPr>
              <w:rPr>
                <w:sz w:val="18"/>
                <w:szCs w:val="18"/>
              </w:rPr>
            </w:pPr>
          </w:p>
          <w:p w14:paraId="64FF9C0D" w14:textId="77777777" w:rsidR="00C936AB" w:rsidRDefault="00C936AB" w:rsidP="00C936AB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5D307314" w14:textId="21C38630" w:rsidR="00F442DB" w:rsidRPr="00F442DB" w:rsidRDefault="00F442DB" w:rsidP="00C936AB">
            <w:pPr>
              <w:rPr>
                <w:sz w:val="8"/>
                <w:szCs w:val="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BBAAF9" w14:textId="77777777" w:rsidR="00C936AB" w:rsidRDefault="00C936AB" w:rsidP="00C93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:</w:t>
            </w:r>
          </w:p>
          <w:p w14:paraId="089ACABB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35602B38" w14:textId="77777777" w:rsidR="00C936AB" w:rsidRDefault="00C936AB" w:rsidP="00C93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s Included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  <w:p w14:paraId="4566E187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16E6DE3F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edagogical framework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E8E770" w14:textId="77777777" w:rsidR="00C936AB" w:rsidRDefault="00C936AB" w:rsidP="00C93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4F037147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521D9678" w14:textId="77777777" w:rsidR="00C936AB" w:rsidRPr="0022474C" w:rsidRDefault="00C936AB" w:rsidP="00C936A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226617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46B35ACB" w14:textId="77777777" w:rsidR="00C936AB" w:rsidRPr="0022474C" w:rsidRDefault="00C936AB" w:rsidP="00C936AB">
            <w:pPr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9AF00CD" w14:textId="77777777" w:rsidR="00C936AB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79BE9741" w14:textId="77777777" w:rsidR="00C936AB" w:rsidRPr="0022474C" w:rsidRDefault="00C936AB" w:rsidP="00C936AB">
            <w:pPr>
              <w:rPr>
                <w:sz w:val="18"/>
                <w:szCs w:val="18"/>
              </w:rPr>
            </w:pPr>
          </w:p>
          <w:p w14:paraId="1FBD9033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4651CA78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4AD1448B" w14:textId="77777777" w:rsidR="00C936AB" w:rsidRPr="0022474C" w:rsidRDefault="00C936AB" w:rsidP="00C936AB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593F785D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72F968E4" w14:textId="77777777" w:rsidR="00C936AB" w:rsidRPr="0022474C" w:rsidRDefault="00C936AB" w:rsidP="00C936AB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539DC40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77C372F7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201E6744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496C6728" w14:textId="77777777" w:rsidR="00C936AB" w:rsidRDefault="00C936AB" w:rsidP="00C936AB">
            <w:pPr>
              <w:rPr>
                <w:sz w:val="18"/>
                <w:szCs w:val="18"/>
              </w:rPr>
            </w:pPr>
          </w:p>
          <w:p w14:paraId="5EBE3FFF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3AA0B01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74F862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B69AB55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DEACBA" w14:textId="77777777" w:rsidR="00C936AB" w:rsidRDefault="00C936AB" w:rsidP="00C93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7C953508" w14:textId="77777777" w:rsidR="00C936AB" w:rsidRPr="0022474C" w:rsidRDefault="00C936AB" w:rsidP="00C936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C936AB" w:rsidRPr="000A572C" w14:paraId="616CA8E9" w14:textId="77777777" w:rsidTr="006E4C07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E60EFF1" w14:textId="31C56532" w:rsidR="00C936AB" w:rsidRPr="009D0DD3" w:rsidRDefault="00C936AB" w:rsidP="00C936AB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Ganji et al. (2022)</w:t>
            </w:r>
            <w:r w:rsidR="009D0DD3" w:rsidRPr="009D0DD3">
              <w:rPr>
                <w:sz w:val="20"/>
                <w:szCs w:val="20"/>
                <w:vertAlign w:val="superscript"/>
              </w:rPr>
              <w:t>34</w:t>
            </w:r>
          </w:p>
          <w:p w14:paraId="37E19D83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65647478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Iran</w:t>
            </w:r>
          </w:p>
          <w:p w14:paraId="59D4FD2E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5B01A287" w14:textId="77777777" w:rsidR="00C936AB" w:rsidRPr="000A572C" w:rsidRDefault="00C936AB" w:rsidP="00C936AB">
            <w:pPr>
              <w:rPr>
                <w:sz w:val="16"/>
                <w:szCs w:val="16"/>
              </w:rPr>
            </w:pPr>
            <w:r w:rsidRPr="00D93335">
              <w:rPr>
                <w:sz w:val="16"/>
                <w:szCs w:val="16"/>
              </w:rPr>
              <w:t>[3]</w:t>
            </w:r>
            <w:r>
              <w:rPr>
                <w:sz w:val="16"/>
                <w:szCs w:val="16"/>
              </w:rPr>
              <w:t xml:space="preserve"> Nurse Education Tod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C5068F" w14:textId="77777777" w:rsidR="00C936AB" w:rsidRPr="000A572C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87583F">
              <w:rPr>
                <w:sz w:val="16"/>
                <w:szCs w:val="16"/>
              </w:rPr>
              <w:t xml:space="preserve">o determine the effect of a virtual gynaecology clinic training programme on </w:t>
            </w:r>
            <w:r>
              <w:rPr>
                <w:sz w:val="16"/>
                <w:szCs w:val="16"/>
              </w:rPr>
              <w:t xml:space="preserve">the </w:t>
            </w:r>
            <w:r w:rsidRPr="0087583F">
              <w:rPr>
                <w:sz w:val="16"/>
                <w:szCs w:val="16"/>
              </w:rPr>
              <w:t>knowledge and clinical skills of midwifery stud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997CE7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CE1409">
              <w:rPr>
                <w:sz w:val="16"/>
                <w:szCs w:val="16"/>
              </w:rPr>
              <w:t>Midwifery interns on a Gynaecology rotation</w:t>
            </w:r>
          </w:p>
          <w:p w14:paraId="4059ABC5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4B1F7617" w14:textId="77777777" w:rsidR="00C936AB" w:rsidRPr="000A572C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4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021BD0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Single group</w:t>
            </w:r>
          </w:p>
          <w:p w14:paraId="18F1AAAB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0A2D2D21" w14:textId="77777777" w:rsidR="00C936AB" w:rsidRPr="000A572C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Repeated measures design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28F7A6" w14:textId="77777777" w:rsidR="00C936AB" w:rsidRPr="00D93335" w:rsidRDefault="00C936AB" w:rsidP="00C936AB">
            <w:pPr>
              <w:rPr>
                <w:sz w:val="16"/>
                <w:szCs w:val="16"/>
              </w:rPr>
            </w:pPr>
            <w:r w:rsidRPr="00D93335">
              <w:rPr>
                <w:sz w:val="16"/>
                <w:szCs w:val="16"/>
              </w:rPr>
              <w:t>[1] Research team and midwifery experts (faculty members</w:t>
            </w:r>
            <w:r>
              <w:rPr>
                <w:sz w:val="16"/>
                <w:szCs w:val="16"/>
              </w:rPr>
              <w:t xml:space="preserve"> &amp; </w:t>
            </w:r>
            <w:r w:rsidRPr="00D93335">
              <w:rPr>
                <w:sz w:val="16"/>
                <w:szCs w:val="16"/>
              </w:rPr>
              <w:t>senior lecturers)</w:t>
            </w:r>
            <w:r>
              <w:rPr>
                <w:sz w:val="16"/>
                <w:szCs w:val="16"/>
              </w:rPr>
              <w:t xml:space="preserve">. Students were consulted via an educational needs interview </w:t>
            </w:r>
          </w:p>
          <w:p w14:paraId="78B158AB" w14:textId="77777777" w:rsidR="00C936AB" w:rsidRPr="00D93335" w:rsidRDefault="00C936AB" w:rsidP="00C936AB">
            <w:pPr>
              <w:rPr>
                <w:sz w:val="16"/>
                <w:szCs w:val="16"/>
              </w:rPr>
            </w:pPr>
          </w:p>
          <w:p w14:paraId="46A38F42" w14:textId="77777777" w:rsidR="00C936AB" w:rsidRPr="00D93335" w:rsidRDefault="00C936AB" w:rsidP="00C936AB">
            <w:pPr>
              <w:rPr>
                <w:sz w:val="16"/>
                <w:szCs w:val="16"/>
              </w:rPr>
            </w:pPr>
            <w:r w:rsidRPr="00D93335">
              <w:rPr>
                <w:sz w:val="16"/>
                <w:szCs w:val="16"/>
              </w:rPr>
              <w:t>[2] ADDIE model:</w:t>
            </w:r>
          </w:p>
          <w:p w14:paraId="0BBBC08E" w14:textId="77777777" w:rsidR="00C936AB" w:rsidRPr="00D93335" w:rsidRDefault="00C936AB" w:rsidP="00C936AB">
            <w:pPr>
              <w:rPr>
                <w:sz w:val="16"/>
                <w:szCs w:val="16"/>
              </w:rPr>
            </w:pPr>
            <w:r w:rsidRPr="00D93335">
              <w:rPr>
                <w:sz w:val="16"/>
                <w:szCs w:val="16"/>
              </w:rPr>
              <w:t>(Analysis</w:t>
            </w:r>
          </w:p>
          <w:p w14:paraId="3CD6B871" w14:textId="77777777" w:rsidR="00C936AB" w:rsidRPr="00D93335" w:rsidRDefault="00C936AB" w:rsidP="00C936AB">
            <w:pPr>
              <w:rPr>
                <w:sz w:val="16"/>
                <w:szCs w:val="16"/>
              </w:rPr>
            </w:pPr>
            <w:r w:rsidRPr="00D93335">
              <w:rPr>
                <w:sz w:val="16"/>
                <w:szCs w:val="16"/>
              </w:rPr>
              <w:t>Design</w:t>
            </w:r>
          </w:p>
          <w:p w14:paraId="146E8B04" w14:textId="77777777" w:rsidR="00C936AB" w:rsidRPr="00D93335" w:rsidRDefault="00C936AB" w:rsidP="00C936AB">
            <w:pPr>
              <w:rPr>
                <w:sz w:val="16"/>
                <w:szCs w:val="16"/>
              </w:rPr>
            </w:pPr>
            <w:r w:rsidRPr="00D93335">
              <w:rPr>
                <w:sz w:val="16"/>
                <w:szCs w:val="16"/>
              </w:rPr>
              <w:t>Development Implementation Evaluation)</w:t>
            </w:r>
          </w:p>
          <w:p w14:paraId="6FD7C243" w14:textId="77777777" w:rsidR="00C936AB" w:rsidRPr="00D93335" w:rsidRDefault="00C936AB" w:rsidP="00C936AB">
            <w:pPr>
              <w:rPr>
                <w:sz w:val="16"/>
                <w:szCs w:val="16"/>
              </w:rPr>
            </w:pPr>
          </w:p>
          <w:p w14:paraId="43446BD1" w14:textId="77777777" w:rsidR="00C936AB" w:rsidRPr="00F442DB" w:rsidRDefault="00C936AB" w:rsidP="00C936AB">
            <w:pPr>
              <w:rPr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E904EC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wledge </w:t>
            </w:r>
          </w:p>
          <w:p w14:paraId="306E9CF7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1E88714C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CE1409">
              <w:rPr>
                <w:sz w:val="16"/>
                <w:szCs w:val="16"/>
              </w:rPr>
              <w:t>linical skills</w:t>
            </w:r>
            <w:r>
              <w:rPr>
                <w:sz w:val="16"/>
                <w:szCs w:val="16"/>
              </w:rPr>
              <w:t xml:space="preserve"> in Interview  &amp; history taking</w:t>
            </w:r>
          </w:p>
          <w:p w14:paraId="736F219C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096955EF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lem evaluation</w:t>
            </w:r>
          </w:p>
          <w:p w14:paraId="291279D5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44D8A936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nical judgement </w:t>
            </w:r>
          </w:p>
          <w:p w14:paraId="46E0455F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24D235AA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CE1409">
              <w:rPr>
                <w:sz w:val="16"/>
                <w:szCs w:val="16"/>
              </w:rPr>
              <w:t>roblem assessment</w:t>
            </w:r>
            <w:r>
              <w:rPr>
                <w:sz w:val="16"/>
                <w:szCs w:val="16"/>
              </w:rPr>
              <w:t>/manag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6180AB" w14:textId="77777777" w:rsidR="00C936AB" w:rsidRPr="000A572C" w:rsidRDefault="00C936AB" w:rsidP="00C936AB">
            <w:pPr>
              <w:rPr>
                <w:sz w:val="16"/>
                <w:szCs w:val="16"/>
              </w:rPr>
            </w:pPr>
            <w:r w:rsidRPr="00262F6A">
              <w:rPr>
                <w:sz w:val="16"/>
                <w:szCs w:val="16"/>
              </w:rPr>
              <w:t>Reports on the quantitative part of a mixed methods study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4A91E5A7" w14:textId="30AF88D3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>
              <w:t xml:space="preserve"> </w:t>
            </w:r>
            <w:r w:rsidRPr="00262F6A">
              <w:rPr>
                <w:sz w:val="16"/>
                <w:szCs w:val="16"/>
              </w:rPr>
              <w:t>27 cases including genital infections, abnormal bleeding, menopause, ovarian cysts</w:t>
            </w:r>
            <w:r>
              <w:rPr>
                <w:sz w:val="16"/>
                <w:szCs w:val="16"/>
              </w:rPr>
              <w:t xml:space="preserve"> &amp;</w:t>
            </w:r>
            <w:r w:rsidRPr="00262F6A">
              <w:rPr>
                <w:sz w:val="16"/>
                <w:szCs w:val="16"/>
              </w:rPr>
              <w:t xml:space="preserve"> abnormal smear</w:t>
            </w:r>
            <w:r>
              <w:rPr>
                <w:sz w:val="16"/>
                <w:szCs w:val="16"/>
              </w:rPr>
              <w:t xml:space="preserve">s </w:t>
            </w:r>
          </w:p>
          <w:p w14:paraId="5A242716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37FC54A7" w14:textId="536F4C85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262F6A">
              <w:rPr>
                <w:sz w:val="16"/>
                <w:szCs w:val="16"/>
              </w:rPr>
              <w:t>Multiple choic</w:t>
            </w:r>
            <w:r>
              <w:rPr>
                <w:sz w:val="16"/>
                <w:szCs w:val="16"/>
              </w:rPr>
              <w:t xml:space="preserve">e </w:t>
            </w:r>
          </w:p>
          <w:p w14:paraId="028F5D8A" w14:textId="01F6A54A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inars, Videos</w:t>
            </w:r>
          </w:p>
          <w:p w14:paraId="5104321A" w14:textId="6107F72B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</w:t>
            </w:r>
            <w:r w:rsidRPr="00262F6A">
              <w:rPr>
                <w:sz w:val="16"/>
                <w:szCs w:val="16"/>
              </w:rPr>
              <w:t xml:space="preserve"> with question</w:t>
            </w:r>
            <w:r>
              <w:rPr>
                <w:sz w:val="16"/>
                <w:szCs w:val="16"/>
              </w:rPr>
              <w:t xml:space="preserve">s regarding interview, </w:t>
            </w:r>
            <w:r w:rsidRPr="00262F6A">
              <w:rPr>
                <w:sz w:val="16"/>
                <w:szCs w:val="16"/>
              </w:rPr>
              <w:t>diagnos</w:t>
            </w:r>
            <w:r>
              <w:rPr>
                <w:sz w:val="16"/>
                <w:szCs w:val="16"/>
              </w:rPr>
              <w:t xml:space="preserve">es &amp; </w:t>
            </w:r>
            <w:r w:rsidRPr="00262F6A">
              <w:rPr>
                <w:sz w:val="16"/>
                <w:szCs w:val="16"/>
              </w:rPr>
              <w:t xml:space="preserve">treatment. </w:t>
            </w:r>
          </w:p>
          <w:p w14:paraId="2902E76A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6F74A16D" w14:textId="565BF620" w:rsidR="00C936AB" w:rsidRPr="000A572C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Not </w:t>
            </w:r>
            <w:r w:rsidRPr="00E07814">
              <w:rPr>
                <w:sz w:val="16"/>
                <w:szCs w:val="16"/>
              </w:rPr>
              <w:t xml:space="preserve">stated but 2 </w:t>
            </w:r>
            <w:r>
              <w:rPr>
                <w:sz w:val="16"/>
                <w:szCs w:val="16"/>
              </w:rPr>
              <w:t>days</w:t>
            </w:r>
            <w:r w:rsidRPr="00E07814">
              <w:rPr>
                <w:sz w:val="16"/>
                <w:szCs w:val="16"/>
              </w:rPr>
              <w:t xml:space="preserve"> were allocated for each of the </w:t>
            </w:r>
            <w:r>
              <w:rPr>
                <w:sz w:val="16"/>
                <w:szCs w:val="16"/>
              </w:rPr>
              <w:t xml:space="preserve">4 </w:t>
            </w:r>
            <w:r w:rsidRPr="00E07814">
              <w:rPr>
                <w:sz w:val="16"/>
                <w:szCs w:val="16"/>
              </w:rPr>
              <w:t xml:space="preserve">stages </w:t>
            </w:r>
            <w:r>
              <w:rPr>
                <w:sz w:val="16"/>
                <w:szCs w:val="16"/>
              </w:rPr>
              <w:t>of</w:t>
            </w:r>
            <w:r w:rsidRPr="00E07814">
              <w:rPr>
                <w:sz w:val="16"/>
                <w:szCs w:val="16"/>
              </w:rPr>
              <w:t xml:space="preserve"> the case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6861BD38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>
              <w:t xml:space="preserve"> </w:t>
            </w:r>
            <w:r w:rsidRPr="00262F6A">
              <w:rPr>
                <w:sz w:val="16"/>
                <w:szCs w:val="16"/>
              </w:rPr>
              <w:t>Navid</w:t>
            </w:r>
            <w:r>
              <w:rPr>
                <w:sz w:val="16"/>
                <w:szCs w:val="16"/>
              </w:rPr>
              <w:t xml:space="preserve"> –Learning management system (</w:t>
            </w:r>
            <w:r w:rsidRPr="00262F6A">
              <w:rPr>
                <w:sz w:val="16"/>
                <w:szCs w:val="16"/>
              </w:rPr>
              <w:t>LMS</w:t>
            </w:r>
            <w:r>
              <w:rPr>
                <w:sz w:val="16"/>
                <w:szCs w:val="16"/>
              </w:rPr>
              <w:t>)</w:t>
            </w:r>
            <w:r w:rsidRPr="00262F6A">
              <w:rPr>
                <w:sz w:val="16"/>
                <w:szCs w:val="16"/>
              </w:rPr>
              <w:t xml:space="preserve"> </w:t>
            </w:r>
          </w:p>
          <w:p w14:paraId="08A4F978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3C032831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atsApp</w:t>
            </w:r>
          </w:p>
          <w:p w14:paraId="6029B119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3A7BE8FE" w14:textId="77777777" w:rsidR="00C936AB" w:rsidRDefault="00C936AB" w:rsidP="00C936AB">
            <w:pPr>
              <w:rPr>
                <w:sz w:val="16"/>
                <w:szCs w:val="16"/>
              </w:rPr>
            </w:pPr>
            <w:r w:rsidRPr="00262F6A">
              <w:rPr>
                <w:sz w:val="16"/>
                <w:szCs w:val="16"/>
              </w:rPr>
              <w:t>Adobe connect</w:t>
            </w:r>
          </w:p>
          <w:p w14:paraId="3EA63B1B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0A3644B1" w14:textId="77777777" w:rsidR="00C936AB" w:rsidRPr="000A572C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1B4CD3">
              <w:rPr>
                <w:sz w:val="16"/>
                <w:szCs w:val="16"/>
              </w:rPr>
              <w:t xml:space="preserve">Screen based 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5EF5F185" w14:textId="77777777" w:rsidR="00C936AB" w:rsidRDefault="00C936AB" w:rsidP="00C936AB">
            <w:pPr>
              <w:rPr>
                <w:sz w:val="16"/>
                <w:szCs w:val="16"/>
              </w:rPr>
            </w:pPr>
            <w:r w:rsidRPr="001B4CD3">
              <w:rPr>
                <w:sz w:val="16"/>
                <w:szCs w:val="16"/>
              </w:rPr>
              <w:t>Knowledge</w:t>
            </w:r>
          </w:p>
          <w:p w14:paraId="1C3F7680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49B1D7A7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kills: </w:t>
            </w:r>
            <w:r w:rsidRPr="001B4CD3">
              <w:rPr>
                <w:sz w:val="16"/>
                <w:szCs w:val="16"/>
              </w:rPr>
              <w:t>Modified Mini- CEX</w:t>
            </w:r>
            <w:r>
              <w:rPr>
                <w:sz w:val="16"/>
                <w:szCs w:val="16"/>
              </w:rPr>
              <w:t xml:space="preserve"> -</w:t>
            </w:r>
            <w:r w:rsidRPr="001B4CD3">
              <w:rPr>
                <w:sz w:val="16"/>
                <w:szCs w:val="16"/>
              </w:rPr>
              <w:t xml:space="preserve"> rated over 4 virtual cases. </w:t>
            </w:r>
          </w:p>
          <w:p w14:paraId="46AB02A0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29908F9D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 satisfaction on a scale of 1-9</w:t>
            </w:r>
          </w:p>
          <w:p w14:paraId="29E24B8F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69797866" w14:textId="77777777" w:rsidR="00C936AB" w:rsidRPr="000A572C" w:rsidRDefault="00C936AB" w:rsidP="00C936AB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0CDDE2" w14:textId="32F19147" w:rsidR="00C936AB" w:rsidRPr="001B4CD3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  <w:r w:rsidRPr="001B4CD3">
              <w:rPr>
                <w:sz w:val="16"/>
                <w:szCs w:val="16"/>
              </w:rPr>
              <w:t xml:space="preserve">nowledge scores </w:t>
            </w:r>
            <w:r>
              <w:rPr>
                <w:sz w:val="16"/>
                <w:szCs w:val="16"/>
              </w:rPr>
              <w:t xml:space="preserve">pre &amp; post </w:t>
            </w:r>
            <w:r w:rsidRPr="001B4CD3">
              <w:rPr>
                <w:sz w:val="16"/>
                <w:szCs w:val="16"/>
              </w:rPr>
              <w:t xml:space="preserve">learning </w:t>
            </w:r>
            <w:r>
              <w:rPr>
                <w:sz w:val="16"/>
                <w:szCs w:val="16"/>
              </w:rPr>
              <w:t xml:space="preserve">were </w:t>
            </w:r>
            <w:r w:rsidRPr="001B4CD3">
              <w:rPr>
                <w:sz w:val="16"/>
                <w:szCs w:val="16"/>
              </w:rPr>
              <w:t xml:space="preserve">10.0 ± 1.74 </w:t>
            </w:r>
          </w:p>
          <w:p w14:paraId="2CA91878" w14:textId="77777777" w:rsidR="00C936AB" w:rsidRPr="001B4CD3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amp; 13.80 ± 1.43, </w:t>
            </w:r>
          </w:p>
          <w:p w14:paraId="6E1C86B0" w14:textId="77777777" w:rsidR="00C936AB" w:rsidRDefault="00C936AB" w:rsidP="00C936AB">
            <w:pPr>
              <w:rPr>
                <w:sz w:val="16"/>
                <w:szCs w:val="16"/>
              </w:rPr>
            </w:pPr>
            <w:r w:rsidRPr="001B4CD3">
              <w:rPr>
                <w:sz w:val="16"/>
                <w:szCs w:val="16"/>
              </w:rPr>
              <w:t xml:space="preserve">p &lt; 0.001.  </w:t>
            </w:r>
          </w:p>
          <w:p w14:paraId="5767F8A2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4ABA51DE" w14:textId="734009A0" w:rsidR="00C936AB" w:rsidRPr="001B4CD3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1B4CD3">
              <w:rPr>
                <w:sz w:val="16"/>
                <w:szCs w:val="16"/>
              </w:rPr>
              <w:t xml:space="preserve">ost-training scores improved </w:t>
            </w:r>
            <w:r>
              <w:rPr>
                <w:sz w:val="16"/>
                <w:szCs w:val="16"/>
              </w:rPr>
              <w:t xml:space="preserve">from satisfactory </w:t>
            </w:r>
            <w:r w:rsidRPr="001B4CD3">
              <w:rPr>
                <w:sz w:val="16"/>
                <w:szCs w:val="16"/>
              </w:rPr>
              <w:t xml:space="preserve">to excellent for </w:t>
            </w:r>
          </w:p>
          <w:p w14:paraId="68E38484" w14:textId="77777777" w:rsidR="00C936AB" w:rsidRPr="001B4CD3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judgment, consultation efficiency &amp;</w:t>
            </w:r>
            <w:r w:rsidRPr="001B4CD3">
              <w:rPr>
                <w:sz w:val="16"/>
                <w:szCs w:val="16"/>
              </w:rPr>
              <w:t xml:space="preserve"> clinical </w:t>
            </w:r>
          </w:p>
          <w:p w14:paraId="7B5FB81B" w14:textId="77777777" w:rsidR="00C936AB" w:rsidRDefault="00C936AB" w:rsidP="00C936AB">
            <w:pPr>
              <w:rPr>
                <w:sz w:val="16"/>
                <w:szCs w:val="16"/>
              </w:rPr>
            </w:pPr>
            <w:r w:rsidRPr="001B4CD3">
              <w:rPr>
                <w:sz w:val="16"/>
                <w:szCs w:val="16"/>
              </w:rPr>
              <w:t>competence.</w:t>
            </w:r>
            <w:r>
              <w:rPr>
                <w:sz w:val="16"/>
                <w:szCs w:val="16"/>
              </w:rPr>
              <w:t xml:space="preserve"> </w:t>
            </w:r>
            <w:r w:rsidRPr="001B4CD3">
              <w:rPr>
                <w:sz w:val="16"/>
                <w:szCs w:val="16"/>
              </w:rPr>
              <w:t xml:space="preserve"> </w:t>
            </w:r>
          </w:p>
          <w:p w14:paraId="2226E330" w14:textId="77777777" w:rsidR="00C936AB" w:rsidRPr="000A572C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1B4CD3">
              <w:rPr>
                <w:sz w:val="16"/>
                <w:szCs w:val="16"/>
              </w:rPr>
              <w:t>nterv</w:t>
            </w:r>
            <w:r>
              <w:rPr>
                <w:sz w:val="16"/>
                <w:szCs w:val="16"/>
              </w:rPr>
              <w:t xml:space="preserve">iew scores increased but </w:t>
            </w:r>
            <w:r w:rsidRPr="001B4CD3">
              <w:rPr>
                <w:sz w:val="16"/>
                <w:szCs w:val="16"/>
              </w:rPr>
              <w:t>remained in the satisfactory range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E67A2F" w14:textId="77777777" w:rsidR="00C936AB" w:rsidRPr="001B4CD3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ing</w:t>
            </w:r>
            <w:r w:rsidRPr="001B4CD3">
              <w:rPr>
                <w:sz w:val="16"/>
                <w:szCs w:val="16"/>
              </w:rPr>
              <w:t xml:space="preserve"> through virtual clinic promoted </w:t>
            </w:r>
            <w:r>
              <w:rPr>
                <w:sz w:val="16"/>
                <w:szCs w:val="16"/>
              </w:rPr>
              <w:t>the knowledge &amp;</w:t>
            </w:r>
            <w:r w:rsidRPr="001B4CD3">
              <w:rPr>
                <w:sz w:val="16"/>
                <w:szCs w:val="16"/>
              </w:rPr>
              <w:t xml:space="preserve"> clinical skills of </w:t>
            </w:r>
          </w:p>
          <w:p w14:paraId="4CEA3D6E" w14:textId="77777777" w:rsidR="00C936AB" w:rsidRDefault="00C936AB" w:rsidP="00C936AB">
            <w:pPr>
              <w:rPr>
                <w:sz w:val="16"/>
                <w:szCs w:val="16"/>
              </w:rPr>
            </w:pPr>
            <w:r w:rsidRPr="001B4CD3">
              <w:rPr>
                <w:sz w:val="16"/>
                <w:szCs w:val="16"/>
              </w:rPr>
              <w:t xml:space="preserve">midwifery interns. </w:t>
            </w:r>
          </w:p>
          <w:p w14:paraId="5143956D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28C86917" w14:textId="77777777" w:rsidR="00C936AB" w:rsidRPr="001B4CD3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</w:t>
            </w:r>
            <w:r w:rsidRPr="001B4CD3">
              <w:rPr>
                <w:sz w:val="16"/>
                <w:szCs w:val="16"/>
              </w:rPr>
              <w:t>virtual clinic may be used in crisis si</w:t>
            </w:r>
            <w:r>
              <w:rPr>
                <w:sz w:val="16"/>
                <w:szCs w:val="16"/>
              </w:rPr>
              <w:t>tuations &amp;</w:t>
            </w:r>
            <w:r w:rsidRPr="001B4CD3">
              <w:rPr>
                <w:sz w:val="16"/>
                <w:szCs w:val="16"/>
              </w:rPr>
              <w:t xml:space="preserve"> in combination with </w:t>
            </w:r>
          </w:p>
          <w:p w14:paraId="2B745FD0" w14:textId="77777777" w:rsidR="00C936AB" w:rsidRPr="000A572C" w:rsidRDefault="00C936AB" w:rsidP="00C936AB">
            <w:pPr>
              <w:rPr>
                <w:sz w:val="16"/>
                <w:szCs w:val="16"/>
              </w:rPr>
            </w:pPr>
            <w:r w:rsidRPr="001B4CD3">
              <w:rPr>
                <w:sz w:val="16"/>
                <w:szCs w:val="16"/>
              </w:rPr>
              <w:t>teaching under normal circumstances by stren</w:t>
            </w:r>
            <w:r>
              <w:rPr>
                <w:sz w:val="16"/>
                <w:szCs w:val="16"/>
              </w:rPr>
              <w:t xml:space="preserve">gthening the infrastructure &amp; </w:t>
            </w:r>
            <w:r w:rsidRPr="001B4CD3">
              <w:rPr>
                <w:sz w:val="16"/>
                <w:szCs w:val="16"/>
              </w:rPr>
              <w:t>removing barriers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8C7AD7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C01779">
              <w:rPr>
                <w:sz w:val="16"/>
                <w:szCs w:val="16"/>
              </w:rPr>
              <w:t xml:space="preserve">inancially supported by </w:t>
            </w:r>
            <w:r>
              <w:rPr>
                <w:sz w:val="16"/>
                <w:szCs w:val="16"/>
              </w:rPr>
              <w:t xml:space="preserve">the university. </w:t>
            </w:r>
          </w:p>
          <w:p w14:paraId="6A51607F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4EEFD289" w14:textId="77777777" w:rsidR="00C936AB" w:rsidRPr="000A572C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conflict of interest </w:t>
            </w:r>
          </w:p>
        </w:tc>
      </w:tr>
      <w:tr w:rsidR="00C936AB" w:rsidRPr="000A572C" w14:paraId="59E1C9A7" w14:textId="77777777" w:rsidTr="006E4C07">
        <w:tc>
          <w:tcPr>
            <w:tcW w:w="1129" w:type="dxa"/>
            <w:tcBorders>
              <w:top w:val="single" w:sz="4" w:space="0" w:color="auto"/>
            </w:tcBorders>
          </w:tcPr>
          <w:p w14:paraId="3E4A7E19" w14:textId="44DE7429" w:rsidR="00C936AB" w:rsidRPr="009D0DD3" w:rsidRDefault="00C936AB" w:rsidP="00C936AB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8337E5">
              <w:rPr>
                <w:sz w:val="16"/>
                <w:szCs w:val="16"/>
              </w:rPr>
              <w:t>Gomez et al (2021)</w:t>
            </w:r>
            <w:r w:rsidR="009D0DD3" w:rsidRPr="009D0DD3">
              <w:rPr>
                <w:sz w:val="20"/>
                <w:szCs w:val="20"/>
                <w:vertAlign w:val="superscript"/>
              </w:rPr>
              <w:t>35</w:t>
            </w:r>
          </w:p>
          <w:p w14:paraId="4AD4660A" w14:textId="77777777" w:rsidR="00C936AB" w:rsidRPr="008337E5" w:rsidRDefault="00C936AB" w:rsidP="00C936AB">
            <w:pPr>
              <w:rPr>
                <w:sz w:val="16"/>
                <w:szCs w:val="16"/>
              </w:rPr>
            </w:pPr>
          </w:p>
          <w:p w14:paraId="515B691F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8337E5">
              <w:rPr>
                <w:sz w:val="16"/>
                <w:szCs w:val="16"/>
              </w:rPr>
              <w:t>USA</w:t>
            </w:r>
          </w:p>
          <w:p w14:paraId="3ADC9BC9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0EBA1696" w14:textId="3C513979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Academic Radiolog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012F0B" w14:textId="1316AD6D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C01779">
              <w:rPr>
                <w:sz w:val="16"/>
                <w:szCs w:val="16"/>
              </w:rPr>
              <w:t xml:space="preserve">o rapidly convert to an in-person diagnostic radiology elective to a remote learning experience.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07F999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2</w:t>
            </w:r>
            <w:r w:rsidRPr="00273361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>, 3</w:t>
            </w:r>
            <w:r w:rsidRPr="00273361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&amp; 4</w:t>
            </w:r>
            <w:r w:rsidRPr="0027336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year </w:t>
            </w:r>
            <w:r>
              <w:t xml:space="preserve"> </w:t>
            </w:r>
            <w:r w:rsidRPr="00E07814">
              <w:rPr>
                <w:sz w:val="16"/>
                <w:szCs w:val="16"/>
              </w:rPr>
              <w:t>Medical students</w:t>
            </w:r>
            <w:r>
              <w:rPr>
                <w:sz w:val="16"/>
                <w:szCs w:val="16"/>
              </w:rPr>
              <w:t xml:space="preserve"> (R</w:t>
            </w:r>
            <w:r w:rsidRPr="00E07814">
              <w:rPr>
                <w:sz w:val="16"/>
                <w:szCs w:val="16"/>
              </w:rPr>
              <w:t>adiology rotation</w:t>
            </w:r>
            <w:r>
              <w:rPr>
                <w:sz w:val="16"/>
                <w:szCs w:val="16"/>
              </w:rPr>
              <w:t>)</w:t>
            </w:r>
          </w:p>
          <w:p w14:paraId="14FF5BF8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0C767577" w14:textId="2377F676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1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36DDA4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Single group</w:t>
            </w:r>
          </w:p>
          <w:p w14:paraId="6FE1AF12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3785201C" w14:textId="40064538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test desig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9A3C9A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Course directors</w:t>
            </w:r>
          </w:p>
          <w:p w14:paraId="7713AFD1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092DAFC3" w14:textId="494CD6E4" w:rsidR="00C936AB" w:rsidRPr="00D93335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Not mention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DCCD4F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wledge</w:t>
            </w:r>
          </w:p>
          <w:p w14:paraId="68BD196D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38BC7A4C" w14:textId="3985609C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694AFF">
              <w:rPr>
                <w:sz w:val="16"/>
                <w:szCs w:val="16"/>
              </w:rPr>
              <w:t>kills in identifying normal anatomy and common patholog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AC80C3" w14:textId="4CD81DBB" w:rsidR="00C936AB" w:rsidRPr="00262F6A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694AFF">
              <w:rPr>
                <w:sz w:val="16"/>
                <w:szCs w:val="16"/>
              </w:rPr>
              <w:t>ixed data in the survey responses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19F97FB4" w14:textId="61877162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694AFF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t</w:t>
            </w:r>
            <w:r w:rsidRPr="00694AFF">
              <w:rPr>
                <w:sz w:val="16"/>
                <w:szCs w:val="16"/>
              </w:rPr>
              <w:t xml:space="preserve"> specified </w:t>
            </w:r>
          </w:p>
          <w:p w14:paraId="13A4DE08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4650D584" w14:textId="2ACD6456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Interactive cases. Readouts &amp; Hot seat cases </w:t>
            </w:r>
          </w:p>
          <w:p w14:paraId="261BF143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izzes &amp; </w:t>
            </w:r>
            <w:r w:rsidRPr="00D70AB0">
              <w:rPr>
                <w:sz w:val="16"/>
                <w:szCs w:val="16"/>
              </w:rPr>
              <w:t xml:space="preserve">jeopardy </w:t>
            </w:r>
          </w:p>
          <w:p w14:paraId="190355AF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bsite r</w:t>
            </w:r>
            <w:r w:rsidRPr="00D70AB0">
              <w:rPr>
                <w:sz w:val="16"/>
                <w:szCs w:val="16"/>
              </w:rPr>
              <w:t xml:space="preserve">esources  </w:t>
            </w:r>
          </w:p>
          <w:p w14:paraId="2FFAD2D9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oom chats </w:t>
            </w:r>
          </w:p>
          <w:p w14:paraId="4477921E" w14:textId="77777777" w:rsidR="00C936AB" w:rsidRDefault="00C936AB" w:rsidP="00C936AB">
            <w:pPr>
              <w:rPr>
                <w:sz w:val="16"/>
                <w:szCs w:val="16"/>
              </w:rPr>
            </w:pPr>
            <w:r w:rsidRPr="00D70AB0">
              <w:rPr>
                <w:sz w:val="16"/>
                <w:szCs w:val="16"/>
              </w:rPr>
              <w:t xml:space="preserve">Q&amp;A  </w:t>
            </w:r>
          </w:p>
          <w:p w14:paraId="3A2D6715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D70AB0">
              <w:rPr>
                <w:sz w:val="16"/>
                <w:szCs w:val="16"/>
              </w:rPr>
              <w:t xml:space="preserve">arrated PowerPoint </w:t>
            </w:r>
            <w:r>
              <w:rPr>
                <w:sz w:val="16"/>
                <w:szCs w:val="16"/>
              </w:rPr>
              <w:t>student submissions</w:t>
            </w:r>
          </w:p>
          <w:p w14:paraId="7AD876D4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  <w:r w:rsidRPr="00D70AB0">
              <w:rPr>
                <w:sz w:val="16"/>
                <w:szCs w:val="16"/>
              </w:rPr>
              <w:t>ournal club discussion</w:t>
            </w:r>
          </w:p>
          <w:p w14:paraId="5D5399ED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41D499CC" w14:textId="6B44FD20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3 weeks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0AFA145" w14:textId="26CD561E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Pacsbin (image library) </w:t>
            </w:r>
          </w:p>
          <w:p w14:paraId="7CCABC97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 websites &amp; modules</w:t>
            </w:r>
          </w:p>
          <w:p w14:paraId="42B9D4A8" w14:textId="77777777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om</w:t>
            </w:r>
          </w:p>
          <w:p w14:paraId="08B1D59C" w14:textId="0E3C84A8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rpod</w:t>
            </w:r>
            <w:r w:rsidRPr="00D70AB0">
              <w:rPr>
                <w:sz w:val="16"/>
                <w:szCs w:val="16"/>
              </w:rPr>
              <w:t xml:space="preserve"> Powe</w:t>
            </w:r>
            <w:r>
              <w:rPr>
                <w:sz w:val="16"/>
                <w:szCs w:val="16"/>
              </w:rPr>
              <w:t>rPoint</w:t>
            </w:r>
          </w:p>
          <w:p w14:paraId="295C72C0" w14:textId="1CBDA4C4" w:rsidR="00C936AB" w:rsidRDefault="00C936AB" w:rsidP="00C936AB">
            <w:pPr>
              <w:rPr>
                <w:sz w:val="16"/>
                <w:szCs w:val="16"/>
              </w:rPr>
            </w:pPr>
            <w:r w:rsidRPr="00D70AB0">
              <w:rPr>
                <w:sz w:val="16"/>
                <w:szCs w:val="16"/>
              </w:rPr>
              <w:t xml:space="preserve">Microsoft </w:t>
            </w:r>
            <w:r>
              <w:rPr>
                <w:sz w:val="16"/>
                <w:szCs w:val="16"/>
              </w:rPr>
              <w:t>&amp;</w:t>
            </w:r>
          </w:p>
          <w:p w14:paraId="6E765935" w14:textId="3266A4CF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gle forms Microsoft Teams Blackboard</w:t>
            </w:r>
          </w:p>
          <w:p w14:paraId="141D029A" w14:textId="4D492EDA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0B9750EB" w14:textId="77777777" w:rsidR="00C936AB" w:rsidRDefault="00C936AB" w:rsidP="00C936AB">
            <w:pPr>
              <w:rPr>
                <w:sz w:val="16"/>
                <w:szCs w:val="16"/>
              </w:rPr>
            </w:pPr>
            <w:r w:rsidRPr="0020456B">
              <w:rPr>
                <w:sz w:val="16"/>
                <w:szCs w:val="16"/>
              </w:rPr>
              <w:t xml:space="preserve">Learner achievement </w:t>
            </w:r>
            <w:r>
              <w:rPr>
                <w:sz w:val="16"/>
                <w:szCs w:val="16"/>
              </w:rPr>
              <w:t>(</w:t>
            </w:r>
            <w:r w:rsidRPr="0020456B">
              <w:rPr>
                <w:sz w:val="16"/>
                <w:szCs w:val="16"/>
              </w:rPr>
              <w:t>via completion of quiz</w:t>
            </w:r>
            <w:r>
              <w:rPr>
                <w:sz w:val="16"/>
                <w:szCs w:val="16"/>
              </w:rPr>
              <w:t>zes)</w:t>
            </w:r>
          </w:p>
          <w:p w14:paraId="4707F42E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172F5404" w14:textId="40E044A4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20456B">
              <w:rPr>
                <w:sz w:val="16"/>
                <w:szCs w:val="16"/>
              </w:rPr>
              <w:t>inal exam</w:t>
            </w:r>
            <w:r>
              <w:rPr>
                <w:sz w:val="16"/>
                <w:szCs w:val="16"/>
              </w:rPr>
              <w:t xml:space="preserve"> (</w:t>
            </w:r>
            <w:r w:rsidRPr="0020456B">
              <w:rPr>
                <w:sz w:val="16"/>
                <w:szCs w:val="16"/>
              </w:rPr>
              <w:t>modified to reflect the altered co</w:t>
            </w:r>
            <w:r>
              <w:rPr>
                <w:sz w:val="16"/>
                <w:szCs w:val="16"/>
              </w:rPr>
              <w:t>urse content)</w:t>
            </w:r>
          </w:p>
          <w:p w14:paraId="0DB6E5FD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3CA1C7CB" w14:textId="77777777" w:rsidR="00C936AB" w:rsidRDefault="00C936AB" w:rsidP="00C936AB">
            <w:pPr>
              <w:rPr>
                <w:sz w:val="16"/>
                <w:szCs w:val="16"/>
              </w:rPr>
            </w:pPr>
            <w:r w:rsidRPr="0020456B">
              <w:rPr>
                <w:sz w:val="16"/>
                <w:szCs w:val="16"/>
              </w:rPr>
              <w:t xml:space="preserve">Enrolment metrics </w:t>
            </w:r>
          </w:p>
          <w:p w14:paraId="257A8905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37F9791B" w14:textId="68E74939" w:rsidR="00C936AB" w:rsidRPr="001B4CD3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0456B">
              <w:rPr>
                <w:sz w:val="16"/>
                <w:szCs w:val="16"/>
              </w:rPr>
              <w:t>tudent feedback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F109B2" w14:textId="77777777" w:rsidR="00C936AB" w:rsidRDefault="00C936AB" w:rsidP="00C936AB">
            <w:pPr>
              <w:rPr>
                <w:sz w:val="16"/>
                <w:szCs w:val="16"/>
              </w:rPr>
            </w:pPr>
            <w:r w:rsidRPr="0020456B">
              <w:rPr>
                <w:sz w:val="16"/>
                <w:szCs w:val="16"/>
              </w:rPr>
              <w:t xml:space="preserve">100% pass rate </w:t>
            </w:r>
          </w:p>
          <w:p w14:paraId="390D9A0D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59DBBAE4" w14:textId="3AA5EB61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ly positive feedback &amp; g</w:t>
            </w:r>
            <w:r w:rsidRPr="0020456B">
              <w:rPr>
                <w:sz w:val="16"/>
                <w:szCs w:val="16"/>
              </w:rPr>
              <w:t>ratitude for the opportunity to c</w:t>
            </w:r>
            <w:r>
              <w:rPr>
                <w:sz w:val="16"/>
                <w:szCs w:val="16"/>
              </w:rPr>
              <w:t xml:space="preserve">ontinue learning </w:t>
            </w:r>
          </w:p>
          <w:p w14:paraId="5D9D9252" w14:textId="77777777" w:rsidR="00C936AB" w:rsidRDefault="00C936AB" w:rsidP="00C936AB">
            <w:pPr>
              <w:rPr>
                <w:sz w:val="16"/>
                <w:szCs w:val="16"/>
              </w:rPr>
            </w:pPr>
          </w:p>
          <w:p w14:paraId="78A7CC42" w14:textId="5B4CC2BF" w:rsidR="00C936AB" w:rsidRDefault="00C936AB" w:rsidP="00C936AB">
            <w:pPr>
              <w:rPr>
                <w:sz w:val="16"/>
                <w:szCs w:val="16"/>
              </w:rPr>
            </w:pPr>
            <w:r w:rsidRPr="0020456B">
              <w:rPr>
                <w:sz w:val="16"/>
                <w:szCs w:val="16"/>
              </w:rPr>
              <w:t>Recomm</w:t>
            </w:r>
            <w:r>
              <w:rPr>
                <w:sz w:val="16"/>
                <w:szCs w:val="16"/>
              </w:rPr>
              <w:t xml:space="preserve">ended more, small group learning, interactive / reflective content, </w:t>
            </w:r>
            <w:r w:rsidRPr="0020456B">
              <w:rPr>
                <w:sz w:val="16"/>
                <w:szCs w:val="16"/>
              </w:rPr>
              <w:t>trai</w:t>
            </w:r>
            <w:r>
              <w:rPr>
                <w:sz w:val="16"/>
                <w:szCs w:val="16"/>
              </w:rPr>
              <w:t>nee led teaching &amp; shorter day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53FCCE" w14:textId="736D1A79" w:rsidR="00C936AB" w:rsidRDefault="00C936AB" w:rsidP="00C936AB">
            <w:pPr>
              <w:rPr>
                <w:sz w:val="16"/>
                <w:szCs w:val="16"/>
              </w:rPr>
            </w:pPr>
            <w:r w:rsidRPr="00063F2C">
              <w:rPr>
                <w:sz w:val="16"/>
                <w:szCs w:val="16"/>
              </w:rPr>
              <w:t>The current state of technology makes radiology particularly well suited for distance learnin</w:t>
            </w:r>
            <w:r>
              <w:rPr>
                <w:sz w:val="16"/>
                <w:szCs w:val="16"/>
              </w:rPr>
              <w:t>g, &amp;</w:t>
            </w:r>
            <w:r w:rsidRPr="00063F2C">
              <w:rPr>
                <w:sz w:val="16"/>
                <w:szCs w:val="16"/>
              </w:rPr>
              <w:t xml:space="preserve"> with the proper tools and approaches, effective remote radiology instruction can be achieved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165C5B" w14:textId="3B9D992E" w:rsidR="00C936AB" w:rsidRDefault="00C936AB" w:rsidP="00C936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mentioned</w:t>
            </w:r>
          </w:p>
        </w:tc>
      </w:tr>
    </w:tbl>
    <w:p w14:paraId="4CC6AF7D" w14:textId="3A995056" w:rsidR="00C936AB" w:rsidRDefault="00C936AB"/>
    <w:p w14:paraId="26ABBBA0" w14:textId="77777777" w:rsidR="00C936AB" w:rsidRDefault="00C936AB">
      <w:r>
        <w:br w:type="page"/>
      </w:r>
    </w:p>
    <w:tbl>
      <w:tblPr>
        <w:tblStyle w:val="TableGrid"/>
        <w:tblpPr w:leftFromText="180" w:rightFromText="180" w:horzAnchor="margin" w:tblpXSpec="center" w:tblpY="-821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134"/>
        <w:gridCol w:w="1275"/>
        <w:gridCol w:w="1276"/>
        <w:gridCol w:w="1276"/>
        <w:gridCol w:w="1701"/>
        <w:gridCol w:w="1134"/>
        <w:gridCol w:w="1134"/>
        <w:gridCol w:w="1701"/>
        <w:gridCol w:w="1228"/>
        <w:gridCol w:w="992"/>
      </w:tblGrid>
      <w:tr w:rsidR="004916B5" w:rsidRPr="0022474C" w14:paraId="1953C376" w14:textId="77777777" w:rsidTr="00C8322D">
        <w:tc>
          <w:tcPr>
            <w:tcW w:w="1129" w:type="dxa"/>
            <w:tcBorders>
              <w:bottom w:val="single" w:sz="4" w:space="0" w:color="auto"/>
            </w:tcBorders>
          </w:tcPr>
          <w:p w14:paraId="5FDC073F" w14:textId="77777777" w:rsidR="004916B5" w:rsidRDefault="004916B5" w:rsidP="006161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itation:</w:t>
            </w:r>
          </w:p>
          <w:p w14:paraId="170EE16B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30EA7E12" w14:textId="77777777" w:rsidR="004916B5" w:rsidRDefault="004916B5" w:rsidP="006161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2EF334DC" w14:textId="77777777" w:rsidR="004916B5" w:rsidRPr="00E95744" w:rsidRDefault="004916B5" w:rsidP="006161DF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433F97DD" w14:textId="77777777" w:rsidR="004916B5" w:rsidRPr="0022474C" w:rsidRDefault="004916B5" w:rsidP="006161DF">
            <w:pPr>
              <w:rPr>
                <w:sz w:val="18"/>
                <w:szCs w:val="18"/>
              </w:rPr>
            </w:pPr>
          </w:p>
          <w:p w14:paraId="79B1DF1C" w14:textId="77777777" w:rsidR="004916B5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37C92F9B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3C341FA8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AF3B69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86FAA4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044A5B12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33946DD3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6045F88A" w14:textId="77777777" w:rsidR="004916B5" w:rsidRDefault="004916B5" w:rsidP="006161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775CAB82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392C9137" w14:textId="77777777" w:rsidR="004916B5" w:rsidRPr="007D6DBE" w:rsidRDefault="004916B5" w:rsidP="006161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CBAF89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0A1A22B1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27B1A6F6" w14:textId="77777777" w:rsidR="004916B5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655EE9DB" w14:textId="77777777" w:rsidR="004916B5" w:rsidRPr="0022474C" w:rsidRDefault="004916B5" w:rsidP="006161DF">
            <w:pPr>
              <w:rPr>
                <w:sz w:val="18"/>
                <w:szCs w:val="18"/>
              </w:rPr>
            </w:pPr>
          </w:p>
          <w:p w14:paraId="0E1A1F44" w14:textId="77777777" w:rsidR="004916B5" w:rsidRDefault="004916B5" w:rsidP="006161DF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053E6322" w14:textId="3D129CE7" w:rsidR="00F442DB" w:rsidRPr="00F442DB" w:rsidRDefault="00F442DB" w:rsidP="006161DF">
            <w:pPr>
              <w:rPr>
                <w:sz w:val="8"/>
                <w:szCs w:val="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6DCA65" w14:textId="77777777" w:rsidR="004916B5" w:rsidRDefault="004916B5" w:rsidP="006161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:</w:t>
            </w:r>
          </w:p>
          <w:p w14:paraId="1FFA63A1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63CCD048" w14:textId="77777777" w:rsidR="004916B5" w:rsidRDefault="004916B5" w:rsidP="006161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  <w:p w14:paraId="435F4E38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3A48A20C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edagogical framework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7D68D3" w14:textId="77777777" w:rsidR="004916B5" w:rsidRDefault="004916B5" w:rsidP="006161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592B1E8C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663FCE07" w14:textId="77777777" w:rsidR="004916B5" w:rsidRPr="0022474C" w:rsidRDefault="004916B5" w:rsidP="006161D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CFD555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18380236" w14:textId="77777777" w:rsidR="004916B5" w:rsidRPr="0022474C" w:rsidRDefault="004916B5" w:rsidP="006161D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B98D69" w14:textId="77777777" w:rsidR="004916B5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6472CD09" w14:textId="77777777" w:rsidR="004916B5" w:rsidRPr="0022474C" w:rsidRDefault="004916B5" w:rsidP="006161DF">
            <w:pPr>
              <w:rPr>
                <w:sz w:val="18"/>
                <w:szCs w:val="18"/>
              </w:rPr>
            </w:pPr>
          </w:p>
          <w:p w14:paraId="2330AE95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1DA65B94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12140141" w14:textId="77777777" w:rsidR="004916B5" w:rsidRPr="0022474C" w:rsidRDefault="004916B5" w:rsidP="006161DF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2480CED7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7C8BD8BB" w14:textId="77777777" w:rsidR="004916B5" w:rsidRPr="0022474C" w:rsidRDefault="004916B5" w:rsidP="006161DF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067AD7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3FA35C27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79131A08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6CDAAB40" w14:textId="77777777" w:rsidR="004916B5" w:rsidRDefault="004916B5" w:rsidP="006161DF">
            <w:pPr>
              <w:rPr>
                <w:sz w:val="18"/>
                <w:szCs w:val="18"/>
              </w:rPr>
            </w:pPr>
          </w:p>
          <w:p w14:paraId="1BE8AA51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DAA6D7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3F4F89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59DB14E8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BDF5D4" w14:textId="77777777" w:rsidR="004916B5" w:rsidRDefault="004916B5" w:rsidP="006161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468C8EEC" w14:textId="77777777" w:rsidR="004916B5" w:rsidRPr="0022474C" w:rsidRDefault="004916B5" w:rsidP="006161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4916B5" w:rsidRPr="000A572C" w14:paraId="08FE8346" w14:textId="77777777" w:rsidTr="00C8322D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D7E4389" w14:textId="7267FE5E" w:rsidR="004916B5" w:rsidRPr="009D0DD3" w:rsidRDefault="004916B5" w:rsidP="006161DF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He et al. (2021)</w:t>
            </w:r>
            <w:r w:rsidR="009D0DD3" w:rsidRPr="009D0DD3">
              <w:rPr>
                <w:sz w:val="20"/>
                <w:szCs w:val="20"/>
                <w:vertAlign w:val="superscript"/>
              </w:rPr>
              <w:t>36</w:t>
            </w:r>
          </w:p>
          <w:p w14:paraId="2FF1A50E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6455CC19" w14:textId="77777777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China</w:t>
            </w:r>
          </w:p>
          <w:p w14:paraId="4A83B5E5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39E5F1BA" w14:textId="77777777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Medical education online </w:t>
            </w:r>
          </w:p>
          <w:p w14:paraId="457736C0" w14:textId="77777777" w:rsidR="004916B5" w:rsidRPr="000A572C" w:rsidRDefault="004916B5" w:rsidP="006161DF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97C36D9" w14:textId="77777777" w:rsidR="004916B5" w:rsidRPr="00373BE7" w:rsidRDefault="004916B5" w:rsidP="006161DF">
            <w:pPr>
              <w:rPr>
                <w:sz w:val="16"/>
                <w:szCs w:val="16"/>
              </w:rPr>
            </w:pPr>
            <w:r w:rsidRPr="00373BE7">
              <w:rPr>
                <w:sz w:val="16"/>
                <w:szCs w:val="16"/>
              </w:rPr>
              <w:t xml:space="preserve">To examine the effect of an online neurology course &amp; whether it can cater for interns from </w:t>
            </w:r>
          </w:p>
          <w:p w14:paraId="7D50E72A" w14:textId="77777777" w:rsidR="004916B5" w:rsidRDefault="004916B5" w:rsidP="006161DF">
            <w:pPr>
              <w:rPr>
                <w:sz w:val="16"/>
                <w:szCs w:val="16"/>
              </w:rPr>
            </w:pPr>
            <w:r w:rsidRPr="00373BE7">
              <w:rPr>
                <w:sz w:val="16"/>
                <w:szCs w:val="16"/>
              </w:rPr>
              <w:t>different programs</w:t>
            </w:r>
            <w:r>
              <w:rPr>
                <w:sz w:val="16"/>
                <w:szCs w:val="16"/>
              </w:rPr>
              <w:t>.</w:t>
            </w:r>
          </w:p>
          <w:p w14:paraId="23C12946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44593560" w14:textId="77777777" w:rsidR="004916B5" w:rsidRPr="000A572C" w:rsidRDefault="004916B5" w:rsidP="006161DF">
            <w:pPr>
              <w:rPr>
                <w:sz w:val="16"/>
                <w:szCs w:val="16"/>
              </w:rPr>
            </w:pPr>
            <w:r w:rsidRPr="00373BE7">
              <w:rPr>
                <w:sz w:val="16"/>
                <w:szCs w:val="16"/>
              </w:rPr>
              <w:t>Whether group size has a</w:t>
            </w:r>
            <w:r>
              <w:rPr>
                <w:sz w:val="16"/>
                <w:szCs w:val="16"/>
              </w:rPr>
              <w:t>n impact. To analyse how it</w:t>
            </w:r>
            <w:r w:rsidRPr="00373BE7">
              <w:rPr>
                <w:sz w:val="16"/>
                <w:szCs w:val="16"/>
              </w:rPr>
              <w:t xml:space="preserve"> can be refined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6180A3" w14:textId="77777777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373BE7">
              <w:rPr>
                <w:sz w:val="16"/>
                <w:szCs w:val="16"/>
              </w:rPr>
              <w:t>Medical interns (on a neurology rotation)</w:t>
            </w:r>
          </w:p>
          <w:p w14:paraId="1090C21D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1C737E4C" w14:textId="77777777" w:rsidR="004916B5" w:rsidRPr="000A572C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9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C0E016" w14:textId="77777777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2361617E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69E5ECC6" w14:textId="77777777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  <w:r>
              <w:rPr>
                <w:sz w:val="16"/>
                <w:szCs w:val="16"/>
              </w:rPr>
              <w:t xml:space="preserve"> with subgroup analysis </w:t>
            </w:r>
          </w:p>
          <w:p w14:paraId="34B94524" w14:textId="77777777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y:</w:t>
            </w:r>
          </w:p>
          <w:p w14:paraId="429E4E6B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4E333EA1" w14:textId="77777777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amme enrolment (3 groups)</w:t>
            </w:r>
          </w:p>
          <w:p w14:paraId="1EF68593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726F1F22" w14:textId="77777777" w:rsidR="004916B5" w:rsidRPr="000A572C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ake (6 group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C0A472D" w14:textId="77777777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21594B83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79B2A2F9" w14:textId="77777777" w:rsidR="004916B5" w:rsidRPr="000A572C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Not mention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23281C" w14:textId="77777777" w:rsidR="004916B5" w:rsidRDefault="004916B5" w:rsidP="006161DF">
            <w:pPr>
              <w:rPr>
                <w:sz w:val="16"/>
                <w:szCs w:val="16"/>
              </w:rPr>
            </w:pPr>
            <w:r w:rsidRPr="00373BE7">
              <w:rPr>
                <w:sz w:val="16"/>
                <w:szCs w:val="16"/>
              </w:rPr>
              <w:t xml:space="preserve">Practical skills (New patient admission, physical exam &amp; medical record writing). </w:t>
            </w:r>
          </w:p>
          <w:p w14:paraId="40C6AB8A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20AFA028" w14:textId="77777777" w:rsidR="004916B5" w:rsidRDefault="004916B5" w:rsidP="006161DF">
            <w:pPr>
              <w:rPr>
                <w:sz w:val="16"/>
                <w:szCs w:val="16"/>
              </w:rPr>
            </w:pPr>
            <w:r w:rsidRPr="00373BE7">
              <w:rPr>
                <w:sz w:val="16"/>
                <w:szCs w:val="16"/>
              </w:rPr>
              <w:t>Theoretical knowled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9FDBE7" w14:textId="77777777" w:rsidR="004916B5" w:rsidRPr="000A572C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antitativ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288403" w14:textId="16134288" w:rsidR="004916B5" w:rsidRDefault="00C8322D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</w:t>
            </w:r>
            <w:r w:rsidR="004916B5" w:rsidRPr="00BC047A">
              <w:rPr>
                <w:sz w:val="16"/>
                <w:szCs w:val="16"/>
              </w:rPr>
              <w:t xml:space="preserve">ervous system, </w:t>
            </w:r>
            <w:r w:rsidR="004916B5">
              <w:rPr>
                <w:sz w:val="16"/>
                <w:szCs w:val="16"/>
              </w:rPr>
              <w:t>C</w:t>
            </w:r>
            <w:r w:rsidR="004916B5" w:rsidRPr="00BC047A">
              <w:rPr>
                <w:sz w:val="16"/>
                <w:szCs w:val="16"/>
              </w:rPr>
              <w:t xml:space="preserve">ardiopulmonary resuscitation </w:t>
            </w:r>
            <w:r w:rsidR="004916B5">
              <w:rPr>
                <w:sz w:val="16"/>
                <w:szCs w:val="16"/>
              </w:rPr>
              <w:t>&amp;</w:t>
            </w:r>
            <w:r w:rsidR="004916B5" w:rsidRPr="00BC047A">
              <w:rPr>
                <w:sz w:val="16"/>
                <w:szCs w:val="16"/>
              </w:rPr>
              <w:t xml:space="preserve"> </w:t>
            </w:r>
            <w:r w:rsidR="004916B5">
              <w:rPr>
                <w:sz w:val="16"/>
                <w:szCs w:val="16"/>
              </w:rPr>
              <w:t>L</w:t>
            </w:r>
            <w:r w:rsidR="004916B5" w:rsidRPr="00BC047A">
              <w:rPr>
                <w:sz w:val="16"/>
                <w:szCs w:val="16"/>
              </w:rPr>
              <w:t>umbar puncture</w:t>
            </w:r>
          </w:p>
          <w:p w14:paraId="545D407A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187F7CE9" w14:textId="50412054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Small private online courses (SPOC). </w:t>
            </w:r>
            <w:r w:rsidR="0006016B">
              <w:rPr>
                <w:sz w:val="16"/>
                <w:szCs w:val="16"/>
              </w:rPr>
              <w:t xml:space="preserve">Didactic, flipped classroom &amp; </w:t>
            </w:r>
            <w:r>
              <w:rPr>
                <w:sz w:val="16"/>
                <w:szCs w:val="16"/>
              </w:rPr>
              <w:t>case based learning.</w:t>
            </w:r>
          </w:p>
          <w:p w14:paraId="6DE7C265" w14:textId="77953B0B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deos of ward rounds, typical clinical cases &amp;</w:t>
            </w:r>
            <w:r w:rsidRPr="00BC047A">
              <w:rPr>
                <w:sz w:val="16"/>
                <w:szCs w:val="16"/>
              </w:rPr>
              <w:t xml:space="preserve"> difficult case discussions</w:t>
            </w:r>
            <w:r w:rsidR="006161DF">
              <w:rPr>
                <w:sz w:val="16"/>
                <w:szCs w:val="16"/>
              </w:rPr>
              <w:t>.</w:t>
            </w:r>
            <w:r w:rsidRPr="00BC047A">
              <w:rPr>
                <w:sz w:val="16"/>
                <w:szCs w:val="16"/>
              </w:rPr>
              <w:t xml:space="preserve"> </w:t>
            </w:r>
          </w:p>
          <w:p w14:paraId="13F1A5EA" w14:textId="77777777" w:rsidR="0006016B" w:rsidRDefault="0006016B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active</w:t>
            </w:r>
            <w:r w:rsidR="004916B5">
              <w:rPr>
                <w:sz w:val="16"/>
                <w:szCs w:val="16"/>
              </w:rPr>
              <w:t xml:space="preserve"> case discussions</w:t>
            </w:r>
          </w:p>
          <w:p w14:paraId="429106F0" w14:textId="6CFD1BBD" w:rsidR="004916B5" w:rsidRDefault="0006016B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/</w:t>
            </w:r>
            <w:r w:rsidR="004916B5" w:rsidRPr="00BC047A">
              <w:rPr>
                <w:sz w:val="16"/>
                <w:szCs w:val="16"/>
              </w:rPr>
              <w:t>conferences</w:t>
            </w:r>
            <w:r>
              <w:rPr>
                <w:sz w:val="16"/>
                <w:szCs w:val="16"/>
              </w:rPr>
              <w:t xml:space="preserve"> &amp; </w:t>
            </w:r>
            <w:r w:rsidR="004916B5">
              <w:rPr>
                <w:sz w:val="16"/>
                <w:szCs w:val="16"/>
              </w:rPr>
              <w:t>reading</w:t>
            </w:r>
          </w:p>
          <w:p w14:paraId="50C407B8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0B68F237" w14:textId="77777777" w:rsidR="004916B5" w:rsidRPr="000A572C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3 week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20EFB0" w14:textId="77777777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BC047A">
              <w:rPr>
                <w:sz w:val="16"/>
                <w:szCs w:val="16"/>
              </w:rPr>
              <w:t xml:space="preserve">Tencent class (live broadcast platform). </w:t>
            </w:r>
          </w:p>
          <w:p w14:paraId="0E980643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31E25DAC" w14:textId="77777777" w:rsidR="006161DF" w:rsidRDefault="004916B5" w:rsidP="006161DF">
            <w:pPr>
              <w:rPr>
                <w:sz w:val="16"/>
                <w:szCs w:val="16"/>
              </w:rPr>
            </w:pPr>
            <w:r w:rsidRPr="00BC047A">
              <w:rPr>
                <w:sz w:val="16"/>
                <w:szCs w:val="16"/>
              </w:rPr>
              <w:t xml:space="preserve">WeChat </w:t>
            </w:r>
            <w:r>
              <w:rPr>
                <w:sz w:val="16"/>
                <w:szCs w:val="16"/>
              </w:rPr>
              <w:t xml:space="preserve">group </w:t>
            </w:r>
          </w:p>
          <w:p w14:paraId="7934EB37" w14:textId="659598A3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C8322D">
              <w:rPr>
                <w:sz w:val="16"/>
                <w:szCs w:val="16"/>
              </w:rPr>
              <w:t xml:space="preserve">for shared </w:t>
            </w:r>
            <w:r>
              <w:rPr>
                <w:sz w:val="16"/>
                <w:szCs w:val="16"/>
              </w:rPr>
              <w:t>file</w:t>
            </w:r>
            <w:r w:rsidR="00C8322D">
              <w:rPr>
                <w:sz w:val="16"/>
                <w:szCs w:val="16"/>
              </w:rPr>
              <w:t>s</w:t>
            </w:r>
            <w:r w:rsidRPr="00BC047A">
              <w:rPr>
                <w:sz w:val="16"/>
                <w:szCs w:val="16"/>
              </w:rPr>
              <w:t xml:space="preserve">) </w:t>
            </w:r>
          </w:p>
          <w:p w14:paraId="7E3083A1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2636B1FF" w14:textId="77777777" w:rsidR="004916B5" w:rsidRDefault="004916B5" w:rsidP="006161DF">
            <w:pPr>
              <w:rPr>
                <w:sz w:val="16"/>
                <w:szCs w:val="16"/>
              </w:rPr>
            </w:pPr>
            <w:r w:rsidRPr="00BC047A">
              <w:rPr>
                <w:sz w:val="16"/>
                <w:szCs w:val="16"/>
              </w:rPr>
              <w:t>PowerPoint</w:t>
            </w:r>
          </w:p>
          <w:p w14:paraId="1B575CE1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0192E408" w14:textId="77777777" w:rsidR="004916B5" w:rsidRPr="000A572C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42B489" w14:textId="77777777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nal exam scores </w:t>
            </w:r>
          </w:p>
          <w:p w14:paraId="4914DD5D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407D05E3" w14:textId="77777777" w:rsidR="004916B5" w:rsidRPr="000A572C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 evalu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57ABC9" w14:textId="6E6721ED" w:rsidR="004916B5" w:rsidRDefault="004916B5" w:rsidP="006161DF">
            <w:pPr>
              <w:rPr>
                <w:sz w:val="16"/>
                <w:szCs w:val="16"/>
              </w:rPr>
            </w:pPr>
            <w:r w:rsidRPr="00D67CE2">
              <w:rPr>
                <w:sz w:val="16"/>
                <w:szCs w:val="16"/>
              </w:rPr>
              <w:t>100% response rate</w:t>
            </w:r>
            <w:r>
              <w:rPr>
                <w:sz w:val="16"/>
                <w:szCs w:val="16"/>
              </w:rPr>
              <w:t xml:space="preserve"> &amp; consistent positive ratings </w:t>
            </w:r>
          </w:p>
          <w:p w14:paraId="1965FB17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785E5640" w14:textId="357F63DE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</w:t>
            </w:r>
            <w:r w:rsidRPr="00D67CE2">
              <w:rPr>
                <w:sz w:val="16"/>
                <w:szCs w:val="16"/>
              </w:rPr>
              <w:t>recommended incorporating the course into</w:t>
            </w:r>
            <w:r w:rsidR="0006016B">
              <w:rPr>
                <w:sz w:val="16"/>
                <w:szCs w:val="16"/>
              </w:rPr>
              <w:t xml:space="preserve"> future programmes</w:t>
            </w:r>
            <w:r w:rsidRPr="00D67CE2">
              <w:rPr>
                <w:sz w:val="16"/>
                <w:szCs w:val="16"/>
              </w:rPr>
              <w:t xml:space="preserve">. </w:t>
            </w:r>
          </w:p>
          <w:p w14:paraId="561FDE98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1FAB451D" w14:textId="33071533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r w:rsidRPr="00D67CE2">
              <w:rPr>
                <w:sz w:val="16"/>
                <w:szCs w:val="16"/>
              </w:rPr>
              <w:t>difference in test scores betwee</w:t>
            </w:r>
            <w:r w:rsidR="0006016B">
              <w:rPr>
                <w:sz w:val="16"/>
                <w:szCs w:val="16"/>
              </w:rPr>
              <w:t>n programs (p &lt; 0.05)</w:t>
            </w:r>
            <w:r w:rsidRPr="00D67CE2">
              <w:rPr>
                <w:sz w:val="16"/>
                <w:szCs w:val="16"/>
              </w:rPr>
              <w:t xml:space="preserve"> </w:t>
            </w:r>
          </w:p>
          <w:p w14:paraId="08871F7D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42CFA97E" w14:textId="0CE9D445" w:rsidR="004916B5" w:rsidRDefault="0006016B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udents </w:t>
            </w:r>
            <w:r w:rsidR="004916B5">
              <w:rPr>
                <w:sz w:val="16"/>
                <w:szCs w:val="16"/>
              </w:rPr>
              <w:t>group</w:t>
            </w:r>
            <w:r w:rsidR="00C8322D">
              <w:rPr>
                <w:sz w:val="16"/>
                <w:szCs w:val="16"/>
              </w:rPr>
              <w:t xml:space="preserve">s </w:t>
            </w:r>
            <w:r>
              <w:rPr>
                <w:sz w:val="16"/>
                <w:szCs w:val="16"/>
              </w:rPr>
              <w:t>&lt; 15</w:t>
            </w:r>
            <w:r w:rsidR="004916B5" w:rsidRPr="00D67CE2">
              <w:rPr>
                <w:sz w:val="16"/>
                <w:szCs w:val="16"/>
              </w:rPr>
              <w:t xml:space="preserve"> </w:t>
            </w:r>
            <w:r w:rsidR="004916B5">
              <w:rPr>
                <w:sz w:val="16"/>
                <w:szCs w:val="16"/>
              </w:rPr>
              <w:t xml:space="preserve">had a better learning experience </w:t>
            </w:r>
            <w:r>
              <w:rPr>
                <w:sz w:val="16"/>
                <w:szCs w:val="16"/>
              </w:rPr>
              <w:t>(p &lt; 0.05)</w:t>
            </w:r>
            <w:r w:rsidR="004916B5" w:rsidRPr="00D67CE2">
              <w:rPr>
                <w:sz w:val="16"/>
                <w:szCs w:val="16"/>
              </w:rPr>
              <w:t xml:space="preserve"> </w:t>
            </w:r>
          </w:p>
          <w:p w14:paraId="33A6319F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4FB2F52F" w14:textId="77777777" w:rsidR="004916B5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active discussions &amp;</w:t>
            </w:r>
            <w:r w:rsidRPr="00D67CE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alysis were rated highest.</w:t>
            </w:r>
          </w:p>
          <w:p w14:paraId="09CA7B5B" w14:textId="01811298" w:rsidR="00C8322D" w:rsidRPr="00F442DB" w:rsidRDefault="00C8322D" w:rsidP="006161DF">
            <w:pPr>
              <w:rPr>
                <w:sz w:val="8"/>
                <w:szCs w:val="8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7EAF653" w14:textId="77777777" w:rsidR="004916B5" w:rsidRPr="000A572C" w:rsidRDefault="004916B5" w:rsidP="006161DF">
            <w:pPr>
              <w:rPr>
                <w:sz w:val="16"/>
                <w:szCs w:val="16"/>
              </w:rPr>
            </w:pPr>
            <w:r w:rsidRPr="00D67CE2">
              <w:rPr>
                <w:sz w:val="16"/>
                <w:szCs w:val="16"/>
              </w:rPr>
              <w:t>The neurology training course was effective and was highly rated by the interns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F8A4B2" w14:textId="77777777" w:rsidR="004916B5" w:rsidRPr="00BC047A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ding from</w:t>
            </w:r>
            <w:r w:rsidRPr="00BC047A">
              <w:rPr>
                <w:sz w:val="16"/>
                <w:szCs w:val="16"/>
              </w:rPr>
              <w:t xml:space="preserve">: </w:t>
            </w:r>
          </w:p>
          <w:p w14:paraId="1CD312A3" w14:textId="77777777" w:rsidR="004916B5" w:rsidRPr="00BC047A" w:rsidRDefault="004916B5" w:rsidP="006161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ral South University.</w:t>
            </w:r>
            <w:r w:rsidRPr="00BC047A">
              <w:rPr>
                <w:sz w:val="16"/>
                <w:szCs w:val="16"/>
              </w:rPr>
              <w:t xml:space="preserve"> National Natu</w:t>
            </w:r>
            <w:r>
              <w:rPr>
                <w:sz w:val="16"/>
                <w:szCs w:val="16"/>
              </w:rPr>
              <w:t>ral Science Foundation of China.</w:t>
            </w:r>
            <w:r w:rsidRPr="00BC047A">
              <w:rPr>
                <w:sz w:val="16"/>
                <w:szCs w:val="16"/>
              </w:rPr>
              <w:t xml:space="preserve"> Huxiang </w:t>
            </w:r>
          </w:p>
          <w:p w14:paraId="687EC61D" w14:textId="77777777" w:rsidR="004916B5" w:rsidRDefault="004916B5" w:rsidP="006161DF">
            <w:pPr>
              <w:rPr>
                <w:sz w:val="16"/>
                <w:szCs w:val="16"/>
              </w:rPr>
            </w:pPr>
            <w:r w:rsidRPr="00BC047A">
              <w:rPr>
                <w:sz w:val="16"/>
                <w:szCs w:val="16"/>
              </w:rPr>
              <w:t>High-Level Talent Gathering Project</w:t>
            </w:r>
            <w:r>
              <w:rPr>
                <w:sz w:val="16"/>
                <w:szCs w:val="16"/>
              </w:rPr>
              <w:t xml:space="preserve">. </w:t>
            </w:r>
          </w:p>
          <w:p w14:paraId="62832AA3" w14:textId="77777777" w:rsidR="004916B5" w:rsidRDefault="004916B5" w:rsidP="006161DF">
            <w:pPr>
              <w:rPr>
                <w:sz w:val="16"/>
                <w:szCs w:val="16"/>
              </w:rPr>
            </w:pPr>
          </w:p>
          <w:p w14:paraId="5D07A2D4" w14:textId="77777777" w:rsidR="004916B5" w:rsidRPr="000A572C" w:rsidRDefault="004916B5" w:rsidP="006161DF">
            <w:pPr>
              <w:rPr>
                <w:sz w:val="16"/>
                <w:szCs w:val="16"/>
              </w:rPr>
            </w:pPr>
            <w:r w:rsidRPr="00BC047A">
              <w:rPr>
                <w:sz w:val="16"/>
                <w:szCs w:val="16"/>
              </w:rPr>
              <w:t>No conflicts of interest</w:t>
            </w:r>
          </w:p>
        </w:tc>
      </w:tr>
      <w:tr w:rsidR="0006016B" w:rsidRPr="000A572C" w14:paraId="1B0F0E22" w14:textId="77777777" w:rsidTr="00C8322D">
        <w:tc>
          <w:tcPr>
            <w:tcW w:w="1129" w:type="dxa"/>
            <w:tcBorders>
              <w:top w:val="single" w:sz="4" w:space="0" w:color="auto"/>
            </w:tcBorders>
          </w:tcPr>
          <w:p w14:paraId="171790D8" w14:textId="76E36F29" w:rsidR="0006016B" w:rsidRPr="009D0DD3" w:rsidRDefault="0006016B" w:rsidP="0006016B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8337E5">
              <w:rPr>
                <w:sz w:val="16"/>
                <w:szCs w:val="16"/>
              </w:rPr>
              <w:t>Holmberg et al</w:t>
            </w:r>
            <w:r>
              <w:rPr>
                <w:sz w:val="16"/>
                <w:szCs w:val="16"/>
              </w:rPr>
              <w:t>.</w:t>
            </w:r>
            <w:r w:rsidRPr="008337E5">
              <w:rPr>
                <w:sz w:val="16"/>
                <w:szCs w:val="16"/>
              </w:rPr>
              <w:t xml:space="preserve"> (2021)</w:t>
            </w:r>
            <w:r w:rsidR="009D0DD3" w:rsidRPr="009D0DD3">
              <w:rPr>
                <w:sz w:val="20"/>
                <w:szCs w:val="20"/>
                <w:vertAlign w:val="superscript"/>
              </w:rPr>
              <w:t>37</w:t>
            </w:r>
          </w:p>
          <w:p w14:paraId="7E1C671C" w14:textId="77777777" w:rsidR="0006016B" w:rsidRPr="008337E5" w:rsidRDefault="0006016B" w:rsidP="0006016B">
            <w:pPr>
              <w:rPr>
                <w:sz w:val="16"/>
                <w:szCs w:val="16"/>
              </w:rPr>
            </w:pPr>
          </w:p>
          <w:p w14:paraId="22ACA9AA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8337E5">
              <w:rPr>
                <w:sz w:val="16"/>
                <w:szCs w:val="16"/>
              </w:rPr>
              <w:t>USA</w:t>
            </w:r>
          </w:p>
          <w:p w14:paraId="54F5A869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1510A20D" w14:textId="6F4AB330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Academic Medicin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C9199F" w14:textId="77777777" w:rsidR="0006016B" w:rsidRPr="00AD19B4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AD19B4">
              <w:rPr>
                <w:sz w:val="16"/>
                <w:szCs w:val="16"/>
              </w:rPr>
              <w:t xml:space="preserve">o deliver essential elements </w:t>
            </w:r>
          </w:p>
          <w:p w14:paraId="00E8B2DF" w14:textId="77777777" w:rsidR="0006016B" w:rsidRPr="00AD19B4" w:rsidRDefault="0006016B" w:rsidP="0006016B">
            <w:pPr>
              <w:rPr>
                <w:sz w:val="16"/>
                <w:szCs w:val="16"/>
              </w:rPr>
            </w:pPr>
            <w:r w:rsidRPr="00AD19B4">
              <w:rPr>
                <w:sz w:val="16"/>
                <w:szCs w:val="16"/>
              </w:rPr>
              <w:t>of the sub</w:t>
            </w:r>
            <w:r>
              <w:rPr>
                <w:sz w:val="16"/>
                <w:szCs w:val="16"/>
              </w:rPr>
              <w:t>-</w:t>
            </w:r>
            <w:r w:rsidRPr="00AD19B4">
              <w:rPr>
                <w:sz w:val="16"/>
                <w:szCs w:val="16"/>
              </w:rPr>
              <w:t xml:space="preserve">internship virtually and </w:t>
            </w:r>
          </w:p>
          <w:p w14:paraId="7A22BAC6" w14:textId="77777777" w:rsidR="0006016B" w:rsidRPr="00AD19B4" w:rsidRDefault="0006016B" w:rsidP="0006016B">
            <w:pPr>
              <w:rPr>
                <w:sz w:val="16"/>
                <w:szCs w:val="16"/>
              </w:rPr>
            </w:pPr>
            <w:r w:rsidRPr="00AD19B4">
              <w:rPr>
                <w:sz w:val="16"/>
                <w:szCs w:val="16"/>
              </w:rPr>
              <w:t xml:space="preserve">to address limited teaching faculty </w:t>
            </w:r>
          </w:p>
          <w:p w14:paraId="3A258957" w14:textId="21642CC1" w:rsidR="0006016B" w:rsidRPr="00373BE7" w:rsidRDefault="0006016B" w:rsidP="0006016B">
            <w:pPr>
              <w:rPr>
                <w:sz w:val="16"/>
                <w:szCs w:val="16"/>
              </w:rPr>
            </w:pPr>
            <w:r w:rsidRPr="00AD19B4">
              <w:rPr>
                <w:sz w:val="16"/>
                <w:szCs w:val="16"/>
              </w:rPr>
              <w:t>availabil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1599A5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4</w:t>
            </w:r>
            <w:r w:rsidRPr="00CE0C43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year </w:t>
            </w:r>
            <w:r w:rsidRPr="00AD19B4">
              <w:rPr>
                <w:sz w:val="16"/>
                <w:szCs w:val="16"/>
              </w:rPr>
              <w:t xml:space="preserve">Medical students on an </w:t>
            </w:r>
            <w:r>
              <w:rPr>
                <w:sz w:val="16"/>
                <w:szCs w:val="16"/>
              </w:rPr>
              <w:t>internal medicine sub-internship</w:t>
            </w:r>
          </w:p>
          <w:p w14:paraId="26B404E4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4D12A66C" w14:textId="632C7046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DC1847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Single group</w:t>
            </w:r>
          </w:p>
          <w:p w14:paraId="289C3662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5F875293" w14:textId="0BDF183C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Repeated measures desig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8B165FB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644906">
              <w:rPr>
                <w:sz w:val="16"/>
                <w:szCs w:val="16"/>
              </w:rPr>
              <w:t>Clerkship directors, course director, recent gr</w:t>
            </w:r>
            <w:r>
              <w:rPr>
                <w:sz w:val="16"/>
                <w:szCs w:val="16"/>
              </w:rPr>
              <w:t xml:space="preserve">aduates of the in-person course (4 senior medical students - </w:t>
            </w:r>
            <w:r w:rsidRPr="00644906">
              <w:rPr>
                <w:sz w:val="16"/>
                <w:szCs w:val="16"/>
              </w:rPr>
              <w:t>near peers)</w:t>
            </w:r>
          </w:p>
          <w:p w14:paraId="18A1F9CB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6577CD55" w14:textId="18F8AFA6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Not mention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777310C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er-writing</w:t>
            </w:r>
          </w:p>
          <w:p w14:paraId="14EA52EE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CA19C6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mmunication</w:t>
            </w:r>
          </w:p>
          <w:p w14:paraId="7C7C2948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4248B188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reasoning</w:t>
            </w:r>
          </w:p>
          <w:p w14:paraId="79CF8A57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29FB26F0" w14:textId="53B3A29A" w:rsidR="0006016B" w:rsidRDefault="00C8322D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ing</w:t>
            </w:r>
            <w:r w:rsidR="0006016B">
              <w:rPr>
                <w:sz w:val="16"/>
                <w:szCs w:val="16"/>
              </w:rPr>
              <w:t xml:space="preserve"> medical literature</w:t>
            </w:r>
          </w:p>
          <w:p w14:paraId="23119E6E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75F7A23F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CA19C6">
              <w:rPr>
                <w:sz w:val="16"/>
                <w:szCs w:val="16"/>
              </w:rPr>
              <w:t>dmitting a pat</w:t>
            </w:r>
            <w:r>
              <w:rPr>
                <w:sz w:val="16"/>
                <w:szCs w:val="16"/>
              </w:rPr>
              <w:t>ient, cross overs &amp; handoffs</w:t>
            </w:r>
          </w:p>
          <w:p w14:paraId="3818453F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400D205A" w14:textId="16254D31" w:rsidR="0006016B" w:rsidRPr="00373BE7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CA19C6">
              <w:rPr>
                <w:sz w:val="16"/>
                <w:szCs w:val="16"/>
              </w:rPr>
              <w:t>ndependent learn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9EFACE" w14:textId="300F1955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694AFF">
              <w:rPr>
                <w:sz w:val="16"/>
                <w:szCs w:val="16"/>
              </w:rPr>
              <w:t>ixed data in the survey respons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4BA520" w14:textId="421FCFCE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>
              <w:t xml:space="preserve"> </w:t>
            </w:r>
            <w:r w:rsidR="00C8322D">
              <w:t>N</w:t>
            </w:r>
            <w:r w:rsidRPr="00573F8F">
              <w:rPr>
                <w:sz w:val="16"/>
                <w:szCs w:val="16"/>
              </w:rPr>
              <w:t>ot specified</w:t>
            </w:r>
          </w:p>
          <w:p w14:paraId="470A8EE5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023BC45B" w14:textId="3FE269E0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="00C8322D">
              <w:rPr>
                <w:sz w:val="16"/>
                <w:szCs w:val="16"/>
              </w:rPr>
              <w:t xml:space="preserve">Orientation &amp; debrief. Student </w:t>
            </w:r>
            <w:r>
              <w:rPr>
                <w:sz w:val="16"/>
                <w:szCs w:val="16"/>
              </w:rPr>
              <w:t>presentations</w:t>
            </w:r>
          </w:p>
          <w:p w14:paraId="49E87F72" w14:textId="77777777" w:rsidR="0006016B" w:rsidRPr="00573F8F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573F8F">
              <w:rPr>
                <w:sz w:val="16"/>
                <w:szCs w:val="16"/>
              </w:rPr>
              <w:t>nteractive lecture</w:t>
            </w:r>
            <w:r>
              <w:rPr>
                <w:sz w:val="16"/>
                <w:szCs w:val="16"/>
              </w:rPr>
              <w:t>s</w:t>
            </w:r>
            <w:r w:rsidRPr="00573F8F">
              <w:rPr>
                <w:sz w:val="16"/>
                <w:szCs w:val="16"/>
              </w:rPr>
              <w:t xml:space="preserve"> </w:t>
            </w:r>
          </w:p>
          <w:p w14:paraId="776E0E95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573F8F">
              <w:rPr>
                <w:sz w:val="16"/>
                <w:szCs w:val="16"/>
              </w:rPr>
              <w:t>mal</w:t>
            </w:r>
            <w:r>
              <w:rPr>
                <w:sz w:val="16"/>
                <w:szCs w:val="16"/>
              </w:rPr>
              <w:t>l-group discussions</w:t>
            </w:r>
          </w:p>
          <w:p w14:paraId="543256A0" w14:textId="4D046896" w:rsidR="0006016B" w:rsidRDefault="0006016B" w:rsidP="0006016B">
            <w:pPr>
              <w:rPr>
                <w:sz w:val="16"/>
                <w:szCs w:val="16"/>
              </w:rPr>
            </w:pPr>
            <w:r w:rsidRPr="00573F8F">
              <w:rPr>
                <w:sz w:val="16"/>
                <w:szCs w:val="16"/>
              </w:rPr>
              <w:t>Case-based</w:t>
            </w:r>
            <w:r>
              <w:rPr>
                <w:sz w:val="16"/>
                <w:szCs w:val="16"/>
              </w:rPr>
              <w:t xml:space="preserve"> faculty led/peer teaching </w:t>
            </w:r>
          </w:p>
          <w:p w14:paraId="2A321291" w14:textId="50AE668D" w:rsidR="0006016B" w:rsidRPr="00573F8F" w:rsidRDefault="00C8322D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06016B">
              <w:rPr>
                <w:sz w:val="16"/>
                <w:szCs w:val="16"/>
              </w:rPr>
              <w:t>ole-play</w:t>
            </w:r>
          </w:p>
          <w:p w14:paraId="5DFF015E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ent report</w:t>
            </w:r>
          </w:p>
          <w:p w14:paraId="1AE451EF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38089012" w14:textId="44280F0C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4 week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D6154D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Zoom</w:t>
            </w:r>
          </w:p>
          <w:p w14:paraId="62FC11EC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3B8BD735" w14:textId="7B487A99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94470E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udent experience </w:t>
            </w:r>
          </w:p>
          <w:p w14:paraId="2176A726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5FF72615" w14:textId="77777777" w:rsidR="0006016B" w:rsidRDefault="0006016B" w:rsidP="0006016B">
            <w:pPr>
              <w:rPr>
                <w:sz w:val="16"/>
                <w:szCs w:val="16"/>
              </w:rPr>
            </w:pPr>
            <w:r w:rsidRPr="00910FA0">
              <w:rPr>
                <w:sz w:val="16"/>
                <w:szCs w:val="16"/>
              </w:rPr>
              <w:t>5 self-rated competencie</w:t>
            </w:r>
            <w:r>
              <w:rPr>
                <w:sz w:val="16"/>
                <w:szCs w:val="16"/>
              </w:rPr>
              <w:t>s</w:t>
            </w:r>
          </w:p>
          <w:p w14:paraId="277CE632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7D97DB96" w14:textId="77777777" w:rsidR="0006016B" w:rsidRPr="00910FA0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910FA0">
              <w:rPr>
                <w:sz w:val="16"/>
                <w:szCs w:val="16"/>
              </w:rPr>
              <w:t xml:space="preserve">he </w:t>
            </w:r>
          </w:p>
          <w:p w14:paraId="45CFF803" w14:textId="77777777" w:rsidR="0006016B" w:rsidRPr="00910FA0" w:rsidRDefault="0006016B" w:rsidP="0006016B">
            <w:pPr>
              <w:rPr>
                <w:sz w:val="16"/>
                <w:szCs w:val="16"/>
              </w:rPr>
            </w:pPr>
            <w:r w:rsidRPr="00910FA0">
              <w:rPr>
                <w:sz w:val="16"/>
                <w:szCs w:val="16"/>
              </w:rPr>
              <w:t xml:space="preserve">extent to which the course accomplished </w:t>
            </w:r>
          </w:p>
          <w:p w14:paraId="7ECBEFD5" w14:textId="566A61EE" w:rsidR="0006016B" w:rsidRDefault="0006016B" w:rsidP="0006016B">
            <w:pPr>
              <w:rPr>
                <w:sz w:val="16"/>
                <w:szCs w:val="16"/>
              </w:rPr>
            </w:pPr>
            <w:r w:rsidRPr="00910FA0">
              <w:rPr>
                <w:sz w:val="16"/>
                <w:szCs w:val="16"/>
              </w:rPr>
              <w:t>its</w:t>
            </w:r>
            <w:r>
              <w:rPr>
                <w:sz w:val="16"/>
                <w:szCs w:val="16"/>
              </w:rPr>
              <w:t xml:space="preserve"> learning objective</w:t>
            </w:r>
            <w:r w:rsidRPr="00910FA0">
              <w:rPr>
                <w:sz w:val="16"/>
                <w:szCs w:val="16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3BD54E" w14:textId="77777777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  <w:r w:rsidRPr="00910FA0">
              <w:rPr>
                <w:sz w:val="16"/>
                <w:szCs w:val="16"/>
              </w:rPr>
              <w:t xml:space="preserve"> self</w:t>
            </w:r>
            <w:r>
              <w:rPr>
                <w:sz w:val="16"/>
                <w:szCs w:val="16"/>
              </w:rPr>
              <w:t>-</w:t>
            </w:r>
            <w:r w:rsidRPr="00910FA0">
              <w:rPr>
                <w:sz w:val="16"/>
                <w:szCs w:val="16"/>
              </w:rPr>
              <w:t xml:space="preserve">rated competencies demonstrated significant improvement except </w:t>
            </w:r>
            <w:r>
              <w:rPr>
                <w:sz w:val="16"/>
                <w:szCs w:val="16"/>
              </w:rPr>
              <w:t>the d</w:t>
            </w:r>
            <w:r w:rsidRPr="00910FA0">
              <w:rPr>
                <w:sz w:val="16"/>
                <w:szCs w:val="16"/>
              </w:rPr>
              <w:t>escrib</w:t>
            </w:r>
            <w:r>
              <w:rPr>
                <w:sz w:val="16"/>
                <w:szCs w:val="16"/>
              </w:rPr>
              <w:t>ing</w:t>
            </w:r>
            <w:r w:rsidRPr="00910FA0">
              <w:rPr>
                <w:sz w:val="16"/>
                <w:szCs w:val="16"/>
              </w:rPr>
              <w:t xml:space="preserve"> how to efficiently admit a patient (didn't reach statistical sign</w:t>
            </w:r>
            <w:r>
              <w:rPr>
                <w:sz w:val="16"/>
                <w:szCs w:val="16"/>
              </w:rPr>
              <w:t xml:space="preserve">ificance). </w:t>
            </w:r>
          </w:p>
          <w:p w14:paraId="7472F61D" w14:textId="77777777" w:rsidR="0006016B" w:rsidRDefault="0006016B" w:rsidP="0006016B">
            <w:pPr>
              <w:rPr>
                <w:sz w:val="16"/>
                <w:szCs w:val="16"/>
              </w:rPr>
            </w:pPr>
          </w:p>
          <w:p w14:paraId="70BCA793" w14:textId="15ABB881" w:rsidR="0006016B" w:rsidRPr="00D67CE2" w:rsidRDefault="00C8322D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="0006016B">
              <w:rPr>
                <w:sz w:val="16"/>
                <w:szCs w:val="16"/>
              </w:rPr>
              <w:t>pen-</w:t>
            </w:r>
            <w:r w:rsidR="0006016B" w:rsidRPr="00910FA0">
              <w:rPr>
                <w:sz w:val="16"/>
                <w:szCs w:val="16"/>
              </w:rPr>
              <w:t>ended responses indicated initial s</w:t>
            </w:r>
            <w:r w:rsidR="0006016B">
              <w:rPr>
                <w:sz w:val="16"/>
                <w:szCs w:val="16"/>
              </w:rPr>
              <w:t>k</w:t>
            </w:r>
            <w:r w:rsidR="0006016B" w:rsidRPr="00910FA0">
              <w:rPr>
                <w:sz w:val="16"/>
                <w:szCs w:val="16"/>
              </w:rPr>
              <w:t>epticism, but the course exceeded expectations.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576AD03E" w14:textId="77777777" w:rsidR="0006016B" w:rsidRPr="00910FA0" w:rsidRDefault="0006016B" w:rsidP="0006016B">
            <w:pPr>
              <w:rPr>
                <w:sz w:val="16"/>
                <w:szCs w:val="16"/>
              </w:rPr>
            </w:pPr>
            <w:r w:rsidRPr="00910FA0">
              <w:rPr>
                <w:sz w:val="16"/>
                <w:szCs w:val="16"/>
              </w:rPr>
              <w:t xml:space="preserve">Our findings and our experiences with </w:t>
            </w:r>
          </w:p>
          <w:p w14:paraId="37C3B929" w14:textId="77777777" w:rsidR="0006016B" w:rsidRPr="00910FA0" w:rsidRDefault="0006016B" w:rsidP="0006016B">
            <w:pPr>
              <w:rPr>
                <w:sz w:val="16"/>
                <w:szCs w:val="16"/>
              </w:rPr>
            </w:pPr>
            <w:r w:rsidRPr="00910FA0">
              <w:rPr>
                <w:sz w:val="16"/>
                <w:szCs w:val="16"/>
              </w:rPr>
              <w:t xml:space="preserve">the virtual </w:t>
            </w:r>
            <w:r>
              <w:rPr>
                <w:sz w:val="16"/>
                <w:szCs w:val="16"/>
              </w:rPr>
              <w:t>sub-</w:t>
            </w:r>
            <w:r w:rsidRPr="00910FA0">
              <w:rPr>
                <w:sz w:val="16"/>
                <w:szCs w:val="16"/>
              </w:rPr>
              <w:t xml:space="preserve">internship suggest that </w:t>
            </w:r>
          </w:p>
          <w:p w14:paraId="1075B382" w14:textId="6AA31D2E" w:rsidR="0006016B" w:rsidRPr="00D67CE2" w:rsidRDefault="0006016B" w:rsidP="0006016B">
            <w:pPr>
              <w:rPr>
                <w:sz w:val="16"/>
                <w:szCs w:val="16"/>
              </w:rPr>
            </w:pPr>
            <w:r w:rsidRPr="00910FA0">
              <w:rPr>
                <w:sz w:val="16"/>
                <w:szCs w:val="16"/>
              </w:rPr>
              <w:t>a virtual sub</w:t>
            </w:r>
            <w:r>
              <w:rPr>
                <w:sz w:val="16"/>
                <w:szCs w:val="16"/>
              </w:rPr>
              <w:t>-</w:t>
            </w:r>
            <w:r w:rsidRPr="00910FA0">
              <w:rPr>
                <w:sz w:val="16"/>
                <w:szCs w:val="16"/>
              </w:rPr>
              <w:t>internship can be a high quality educational experienc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743482" w14:textId="0EA34BE6" w:rsidR="0006016B" w:rsidRDefault="0006016B" w:rsidP="000601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</w:tbl>
    <w:p w14:paraId="3E0756CA" w14:textId="755BF990" w:rsidR="00C8322D" w:rsidRDefault="00C8322D"/>
    <w:p w14:paraId="648209E3" w14:textId="77777777" w:rsidR="00C8322D" w:rsidRDefault="00C8322D">
      <w:r>
        <w:br w:type="page"/>
      </w:r>
    </w:p>
    <w:tbl>
      <w:tblPr>
        <w:tblStyle w:val="TableGrid"/>
        <w:tblpPr w:leftFromText="180" w:rightFromText="180" w:horzAnchor="margin" w:tblpXSpec="center" w:tblpY="-564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276"/>
        <w:gridCol w:w="1418"/>
        <w:gridCol w:w="1275"/>
        <w:gridCol w:w="1418"/>
        <w:gridCol w:w="1134"/>
        <w:gridCol w:w="1228"/>
        <w:gridCol w:w="1418"/>
        <w:gridCol w:w="1417"/>
        <w:gridCol w:w="992"/>
      </w:tblGrid>
      <w:tr w:rsidR="00FF471C" w:rsidRPr="0022474C" w14:paraId="61F36AA3" w14:textId="77777777" w:rsidTr="00FF471C">
        <w:tc>
          <w:tcPr>
            <w:tcW w:w="1129" w:type="dxa"/>
            <w:tcBorders>
              <w:bottom w:val="single" w:sz="4" w:space="0" w:color="auto"/>
            </w:tcBorders>
          </w:tcPr>
          <w:p w14:paraId="15CBE532" w14:textId="77777777" w:rsidR="006F73FB" w:rsidRDefault="006F73FB" w:rsidP="00FF4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Citation: </w:t>
            </w:r>
          </w:p>
          <w:p w14:paraId="4A24675C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719E171A" w14:textId="77777777" w:rsidR="006F73FB" w:rsidRDefault="006F73FB" w:rsidP="00FF4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58E922C0" w14:textId="77777777" w:rsidR="006F73FB" w:rsidRPr="00E02313" w:rsidRDefault="006F73FB" w:rsidP="00FF471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02E70595" w14:textId="77777777" w:rsidR="006F73FB" w:rsidRPr="0022474C" w:rsidRDefault="006F73FB" w:rsidP="00FF471C">
            <w:pPr>
              <w:rPr>
                <w:sz w:val="18"/>
                <w:szCs w:val="18"/>
              </w:rPr>
            </w:pPr>
          </w:p>
          <w:p w14:paraId="73CDD2D5" w14:textId="77777777" w:rsidR="006F73FB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3A1E2DF1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32D54AFF" w14:textId="77777777" w:rsidR="006F73FB" w:rsidRPr="00E02313" w:rsidRDefault="006F73FB" w:rsidP="00FF471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AAE750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78B743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001B5EF5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351699C6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3F160052" w14:textId="77777777" w:rsidR="006F73FB" w:rsidRDefault="006F73FB" w:rsidP="00FF4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4A172547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74FDE650" w14:textId="77777777" w:rsidR="006F73FB" w:rsidRPr="007D6DBE" w:rsidRDefault="006F73FB" w:rsidP="00FF4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797CE1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0EB89A49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5B038E20" w14:textId="77777777" w:rsidR="006F73FB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327056E4" w14:textId="77777777" w:rsidR="006F73FB" w:rsidRPr="0022474C" w:rsidRDefault="006F73FB" w:rsidP="00FF471C">
            <w:pPr>
              <w:rPr>
                <w:sz w:val="18"/>
                <w:szCs w:val="18"/>
              </w:rPr>
            </w:pPr>
          </w:p>
          <w:p w14:paraId="53FE08C1" w14:textId="77777777" w:rsidR="006F73FB" w:rsidRDefault="006F73FB" w:rsidP="00FF471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1AC22692" w14:textId="1B2E22E9" w:rsidR="00F442DB" w:rsidRPr="00F442DB" w:rsidRDefault="00F442DB" w:rsidP="00FF471C">
            <w:pPr>
              <w:rPr>
                <w:sz w:val="8"/>
                <w:szCs w:val="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4E7C4B" w14:textId="77777777" w:rsidR="006F73FB" w:rsidRDefault="006F73FB" w:rsidP="00FF4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:</w:t>
            </w:r>
          </w:p>
          <w:p w14:paraId="4F030723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4235A4E7" w14:textId="77777777" w:rsidR="006F73FB" w:rsidRDefault="006F73FB" w:rsidP="00FF4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  <w:p w14:paraId="1F040DEF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79973F65" w14:textId="77777777" w:rsidR="006F73FB" w:rsidRPr="00E02313" w:rsidRDefault="006F73FB" w:rsidP="00FF471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edagogical F</w:t>
            </w:r>
            <w:r w:rsidRPr="0022474C">
              <w:rPr>
                <w:sz w:val="18"/>
                <w:szCs w:val="18"/>
              </w:rPr>
              <w:t>ramework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680106" w14:textId="77777777" w:rsidR="006F73FB" w:rsidRDefault="006F73FB" w:rsidP="00FF4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42FC1C6B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5CDB1B85" w14:textId="77777777" w:rsidR="006F73FB" w:rsidRPr="0022474C" w:rsidRDefault="006F73FB" w:rsidP="00FF471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BBB7AC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28823314" w14:textId="77777777" w:rsidR="006F73FB" w:rsidRPr="0022474C" w:rsidRDefault="006F73FB" w:rsidP="00FF471C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EE47D4" w14:textId="77777777" w:rsidR="006F73FB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41466762" w14:textId="77777777" w:rsidR="006F73FB" w:rsidRPr="0022474C" w:rsidRDefault="006F73FB" w:rsidP="00FF471C">
            <w:pPr>
              <w:rPr>
                <w:sz w:val="18"/>
                <w:szCs w:val="18"/>
              </w:rPr>
            </w:pPr>
          </w:p>
          <w:p w14:paraId="44F8EC80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1C95B26F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35EB0E30" w14:textId="77777777" w:rsidR="006F73FB" w:rsidRPr="0022474C" w:rsidRDefault="006F73FB" w:rsidP="00FF471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158C1451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39F428D7" w14:textId="77777777" w:rsidR="006F73FB" w:rsidRPr="0022474C" w:rsidRDefault="006F73FB" w:rsidP="00FF471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CF8988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42DC26E9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12CD7FD4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70ADB0EB" w14:textId="77777777" w:rsidR="006F73FB" w:rsidRDefault="006F73FB" w:rsidP="00FF471C">
            <w:pPr>
              <w:rPr>
                <w:sz w:val="18"/>
                <w:szCs w:val="18"/>
              </w:rPr>
            </w:pPr>
          </w:p>
          <w:p w14:paraId="52691D75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259BF589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274F0D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E108E19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282FF8" w14:textId="77777777" w:rsidR="006F73FB" w:rsidRDefault="006F73FB" w:rsidP="00FF4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6CC52398" w14:textId="77777777" w:rsidR="006F73FB" w:rsidRPr="0022474C" w:rsidRDefault="006F73FB" w:rsidP="00FF47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FF471C" w:rsidRPr="000A572C" w14:paraId="5723FEBB" w14:textId="77777777" w:rsidTr="00FF471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24EE91F" w14:textId="36D7D0FD" w:rsidR="006F73FB" w:rsidRPr="009D0DD3" w:rsidRDefault="009D0DD3" w:rsidP="00FF471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J</w:t>
            </w:r>
            <w:r w:rsidR="006F73FB">
              <w:rPr>
                <w:sz w:val="16"/>
                <w:szCs w:val="16"/>
              </w:rPr>
              <w:t>oung and Kang (2022)</w:t>
            </w:r>
            <w:r w:rsidRPr="009D0DD3">
              <w:rPr>
                <w:sz w:val="20"/>
                <w:szCs w:val="20"/>
                <w:vertAlign w:val="superscript"/>
              </w:rPr>
              <w:t>38</w:t>
            </w:r>
          </w:p>
          <w:p w14:paraId="38523868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454AC812" w14:textId="77777777" w:rsidR="006F73FB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085F7F">
              <w:rPr>
                <w:sz w:val="16"/>
                <w:szCs w:val="16"/>
              </w:rPr>
              <w:t>South Korea</w:t>
            </w:r>
          </w:p>
          <w:p w14:paraId="60EA2FA8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13332710" w14:textId="77777777" w:rsidR="006F73FB" w:rsidRPr="000A572C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</w:t>
            </w:r>
            <w:r w:rsidRPr="0014411F">
              <w:rPr>
                <w:sz w:val="16"/>
                <w:szCs w:val="16"/>
              </w:rPr>
              <w:t>Issues in Mental Health Nurs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6E3AEC" w14:textId="77777777" w:rsidR="006F73FB" w:rsidRPr="0014621E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14621E">
              <w:rPr>
                <w:sz w:val="16"/>
                <w:szCs w:val="16"/>
              </w:rPr>
              <w:t xml:space="preserve">nvestigate the potential of VS-based </w:t>
            </w:r>
          </w:p>
          <w:p w14:paraId="1BD74CB9" w14:textId="37F35ABC" w:rsidR="006F73FB" w:rsidRPr="0014621E" w:rsidRDefault="006F73FB" w:rsidP="00FF471C">
            <w:pPr>
              <w:rPr>
                <w:sz w:val="16"/>
                <w:szCs w:val="16"/>
              </w:rPr>
            </w:pPr>
            <w:r w:rsidRPr="0014621E">
              <w:rPr>
                <w:sz w:val="16"/>
                <w:szCs w:val="16"/>
              </w:rPr>
              <w:t xml:space="preserve">education as an alternative for clinical </w:t>
            </w:r>
          </w:p>
          <w:p w14:paraId="7E6937B2" w14:textId="4669DC4F" w:rsidR="006F73FB" w:rsidRPr="000A572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iatric nurse</w:t>
            </w:r>
            <w:r w:rsidR="006F73FB">
              <w:rPr>
                <w:sz w:val="16"/>
                <w:szCs w:val="16"/>
              </w:rPr>
              <w:t xml:space="preserve"> training &amp;</w:t>
            </w:r>
            <w:r w:rsidR="006F73FB" w:rsidRPr="0014621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nsider</w:t>
            </w:r>
            <w:r w:rsidR="006F73FB" w:rsidRPr="0014621E">
              <w:rPr>
                <w:sz w:val="16"/>
                <w:szCs w:val="16"/>
              </w:rPr>
              <w:t xml:space="preserve"> how </w:t>
            </w:r>
            <w:r w:rsidR="006F73FB">
              <w:rPr>
                <w:sz w:val="16"/>
                <w:szCs w:val="16"/>
              </w:rPr>
              <w:t xml:space="preserve">it can be optimised as an </w:t>
            </w:r>
            <w:r w:rsidR="006F73FB" w:rsidRPr="0014621E">
              <w:rPr>
                <w:sz w:val="16"/>
                <w:szCs w:val="16"/>
              </w:rPr>
              <w:t xml:space="preserve">educational method </w:t>
            </w:r>
          </w:p>
          <w:p w14:paraId="258AABFD" w14:textId="28C120C8" w:rsidR="006F73FB" w:rsidRPr="00F442DB" w:rsidRDefault="006F73FB" w:rsidP="00FF471C">
            <w:pPr>
              <w:rPr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F4DA5B" w14:textId="77777777" w:rsidR="006F73FB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4</w:t>
            </w:r>
            <w:r w:rsidRPr="000B23FA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year Nursing Students (Psychiatry rotation)</w:t>
            </w:r>
          </w:p>
          <w:p w14:paraId="7369BFE7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3AF401DF" w14:textId="77777777" w:rsidR="006F73FB" w:rsidRPr="000A572C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F892B7" w14:textId="77777777" w:rsidR="006F73FB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042153FF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0DA00521" w14:textId="77777777" w:rsidR="006F73FB" w:rsidRPr="000A572C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F16BE6" w14:textId="77777777" w:rsidR="006F73FB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1EC53724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0EE118BA" w14:textId="77777777" w:rsidR="006F73FB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Not mentioned</w:t>
            </w:r>
          </w:p>
          <w:p w14:paraId="6C7E5755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45E947D2" w14:textId="77777777" w:rsidR="006F73FB" w:rsidRPr="000A572C" w:rsidRDefault="006F73FB" w:rsidP="00FF471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1752B84" w14:textId="77777777" w:rsidR="006F73FB" w:rsidRPr="008F7E94" w:rsidRDefault="006F73FB" w:rsidP="00FF471C">
            <w:pPr>
              <w:rPr>
                <w:sz w:val="16"/>
                <w:szCs w:val="16"/>
              </w:rPr>
            </w:pPr>
            <w:r w:rsidRPr="008F7E94">
              <w:rPr>
                <w:sz w:val="16"/>
                <w:szCs w:val="16"/>
              </w:rPr>
              <w:t xml:space="preserve">The transfer of intrinsic </w:t>
            </w:r>
          </w:p>
          <w:p w14:paraId="271333D5" w14:textId="77777777" w:rsidR="006F73FB" w:rsidRDefault="006F73FB" w:rsidP="00FF471C">
            <w:pPr>
              <w:rPr>
                <w:sz w:val="16"/>
                <w:szCs w:val="16"/>
              </w:rPr>
            </w:pPr>
            <w:r w:rsidRPr="008F7E94">
              <w:rPr>
                <w:sz w:val="16"/>
                <w:szCs w:val="16"/>
              </w:rPr>
              <w:t>nursing values such as empathy.</w:t>
            </w:r>
          </w:p>
          <w:p w14:paraId="26B833CB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03A7BC2E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54EAE47C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524C5697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55A2CE1F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61CA7159" w14:textId="77777777" w:rsidR="006F73FB" w:rsidRDefault="006F73FB" w:rsidP="00FF471C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E6B475D" w14:textId="77777777" w:rsidR="006F73FB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096A71">
              <w:rPr>
                <w:sz w:val="16"/>
                <w:szCs w:val="16"/>
              </w:rPr>
              <w:t>Qualitative</w:t>
            </w:r>
          </w:p>
          <w:p w14:paraId="649D8111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096D518E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41DE6909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0C705DCE" w14:textId="77777777" w:rsidR="006F73FB" w:rsidRPr="000A572C" w:rsidRDefault="006F73FB" w:rsidP="00FF471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CB7204" w14:textId="77777777" w:rsidR="006F73FB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1716DA">
              <w:rPr>
                <w:sz w:val="16"/>
                <w:szCs w:val="16"/>
              </w:rPr>
              <w:t>Schizophrenia, bipolar disorder, anxiety disorder</w:t>
            </w:r>
            <w:r>
              <w:rPr>
                <w:sz w:val="16"/>
                <w:szCs w:val="16"/>
              </w:rPr>
              <w:t xml:space="preserve"> and</w:t>
            </w:r>
            <w:r w:rsidRPr="001716DA">
              <w:rPr>
                <w:sz w:val="16"/>
                <w:szCs w:val="16"/>
              </w:rPr>
              <w:t xml:space="preserve"> depressive disorder</w:t>
            </w:r>
          </w:p>
          <w:p w14:paraId="10E1D68D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42F0A38F" w14:textId="77777777" w:rsidR="006F73FB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8C57B9">
              <w:rPr>
                <w:sz w:val="16"/>
                <w:szCs w:val="16"/>
              </w:rPr>
              <w:t xml:space="preserve">vSim </w:t>
            </w:r>
            <w:r>
              <w:rPr>
                <w:sz w:val="16"/>
                <w:szCs w:val="16"/>
              </w:rPr>
              <w:t>sessions</w:t>
            </w:r>
            <w:r w:rsidRPr="008C57B9">
              <w:rPr>
                <w:sz w:val="16"/>
                <w:szCs w:val="16"/>
              </w:rPr>
              <w:t>, team conferences with an instructor</w:t>
            </w:r>
          </w:p>
          <w:p w14:paraId="24BF719A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5F75F3D0" w14:textId="77777777" w:rsidR="006F73FB" w:rsidRPr="000A572C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</w:t>
            </w:r>
            <w:r w:rsidRPr="003B726F">
              <w:rPr>
                <w:sz w:val="16"/>
                <w:szCs w:val="16"/>
              </w:rPr>
              <w:t>90 hours</w:t>
            </w:r>
            <w:r>
              <w:rPr>
                <w:sz w:val="16"/>
                <w:szCs w:val="16"/>
              </w:rPr>
              <w:t xml:space="preserve"> over 10 day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176EB8" w14:textId="77777777" w:rsidR="006F73FB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222CC7">
              <w:rPr>
                <w:sz w:val="16"/>
                <w:szCs w:val="16"/>
              </w:rPr>
              <w:t xml:space="preserve">vSim for </w:t>
            </w:r>
            <w:r>
              <w:rPr>
                <w:sz w:val="16"/>
                <w:szCs w:val="16"/>
              </w:rPr>
              <w:t>Nursing</w:t>
            </w:r>
          </w:p>
          <w:p w14:paraId="5CFF61DB" w14:textId="77777777" w:rsidR="006F73FB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222CC7">
              <w:rPr>
                <w:sz w:val="16"/>
                <w:szCs w:val="16"/>
              </w:rPr>
              <w:t>ideo conferencing software</w:t>
            </w:r>
          </w:p>
          <w:p w14:paraId="4C5A06AB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34BEAE7B" w14:textId="77777777" w:rsidR="006F73FB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BA0676">
              <w:rPr>
                <w:sz w:val="16"/>
                <w:szCs w:val="16"/>
              </w:rPr>
              <w:t>Screen based</w:t>
            </w:r>
          </w:p>
          <w:p w14:paraId="12386ECA" w14:textId="77777777" w:rsidR="006F73FB" w:rsidRDefault="006F73FB" w:rsidP="00FF471C">
            <w:pPr>
              <w:rPr>
                <w:sz w:val="16"/>
                <w:szCs w:val="16"/>
              </w:rPr>
            </w:pPr>
          </w:p>
          <w:p w14:paraId="19FF0783" w14:textId="77777777" w:rsidR="006F73FB" w:rsidRPr="000A572C" w:rsidRDefault="006F73FB" w:rsidP="00FF471C">
            <w:pPr>
              <w:rPr>
                <w:sz w:val="16"/>
                <w:szCs w:val="16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67CFF50B" w14:textId="77777777" w:rsidR="006F73FB" w:rsidRPr="000A572C" w:rsidRDefault="006F73FB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us Grou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9BA68A" w14:textId="77777777" w:rsidR="00FF471C" w:rsidRDefault="006F73FB" w:rsidP="00FF471C">
            <w:pPr>
              <w:rPr>
                <w:sz w:val="16"/>
                <w:szCs w:val="16"/>
              </w:rPr>
            </w:pPr>
            <w:r w:rsidRPr="00E05F55">
              <w:rPr>
                <w:sz w:val="16"/>
                <w:szCs w:val="16"/>
              </w:rPr>
              <w:t xml:space="preserve">3 key themes: </w:t>
            </w:r>
          </w:p>
          <w:p w14:paraId="6F2AD89B" w14:textId="236C94C7" w:rsidR="006F73FB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</w:t>
            </w:r>
            <w:r w:rsidR="006F73FB" w:rsidRPr="00E05F55">
              <w:rPr>
                <w:sz w:val="16"/>
                <w:szCs w:val="16"/>
              </w:rPr>
              <w:t>Students were glad that the patients were not real people</w:t>
            </w:r>
          </w:p>
          <w:p w14:paraId="59C49CB5" w14:textId="31748281" w:rsidR="006F73FB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 </w:t>
            </w:r>
            <w:r w:rsidR="006F73FB" w:rsidRPr="00E05F55">
              <w:rPr>
                <w:sz w:val="16"/>
                <w:szCs w:val="16"/>
              </w:rPr>
              <w:t>vSim serving as</w:t>
            </w:r>
            <w:r>
              <w:rPr>
                <w:sz w:val="16"/>
                <w:szCs w:val="16"/>
              </w:rPr>
              <w:t xml:space="preserve"> a bridge between the text &amp; r</w:t>
            </w:r>
            <w:r w:rsidR="006F73FB" w:rsidRPr="00E05F55">
              <w:rPr>
                <w:sz w:val="16"/>
                <w:szCs w:val="16"/>
              </w:rPr>
              <w:t>eal world</w:t>
            </w:r>
          </w:p>
          <w:p w14:paraId="6DC20E8B" w14:textId="31848973" w:rsidR="006F73FB" w:rsidRPr="000A572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 </w:t>
            </w:r>
            <w:r w:rsidR="006F73FB">
              <w:rPr>
                <w:sz w:val="16"/>
                <w:szCs w:val="16"/>
              </w:rPr>
              <w:t>S</w:t>
            </w:r>
            <w:r w:rsidR="006F73FB" w:rsidRPr="00E05F55">
              <w:rPr>
                <w:sz w:val="16"/>
                <w:szCs w:val="16"/>
              </w:rPr>
              <w:t>upplementat</w:t>
            </w:r>
            <w:r>
              <w:rPr>
                <w:sz w:val="16"/>
                <w:szCs w:val="16"/>
              </w:rPr>
              <w:t>-</w:t>
            </w:r>
            <w:r w:rsidR="006F73FB" w:rsidRPr="00E05F55">
              <w:rPr>
                <w:sz w:val="16"/>
                <w:szCs w:val="16"/>
              </w:rPr>
              <w:t>ions needed for vSims to replace clinical practi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B4E527" w14:textId="77777777" w:rsidR="006F73FB" w:rsidRDefault="006F73FB" w:rsidP="00FF471C">
            <w:pPr>
              <w:rPr>
                <w:sz w:val="16"/>
                <w:szCs w:val="16"/>
              </w:rPr>
            </w:pPr>
            <w:r w:rsidRPr="00632EFD">
              <w:rPr>
                <w:sz w:val="16"/>
                <w:szCs w:val="16"/>
              </w:rPr>
              <w:t xml:space="preserve">vSim was recognised as a tool </w:t>
            </w:r>
            <w:r>
              <w:rPr>
                <w:sz w:val="16"/>
                <w:szCs w:val="16"/>
              </w:rPr>
              <w:t>linking</w:t>
            </w:r>
            <w:r w:rsidRPr="00632EFD">
              <w:rPr>
                <w:sz w:val="16"/>
                <w:szCs w:val="16"/>
              </w:rPr>
              <w:t xml:space="preserve"> theory with actual clinical practical training.</w:t>
            </w:r>
          </w:p>
          <w:p w14:paraId="5EC7F058" w14:textId="77777777" w:rsidR="006F73FB" w:rsidRDefault="006F73FB" w:rsidP="00FF471C">
            <w:pPr>
              <w:rPr>
                <w:sz w:val="16"/>
                <w:szCs w:val="16"/>
              </w:rPr>
            </w:pPr>
            <w:r w:rsidRPr="00632EFD">
              <w:rPr>
                <w:sz w:val="16"/>
                <w:szCs w:val="16"/>
              </w:rPr>
              <w:t xml:space="preserve">Students were able to repeat practice to solve problems and work in a safe </w:t>
            </w:r>
            <w:r>
              <w:rPr>
                <w:sz w:val="16"/>
                <w:szCs w:val="16"/>
              </w:rPr>
              <w:t>environment</w:t>
            </w:r>
            <w:r w:rsidRPr="00632EFD">
              <w:rPr>
                <w:sz w:val="16"/>
                <w:szCs w:val="16"/>
              </w:rPr>
              <w:t xml:space="preserve"> but were unable to have real human experiences.</w:t>
            </w:r>
          </w:p>
          <w:p w14:paraId="375C3E61" w14:textId="77777777" w:rsidR="006F73FB" w:rsidRPr="00F442DB" w:rsidRDefault="006F73FB" w:rsidP="00FF471C">
            <w:pPr>
              <w:rPr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D1E3FB" w14:textId="77777777" w:rsidR="006F73FB" w:rsidRPr="000A572C" w:rsidRDefault="006F73FB" w:rsidP="00FF471C">
            <w:pPr>
              <w:rPr>
                <w:sz w:val="16"/>
                <w:szCs w:val="16"/>
              </w:rPr>
            </w:pPr>
            <w:r w:rsidRPr="008E68FF">
              <w:rPr>
                <w:sz w:val="16"/>
                <w:szCs w:val="16"/>
              </w:rPr>
              <w:t>No funding or conflict of interest</w:t>
            </w:r>
          </w:p>
        </w:tc>
      </w:tr>
      <w:tr w:rsidR="00FF471C" w:rsidRPr="000A572C" w14:paraId="583DA36E" w14:textId="77777777" w:rsidTr="00FF471C">
        <w:tc>
          <w:tcPr>
            <w:tcW w:w="1129" w:type="dxa"/>
            <w:tcBorders>
              <w:top w:val="single" w:sz="4" w:space="0" w:color="auto"/>
            </w:tcBorders>
          </w:tcPr>
          <w:p w14:paraId="26B26EBE" w14:textId="135FEB3F" w:rsidR="00FF471C" w:rsidRPr="009D0DD3" w:rsidRDefault="00FF471C" w:rsidP="00FF471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Kasai et al. (2021)</w:t>
            </w:r>
            <w:r w:rsidR="009D0DD3" w:rsidRPr="009D0DD3">
              <w:rPr>
                <w:sz w:val="20"/>
                <w:szCs w:val="20"/>
                <w:vertAlign w:val="superscript"/>
              </w:rPr>
              <w:t>39</w:t>
            </w:r>
          </w:p>
          <w:p w14:paraId="264F2F17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46CE4472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Japan</w:t>
            </w:r>
          </w:p>
          <w:p w14:paraId="7224A101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1AF03104" w14:textId="02418A2B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BMC Medical Educ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951B35" w14:textId="275E4F31" w:rsidR="00FF471C" w:rsidRPr="00634040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 </w:t>
            </w:r>
            <w:r w:rsidRPr="0080669A">
              <w:rPr>
                <w:sz w:val="16"/>
                <w:szCs w:val="16"/>
              </w:rPr>
              <w:t>evaluate</w:t>
            </w:r>
            <w:r>
              <w:rPr>
                <w:sz w:val="16"/>
                <w:szCs w:val="16"/>
              </w:rPr>
              <w:t xml:space="preserve"> the feasibility &amp; </w:t>
            </w:r>
            <w:r w:rsidRPr="0080669A">
              <w:rPr>
                <w:sz w:val="16"/>
                <w:szCs w:val="16"/>
              </w:rPr>
              <w:t>effectiv</w:t>
            </w:r>
            <w:r>
              <w:rPr>
                <w:sz w:val="16"/>
                <w:szCs w:val="16"/>
              </w:rPr>
              <w:t>eness of this approach. T</w:t>
            </w:r>
            <w:r w:rsidRPr="0080669A">
              <w:rPr>
                <w:sz w:val="16"/>
                <w:szCs w:val="16"/>
              </w:rPr>
              <w:t xml:space="preserve">o </w:t>
            </w:r>
            <w:r>
              <w:rPr>
                <w:sz w:val="16"/>
                <w:szCs w:val="16"/>
              </w:rPr>
              <w:t>identify the advantages &amp; dis</w:t>
            </w:r>
            <w:r w:rsidRPr="0080669A">
              <w:rPr>
                <w:sz w:val="16"/>
                <w:szCs w:val="16"/>
              </w:rPr>
              <w:t>advantages of online-s</w:t>
            </w:r>
            <w:r>
              <w:rPr>
                <w:sz w:val="16"/>
                <w:szCs w:val="16"/>
              </w:rPr>
              <w:t xml:space="preserve">imulated clinical placement (sCP) </w:t>
            </w:r>
            <w:r w:rsidRPr="0080669A">
              <w:rPr>
                <w:sz w:val="16"/>
                <w:szCs w:val="16"/>
              </w:rPr>
              <w:t>from the medical students’ perspectiv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10CDC9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5</w:t>
            </w:r>
            <w:r w:rsidRPr="00DD76AC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year Medical students on a respiratory unit &amp; general medicine rotation</w:t>
            </w:r>
          </w:p>
          <w:p w14:paraId="67B397B2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72416EEE" w14:textId="6FCF7548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D34166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Single group</w:t>
            </w:r>
          </w:p>
          <w:p w14:paraId="37808B72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5349A6E2" w14:textId="59726064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Repeated measures desig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E8BD37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62AF9522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4B9400D8" w14:textId="04F9355D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eer assisted learning applied to problem based learnin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80D57F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ry taking</w:t>
            </w:r>
          </w:p>
          <w:p w14:paraId="548B697D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035AC006" w14:textId="72580AC6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</w:t>
            </w:r>
          </w:p>
          <w:p w14:paraId="4B8550F7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547FE2B4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ect tests &amp; interpret results </w:t>
            </w:r>
          </w:p>
          <w:p w14:paraId="4928FE77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44B6E45C" w14:textId="0553261B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eatment planning </w:t>
            </w:r>
          </w:p>
          <w:p w14:paraId="3763820D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7F810463" w14:textId="17553B10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cal documentation &amp; present the clinical course </w:t>
            </w:r>
          </w:p>
          <w:p w14:paraId="139237BD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6B71052E" w14:textId="75C69022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form safe, evidence based treatment </w:t>
            </w:r>
          </w:p>
          <w:p w14:paraId="69E0A667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07F14905" w14:textId="300F467F" w:rsidR="00FF471C" w:rsidRPr="000B47DA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ormed consent &amp; patient education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E8B0388" w14:textId="7E37843B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D8BF33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General medicine outpatient cases &amp; respiratory inpatient cases </w:t>
            </w:r>
          </w:p>
          <w:p w14:paraId="402BD36E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6C5AFCDF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imulated electronic &amp; health records (sEHR)</w:t>
            </w:r>
          </w:p>
          <w:p w14:paraId="79A3F603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ctronic-Practice Based Learning (e-PBL)</w:t>
            </w:r>
          </w:p>
          <w:p w14:paraId="2221CCCC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ine virtual medical interviews (VMI)</w:t>
            </w:r>
          </w:p>
          <w:p w14:paraId="05BA83C2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46135385" w14:textId="5F5D4E31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4 week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8D87CB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Video conference system</w:t>
            </w:r>
          </w:p>
          <w:p w14:paraId="659F2FFD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2700F46C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rning management system (LMS)</w:t>
            </w:r>
          </w:p>
          <w:p w14:paraId="6AADA235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2234B654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ft excel</w:t>
            </w:r>
          </w:p>
          <w:p w14:paraId="5B437DA5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6E77EA5C" w14:textId="47380792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4B8743B4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f-evaluation of clinical performance </w:t>
            </w:r>
          </w:p>
          <w:p w14:paraId="1F3D3E2A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0B8688B5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mi structured focus groups </w:t>
            </w:r>
          </w:p>
          <w:p w14:paraId="43374B1D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0966AB7C" w14:textId="77777777" w:rsidR="00FF471C" w:rsidRDefault="00FF471C" w:rsidP="00FF471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497CB0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response rate</w:t>
            </w:r>
          </w:p>
          <w:p w14:paraId="0D414E06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1D5AE6BE" w14:textId="77777777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ine sCP is an efficient learning method &amp; useful for learning how to write medical records &amp; summaries</w:t>
            </w:r>
          </w:p>
          <w:p w14:paraId="4352C118" w14:textId="77777777" w:rsidR="00FF471C" w:rsidRDefault="00FF471C" w:rsidP="00FF471C">
            <w:pPr>
              <w:rPr>
                <w:sz w:val="16"/>
                <w:szCs w:val="16"/>
              </w:rPr>
            </w:pPr>
          </w:p>
          <w:p w14:paraId="42CD626D" w14:textId="58C686CA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clerkship was more useful for learning associated with medical interviews, physical examination &amp; humanistic qualities eg. professionalis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2DE1C0" w14:textId="77777777" w:rsidR="00FF471C" w:rsidRPr="005A6288" w:rsidRDefault="00FF471C" w:rsidP="00FF471C">
            <w:pPr>
              <w:rPr>
                <w:sz w:val="16"/>
                <w:szCs w:val="16"/>
              </w:rPr>
            </w:pPr>
            <w:r w:rsidRPr="005A6288">
              <w:rPr>
                <w:sz w:val="16"/>
                <w:szCs w:val="16"/>
              </w:rPr>
              <w:t>Online-sCP with sEHR, e-PBL, and online-VMI could be</w:t>
            </w:r>
          </w:p>
          <w:p w14:paraId="223A71F2" w14:textId="77777777" w:rsidR="00FF471C" w:rsidRPr="005A6288" w:rsidRDefault="00FF471C" w:rsidP="00FF471C">
            <w:pPr>
              <w:rPr>
                <w:sz w:val="16"/>
                <w:szCs w:val="16"/>
              </w:rPr>
            </w:pPr>
            <w:r w:rsidRPr="005A6288">
              <w:rPr>
                <w:sz w:val="16"/>
                <w:szCs w:val="16"/>
              </w:rPr>
              <w:t>useful in learning some of the clinical skills acquired</w:t>
            </w:r>
          </w:p>
          <w:p w14:paraId="5C45DA25" w14:textId="373219AC" w:rsidR="00FF471C" w:rsidRPr="00DC6C3E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ugh clinical clerkship</w:t>
            </w:r>
            <w:r w:rsidRPr="005A6288">
              <w:rPr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CEA284" w14:textId="180F9D46" w:rsidR="00FF471C" w:rsidRDefault="00FF471C" w:rsidP="00FF471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</w:tbl>
    <w:p w14:paraId="1544396E" w14:textId="46933E6D" w:rsidR="00FF471C" w:rsidRDefault="00FF471C"/>
    <w:tbl>
      <w:tblPr>
        <w:tblStyle w:val="TableGrid"/>
        <w:tblpPr w:leftFromText="180" w:rightFromText="180" w:horzAnchor="margin" w:tblpXSpec="center" w:tblpY="-821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276"/>
        <w:gridCol w:w="1134"/>
        <w:gridCol w:w="1276"/>
        <w:gridCol w:w="1512"/>
        <w:gridCol w:w="1323"/>
        <w:gridCol w:w="1228"/>
        <w:gridCol w:w="1418"/>
        <w:gridCol w:w="1417"/>
        <w:gridCol w:w="992"/>
      </w:tblGrid>
      <w:tr w:rsidR="008B6539" w:rsidRPr="0022474C" w14:paraId="1652DFD9" w14:textId="77777777" w:rsidTr="00D2168B">
        <w:tc>
          <w:tcPr>
            <w:tcW w:w="1129" w:type="dxa"/>
            <w:tcBorders>
              <w:bottom w:val="single" w:sz="4" w:space="0" w:color="auto"/>
            </w:tcBorders>
          </w:tcPr>
          <w:p w14:paraId="0D731DAF" w14:textId="77777777" w:rsidR="008B6539" w:rsidRDefault="008B6539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itation</w:t>
            </w:r>
          </w:p>
          <w:p w14:paraId="14468CFB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719B3AD1" w14:textId="77777777" w:rsidR="008B6539" w:rsidRDefault="008B6539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6B2C689F" w14:textId="77777777" w:rsidR="008B6539" w:rsidRPr="00637D91" w:rsidRDefault="008B6539" w:rsidP="00791CE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21B68FFA" w14:textId="77777777" w:rsidR="008B6539" w:rsidRPr="0022474C" w:rsidRDefault="008B6539" w:rsidP="00791CEC">
            <w:pPr>
              <w:rPr>
                <w:sz w:val="18"/>
                <w:szCs w:val="18"/>
              </w:rPr>
            </w:pPr>
          </w:p>
          <w:p w14:paraId="73BE392B" w14:textId="77777777" w:rsidR="008B6539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63A40E2C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27C08906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557942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1996CC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12BABDF8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21168CDE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7926D5D8" w14:textId="77777777" w:rsidR="008B6539" w:rsidRDefault="008B6539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61E6BE52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6C203D8E" w14:textId="77777777" w:rsidR="008B6539" w:rsidRPr="007D6DBE" w:rsidRDefault="008B6539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E674C3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431A2033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5C5229AE" w14:textId="77777777" w:rsidR="008B6539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5715DA4A" w14:textId="77777777" w:rsidR="008B6539" w:rsidRPr="0022474C" w:rsidRDefault="008B6539" w:rsidP="00791CEC">
            <w:pPr>
              <w:rPr>
                <w:sz w:val="18"/>
                <w:szCs w:val="18"/>
              </w:rPr>
            </w:pPr>
          </w:p>
          <w:p w14:paraId="239C13F1" w14:textId="77777777" w:rsidR="008B6539" w:rsidRDefault="008B6539" w:rsidP="00791CE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7C64402A" w14:textId="53A2B239" w:rsidR="00F442DB" w:rsidRPr="00F442DB" w:rsidRDefault="00F442DB" w:rsidP="00791CEC">
            <w:pPr>
              <w:rPr>
                <w:sz w:val="8"/>
                <w:szCs w:val="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FE920E" w14:textId="77777777" w:rsidR="008B6539" w:rsidRDefault="008B6539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:</w:t>
            </w:r>
          </w:p>
          <w:p w14:paraId="3D35F43C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59E770C5" w14:textId="77777777" w:rsidR="008B6539" w:rsidRPr="00637D91" w:rsidRDefault="008B6539" w:rsidP="00791CE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1EDE20A4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4A96FCB5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agogical F</w:t>
            </w:r>
            <w:r w:rsidRPr="0022474C">
              <w:rPr>
                <w:sz w:val="18"/>
                <w:szCs w:val="18"/>
              </w:rPr>
              <w:t>ramework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699063" w14:textId="77777777" w:rsidR="008B6539" w:rsidRDefault="008B6539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75D4D744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0153397A" w14:textId="77777777" w:rsidR="008B6539" w:rsidRPr="0022474C" w:rsidRDefault="008B6539" w:rsidP="00791CE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D0B4D7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11B68CCD" w14:textId="77777777" w:rsidR="008B6539" w:rsidRPr="0022474C" w:rsidRDefault="008B6539" w:rsidP="00791CEC">
            <w:pPr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3445AAF" w14:textId="77777777" w:rsidR="008B6539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1057A69F" w14:textId="77777777" w:rsidR="008B6539" w:rsidRPr="0022474C" w:rsidRDefault="008B6539" w:rsidP="00791CEC">
            <w:pPr>
              <w:rPr>
                <w:sz w:val="18"/>
                <w:szCs w:val="18"/>
              </w:rPr>
            </w:pPr>
          </w:p>
          <w:p w14:paraId="0D9FDA56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4887CE0A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1CF82356" w14:textId="77777777" w:rsidR="008B6539" w:rsidRPr="0022474C" w:rsidRDefault="008B6539" w:rsidP="00791CE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76705B94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4F762597" w14:textId="77777777" w:rsidR="008B6539" w:rsidRPr="0022474C" w:rsidRDefault="008B6539" w:rsidP="00791CE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28CF032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73E75593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0CCAD714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5CA9C93F" w14:textId="77777777" w:rsidR="008B6539" w:rsidRDefault="008B6539" w:rsidP="00791CEC">
            <w:pPr>
              <w:rPr>
                <w:sz w:val="18"/>
                <w:szCs w:val="18"/>
              </w:rPr>
            </w:pPr>
          </w:p>
          <w:p w14:paraId="789A4B74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524D8B9D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F1E439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CD1E8B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19B168" w14:textId="77777777" w:rsidR="008B6539" w:rsidRDefault="008B6539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25B7C6D0" w14:textId="77777777" w:rsidR="008B6539" w:rsidRPr="0022474C" w:rsidRDefault="008B6539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8B6539" w:rsidRPr="000A572C" w14:paraId="0D1E37B8" w14:textId="77777777" w:rsidTr="00D2168B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46249D9" w14:textId="3EE2F3A0" w:rsidR="008B6539" w:rsidRPr="009D0DD3" w:rsidRDefault="008B6539" w:rsidP="00791CE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Kubin et al. (2021)</w:t>
            </w:r>
            <w:r w:rsidR="009D0DD3" w:rsidRPr="009D0DD3">
              <w:rPr>
                <w:sz w:val="20"/>
                <w:szCs w:val="20"/>
                <w:vertAlign w:val="superscript"/>
              </w:rPr>
              <w:t>40</w:t>
            </w:r>
          </w:p>
          <w:p w14:paraId="49B7BE48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290BAFB1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USA</w:t>
            </w:r>
          </w:p>
          <w:p w14:paraId="405FE37B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39A6B8C8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Journal of Nursing Education </w:t>
            </w:r>
          </w:p>
          <w:p w14:paraId="4C0B94FE" w14:textId="77777777" w:rsidR="008B6539" w:rsidRPr="000A572C" w:rsidRDefault="008B6539" w:rsidP="00791CE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5FA0EC" w14:textId="77777777" w:rsidR="008B6539" w:rsidRPr="000A572C" w:rsidRDefault="008B6539" w:rsidP="00791CEC">
            <w:pPr>
              <w:rPr>
                <w:sz w:val="16"/>
                <w:szCs w:val="16"/>
              </w:rPr>
            </w:pPr>
            <w:r w:rsidRPr="0032453D">
              <w:rPr>
                <w:sz w:val="16"/>
                <w:szCs w:val="16"/>
              </w:rPr>
              <w:t xml:space="preserve">To develop an innovative re vised plan for facilitation of clinical </w:t>
            </w:r>
            <w:r>
              <w:rPr>
                <w:sz w:val="16"/>
                <w:szCs w:val="16"/>
              </w:rPr>
              <w:t xml:space="preserve">learning </w:t>
            </w:r>
            <w:r w:rsidRPr="0032453D">
              <w:rPr>
                <w:sz w:val="16"/>
                <w:szCs w:val="16"/>
              </w:rPr>
              <w:t xml:space="preserve">experiences </w:t>
            </w:r>
            <w:r>
              <w:rPr>
                <w:sz w:val="16"/>
                <w:szCs w:val="16"/>
              </w:rPr>
              <w:t xml:space="preserve">in </w:t>
            </w:r>
            <w:r w:rsidRPr="0032453D">
              <w:rPr>
                <w:sz w:val="16"/>
                <w:szCs w:val="16"/>
              </w:rPr>
              <w:t>the</w:t>
            </w:r>
            <w:r>
              <w:rPr>
                <w:sz w:val="16"/>
                <w:szCs w:val="16"/>
              </w:rPr>
              <w:t xml:space="preserve"> virtual learning environment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AD76F8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32453D">
              <w:rPr>
                <w:sz w:val="16"/>
                <w:szCs w:val="16"/>
              </w:rPr>
              <w:t>Nursing</w:t>
            </w:r>
            <w:r>
              <w:rPr>
                <w:sz w:val="16"/>
                <w:szCs w:val="16"/>
              </w:rPr>
              <w:t xml:space="preserve"> students on a </w:t>
            </w:r>
            <w:r w:rsidRPr="0032453D">
              <w:rPr>
                <w:sz w:val="16"/>
                <w:szCs w:val="16"/>
              </w:rPr>
              <w:t>Paediatric</w:t>
            </w:r>
            <w:r>
              <w:rPr>
                <w:sz w:val="16"/>
                <w:szCs w:val="16"/>
              </w:rPr>
              <w:t xml:space="preserve"> Rotation</w:t>
            </w:r>
          </w:p>
          <w:p w14:paraId="37B9DE0A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7087E638" w14:textId="77777777" w:rsidR="008B6539" w:rsidRPr="000A572C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Not stated (taught in small groups of 5-1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97E237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65CE12CC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2DB40C81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</w:p>
          <w:p w14:paraId="6F507605" w14:textId="77777777" w:rsidR="008B6539" w:rsidRPr="000A572C" w:rsidRDefault="008B6539" w:rsidP="00791CE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CC90C1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4EDA2E87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2337D8F8" w14:textId="77777777" w:rsidR="008B6539" w:rsidRPr="0027424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Internation</w:t>
            </w:r>
            <w:r w:rsidRPr="00274249">
              <w:rPr>
                <w:sz w:val="16"/>
                <w:szCs w:val="16"/>
              </w:rPr>
              <w:t xml:space="preserve">al Nursing Association of Clinical Simulation and Learning </w:t>
            </w:r>
          </w:p>
          <w:p w14:paraId="308B7976" w14:textId="77777777" w:rsidR="008B6539" w:rsidRPr="000A572C" w:rsidRDefault="008B6539" w:rsidP="00791CEC">
            <w:pPr>
              <w:rPr>
                <w:sz w:val="16"/>
                <w:szCs w:val="16"/>
              </w:rPr>
            </w:pPr>
            <w:r w:rsidRPr="00274249">
              <w:rPr>
                <w:sz w:val="16"/>
                <w:szCs w:val="16"/>
              </w:rPr>
              <w:t>(INACSL) best practice guideli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BF75C3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ing process</w:t>
            </w:r>
          </w:p>
          <w:p w14:paraId="5915A822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2EE00894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nd development</w:t>
            </w:r>
          </w:p>
          <w:p w14:paraId="63B5E2A4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53C4955A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essment</w:t>
            </w:r>
          </w:p>
          <w:p w14:paraId="37A28D7D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721ACE8C" w14:textId="77777777" w:rsidR="008B6539" w:rsidRDefault="008B6539" w:rsidP="00791CEC">
            <w:pPr>
              <w:rPr>
                <w:sz w:val="16"/>
                <w:szCs w:val="16"/>
              </w:rPr>
            </w:pPr>
            <w:r w:rsidRPr="00DE7406">
              <w:rPr>
                <w:sz w:val="16"/>
                <w:szCs w:val="16"/>
              </w:rPr>
              <w:t>Clinic</w:t>
            </w:r>
            <w:r>
              <w:rPr>
                <w:sz w:val="16"/>
                <w:szCs w:val="16"/>
              </w:rPr>
              <w:t>al judgment &amp; reasoning skills</w:t>
            </w:r>
          </w:p>
          <w:p w14:paraId="0972BE69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11FF64D7" w14:textId="77777777" w:rsidR="008B6539" w:rsidRDefault="008B6539" w:rsidP="00791CEC">
            <w:pPr>
              <w:rPr>
                <w:sz w:val="16"/>
                <w:szCs w:val="16"/>
              </w:rPr>
            </w:pPr>
            <w:r w:rsidRPr="00DE7406">
              <w:rPr>
                <w:sz w:val="16"/>
                <w:szCs w:val="16"/>
              </w:rPr>
              <w:t xml:space="preserve">Prioritisation &amp; delegation </w:t>
            </w:r>
          </w:p>
          <w:p w14:paraId="0DCC4368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7042A234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DE7406">
              <w:rPr>
                <w:sz w:val="16"/>
                <w:szCs w:val="16"/>
              </w:rPr>
              <w:t>ommunication skill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559249" w14:textId="77777777" w:rsidR="008B6539" w:rsidRPr="000A572C" w:rsidRDefault="008B6539" w:rsidP="00791CEC">
            <w:pPr>
              <w:rPr>
                <w:sz w:val="16"/>
                <w:szCs w:val="16"/>
              </w:rPr>
            </w:pPr>
            <w:r w:rsidRPr="00DE7406">
              <w:rPr>
                <w:sz w:val="16"/>
                <w:szCs w:val="16"/>
              </w:rPr>
              <w:t>Mixed: Survey with Likert &amp; open ended question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38D9DBDA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  <w:r>
              <w:t xml:space="preserve"> </w:t>
            </w:r>
            <w:r>
              <w:rPr>
                <w:sz w:val="16"/>
                <w:szCs w:val="16"/>
              </w:rPr>
              <w:t>Various paediatric disorders. Child with diabetic ketoacidosis was used in the escape room</w:t>
            </w:r>
          </w:p>
          <w:p w14:paraId="18D4122A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1AC9922D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32453D">
              <w:rPr>
                <w:sz w:val="16"/>
                <w:szCs w:val="16"/>
              </w:rPr>
              <w:t>Virtual escape rooms, unfolding video c</w:t>
            </w:r>
            <w:r>
              <w:rPr>
                <w:sz w:val="16"/>
                <w:szCs w:val="16"/>
              </w:rPr>
              <w:t>ase studies, &amp; blended prioritis</w:t>
            </w:r>
            <w:r w:rsidRPr="0032453D">
              <w:rPr>
                <w:sz w:val="16"/>
                <w:szCs w:val="16"/>
              </w:rPr>
              <w:t>ation simulations.</w:t>
            </w:r>
          </w:p>
          <w:p w14:paraId="41F995AD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1EEFD2B6" w14:textId="77777777" w:rsidR="008B6539" w:rsidRPr="000A572C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Not stated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17340D1" w14:textId="1A3F7403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vSim </w:t>
            </w:r>
          </w:p>
          <w:p w14:paraId="6D8A94AC" w14:textId="77777777" w:rsidR="008B6539" w:rsidRPr="008B6539" w:rsidRDefault="008B6539" w:rsidP="00791CEC">
            <w:pPr>
              <w:rPr>
                <w:sz w:val="8"/>
                <w:szCs w:val="8"/>
              </w:rPr>
            </w:pPr>
          </w:p>
          <w:p w14:paraId="78768956" w14:textId="77777777" w:rsidR="008B6539" w:rsidRDefault="008B6539" w:rsidP="00791CEC">
            <w:pPr>
              <w:rPr>
                <w:sz w:val="16"/>
                <w:szCs w:val="16"/>
              </w:rPr>
            </w:pPr>
            <w:r w:rsidRPr="00274249">
              <w:rPr>
                <w:sz w:val="16"/>
                <w:szCs w:val="16"/>
              </w:rPr>
              <w:t>NurseThink v</w:t>
            </w:r>
            <w:r>
              <w:rPr>
                <w:sz w:val="16"/>
                <w:szCs w:val="16"/>
              </w:rPr>
              <w:t>Clinical</w:t>
            </w:r>
          </w:p>
          <w:p w14:paraId="767F9602" w14:textId="77777777" w:rsidR="008B6539" w:rsidRPr="008B6539" w:rsidRDefault="008B6539" w:rsidP="00791CEC">
            <w:pPr>
              <w:rPr>
                <w:sz w:val="8"/>
                <w:szCs w:val="8"/>
              </w:rPr>
            </w:pPr>
          </w:p>
          <w:p w14:paraId="17AACEFA" w14:textId="0F525F40" w:rsidR="008B6539" w:rsidRDefault="008B6539" w:rsidP="00791CEC">
            <w:pPr>
              <w:rPr>
                <w:sz w:val="16"/>
                <w:szCs w:val="16"/>
              </w:rPr>
            </w:pPr>
            <w:r w:rsidRPr="00274249">
              <w:rPr>
                <w:sz w:val="16"/>
                <w:szCs w:val="16"/>
              </w:rPr>
              <w:t xml:space="preserve">F.A. Davis' Paediatric Interactive Clinical Scenarios </w:t>
            </w:r>
          </w:p>
          <w:p w14:paraId="0ED3173A" w14:textId="77777777" w:rsidR="008B6539" w:rsidRPr="008B6539" w:rsidRDefault="008B6539" w:rsidP="00791CEC">
            <w:pPr>
              <w:rPr>
                <w:sz w:val="8"/>
                <w:szCs w:val="8"/>
              </w:rPr>
            </w:pPr>
          </w:p>
          <w:p w14:paraId="532ECDB5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tual Healthcare Experience</w:t>
            </w:r>
          </w:p>
          <w:p w14:paraId="45967717" w14:textId="77777777" w:rsidR="008B6539" w:rsidRPr="008B6539" w:rsidRDefault="008B6539" w:rsidP="00791CEC">
            <w:pPr>
              <w:rPr>
                <w:sz w:val="8"/>
                <w:szCs w:val="8"/>
              </w:rPr>
            </w:pPr>
          </w:p>
          <w:p w14:paraId="38637B22" w14:textId="77777777" w:rsidR="008B6539" w:rsidRDefault="008B6539" w:rsidP="00791CEC">
            <w:pPr>
              <w:rPr>
                <w:sz w:val="16"/>
                <w:szCs w:val="16"/>
              </w:rPr>
            </w:pPr>
            <w:r w:rsidRPr="00274249">
              <w:rPr>
                <w:sz w:val="16"/>
                <w:szCs w:val="16"/>
              </w:rPr>
              <w:t>Flipgrid</w:t>
            </w:r>
          </w:p>
          <w:p w14:paraId="5B778FA8" w14:textId="77777777" w:rsidR="008B6539" w:rsidRPr="008B6539" w:rsidRDefault="008B6539" w:rsidP="00791CEC">
            <w:pPr>
              <w:rPr>
                <w:sz w:val="8"/>
                <w:szCs w:val="8"/>
              </w:rPr>
            </w:pPr>
          </w:p>
          <w:p w14:paraId="14CF04BD" w14:textId="0271E176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gle Forms &amp; Sites</w:t>
            </w:r>
          </w:p>
          <w:p w14:paraId="64F57EEE" w14:textId="77777777" w:rsidR="008B6539" w:rsidRPr="008B6539" w:rsidRDefault="008B6539" w:rsidP="00791CEC">
            <w:pPr>
              <w:rPr>
                <w:sz w:val="8"/>
                <w:szCs w:val="8"/>
              </w:rPr>
            </w:pPr>
          </w:p>
          <w:p w14:paraId="03264B0A" w14:textId="77777777" w:rsidR="008B6539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  <w:p w14:paraId="39135A1C" w14:textId="091B9B6D" w:rsidR="00D2168B" w:rsidRPr="00F442DB" w:rsidRDefault="00D2168B" w:rsidP="00791CEC">
            <w:pPr>
              <w:rPr>
                <w:sz w:val="8"/>
                <w:szCs w:val="8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674C25C" w14:textId="77777777" w:rsidR="008B6539" w:rsidRDefault="008B6539" w:rsidP="00791CEC">
            <w:pPr>
              <w:rPr>
                <w:sz w:val="16"/>
                <w:szCs w:val="16"/>
              </w:rPr>
            </w:pPr>
            <w:r w:rsidRPr="00DE7406">
              <w:rPr>
                <w:sz w:val="16"/>
                <w:szCs w:val="16"/>
              </w:rPr>
              <w:t>Student satisfaction</w:t>
            </w:r>
            <w:r>
              <w:rPr>
                <w:sz w:val="16"/>
                <w:szCs w:val="16"/>
              </w:rPr>
              <w:t>.</w:t>
            </w:r>
          </w:p>
          <w:p w14:paraId="38510343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16F6F1E4" w14:textId="77777777" w:rsidR="008B6539" w:rsidRPr="000A572C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DE7406">
              <w:rPr>
                <w:sz w:val="16"/>
                <w:szCs w:val="16"/>
              </w:rPr>
              <w:t>valuations</w:t>
            </w:r>
            <w:r>
              <w:rPr>
                <w:sz w:val="16"/>
                <w:szCs w:val="16"/>
              </w:rPr>
              <w:t xml:space="preserve"> pf each clinical activity and the ability to meet course outco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AA756C" w14:textId="77777777" w:rsidR="008B6539" w:rsidRDefault="008B6539" w:rsidP="00791CEC">
            <w:pPr>
              <w:rPr>
                <w:sz w:val="16"/>
                <w:szCs w:val="16"/>
              </w:rPr>
            </w:pPr>
            <w:r w:rsidRPr="00DE7406">
              <w:rPr>
                <w:sz w:val="16"/>
                <w:szCs w:val="16"/>
              </w:rPr>
              <w:t xml:space="preserve">100% response </w:t>
            </w:r>
            <w:r>
              <w:rPr>
                <w:sz w:val="16"/>
                <w:szCs w:val="16"/>
              </w:rPr>
              <w:t>rate</w:t>
            </w:r>
          </w:p>
          <w:p w14:paraId="18676F8D" w14:textId="77777777" w:rsidR="008B6539" w:rsidRDefault="008B6539" w:rsidP="00791CEC">
            <w:pPr>
              <w:rPr>
                <w:sz w:val="16"/>
                <w:szCs w:val="16"/>
              </w:rPr>
            </w:pPr>
          </w:p>
          <w:p w14:paraId="532F3A5B" w14:textId="77777777" w:rsidR="008B6539" w:rsidRDefault="008B6539" w:rsidP="00791CEC">
            <w:pPr>
              <w:rPr>
                <w:sz w:val="16"/>
                <w:szCs w:val="16"/>
              </w:rPr>
            </w:pPr>
            <w:r w:rsidRPr="003C0602">
              <w:rPr>
                <w:sz w:val="16"/>
                <w:szCs w:val="16"/>
              </w:rPr>
              <w:t>Self-reported increases in clinical reasoning, prioritisation, communication and critical thinking skills.</w:t>
            </w:r>
          </w:p>
          <w:p w14:paraId="55DE8F7F" w14:textId="77777777" w:rsidR="008B6539" w:rsidRPr="000A572C" w:rsidRDefault="008B6539" w:rsidP="00791CEC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33DE31" w14:textId="77777777" w:rsidR="008B6539" w:rsidRPr="000A572C" w:rsidRDefault="008B6539" w:rsidP="00791CEC">
            <w:pPr>
              <w:rPr>
                <w:sz w:val="16"/>
                <w:szCs w:val="16"/>
              </w:rPr>
            </w:pPr>
            <w:r w:rsidRPr="003C0602">
              <w:rPr>
                <w:sz w:val="16"/>
                <w:szCs w:val="16"/>
              </w:rPr>
              <w:t>Virtual activities can be as effective as in-person clinical learning methodologies. Integrating virtual activities into clinical curricula can be a viable option, especially in areas where clinical placement is limit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DFDC96" w14:textId="77777777" w:rsidR="008B6539" w:rsidRPr="000A572C" w:rsidRDefault="008B6539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8B6539" w:rsidRPr="000A572C" w14:paraId="60EDE093" w14:textId="77777777" w:rsidTr="00D2168B">
        <w:tc>
          <w:tcPr>
            <w:tcW w:w="1129" w:type="dxa"/>
            <w:tcBorders>
              <w:top w:val="single" w:sz="4" w:space="0" w:color="auto"/>
            </w:tcBorders>
          </w:tcPr>
          <w:p w14:paraId="1449B856" w14:textId="49AC5044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Luo et al. (2021)</w:t>
            </w:r>
            <w:r w:rsidR="009D0DD3" w:rsidRPr="009D0DD3">
              <w:rPr>
                <w:sz w:val="20"/>
                <w:szCs w:val="20"/>
                <w:vertAlign w:val="superscript"/>
              </w:rPr>
              <w:t>41</w:t>
            </w:r>
            <w:r w:rsidRPr="009D0DD3">
              <w:rPr>
                <w:sz w:val="20"/>
                <w:szCs w:val="20"/>
              </w:rPr>
              <w:t xml:space="preserve"> </w:t>
            </w:r>
          </w:p>
          <w:p w14:paraId="6B317190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62DE9599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China</w:t>
            </w:r>
          </w:p>
          <w:p w14:paraId="101E0B31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21106660" w14:textId="6BA00CE6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Clinical Simulation in Nurs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1BB2EF" w14:textId="77777777" w:rsidR="008B6539" w:rsidRPr="005D3196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u</w:t>
            </w:r>
            <w:r w:rsidRPr="005D3196">
              <w:rPr>
                <w:sz w:val="16"/>
                <w:szCs w:val="16"/>
              </w:rPr>
              <w:t>nderstand students’ performance, learning effectiveness &amp; satisfaction with</w:t>
            </w:r>
          </w:p>
          <w:p w14:paraId="1FAC83DF" w14:textId="77777777" w:rsidR="008B6539" w:rsidRDefault="008B6539" w:rsidP="008B6539">
            <w:pPr>
              <w:rPr>
                <w:sz w:val="16"/>
                <w:szCs w:val="16"/>
              </w:rPr>
            </w:pPr>
            <w:r w:rsidRPr="005D3196">
              <w:rPr>
                <w:sz w:val="16"/>
                <w:szCs w:val="16"/>
              </w:rPr>
              <w:t>their participation in distance learning</w:t>
            </w:r>
            <w:r>
              <w:rPr>
                <w:sz w:val="16"/>
                <w:szCs w:val="16"/>
              </w:rPr>
              <w:t>.</w:t>
            </w:r>
          </w:p>
          <w:p w14:paraId="0D343EE1" w14:textId="384BBE08" w:rsidR="008B6539" w:rsidRPr="0032453D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 compare outcomes between gender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C5FF57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4</w:t>
            </w:r>
            <w:r w:rsidRPr="000F5B46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year </w:t>
            </w:r>
            <w:r w:rsidRPr="005D3196">
              <w:rPr>
                <w:sz w:val="16"/>
                <w:szCs w:val="16"/>
              </w:rPr>
              <w:t>Nursing students</w:t>
            </w:r>
          </w:p>
          <w:p w14:paraId="62E17C8D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285CF496" w14:textId="7F74262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E8ACD1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Single group</w:t>
            </w:r>
          </w:p>
          <w:p w14:paraId="6A3A9122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111FF6D6" w14:textId="63DEC2EE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Repeated measures desig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E90EC8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Nursing educators from the University </w:t>
            </w:r>
          </w:p>
          <w:p w14:paraId="4EE90531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5C79106D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Outcome- Based E</w:t>
            </w:r>
            <w:r w:rsidRPr="000D00A0">
              <w:rPr>
                <w:sz w:val="16"/>
                <w:szCs w:val="16"/>
              </w:rPr>
              <w:t>ducational theory, which emphasises student centred learning</w:t>
            </w:r>
          </w:p>
          <w:p w14:paraId="2B780775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124D2924" w14:textId="36C2CF86" w:rsidR="008B6539" w:rsidRDefault="008B6539" w:rsidP="008B6539">
            <w:pPr>
              <w:rPr>
                <w:sz w:val="16"/>
                <w:szCs w:val="16"/>
              </w:rPr>
            </w:pPr>
            <w:r w:rsidRPr="000D00A0">
              <w:rPr>
                <w:sz w:val="16"/>
                <w:szCs w:val="16"/>
              </w:rPr>
              <w:t>National Standards for Nursing Undergraduat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A00E1C" w14:textId="7400E17E" w:rsidR="008B6539" w:rsidRDefault="00D2168B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8B6539" w:rsidRPr="000D00A0">
              <w:rPr>
                <w:sz w:val="16"/>
                <w:szCs w:val="16"/>
              </w:rPr>
              <w:t>ass the 2020 Chinese Reg</w:t>
            </w:r>
            <w:r w:rsidR="008B6539">
              <w:rPr>
                <w:sz w:val="16"/>
                <w:szCs w:val="16"/>
              </w:rPr>
              <w:t>istered Nurse Licensure Exam</w:t>
            </w:r>
          </w:p>
          <w:p w14:paraId="194A3E7D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353002CD" w14:textId="357626DA" w:rsidR="008B6539" w:rsidRDefault="008B6539" w:rsidP="00D2168B">
            <w:pPr>
              <w:rPr>
                <w:sz w:val="16"/>
                <w:szCs w:val="16"/>
              </w:rPr>
            </w:pPr>
            <w:r w:rsidRPr="000D00A0">
              <w:rPr>
                <w:sz w:val="16"/>
                <w:szCs w:val="16"/>
              </w:rPr>
              <w:t>knowledge and clinical competen</w:t>
            </w:r>
            <w:r>
              <w:rPr>
                <w:sz w:val="16"/>
                <w:szCs w:val="16"/>
              </w:rPr>
              <w:t>ce requirements spec</w:t>
            </w:r>
            <w:r w:rsidRPr="000D00A0">
              <w:rPr>
                <w:sz w:val="16"/>
                <w:szCs w:val="16"/>
              </w:rPr>
              <w:t>ifie</w:t>
            </w:r>
            <w:r w:rsidR="00D2168B">
              <w:rPr>
                <w:sz w:val="16"/>
                <w:szCs w:val="16"/>
              </w:rPr>
              <w:t xml:space="preserve">d in the National Standards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E83935" w14:textId="50F24AB6" w:rsidR="008B6539" w:rsidRPr="00DE7406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Quantitative 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A28F85D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5D3196">
              <w:rPr>
                <w:sz w:val="16"/>
                <w:szCs w:val="16"/>
              </w:rPr>
              <w:t>Medical, surgical, obstetrics &amp; gynaecology, pa</w:t>
            </w:r>
            <w:r>
              <w:rPr>
                <w:sz w:val="16"/>
                <w:szCs w:val="16"/>
              </w:rPr>
              <w:t>ediatrics, fundamental nursing</w:t>
            </w:r>
          </w:p>
          <w:p w14:paraId="10CCF63C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220F0562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7B2EFD">
              <w:rPr>
                <w:sz w:val="16"/>
                <w:szCs w:val="16"/>
              </w:rPr>
              <w:t>Webinars (lectures &amp; case based learning) &amp; Virtual simulations</w:t>
            </w:r>
          </w:p>
          <w:p w14:paraId="354E532C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20E76BB7" w14:textId="18D99F45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3 months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FBFDD33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  <w:r w:rsidRPr="007B2EFD">
              <w:rPr>
                <w:sz w:val="16"/>
                <w:szCs w:val="16"/>
              </w:rPr>
              <w:t xml:space="preserve">Videoconferencing  platforms (Tencent Meeting &amp; Ding Talk) </w:t>
            </w:r>
          </w:p>
          <w:p w14:paraId="2E95E424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475E013C" w14:textId="77777777" w:rsidR="008B6539" w:rsidRDefault="008B6539" w:rsidP="008B6539">
            <w:pPr>
              <w:rPr>
                <w:sz w:val="16"/>
                <w:szCs w:val="16"/>
              </w:rPr>
            </w:pPr>
            <w:r w:rsidRPr="007B2EFD">
              <w:rPr>
                <w:sz w:val="16"/>
                <w:szCs w:val="16"/>
              </w:rPr>
              <w:t>vSim</w:t>
            </w:r>
          </w:p>
          <w:p w14:paraId="7C62318F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691C0D91" w14:textId="5E144830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Screen based 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4B224269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oretical knowledge</w:t>
            </w:r>
          </w:p>
          <w:p w14:paraId="7C5AA256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3C12C889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thinking ability</w:t>
            </w:r>
          </w:p>
          <w:p w14:paraId="37A3FD05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292E8D12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demic self-efficacy</w:t>
            </w:r>
          </w:p>
          <w:p w14:paraId="79E6C6B9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74415574" w14:textId="2562A996" w:rsidR="008B6539" w:rsidRPr="00DE7406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 satisfac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109511" w14:textId="77777777" w:rsidR="008B6539" w:rsidRDefault="008B6539" w:rsidP="008B6539">
            <w:pPr>
              <w:rPr>
                <w:sz w:val="16"/>
                <w:szCs w:val="16"/>
              </w:rPr>
            </w:pPr>
            <w:r w:rsidRPr="00863CF5">
              <w:rPr>
                <w:sz w:val="16"/>
                <w:szCs w:val="16"/>
              </w:rPr>
              <w:t xml:space="preserve">100% </w:t>
            </w:r>
            <w:r>
              <w:rPr>
                <w:sz w:val="16"/>
                <w:szCs w:val="16"/>
              </w:rPr>
              <w:t>response</w:t>
            </w:r>
            <w:r w:rsidRPr="00863CF5">
              <w:rPr>
                <w:sz w:val="16"/>
                <w:szCs w:val="16"/>
              </w:rPr>
              <w:t xml:space="preserve"> rate</w:t>
            </w:r>
          </w:p>
          <w:p w14:paraId="78338224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6B149E87" w14:textId="77777777" w:rsidR="008B6539" w:rsidRDefault="008B6539" w:rsidP="008B6539">
            <w:pPr>
              <w:rPr>
                <w:sz w:val="16"/>
                <w:szCs w:val="16"/>
              </w:rPr>
            </w:pPr>
            <w:r w:rsidRPr="00863CF5">
              <w:rPr>
                <w:sz w:val="16"/>
                <w:szCs w:val="16"/>
              </w:rPr>
              <w:t>High</w:t>
            </w:r>
            <w:r>
              <w:rPr>
                <w:sz w:val="16"/>
                <w:szCs w:val="16"/>
              </w:rPr>
              <w:t xml:space="preserve"> levels of student engagement, </w:t>
            </w:r>
            <w:r w:rsidRPr="00863CF5">
              <w:rPr>
                <w:sz w:val="16"/>
                <w:szCs w:val="16"/>
              </w:rPr>
              <w:t>satisfaction</w:t>
            </w:r>
            <w:r>
              <w:rPr>
                <w:sz w:val="16"/>
                <w:szCs w:val="16"/>
              </w:rPr>
              <w:t xml:space="preserve"> &amp; </w:t>
            </w:r>
            <w:r w:rsidRPr="00863CF5">
              <w:rPr>
                <w:sz w:val="16"/>
                <w:szCs w:val="16"/>
              </w:rPr>
              <w:t xml:space="preserve">theoretical knowledge. </w:t>
            </w:r>
          </w:p>
          <w:p w14:paraId="1112A033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improvements in  S</w:t>
            </w:r>
            <w:r w:rsidRPr="00863CF5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stematic, E</w:t>
            </w:r>
            <w:r w:rsidRPr="00863CF5">
              <w:rPr>
                <w:sz w:val="16"/>
                <w:szCs w:val="16"/>
              </w:rPr>
              <w:t xml:space="preserve">vidence based </w:t>
            </w:r>
            <w:r>
              <w:rPr>
                <w:sz w:val="16"/>
                <w:szCs w:val="16"/>
              </w:rPr>
              <w:t xml:space="preserve">&amp; </w:t>
            </w:r>
            <w:r w:rsidRPr="00863CF5">
              <w:rPr>
                <w:sz w:val="16"/>
                <w:szCs w:val="16"/>
              </w:rPr>
              <w:t xml:space="preserve"> </w:t>
            </w:r>
          </w:p>
          <w:p w14:paraId="12988172" w14:textId="77777777" w:rsidR="008B6539" w:rsidRDefault="008B6539" w:rsidP="008B6539">
            <w:pPr>
              <w:rPr>
                <w:sz w:val="16"/>
                <w:szCs w:val="16"/>
              </w:rPr>
            </w:pPr>
            <w:r w:rsidRPr="00863CF5">
              <w:rPr>
                <w:sz w:val="16"/>
                <w:szCs w:val="16"/>
              </w:rPr>
              <w:t>Clinical</w:t>
            </w:r>
            <w:r>
              <w:rPr>
                <w:sz w:val="16"/>
                <w:szCs w:val="16"/>
              </w:rPr>
              <w:t xml:space="preserve"> thinking </w:t>
            </w:r>
          </w:p>
          <w:p w14:paraId="097844EC" w14:textId="7FAABFBD" w:rsidR="008B6539" w:rsidRPr="00DE7406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males outperformed males in all domains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F8B5EC" w14:textId="548AA0E2" w:rsidR="008B6539" w:rsidRPr="003C0602" w:rsidRDefault="008B6539" w:rsidP="008B6539">
            <w:pPr>
              <w:rPr>
                <w:sz w:val="16"/>
                <w:szCs w:val="16"/>
              </w:rPr>
            </w:pPr>
            <w:r w:rsidRPr="007B2EFD">
              <w:rPr>
                <w:sz w:val="16"/>
                <w:szCs w:val="16"/>
              </w:rPr>
              <w:t>Distance learning combining webinars &amp; virtual simulations could meet the learning requirements of senior nursing students in a safe environment in a flexible manner, &amp; students could obtain theoretical knowledge &amp; grow their clinical thinking abilit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4AD53E" w14:textId="77777777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unded by Wuhan University Teaching &amp; Research reform Project. </w:t>
            </w:r>
          </w:p>
          <w:p w14:paraId="02E38EE2" w14:textId="77777777" w:rsidR="008B6539" w:rsidRDefault="008B6539" w:rsidP="008B6539">
            <w:pPr>
              <w:rPr>
                <w:sz w:val="16"/>
                <w:szCs w:val="16"/>
              </w:rPr>
            </w:pPr>
          </w:p>
          <w:p w14:paraId="116814AD" w14:textId="6EED2208" w:rsidR="008B6539" w:rsidRDefault="008B6539" w:rsidP="008B653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onflicts of interest</w:t>
            </w:r>
          </w:p>
        </w:tc>
      </w:tr>
    </w:tbl>
    <w:p w14:paraId="19CEA9FA" w14:textId="77777777" w:rsidR="00FF471C" w:rsidRDefault="00FF471C">
      <w:r>
        <w:br w:type="page"/>
      </w:r>
    </w:p>
    <w:tbl>
      <w:tblPr>
        <w:tblStyle w:val="TableGrid"/>
        <w:tblpPr w:leftFromText="180" w:rightFromText="180" w:horzAnchor="margin" w:tblpXSpec="center" w:tblpY="-732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134"/>
        <w:gridCol w:w="1134"/>
        <w:gridCol w:w="1276"/>
        <w:gridCol w:w="1654"/>
        <w:gridCol w:w="1134"/>
        <w:gridCol w:w="1417"/>
        <w:gridCol w:w="1418"/>
        <w:gridCol w:w="1417"/>
        <w:gridCol w:w="992"/>
      </w:tblGrid>
      <w:tr w:rsidR="00A82F4B" w:rsidRPr="0022474C" w14:paraId="585C5255" w14:textId="77777777" w:rsidTr="000D3E05">
        <w:tc>
          <w:tcPr>
            <w:tcW w:w="1129" w:type="dxa"/>
            <w:tcBorders>
              <w:bottom w:val="single" w:sz="4" w:space="0" w:color="auto"/>
            </w:tcBorders>
          </w:tcPr>
          <w:p w14:paraId="474A8E03" w14:textId="77777777" w:rsidR="00A82F4B" w:rsidRDefault="00A82F4B" w:rsidP="00A82F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Citation: </w:t>
            </w:r>
          </w:p>
          <w:p w14:paraId="1236DA51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5D620501" w14:textId="77777777" w:rsidR="00A82F4B" w:rsidRDefault="00A82F4B" w:rsidP="00A82F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1466DE51" w14:textId="77777777" w:rsidR="00A82F4B" w:rsidRPr="00E02313" w:rsidRDefault="00A82F4B" w:rsidP="00A82F4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496B92EE" w14:textId="77777777" w:rsidR="00A82F4B" w:rsidRPr="0022474C" w:rsidRDefault="00A82F4B" w:rsidP="00A82F4B">
            <w:pPr>
              <w:rPr>
                <w:sz w:val="18"/>
                <w:szCs w:val="18"/>
              </w:rPr>
            </w:pPr>
          </w:p>
          <w:p w14:paraId="3EF09592" w14:textId="77777777" w:rsidR="00A82F4B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2EA6C51A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4EE43FB9" w14:textId="77777777" w:rsidR="00A82F4B" w:rsidRPr="00E02313" w:rsidRDefault="00A82F4B" w:rsidP="00A82F4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6D8EC6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0B115A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7EA59836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31CD4CD3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2C090236" w14:textId="77777777" w:rsidR="00A82F4B" w:rsidRDefault="00A82F4B" w:rsidP="00A82F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70A69700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41FBBC7B" w14:textId="77777777" w:rsidR="00A82F4B" w:rsidRPr="007D6DBE" w:rsidRDefault="00A82F4B" w:rsidP="00A82F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7AA0A9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08725568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25431A60" w14:textId="77777777" w:rsidR="00A82F4B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1A579311" w14:textId="77777777" w:rsidR="00A82F4B" w:rsidRPr="0022474C" w:rsidRDefault="00A82F4B" w:rsidP="00A82F4B">
            <w:pPr>
              <w:rPr>
                <w:sz w:val="18"/>
                <w:szCs w:val="18"/>
              </w:rPr>
            </w:pPr>
          </w:p>
          <w:p w14:paraId="687631A0" w14:textId="77777777" w:rsidR="00A82F4B" w:rsidRDefault="00A82F4B" w:rsidP="00A82F4B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2CB1C3E0" w14:textId="7C266824" w:rsidR="000D3E05" w:rsidRPr="000D3E05" w:rsidRDefault="000D3E05" w:rsidP="00A82F4B">
            <w:pPr>
              <w:rPr>
                <w:sz w:val="8"/>
                <w:szCs w:val="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B433E7" w14:textId="77777777" w:rsidR="00A82F4B" w:rsidRDefault="00A82F4B" w:rsidP="00A82F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:</w:t>
            </w:r>
          </w:p>
          <w:p w14:paraId="2E38025B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35BF23F1" w14:textId="77777777" w:rsidR="00A82F4B" w:rsidRDefault="00A82F4B" w:rsidP="00A82F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  <w:p w14:paraId="00D2A7F3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2C81CF20" w14:textId="77777777" w:rsidR="00A82F4B" w:rsidRPr="00E02313" w:rsidRDefault="00A82F4B" w:rsidP="00A82F4B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edagogical F</w:t>
            </w:r>
            <w:r w:rsidRPr="0022474C">
              <w:rPr>
                <w:sz w:val="18"/>
                <w:szCs w:val="18"/>
              </w:rPr>
              <w:t>ramework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F3BACC" w14:textId="77777777" w:rsidR="00A82F4B" w:rsidRDefault="00A82F4B" w:rsidP="00A82F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4351DD9E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36AFCCC1" w14:textId="77777777" w:rsidR="00A82F4B" w:rsidRPr="0022474C" w:rsidRDefault="00A82F4B" w:rsidP="00A82F4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4EDBE3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195649CA" w14:textId="77777777" w:rsidR="00A82F4B" w:rsidRPr="0022474C" w:rsidRDefault="00A82F4B" w:rsidP="00A82F4B">
            <w:pPr>
              <w:rPr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1E599850" w14:textId="77777777" w:rsidR="00A82F4B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6E34E4F0" w14:textId="77777777" w:rsidR="00A82F4B" w:rsidRPr="0022474C" w:rsidRDefault="00A82F4B" w:rsidP="00A82F4B">
            <w:pPr>
              <w:rPr>
                <w:sz w:val="18"/>
                <w:szCs w:val="18"/>
              </w:rPr>
            </w:pPr>
          </w:p>
          <w:p w14:paraId="7E3FCE02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70CF289F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56564C61" w14:textId="77777777" w:rsidR="00A82F4B" w:rsidRPr="0022474C" w:rsidRDefault="00A82F4B" w:rsidP="00A82F4B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47BCFF60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389DF36C" w14:textId="77777777" w:rsidR="00A82F4B" w:rsidRPr="0022474C" w:rsidRDefault="00A82F4B" w:rsidP="00A82F4B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903F24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1ED317CE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2344F781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27D7D626" w14:textId="77777777" w:rsidR="00A82F4B" w:rsidRDefault="00A82F4B" w:rsidP="00A82F4B">
            <w:pPr>
              <w:rPr>
                <w:sz w:val="18"/>
                <w:szCs w:val="18"/>
              </w:rPr>
            </w:pPr>
          </w:p>
          <w:p w14:paraId="1E3F31D2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66F9BC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87A731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525F36B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BF82A03" w14:textId="77777777" w:rsidR="00A82F4B" w:rsidRDefault="00A82F4B" w:rsidP="00A82F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4A707C45" w14:textId="77777777" w:rsidR="00A82F4B" w:rsidRPr="0022474C" w:rsidRDefault="00A82F4B" w:rsidP="00A82F4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A82F4B" w:rsidRPr="000A572C" w14:paraId="1946981B" w14:textId="77777777" w:rsidTr="000D3E05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8CF7CF7" w14:textId="2DBE5976" w:rsidR="00A82F4B" w:rsidRPr="009D0DD3" w:rsidRDefault="00A82F4B" w:rsidP="00A82F4B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26087C">
              <w:rPr>
                <w:sz w:val="16"/>
                <w:szCs w:val="16"/>
              </w:rPr>
              <w:t>Martin-Delgado</w:t>
            </w:r>
            <w:r>
              <w:rPr>
                <w:sz w:val="16"/>
                <w:szCs w:val="16"/>
              </w:rPr>
              <w:t xml:space="preserve"> et al (2022)</w:t>
            </w:r>
            <w:r w:rsidR="009D0DD3" w:rsidRPr="009D0DD3">
              <w:rPr>
                <w:sz w:val="20"/>
                <w:szCs w:val="20"/>
                <w:vertAlign w:val="superscript"/>
              </w:rPr>
              <w:t>42</w:t>
            </w:r>
          </w:p>
          <w:p w14:paraId="7AF9F3C2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6209461F" w14:textId="77777777" w:rsidR="00A82F4B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pain</w:t>
            </w:r>
          </w:p>
          <w:p w14:paraId="18D3FBCA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176F36C6" w14:textId="77777777" w:rsidR="00A82F4B" w:rsidRPr="000A572C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</w:t>
            </w:r>
            <w:r w:rsidRPr="00E3337A">
              <w:rPr>
                <w:sz w:val="16"/>
                <w:szCs w:val="16"/>
              </w:rPr>
              <w:t>Journal of Professional Nurs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94FADC" w14:textId="609980BB" w:rsidR="00A82F4B" w:rsidRPr="007D055B" w:rsidRDefault="00A82F4B" w:rsidP="00A82F4B">
            <w:pPr>
              <w:rPr>
                <w:sz w:val="16"/>
                <w:szCs w:val="16"/>
              </w:rPr>
            </w:pPr>
            <w:r w:rsidRPr="007D055B">
              <w:rPr>
                <w:sz w:val="16"/>
                <w:szCs w:val="16"/>
              </w:rPr>
              <w:t xml:space="preserve">To explore final-year nursing </w:t>
            </w:r>
            <w:r>
              <w:rPr>
                <w:sz w:val="16"/>
                <w:szCs w:val="16"/>
              </w:rPr>
              <w:t xml:space="preserve">experiences from completing </w:t>
            </w:r>
            <w:r w:rsidRPr="007D055B">
              <w:rPr>
                <w:sz w:val="16"/>
                <w:szCs w:val="16"/>
              </w:rPr>
              <w:t xml:space="preserve">their </w:t>
            </w:r>
          </w:p>
          <w:p w14:paraId="0E6894DB" w14:textId="7BEC6D42" w:rsidR="00A82F4B" w:rsidRPr="000A572C" w:rsidRDefault="00A82F4B" w:rsidP="00A82F4B">
            <w:pPr>
              <w:rPr>
                <w:sz w:val="16"/>
                <w:szCs w:val="16"/>
              </w:rPr>
            </w:pPr>
            <w:r w:rsidRPr="007D055B">
              <w:rPr>
                <w:sz w:val="16"/>
                <w:szCs w:val="16"/>
              </w:rPr>
              <w:t>clinical training in a teaching role practicum during the pandemic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233B3F" w14:textId="77777777" w:rsidR="00A82F4B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Final year Nursing students </w:t>
            </w:r>
          </w:p>
          <w:p w14:paraId="2BA4C7BD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6B8F6E0E" w14:textId="77777777" w:rsidR="00A82F4B" w:rsidRPr="000A572C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7E0B77" w14:textId="77777777" w:rsidR="00A82F4B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168AC227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644717A0" w14:textId="77777777" w:rsidR="00A82F4B" w:rsidRPr="000A572C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623D94" w14:textId="77777777" w:rsidR="00A82F4B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51E1122F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4283707D" w14:textId="77777777" w:rsidR="00A82F4B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Not stated</w:t>
            </w:r>
          </w:p>
          <w:p w14:paraId="477F35F7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7646144D" w14:textId="77777777" w:rsidR="00A82F4B" w:rsidRPr="000A572C" w:rsidRDefault="00A82F4B" w:rsidP="00A82F4B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85CA6D" w14:textId="77777777" w:rsidR="00A82F4B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igning</w:t>
            </w:r>
            <w:r w:rsidRPr="006B6BEB">
              <w:rPr>
                <w:sz w:val="16"/>
                <w:szCs w:val="16"/>
              </w:rPr>
              <w:t xml:space="preserve"> and developing evidence based educational materials</w:t>
            </w:r>
            <w:r>
              <w:rPr>
                <w:sz w:val="16"/>
                <w:szCs w:val="16"/>
              </w:rPr>
              <w:t xml:space="preserve"> </w:t>
            </w:r>
            <w:r w:rsidRPr="003E43CE">
              <w:rPr>
                <w:sz w:val="16"/>
                <w:szCs w:val="16"/>
              </w:rPr>
              <w:t>aimed at meeting the learning needs of their peers</w:t>
            </w:r>
            <w:r>
              <w:rPr>
                <w:sz w:val="16"/>
                <w:szCs w:val="16"/>
              </w:rPr>
              <w:t>.</w:t>
            </w:r>
          </w:p>
          <w:p w14:paraId="1CB3AC90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33EFD89F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13560A1B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66CE6614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172EF6EB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7FC34D30" w14:textId="77777777" w:rsidR="00A82F4B" w:rsidRDefault="00A82F4B" w:rsidP="00A82F4B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753702" w14:textId="77777777" w:rsidR="00A82F4B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3F2743">
              <w:rPr>
                <w:sz w:val="16"/>
                <w:szCs w:val="16"/>
              </w:rPr>
              <w:t>Qualitative</w:t>
            </w:r>
          </w:p>
          <w:p w14:paraId="65CBF1E9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5C0C5B9A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6122F943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15C162C6" w14:textId="77777777" w:rsidR="00A82F4B" w:rsidRPr="000A572C" w:rsidRDefault="00A82F4B" w:rsidP="00A82F4B">
            <w:pPr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6F6FAD4" w14:textId="77777777" w:rsidR="00A82F4B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3F2743">
              <w:rPr>
                <w:sz w:val="16"/>
                <w:szCs w:val="16"/>
              </w:rPr>
              <w:t>Covid 19 educational needs, including management of respiratory patients, mechanical ventilation, use of protection equipment</w:t>
            </w:r>
          </w:p>
          <w:p w14:paraId="3C0179FF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1FB20374" w14:textId="77777777" w:rsidR="00A82F4B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AE4815">
              <w:rPr>
                <w:sz w:val="16"/>
                <w:szCs w:val="16"/>
              </w:rPr>
              <w:t>Online training</w:t>
            </w:r>
            <w:r>
              <w:rPr>
                <w:sz w:val="16"/>
                <w:szCs w:val="16"/>
              </w:rPr>
              <w:t xml:space="preserve"> M</w:t>
            </w:r>
            <w:r w:rsidRPr="00AE4815">
              <w:rPr>
                <w:sz w:val="16"/>
                <w:szCs w:val="16"/>
              </w:rPr>
              <w:t>entoring sessions</w:t>
            </w:r>
            <w:r>
              <w:rPr>
                <w:sz w:val="16"/>
                <w:szCs w:val="16"/>
              </w:rPr>
              <w:t xml:space="preserve"> </w:t>
            </w:r>
            <w:r w:rsidRPr="00AE4815">
              <w:rPr>
                <w:sz w:val="16"/>
                <w:szCs w:val="16"/>
              </w:rPr>
              <w:t xml:space="preserve">Design and development of educational material </w:t>
            </w:r>
          </w:p>
          <w:p w14:paraId="0B3B4E7D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7D3EC09D" w14:textId="77777777" w:rsidR="00A82F4B" w:rsidRPr="000A572C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3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703182" w14:textId="77777777" w:rsidR="00A82F4B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951E4C">
              <w:rPr>
                <w:sz w:val="16"/>
                <w:szCs w:val="16"/>
              </w:rPr>
              <w:t>Video conferencing software, Moodle</w:t>
            </w:r>
            <w:r>
              <w:rPr>
                <w:sz w:val="16"/>
                <w:szCs w:val="16"/>
              </w:rPr>
              <w:t xml:space="preserve"> (LMS)</w:t>
            </w:r>
          </w:p>
          <w:p w14:paraId="4A282669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0156706D" w14:textId="77777777" w:rsidR="00A82F4B" w:rsidRDefault="00A82F4B" w:rsidP="00A82F4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7F6FE3">
              <w:rPr>
                <w:sz w:val="16"/>
                <w:szCs w:val="16"/>
              </w:rPr>
              <w:t>Screen based</w:t>
            </w:r>
          </w:p>
          <w:p w14:paraId="6C23B6C0" w14:textId="77777777" w:rsidR="00A82F4B" w:rsidRDefault="00A82F4B" w:rsidP="00A82F4B">
            <w:pPr>
              <w:rPr>
                <w:sz w:val="16"/>
                <w:szCs w:val="16"/>
              </w:rPr>
            </w:pPr>
          </w:p>
          <w:p w14:paraId="3126C396" w14:textId="77777777" w:rsidR="00A82F4B" w:rsidRPr="000A572C" w:rsidRDefault="00A82F4B" w:rsidP="00A82F4B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2A1CCC" w14:textId="77777777" w:rsidR="00A82F4B" w:rsidRPr="000A572C" w:rsidRDefault="00A82F4B" w:rsidP="00A82F4B">
            <w:pPr>
              <w:rPr>
                <w:sz w:val="16"/>
                <w:szCs w:val="16"/>
              </w:rPr>
            </w:pPr>
            <w:r w:rsidRPr="007F6FE3">
              <w:rPr>
                <w:sz w:val="16"/>
                <w:szCs w:val="16"/>
              </w:rPr>
              <w:t>Themes from student reflective journals (18 of the 34 student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9F86A3" w14:textId="77777777" w:rsidR="00A82F4B" w:rsidRDefault="00A82F4B" w:rsidP="00A82F4B">
            <w:pPr>
              <w:rPr>
                <w:sz w:val="16"/>
                <w:szCs w:val="16"/>
              </w:rPr>
            </w:pPr>
            <w:r w:rsidRPr="00AA16DA">
              <w:rPr>
                <w:sz w:val="16"/>
                <w:szCs w:val="16"/>
              </w:rPr>
              <w:t xml:space="preserve">Three themes </w:t>
            </w:r>
          </w:p>
          <w:p w14:paraId="33FD14D3" w14:textId="77777777" w:rsidR="00A82F4B" w:rsidRDefault="00A82F4B" w:rsidP="00A82F4B">
            <w:pPr>
              <w:rPr>
                <w:sz w:val="16"/>
                <w:szCs w:val="16"/>
              </w:rPr>
            </w:pPr>
            <w:r w:rsidRPr="00AA16D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AA16DA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</w:t>
            </w:r>
            <w:r w:rsidRPr="00AA16DA">
              <w:rPr>
                <w:sz w:val="16"/>
                <w:szCs w:val="16"/>
              </w:rPr>
              <w:t xml:space="preserve">motions due to not being able to complete their final placement </w:t>
            </w:r>
            <w:r>
              <w:rPr>
                <w:sz w:val="16"/>
                <w:szCs w:val="16"/>
              </w:rPr>
              <w:t>&amp;</w:t>
            </w:r>
            <w:r w:rsidRPr="00AA16DA">
              <w:rPr>
                <w:sz w:val="16"/>
                <w:szCs w:val="16"/>
              </w:rPr>
              <w:t xml:space="preserve"> not to join</w:t>
            </w:r>
            <w:r>
              <w:rPr>
                <w:sz w:val="16"/>
                <w:szCs w:val="16"/>
              </w:rPr>
              <w:t>ing</w:t>
            </w:r>
            <w:r w:rsidRPr="00AA16DA">
              <w:rPr>
                <w:sz w:val="16"/>
                <w:szCs w:val="16"/>
              </w:rPr>
              <w:t xml:space="preserve"> the workforce</w:t>
            </w:r>
          </w:p>
          <w:p w14:paraId="153C90D1" w14:textId="77777777" w:rsidR="00A82F4B" w:rsidRDefault="00A82F4B" w:rsidP="00A82F4B">
            <w:pPr>
              <w:rPr>
                <w:sz w:val="16"/>
                <w:szCs w:val="16"/>
              </w:rPr>
            </w:pPr>
            <w:r w:rsidRPr="00AA16D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AA16DA">
              <w:rPr>
                <w:sz w:val="16"/>
                <w:szCs w:val="16"/>
              </w:rPr>
              <w:t xml:space="preserve"> Perceived benefits of a teaching role</w:t>
            </w:r>
            <w:r>
              <w:rPr>
                <w:sz w:val="16"/>
                <w:szCs w:val="16"/>
              </w:rPr>
              <w:t>,</w:t>
            </w:r>
          </w:p>
          <w:p w14:paraId="0F14B4ED" w14:textId="71423D74" w:rsidR="00A82F4B" w:rsidRPr="00AA16DA" w:rsidRDefault="00A82F4B" w:rsidP="00A82F4B">
            <w:pPr>
              <w:rPr>
                <w:sz w:val="16"/>
                <w:szCs w:val="16"/>
              </w:rPr>
            </w:pPr>
            <w:r w:rsidRPr="00AA16D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AA16DA">
              <w:rPr>
                <w:sz w:val="16"/>
                <w:szCs w:val="16"/>
              </w:rPr>
              <w:t xml:space="preserve"> Recogni</w:t>
            </w:r>
            <w:r>
              <w:rPr>
                <w:sz w:val="16"/>
                <w:szCs w:val="16"/>
              </w:rPr>
              <w:t>s</w:t>
            </w:r>
            <w:r w:rsidRPr="00AA16DA">
              <w:rPr>
                <w:sz w:val="16"/>
                <w:szCs w:val="16"/>
              </w:rPr>
              <w:t xml:space="preserve">ing the teaching role as </w:t>
            </w:r>
            <w:r>
              <w:rPr>
                <w:sz w:val="16"/>
                <w:szCs w:val="16"/>
              </w:rPr>
              <w:t>key</w:t>
            </w:r>
            <w:r w:rsidRPr="00AA16DA">
              <w:rPr>
                <w:sz w:val="16"/>
                <w:szCs w:val="16"/>
              </w:rPr>
              <w:t xml:space="preserve"> to the</w:t>
            </w:r>
            <w:r>
              <w:rPr>
                <w:sz w:val="16"/>
                <w:szCs w:val="16"/>
              </w:rPr>
              <w:t xml:space="preserve"> </w:t>
            </w:r>
            <w:r w:rsidRPr="00AA16DA">
              <w:rPr>
                <w:sz w:val="16"/>
                <w:szCs w:val="16"/>
              </w:rPr>
              <w:t xml:space="preserve">profession </w:t>
            </w:r>
            <w:r>
              <w:rPr>
                <w:sz w:val="16"/>
                <w:szCs w:val="16"/>
              </w:rPr>
              <w:t xml:space="preserve">&amp; </w:t>
            </w:r>
            <w:r w:rsidRPr="00AA16DA">
              <w:rPr>
                <w:sz w:val="16"/>
                <w:szCs w:val="16"/>
              </w:rPr>
              <w:t xml:space="preserve">the </w:t>
            </w:r>
          </w:p>
          <w:p w14:paraId="46BB1FEF" w14:textId="77777777" w:rsidR="00A82F4B" w:rsidRDefault="00A82F4B" w:rsidP="00A82F4B">
            <w:pPr>
              <w:rPr>
                <w:sz w:val="16"/>
                <w:szCs w:val="16"/>
              </w:rPr>
            </w:pPr>
            <w:r w:rsidRPr="00AA16DA">
              <w:rPr>
                <w:sz w:val="16"/>
                <w:szCs w:val="16"/>
              </w:rPr>
              <w:t>importance of scientific evidence in clinical practice.</w:t>
            </w:r>
          </w:p>
          <w:p w14:paraId="286DAC82" w14:textId="195AAD68" w:rsidR="000D3E05" w:rsidRPr="000D3E05" w:rsidRDefault="000D3E05" w:rsidP="00A82F4B">
            <w:pPr>
              <w:rPr>
                <w:sz w:val="8"/>
                <w:szCs w:val="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7FCADA" w14:textId="77777777" w:rsidR="00A82F4B" w:rsidRDefault="00A82F4B" w:rsidP="00A82F4B">
            <w:pPr>
              <w:rPr>
                <w:sz w:val="16"/>
                <w:szCs w:val="16"/>
              </w:rPr>
            </w:pPr>
            <w:r w:rsidRPr="00CC6129">
              <w:rPr>
                <w:sz w:val="16"/>
                <w:szCs w:val="16"/>
              </w:rPr>
              <w:t>The online teaching practicum gave students the opportunity to develop education competencies.</w:t>
            </w:r>
          </w:p>
          <w:p w14:paraId="4B95B595" w14:textId="77777777" w:rsidR="00A82F4B" w:rsidRPr="000A572C" w:rsidRDefault="00A82F4B" w:rsidP="00A82F4B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63EB4C" w14:textId="77777777" w:rsidR="00A82F4B" w:rsidRPr="000A572C" w:rsidRDefault="00A82F4B" w:rsidP="00A82F4B">
            <w:pPr>
              <w:rPr>
                <w:sz w:val="16"/>
                <w:szCs w:val="16"/>
              </w:rPr>
            </w:pPr>
            <w:r w:rsidRPr="00913FCE">
              <w:rPr>
                <w:sz w:val="16"/>
                <w:szCs w:val="16"/>
              </w:rPr>
              <w:t>No mention of conflicts of interest. No external funding</w:t>
            </w:r>
          </w:p>
        </w:tc>
      </w:tr>
      <w:tr w:rsidR="000D3E05" w:rsidRPr="000A572C" w14:paraId="2FF0A029" w14:textId="77777777" w:rsidTr="000D3E05">
        <w:tc>
          <w:tcPr>
            <w:tcW w:w="1129" w:type="dxa"/>
            <w:tcBorders>
              <w:top w:val="single" w:sz="4" w:space="0" w:color="auto"/>
            </w:tcBorders>
          </w:tcPr>
          <w:p w14:paraId="6C833F6C" w14:textId="48C066C5" w:rsidR="000D3E05" w:rsidRPr="009D0DD3" w:rsidRDefault="000D3E05" w:rsidP="000D3E05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Nguyen et al (2023)</w:t>
            </w:r>
            <w:r w:rsidR="009D0DD3" w:rsidRPr="009D0DD3">
              <w:rPr>
                <w:sz w:val="20"/>
                <w:szCs w:val="20"/>
                <w:vertAlign w:val="superscript"/>
              </w:rPr>
              <w:t>43</w:t>
            </w:r>
          </w:p>
          <w:p w14:paraId="02250900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61D6F4BA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USA</w:t>
            </w:r>
          </w:p>
          <w:p w14:paraId="0E777877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444600F3" w14:textId="18551F23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</w:t>
            </w:r>
            <w:r w:rsidRPr="000F1486">
              <w:rPr>
                <w:sz w:val="16"/>
                <w:szCs w:val="16"/>
              </w:rPr>
              <w:t>MedEdPort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9F4C82" w14:textId="14983425" w:rsidR="000D3E05" w:rsidRPr="00634040" w:rsidRDefault="000D3E05" w:rsidP="000D3E05">
            <w:pPr>
              <w:rPr>
                <w:sz w:val="16"/>
                <w:szCs w:val="16"/>
              </w:rPr>
            </w:pPr>
            <w:r w:rsidRPr="00714715">
              <w:rPr>
                <w:sz w:val="16"/>
                <w:szCs w:val="16"/>
              </w:rPr>
              <w:t>To transition an intro</w:t>
            </w:r>
            <w:r>
              <w:rPr>
                <w:sz w:val="16"/>
                <w:szCs w:val="16"/>
              </w:rPr>
              <w:t>-</w:t>
            </w:r>
            <w:r w:rsidRPr="00714715">
              <w:rPr>
                <w:sz w:val="16"/>
                <w:szCs w:val="16"/>
              </w:rPr>
              <w:t>ductory anesthesi</w:t>
            </w:r>
            <w:r>
              <w:rPr>
                <w:sz w:val="16"/>
                <w:szCs w:val="16"/>
              </w:rPr>
              <w:t>-</w:t>
            </w:r>
            <w:r w:rsidRPr="00714715">
              <w:rPr>
                <w:sz w:val="16"/>
                <w:szCs w:val="16"/>
              </w:rPr>
              <w:t>ology clerkship to an entirely virtual curriculu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152C49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6C73C4">
              <w:rPr>
                <w:sz w:val="16"/>
                <w:szCs w:val="16"/>
              </w:rPr>
              <w:t xml:space="preserve">3rd </w:t>
            </w:r>
            <w:r>
              <w:rPr>
                <w:sz w:val="16"/>
                <w:szCs w:val="16"/>
              </w:rPr>
              <w:t xml:space="preserve">&amp; </w:t>
            </w:r>
            <w:r w:rsidRPr="006C73C4">
              <w:rPr>
                <w:sz w:val="16"/>
                <w:szCs w:val="16"/>
              </w:rPr>
              <w:t>4th year Medical students</w:t>
            </w:r>
            <w:r>
              <w:rPr>
                <w:sz w:val="16"/>
                <w:szCs w:val="16"/>
              </w:rPr>
              <w:t xml:space="preserve"> (anaesthesi-ology)</w:t>
            </w:r>
          </w:p>
          <w:p w14:paraId="7D50B2E0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1646F617" w14:textId="1BEB2AB9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D2ABB0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5811466B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3B5B822F" w14:textId="29C75BA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13D4E8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15629B">
              <w:rPr>
                <w:sz w:val="16"/>
                <w:szCs w:val="16"/>
              </w:rPr>
              <w:t>Not stated, but past student surveys from placements were used for a needs assessment</w:t>
            </w:r>
          </w:p>
          <w:p w14:paraId="73DBADCE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4DA7BCC2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286448">
              <w:rPr>
                <w:sz w:val="16"/>
                <w:szCs w:val="16"/>
              </w:rPr>
              <w:t>Kerns 6 steps of curriculum development</w:t>
            </w:r>
          </w:p>
          <w:p w14:paraId="409E16E5" w14:textId="77777777" w:rsidR="000D3E05" w:rsidRDefault="000D3E05" w:rsidP="000D3E0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01414F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e</w:t>
            </w:r>
            <w:r w:rsidRPr="00197769">
              <w:rPr>
                <w:sz w:val="16"/>
                <w:szCs w:val="16"/>
              </w:rPr>
              <w:t xml:space="preserve"> educational objectives were outlined, including information/description, differential diagnosis, treatment prioritisation and planning</w:t>
            </w:r>
          </w:p>
          <w:p w14:paraId="46333D94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0BE13685" w14:textId="77777777" w:rsidR="000D3E05" w:rsidRPr="000B47DA" w:rsidRDefault="000D3E05" w:rsidP="000D3E05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CE345A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Mixed</w:t>
            </w:r>
          </w:p>
          <w:p w14:paraId="1FBB3584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6C00D41B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76D5F0C3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59F5524C" w14:textId="77777777" w:rsidR="000D3E05" w:rsidRDefault="000D3E05" w:rsidP="000D3E05">
            <w:pPr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08826AD8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F853FF">
              <w:rPr>
                <w:sz w:val="16"/>
                <w:szCs w:val="16"/>
              </w:rPr>
              <w:t xml:space="preserve">Preoperative evaluation, inhaled </w:t>
            </w:r>
            <w:r>
              <w:rPr>
                <w:sz w:val="16"/>
                <w:szCs w:val="16"/>
              </w:rPr>
              <w:t>intravenous</w:t>
            </w:r>
            <w:r w:rsidRPr="00F853FF">
              <w:rPr>
                <w:sz w:val="16"/>
                <w:szCs w:val="16"/>
              </w:rPr>
              <w:t xml:space="preserve"> anaesthetics, airway management, anaphylaxis, malignant hyperthermia and unanticipated difficult airway</w:t>
            </w:r>
          </w:p>
          <w:p w14:paraId="0E4999A4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3897F2C2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8F7DE0">
              <w:rPr>
                <w:sz w:val="16"/>
                <w:szCs w:val="16"/>
              </w:rPr>
              <w:t>Didactics,</w:t>
            </w:r>
            <w:r>
              <w:rPr>
                <w:sz w:val="16"/>
                <w:szCs w:val="16"/>
              </w:rPr>
              <w:t xml:space="preserve"> assigned </w:t>
            </w:r>
            <w:r w:rsidRPr="008F7DE0">
              <w:rPr>
                <w:sz w:val="16"/>
                <w:szCs w:val="16"/>
              </w:rPr>
              <w:t>readings, case based learning discussions</w:t>
            </w:r>
          </w:p>
          <w:p w14:paraId="3848CF93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3363207A" w14:textId="5C4FFEBC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2 week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EC6551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F249B3">
              <w:rPr>
                <w:sz w:val="16"/>
                <w:szCs w:val="16"/>
              </w:rPr>
              <w:t xml:space="preserve">Canvas </w:t>
            </w:r>
            <w:r>
              <w:rPr>
                <w:sz w:val="16"/>
                <w:szCs w:val="16"/>
              </w:rPr>
              <w:t>(</w:t>
            </w:r>
            <w:r w:rsidRPr="00F249B3">
              <w:rPr>
                <w:sz w:val="16"/>
                <w:szCs w:val="16"/>
              </w:rPr>
              <w:t>LMS</w:t>
            </w:r>
            <w:r>
              <w:rPr>
                <w:sz w:val="16"/>
                <w:szCs w:val="16"/>
              </w:rPr>
              <w:t xml:space="preserve">) </w:t>
            </w:r>
            <w:r w:rsidRPr="00F249B3">
              <w:rPr>
                <w:sz w:val="16"/>
                <w:szCs w:val="16"/>
              </w:rPr>
              <w:t>PowerPoint</w:t>
            </w:r>
            <w:r>
              <w:rPr>
                <w:sz w:val="16"/>
                <w:szCs w:val="16"/>
              </w:rPr>
              <w:t xml:space="preserve"> S</w:t>
            </w:r>
            <w:r w:rsidRPr="00F249B3">
              <w:rPr>
                <w:sz w:val="16"/>
                <w:szCs w:val="16"/>
              </w:rPr>
              <w:t>imulation</w:t>
            </w:r>
            <w:r>
              <w:rPr>
                <w:sz w:val="16"/>
                <w:szCs w:val="16"/>
              </w:rPr>
              <w:t xml:space="preserve"> </w:t>
            </w:r>
            <w:r w:rsidRPr="00F249B3">
              <w:rPr>
                <w:sz w:val="16"/>
                <w:szCs w:val="16"/>
              </w:rPr>
              <w:t>videos</w:t>
            </w:r>
          </w:p>
          <w:p w14:paraId="1EF780EF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</w:t>
            </w:r>
            <w:r w:rsidRPr="00F249B3">
              <w:rPr>
                <w:sz w:val="16"/>
                <w:szCs w:val="16"/>
              </w:rPr>
              <w:t>oom</w:t>
            </w:r>
          </w:p>
          <w:p w14:paraId="181A269F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3E48546A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  <w:p w14:paraId="77DB3840" w14:textId="77777777" w:rsidR="000D3E05" w:rsidRDefault="000D3E05" w:rsidP="000D3E05">
            <w:pPr>
              <w:rPr>
                <w:sz w:val="16"/>
                <w:szCs w:val="16"/>
              </w:rPr>
            </w:pPr>
          </w:p>
          <w:p w14:paraId="7CE1AD40" w14:textId="77777777" w:rsidR="000D3E05" w:rsidRDefault="000D3E05" w:rsidP="000D3E05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8C074A5" w14:textId="3009F5F9" w:rsidR="000D3E05" w:rsidRDefault="000D3E05" w:rsidP="000D3E05">
            <w:pPr>
              <w:rPr>
                <w:sz w:val="16"/>
                <w:szCs w:val="16"/>
              </w:rPr>
            </w:pPr>
            <w:r w:rsidRPr="00D85B7B">
              <w:rPr>
                <w:sz w:val="16"/>
                <w:szCs w:val="16"/>
              </w:rPr>
              <w:t xml:space="preserve">Survey with Likert and </w:t>
            </w:r>
            <w:r>
              <w:rPr>
                <w:sz w:val="16"/>
                <w:szCs w:val="16"/>
              </w:rPr>
              <w:t>open-text</w:t>
            </w:r>
            <w:r w:rsidRPr="00D85B7B">
              <w:rPr>
                <w:sz w:val="16"/>
                <w:szCs w:val="16"/>
              </w:rPr>
              <w:t xml:space="preserve"> respons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47DCA6" w14:textId="229F0524" w:rsidR="000D3E05" w:rsidRDefault="000D3E05" w:rsidP="000D3E05">
            <w:pPr>
              <w:rPr>
                <w:sz w:val="16"/>
                <w:szCs w:val="16"/>
              </w:rPr>
            </w:pPr>
            <w:r w:rsidRPr="004C0F0B">
              <w:rPr>
                <w:sz w:val="16"/>
                <w:szCs w:val="16"/>
              </w:rPr>
              <w:t xml:space="preserve">79% response rate. </w:t>
            </w:r>
            <w:r>
              <w:rPr>
                <w:sz w:val="16"/>
                <w:szCs w:val="16"/>
              </w:rPr>
              <w:t>Clerkship met /</w:t>
            </w:r>
            <w:r w:rsidRPr="004C0F0B">
              <w:rPr>
                <w:sz w:val="16"/>
                <w:szCs w:val="16"/>
              </w:rPr>
              <w:t xml:space="preserve"> exceeded expectations in all areas</w:t>
            </w:r>
            <w:r>
              <w:rPr>
                <w:sz w:val="16"/>
                <w:szCs w:val="16"/>
              </w:rPr>
              <w:t>. All students agreed /</w:t>
            </w:r>
            <w:r w:rsidRPr="004C0F0B">
              <w:rPr>
                <w:sz w:val="16"/>
                <w:szCs w:val="16"/>
              </w:rPr>
              <w:t xml:space="preserve"> strongly agreed that the objectives were clear </w:t>
            </w:r>
            <w:r>
              <w:rPr>
                <w:sz w:val="16"/>
                <w:szCs w:val="16"/>
              </w:rPr>
              <w:t>&amp;</w:t>
            </w:r>
            <w:r w:rsidRPr="004C0F0B">
              <w:rPr>
                <w:sz w:val="16"/>
                <w:szCs w:val="16"/>
              </w:rPr>
              <w:t xml:space="preserve"> achieved</w:t>
            </w:r>
            <w:r>
              <w:rPr>
                <w:sz w:val="16"/>
                <w:szCs w:val="16"/>
              </w:rPr>
              <w:t>. Two</w:t>
            </w:r>
            <w:r w:rsidRPr="004C0F0B">
              <w:rPr>
                <w:sz w:val="16"/>
                <w:szCs w:val="16"/>
              </w:rPr>
              <w:t xml:space="preserve"> students indicated </w:t>
            </w:r>
            <w:r>
              <w:rPr>
                <w:sz w:val="16"/>
                <w:szCs w:val="16"/>
              </w:rPr>
              <w:t>that</w:t>
            </w:r>
            <w:r w:rsidRPr="004C0F0B">
              <w:rPr>
                <w:sz w:val="16"/>
                <w:szCs w:val="16"/>
              </w:rPr>
              <w:t xml:space="preserve"> the assessment tools could align</w:t>
            </w:r>
            <w:r>
              <w:rPr>
                <w:sz w:val="16"/>
                <w:szCs w:val="16"/>
              </w:rPr>
              <w:t xml:space="preserve"> better </w:t>
            </w:r>
            <w:r w:rsidRPr="004C0F0B">
              <w:rPr>
                <w:sz w:val="16"/>
                <w:szCs w:val="16"/>
              </w:rPr>
              <w:t xml:space="preserve">with the curriculum </w:t>
            </w:r>
            <w:r>
              <w:rPr>
                <w:sz w:val="16"/>
                <w:szCs w:val="16"/>
              </w:rPr>
              <w:t xml:space="preserve">&amp; </w:t>
            </w:r>
            <w:r w:rsidRPr="004C0F0B">
              <w:rPr>
                <w:sz w:val="16"/>
                <w:szCs w:val="16"/>
              </w:rPr>
              <w:t>one wanted more didactics. One noted technical issues with Zoo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E9EF2E" w14:textId="77777777" w:rsidR="000D3E05" w:rsidRDefault="000D3E05" w:rsidP="000D3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</w:t>
            </w:r>
            <w:r w:rsidRPr="00892482">
              <w:rPr>
                <w:sz w:val="16"/>
                <w:szCs w:val="16"/>
              </w:rPr>
              <w:t>compelling clerkship</w:t>
            </w:r>
            <w:r>
              <w:rPr>
                <w:sz w:val="16"/>
                <w:szCs w:val="16"/>
              </w:rPr>
              <w:t xml:space="preserve"> was executed</w:t>
            </w:r>
            <w:r w:rsidRPr="00892482">
              <w:rPr>
                <w:sz w:val="16"/>
                <w:szCs w:val="16"/>
              </w:rPr>
              <w:t>, which was highly rated.</w:t>
            </w:r>
          </w:p>
          <w:p w14:paraId="01E885C7" w14:textId="77777777" w:rsidR="000D3E05" w:rsidRPr="00DC6C3E" w:rsidRDefault="000D3E05" w:rsidP="000D3E05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60E2FB" w14:textId="51899E49" w:rsidR="000D3E05" w:rsidRDefault="000D3E05" w:rsidP="000D3E05">
            <w:pPr>
              <w:rPr>
                <w:sz w:val="16"/>
                <w:szCs w:val="16"/>
              </w:rPr>
            </w:pPr>
            <w:r w:rsidRPr="000D0579">
              <w:rPr>
                <w:sz w:val="16"/>
                <w:szCs w:val="16"/>
              </w:rPr>
              <w:t>No disclosures or funding to report</w:t>
            </w:r>
          </w:p>
        </w:tc>
      </w:tr>
    </w:tbl>
    <w:p w14:paraId="2B14587B" w14:textId="68C18F51" w:rsidR="00791CEC" w:rsidRDefault="00791CEC"/>
    <w:p w14:paraId="64A405C4" w14:textId="77777777" w:rsidR="00791CEC" w:rsidRDefault="00791CEC">
      <w:r>
        <w:br w:type="page"/>
      </w:r>
    </w:p>
    <w:tbl>
      <w:tblPr>
        <w:tblStyle w:val="TableGrid"/>
        <w:tblpPr w:leftFromText="180" w:rightFromText="180" w:horzAnchor="margin" w:tblpXSpec="center" w:tblpY="-821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134"/>
        <w:gridCol w:w="1275"/>
        <w:gridCol w:w="1418"/>
        <w:gridCol w:w="1276"/>
        <w:gridCol w:w="1370"/>
        <w:gridCol w:w="1181"/>
        <w:gridCol w:w="1370"/>
        <w:gridCol w:w="1418"/>
        <w:gridCol w:w="1417"/>
        <w:gridCol w:w="992"/>
      </w:tblGrid>
      <w:tr w:rsidR="00791CEC" w:rsidRPr="0022474C" w14:paraId="7A80DB28" w14:textId="77777777" w:rsidTr="00791CEC">
        <w:tc>
          <w:tcPr>
            <w:tcW w:w="1129" w:type="dxa"/>
            <w:tcBorders>
              <w:bottom w:val="single" w:sz="4" w:space="0" w:color="auto"/>
            </w:tcBorders>
          </w:tcPr>
          <w:p w14:paraId="037E2D43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itation</w:t>
            </w:r>
          </w:p>
          <w:p w14:paraId="1A9B1CE3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4BAFF71F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38A8451E" w14:textId="77777777" w:rsidR="00791CEC" w:rsidRPr="003B0E51" w:rsidRDefault="00791CEC" w:rsidP="00791CE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2A70561C" w14:textId="77777777" w:rsidR="00791CEC" w:rsidRPr="0022474C" w:rsidRDefault="00791CEC" w:rsidP="00791CEC">
            <w:pPr>
              <w:rPr>
                <w:sz w:val="18"/>
                <w:szCs w:val="18"/>
              </w:rPr>
            </w:pPr>
          </w:p>
          <w:p w14:paraId="32A42B37" w14:textId="77777777" w:rsidR="00791CE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5F1ABBEA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1FA7DF2B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6294253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E22B7D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3AAB433C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573F3321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2E996D21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4EFC534B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411448F3" w14:textId="77777777" w:rsidR="00791CEC" w:rsidRPr="007D6DBE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3F70E9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16DB844C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7E6F0F6D" w14:textId="77777777" w:rsidR="00791CE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05AFD52B" w14:textId="77777777" w:rsidR="00791CEC" w:rsidRPr="0022474C" w:rsidRDefault="00791CEC" w:rsidP="00791CEC">
            <w:pPr>
              <w:rPr>
                <w:sz w:val="18"/>
                <w:szCs w:val="18"/>
              </w:rPr>
            </w:pPr>
          </w:p>
          <w:p w14:paraId="3CDA6329" w14:textId="77777777" w:rsidR="00791CEC" w:rsidRDefault="00791CEC" w:rsidP="00791CE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45917CCE" w14:textId="3FF5340B" w:rsidR="00791CEC" w:rsidRPr="00791CEC" w:rsidRDefault="00791CEC" w:rsidP="00791CEC">
            <w:pPr>
              <w:rPr>
                <w:sz w:val="8"/>
                <w:szCs w:val="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6DCEC9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:</w:t>
            </w:r>
          </w:p>
          <w:p w14:paraId="04A30111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7C6C8904" w14:textId="77777777" w:rsidR="00791CEC" w:rsidRPr="003B0E51" w:rsidRDefault="00791CEC" w:rsidP="00791CE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6AD16639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7E4B77A3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edagogical framework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39ADD0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2FCDD94F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07166FE3" w14:textId="77777777" w:rsidR="00791CEC" w:rsidRPr="0022474C" w:rsidRDefault="00791CEC" w:rsidP="00791CE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CF162F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5D92BDD2" w14:textId="77777777" w:rsidR="00791CEC" w:rsidRPr="0022474C" w:rsidRDefault="00791CEC" w:rsidP="00791CEC">
            <w:pPr>
              <w:rPr>
                <w:sz w:val="18"/>
                <w:szCs w:val="18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61891CB2" w14:textId="77777777" w:rsidR="00791CE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641ECFB9" w14:textId="77777777" w:rsidR="00791CEC" w:rsidRPr="0022474C" w:rsidRDefault="00791CEC" w:rsidP="00791CEC">
            <w:pPr>
              <w:rPr>
                <w:sz w:val="18"/>
                <w:szCs w:val="18"/>
              </w:rPr>
            </w:pPr>
          </w:p>
          <w:p w14:paraId="0D13DE1A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4E3C4284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78D0AF32" w14:textId="77777777" w:rsidR="00791CEC" w:rsidRPr="0022474C" w:rsidRDefault="00791CEC" w:rsidP="00791CE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78DE0AEB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7955E004" w14:textId="77777777" w:rsidR="00791CEC" w:rsidRPr="0022474C" w:rsidRDefault="00791CEC" w:rsidP="00791CE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E7FE306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3B355AD6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08EA8EC0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29730869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3D166183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EA7AF5D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FF5549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778478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321DD38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153056DB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791CEC" w:rsidRPr="000A572C" w14:paraId="26E48D0C" w14:textId="77777777" w:rsidTr="00791CE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C64984D" w14:textId="703D8CD3" w:rsidR="00791CEC" w:rsidRPr="009D0DD3" w:rsidRDefault="00791CEC" w:rsidP="00791CE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Rahm et al. (2021)</w:t>
            </w:r>
            <w:r w:rsidR="009D0DD3" w:rsidRPr="009D0DD3">
              <w:rPr>
                <w:sz w:val="20"/>
                <w:szCs w:val="20"/>
                <w:vertAlign w:val="superscript"/>
              </w:rPr>
              <w:t>44</w:t>
            </w:r>
          </w:p>
          <w:p w14:paraId="7A3384BB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2577F412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Germany</w:t>
            </w:r>
          </w:p>
          <w:p w14:paraId="05DB0D04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3F8F07F4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PLOS O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D30E9A3" w14:textId="77777777" w:rsidR="00791CEC" w:rsidRPr="003A4917" w:rsidRDefault="00791CEC" w:rsidP="00791CEC">
            <w:pPr>
              <w:rPr>
                <w:sz w:val="16"/>
                <w:szCs w:val="16"/>
              </w:rPr>
            </w:pPr>
            <w:r w:rsidRPr="003A4917">
              <w:rPr>
                <w:sz w:val="16"/>
                <w:szCs w:val="16"/>
              </w:rPr>
              <w:t>To enrich our understanding of how students perceive reali</w:t>
            </w:r>
            <w:r>
              <w:rPr>
                <w:sz w:val="16"/>
                <w:szCs w:val="16"/>
              </w:rPr>
              <w:t>stic multimodal</w:t>
            </w:r>
          </w:p>
          <w:p w14:paraId="088015CB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 w:rsidRPr="003A4917">
              <w:rPr>
                <w:sz w:val="16"/>
                <w:szCs w:val="16"/>
              </w:rPr>
              <w:t>game-like e-learning cases within a complete e-learning-based curriculum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D0BEB9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3A4917">
              <w:rPr>
                <w:sz w:val="16"/>
                <w:szCs w:val="16"/>
              </w:rPr>
              <w:t>Medical students in an internal medicine rotation</w:t>
            </w:r>
          </w:p>
          <w:p w14:paraId="47319EF7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55AC48D0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7240A8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332758DB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07888BA6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</w:p>
          <w:p w14:paraId="1C621ABA" w14:textId="77777777" w:rsidR="00791CEC" w:rsidRPr="000A572C" w:rsidRDefault="00791CEC" w:rsidP="00791CEC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A8069E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3B0E51">
              <w:rPr>
                <w:sz w:val="16"/>
                <w:szCs w:val="16"/>
              </w:rPr>
              <w:t>Medical students (who had already completed the internal medicine module) and physicians from different disciplines</w:t>
            </w:r>
          </w:p>
          <w:p w14:paraId="1B12CC51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3B350F13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Not stat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9028F6" w14:textId="77777777" w:rsidR="00791CEC" w:rsidRDefault="00791CEC" w:rsidP="00791CEC">
            <w:pPr>
              <w:rPr>
                <w:sz w:val="16"/>
                <w:szCs w:val="16"/>
              </w:rPr>
            </w:pPr>
            <w:r w:rsidRPr="00F8187D">
              <w:rPr>
                <w:sz w:val="16"/>
                <w:szCs w:val="16"/>
              </w:rPr>
              <w:t>Decision-making skil</w:t>
            </w:r>
            <w:r>
              <w:rPr>
                <w:sz w:val="16"/>
                <w:szCs w:val="16"/>
              </w:rPr>
              <w:t>ls</w:t>
            </w:r>
          </w:p>
          <w:p w14:paraId="1E805623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3C753E6D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cation</w:t>
            </w:r>
          </w:p>
          <w:p w14:paraId="78E8C0E6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143D2793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F8187D">
              <w:rPr>
                <w:sz w:val="16"/>
                <w:szCs w:val="16"/>
              </w:rPr>
              <w:t>iagnostic think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23FB29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:</w:t>
            </w:r>
          </w:p>
          <w:p w14:paraId="446715AE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 survey with free text space for student feedback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41B7A07C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C</w:t>
            </w:r>
            <w:r w:rsidRPr="003A4917">
              <w:rPr>
                <w:sz w:val="16"/>
                <w:szCs w:val="16"/>
              </w:rPr>
              <w:t>ases based on routine encounters across different clinical settings</w:t>
            </w:r>
          </w:p>
          <w:p w14:paraId="3C947A95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272F6F30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3A4917">
              <w:rPr>
                <w:sz w:val="16"/>
                <w:szCs w:val="16"/>
              </w:rPr>
              <w:t>e-learning cases with quizzes &amp; interaction modules with gamification</w:t>
            </w:r>
          </w:p>
          <w:p w14:paraId="61C93BBC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00057717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10 weeks 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6CB64E06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3A4917">
              <w:rPr>
                <w:sz w:val="16"/>
                <w:szCs w:val="16"/>
              </w:rPr>
              <w:t>articulate.com (bespoke creator tool)</w:t>
            </w:r>
          </w:p>
          <w:p w14:paraId="28DC1D84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1F65106B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odle LMS</w:t>
            </w:r>
          </w:p>
          <w:p w14:paraId="0333ACF2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707E6BBF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3CF86232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 evalu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1F5606" w14:textId="6801DD86" w:rsidR="00791CEC" w:rsidRDefault="00791CEC" w:rsidP="00791CEC">
            <w:pPr>
              <w:rPr>
                <w:sz w:val="16"/>
                <w:szCs w:val="16"/>
              </w:rPr>
            </w:pPr>
            <w:r w:rsidRPr="00125A03">
              <w:rPr>
                <w:sz w:val="16"/>
                <w:szCs w:val="16"/>
              </w:rPr>
              <w:t xml:space="preserve">49.5 to 82.5% response rates to </w:t>
            </w:r>
            <w:r>
              <w:rPr>
                <w:sz w:val="16"/>
                <w:szCs w:val="16"/>
              </w:rPr>
              <w:t xml:space="preserve">case evaluations &amp; </w:t>
            </w:r>
            <w:r w:rsidRPr="00125A03">
              <w:rPr>
                <w:sz w:val="16"/>
                <w:szCs w:val="16"/>
              </w:rPr>
              <w:t xml:space="preserve">25.8% end of term response </w:t>
            </w:r>
          </w:p>
          <w:p w14:paraId="50340E94" w14:textId="77777777" w:rsidR="00791CEC" w:rsidRPr="00791CEC" w:rsidRDefault="00791CEC" w:rsidP="00791CEC">
            <w:pPr>
              <w:rPr>
                <w:sz w:val="8"/>
                <w:szCs w:val="8"/>
              </w:rPr>
            </w:pPr>
          </w:p>
          <w:p w14:paraId="4853551E" w14:textId="77777777" w:rsidR="00791CEC" w:rsidRDefault="00791CEC" w:rsidP="00791CEC">
            <w:pPr>
              <w:rPr>
                <w:sz w:val="16"/>
                <w:szCs w:val="16"/>
              </w:rPr>
            </w:pPr>
            <w:r w:rsidRPr="00125A03">
              <w:rPr>
                <w:sz w:val="16"/>
                <w:szCs w:val="16"/>
              </w:rPr>
              <w:t xml:space="preserve">Clinical context, interactivity, game-like interface &amp; embedded learning in the cases motivated students to engage with the learning materials &amp; </w:t>
            </w:r>
            <w:r>
              <w:rPr>
                <w:sz w:val="16"/>
                <w:szCs w:val="16"/>
              </w:rPr>
              <w:t>cases</w:t>
            </w:r>
          </w:p>
          <w:p w14:paraId="78201AE7" w14:textId="13AF54C2" w:rsidR="00791CEC" w:rsidRPr="00791CEC" w:rsidRDefault="00791CEC" w:rsidP="00791CEC">
            <w:pPr>
              <w:rPr>
                <w:sz w:val="8"/>
                <w:szCs w:val="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2B519A4" w14:textId="77777777" w:rsidR="00791CEC" w:rsidRPr="00E360B6" w:rsidRDefault="00791CEC" w:rsidP="00791CEC">
            <w:pPr>
              <w:rPr>
                <w:sz w:val="16"/>
                <w:szCs w:val="16"/>
              </w:rPr>
            </w:pPr>
            <w:r w:rsidRPr="00E360B6">
              <w:rPr>
                <w:sz w:val="16"/>
                <w:szCs w:val="16"/>
              </w:rPr>
              <w:t>Solving and interpreting e-learning cases close to real-life s</w:t>
            </w:r>
            <w:r>
              <w:rPr>
                <w:sz w:val="16"/>
                <w:szCs w:val="16"/>
              </w:rPr>
              <w:t>ettings promoted students’ moti</w:t>
            </w:r>
            <w:r w:rsidRPr="00E360B6">
              <w:rPr>
                <w:sz w:val="16"/>
                <w:szCs w:val="16"/>
              </w:rPr>
              <w:t>vation during the COVID-19 pandemic and may partially have compensated for missing</w:t>
            </w:r>
          </w:p>
          <w:p w14:paraId="78A556A8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 w:rsidRPr="00E360B6">
              <w:rPr>
                <w:sz w:val="16"/>
                <w:szCs w:val="16"/>
              </w:rPr>
              <w:t>bedside teaching opportunities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FA6012" w14:textId="77777777" w:rsidR="00791CEC" w:rsidRPr="00E360B6" w:rsidRDefault="00791CEC" w:rsidP="00791CEC">
            <w:pPr>
              <w:rPr>
                <w:sz w:val="16"/>
                <w:szCs w:val="16"/>
              </w:rPr>
            </w:pPr>
            <w:r w:rsidRPr="00E360B6">
              <w:rPr>
                <w:sz w:val="16"/>
                <w:szCs w:val="16"/>
              </w:rPr>
              <w:t>Funded by clinician-scientist-program of the German Internal</w:t>
            </w:r>
          </w:p>
          <w:p w14:paraId="154478D2" w14:textId="77777777" w:rsidR="00791CEC" w:rsidRDefault="00791CEC" w:rsidP="00791CEC">
            <w:pPr>
              <w:rPr>
                <w:sz w:val="16"/>
                <w:szCs w:val="16"/>
              </w:rPr>
            </w:pPr>
            <w:r w:rsidRPr="00E360B6">
              <w:rPr>
                <w:sz w:val="16"/>
                <w:szCs w:val="16"/>
              </w:rPr>
              <w:t xml:space="preserve">Medicine Society (DGIM). </w:t>
            </w:r>
          </w:p>
          <w:p w14:paraId="7EDBC183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4F9BCBC1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 w:rsidRPr="00E360B6">
              <w:rPr>
                <w:sz w:val="16"/>
                <w:szCs w:val="16"/>
              </w:rPr>
              <w:t>No conflicts of interest</w:t>
            </w:r>
          </w:p>
        </w:tc>
      </w:tr>
      <w:tr w:rsidR="00791CEC" w:rsidRPr="000A572C" w14:paraId="5A47575A" w14:textId="77777777" w:rsidTr="00791CEC">
        <w:tc>
          <w:tcPr>
            <w:tcW w:w="1129" w:type="dxa"/>
            <w:tcBorders>
              <w:top w:val="single" w:sz="4" w:space="0" w:color="auto"/>
            </w:tcBorders>
          </w:tcPr>
          <w:p w14:paraId="36FB327F" w14:textId="057AF173" w:rsidR="00791CEC" w:rsidRPr="009D0DD3" w:rsidRDefault="00791CEC" w:rsidP="00791CE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Redinger and Greene (2021)</w:t>
            </w:r>
            <w:r w:rsidR="009D0DD3" w:rsidRPr="009D0DD3">
              <w:rPr>
                <w:sz w:val="20"/>
                <w:szCs w:val="20"/>
                <w:vertAlign w:val="superscript"/>
              </w:rPr>
              <w:t>45</w:t>
            </w:r>
          </w:p>
          <w:p w14:paraId="5DCCFC2A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1BF2C2C8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USA</w:t>
            </w:r>
          </w:p>
          <w:p w14:paraId="4B273F3C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7C33129E" w14:textId="3BB1ACB3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Western Journal of Emergency Medicine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5E29E3" w14:textId="2A3B28F1" w:rsidR="00791CEC" w:rsidRPr="003A4917" w:rsidRDefault="00791CEC" w:rsidP="00791CEC">
            <w:pPr>
              <w:rPr>
                <w:sz w:val="16"/>
                <w:szCs w:val="16"/>
              </w:rPr>
            </w:pPr>
            <w:r w:rsidRPr="00A02DE3">
              <w:rPr>
                <w:sz w:val="16"/>
                <w:szCs w:val="16"/>
              </w:rPr>
              <w:t>To describe th</w:t>
            </w:r>
            <w:r>
              <w:rPr>
                <w:sz w:val="16"/>
                <w:szCs w:val="16"/>
              </w:rPr>
              <w:t>e development, application &amp; program evaluation of a</w:t>
            </w:r>
            <w:r w:rsidRPr="00A02DE3">
              <w:rPr>
                <w:sz w:val="16"/>
                <w:szCs w:val="16"/>
              </w:rPr>
              <w:t xml:space="preserve"> virtual advanced emergency medicine (EM) curriculum developed rapidly in response to the COVID-19 pandemic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9E7E31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4</w:t>
            </w:r>
            <w:r w:rsidRPr="000603CD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year </w:t>
            </w:r>
            <w:r w:rsidRPr="00A02DE3">
              <w:rPr>
                <w:sz w:val="16"/>
                <w:szCs w:val="16"/>
              </w:rPr>
              <w:t>Medical students on an EM rotation</w:t>
            </w:r>
          </w:p>
          <w:p w14:paraId="6D5BF311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0D79D84A" w14:textId="7B88C823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0970A2" w14:textId="3DDA7CE1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Traditional rotation from a previous cohort </w:t>
            </w:r>
          </w:p>
          <w:p w14:paraId="2132D56A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 48)</w:t>
            </w:r>
          </w:p>
          <w:p w14:paraId="3631FFD3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166B34CD" w14:textId="373023F6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test exam scores compared between group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E053D5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54FCE673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29D54C81" w14:textId="05219BFA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57559F">
              <w:rPr>
                <w:sz w:val="16"/>
                <w:szCs w:val="16"/>
              </w:rPr>
              <w:t>Kerns 6 step model for curriculum developmen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698342" w14:textId="7129E602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story, physical, </w:t>
            </w:r>
            <w:r w:rsidRPr="00F663BE">
              <w:rPr>
                <w:sz w:val="16"/>
                <w:szCs w:val="16"/>
              </w:rPr>
              <w:t xml:space="preserve">diagnosis </w:t>
            </w:r>
            <w:r>
              <w:rPr>
                <w:sz w:val="16"/>
                <w:szCs w:val="16"/>
              </w:rPr>
              <w:t>&amp; case presentation</w:t>
            </w:r>
            <w:r w:rsidRPr="00F663BE">
              <w:rPr>
                <w:sz w:val="16"/>
                <w:szCs w:val="16"/>
              </w:rPr>
              <w:t xml:space="preserve"> </w:t>
            </w:r>
          </w:p>
          <w:p w14:paraId="6BDD7914" w14:textId="77777777" w:rsidR="00791CEC" w:rsidRPr="00791CEC" w:rsidRDefault="00791CEC" w:rsidP="00791CEC">
            <w:pPr>
              <w:rPr>
                <w:sz w:val="8"/>
                <w:szCs w:val="8"/>
              </w:rPr>
            </w:pPr>
          </w:p>
          <w:p w14:paraId="2A7AE915" w14:textId="23D61C21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F663BE">
              <w:rPr>
                <w:sz w:val="16"/>
                <w:szCs w:val="16"/>
              </w:rPr>
              <w:t xml:space="preserve">ommon diagnostic studies, </w:t>
            </w:r>
          </w:p>
          <w:p w14:paraId="484C84FF" w14:textId="77777777" w:rsidR="00791CEC" w:rsidRPr="00791CEC" w:rsidRDefault="00791CEC" w:rsidP="00791CEC">
            <w:pPr>
              <w:rPr>
                <w:sz w:val="8"/>
                <w:szCs w:val="8"/>
              </w:rPr>
            </w:pPr>
          </w:p>
          <w:p w14:paraId="3A971795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F663BE">
              <w:rPr>
                <w:sz w:val="16"/>
                <w:szCs w:val="16"/>
              </w:rPr>
              <w:t xml:space="preserve">anagement plans, </w:t>
            </w:r>
          </w:p>
          <w:p w14:paraId="51708D03" w14:textId="77777777" w:rsidR="00791CEC" w:rsidRPr="00791CEC" w:rsidRDefault="00791CEC" w:rsidP="00791CEC">
            <w:pPr>
              <w:rPr>
                <w:sz w:val="8"/>
                <w:szCs w:val="8"/>
              </w:rPr>
            </w:pPr>
          </w:p>
          <w:p w14:paraId="65DE9CC8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nowledge, </w:t>
            </w:r>
            <w:r w:rsidRPr="00F663BE">
              <w:rPr>
                <w:sz w:val="16"/>
                <w:szCs w:val="16"/>
              </w:rPr>
              <w:t xml:space="preserve">indications / constraints &amp; basic procedural skills. </w:t>
            </w:r>
          </w:p>
          <w:p w14:paraId="283185B1" w14:textId="77777777" w:rsidR="00791CEC" w:rsidRPr="00791CEC" w:rsidRDefault="00791CEC" w:rsidP="00791CEC">
            <w:pPr>
              <w:rPr>
                <w:sz w:val="8"/>
                <w:szCs w:val="8"/>
              </w:rPr>
            </w:pPr>
          </w:p>
          <w:p w14:paraId="76E4B4E5" w14:textId="0EE29366" w:rsidR="00791CEC" w:rsidRPr="00F8187D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F663BE">
              <w:rPr>
                <w:sz w:val="16"/>
                <w:szCs w:val="16"/>
              </w:rPr>
              <w:t>mergency recognition &amp; manage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FCB2B2" w14:textId="253D5718" w:rsidR="00791CEC" w:rsidRDefault="00791CEC" w:rsidP="00791CEC">
            <w:pPr>
              <w:rPr>
                <w:sz w:val="16"/>
                <w:szCs w:val="16"/>
              </w:rPr>
            </w:pPr>
            <w:r w:rsidRPr="00F663BE">
              <w:rPr>
                <w:sz w:val="16"/>
                <w:szCs w:val="16"/>
              </w:rPr>
              <w:t>Mixed methods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3D42FF8C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A02DE3">
              <w:rPr>
                <w:sz w:val="16"/>
                <w:szCs w:val="16"/>
              </w:rPr>
              <w:t>12 most common chief complaints in clinic</w:t>
            </w:r>
          </w:p>
          <w:p w14:paraId="4E5270CE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4BBE6B99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Case series, r</w:t>
            </w:r>
            <w:r w:rsidRPr="0057559F">
              <w:rPr>
                <w:sz w:val="16"/>
                <w:szCs w:val="16"/>
              </w:rPr>
              <w:t>ad</w:t>
            </w:r>
            <w:r>
              <w:rPr>
                <w:sz w:val="16"/>
                <w:szCs w:val="16"/>
              </w:rPr>
              <w:t xml:space="preserve">iology &amp; ECG </w:t>
            </w:r>
            <w:r w:rsidRPr="0057559F">
              <w:rPr>
                <w:sz w:val="16"/>
                <w:szCs w:val="16"/>
              </w:rPr>
              <w:t>interpretation</w:t>
            </w:r>
            <w:r>
              <w:rPr>
                <w:sz w:val="16"/>
                <w:szCs w:val="16"/>
              </w:rPr>
              <w:t>, t</w:t>
            </w:r>
            <w:r w:rsidRPr="0057559F">
              <w:rPr>
                <w:sz w:val="16"/>
                <w:szCs w:val="16"/>
              </w:rPr>
              <w:t xml:space="preserve">extbooks, </w:t>
            </w:r>
            <w:r>
              <w:rPr>
                <w:sz w:val="16"/>
                <w:szCs w:val="16"/>
              </w:rPr>
              <w:t>journal articles, podcasts, online board review, blog posts q</w:t>
            </w:r>
            <w:r w:rsidRPr="0057559F">
              <w:rPr>
                <w:sz w:val="16"/>
                <w:szCs w:val="16"/>
              </w:rPr>
              <w:t>uizzes &amp; a case presentation.</w:t>
            </w:r>
          </w:p>
          <w:p w14:paraId="6332A179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7F603A17" w14:textId="28699772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4 weeks 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75E3A6E2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  <w:r>
              <w:t xml:space="preserve"> </w:t>
            </w:r>
            <w:r w:rsidRPr="0057559F">
              <w:rPr>
                <w:sz w:val="16"/>
                <w:szCs w:val="16"/>
              </w:rPr>
              <w:t xml:space="preserve">Microsoft Teams </w:t>
            </w:r>
          </w:p>
          <w:p w14:paraId="39862E54" w14:textId="77777777" w:rsidR="00791CEC" w:rsidRPr="00791CEC" w:rsidRDefault="00791CEC" w:rsidP="00791CEC">
            <w:pPr>
              <w:rPr>
                <w:sz w:val="8"/>
                <w:szCs w:val="8"/>
              </w:rPr>
            </w:pPr>
          </w:p>
          <w:p w14:paraId="6BAC1AAA" w14:textId="442165AA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Ed Case X</w:t>
            </w:r>
          </w:p>
          <w:p w14:paraId="4487D6E8" w14:textId="77777777" w:rsidR="00791CEC" w:rsidRPr="00791CEC" w:rsidRDefault="00791CEC" w:rsidP="00791CEC">
            <w:pPr>
              <w:rPr>
                <w:sz w:val="8"/>
                <w:szCs w:val="8"/>
              </w:rPr>
            </w:pPr>
          </w:p>
          <w:p w14:paraId="2A4C5288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: RAP C3 series</w:t>
            </w:r>
          </w:p>
          <w:p w14:paraId="4D06F37D" w14:textId="77777777" w:rsidR="00791CEC" w:rsidRPr="00791CEC" w:rsidRDefault="00791CEC" w:rsidP="00791CEC">
            <w:pPr>
              <w:rPr>
                <w:sz w:val="8"/>
                <w:szCs w:val="8"/>
              </w:rPr>
            </w:pPr>
          </w:p>
          <w:p w14:paraId="1EB7D236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EM EM Curriculum</w:t>
            </w:r>
          </w:p>
          <w:p w14:paraId="0D082641" w14:textId="77777777" w:rsidR="00791CEC" w:rsidRPr="00791CEC" w:rsidRDefault="00791CEC" w:rsidP="00791CEC">
            <w:pPr>
              <w:rPr>
                <w:sz w:val="8"/>
                <w:szCs w:val="8"/>
              </w:rPr>
            </w:pPr>
          </w:p>
          <w:p w14:paraId="0CB04DC7" w14:textId="77777777" w:rsidR="00791CEC" w:rsidRDefault="00791CEC" w:rsidP="00791CEC">
            <w:pPr>
              <w:rPr>
                <w:sz w:val="16"/>
                <w:szCs w:val="16"/>
              </w:rPr>
            </w:pPr>
            <w:r w:rsidRPr="0057559F">
              <w:rPr>
                <w:sz w:val="16"/>
                <w:szCs w:val="16"/>
              </w:rPr>
              <w:t>Sublux Radiolo</w:t>
            </w:r>
            <w:r>
              <w:rPr>
                <w:sz w:val="16"/>
                <w:szCs w:val="16"/>
              </w:rPr>
              <w:t>gy App</w:t>
            </w:r>
          </w:p>
          <w:p w14:paraId="62A48DAD" w14:textId="77777777" w:rsidR="00791CEC" w:rsidRPr="00791CEC" w:rsidRDefault="00791CEC" w:rsidP="00791CEC">
            <w:pPr>
              <w:rPr>
                <w:sz w:val="8"/>
                <w:szCs w:val="8"/>
              </w:rPr>
            </w:pPr>
          </w:p>
          <w:p w14:paraId="5DDC2380" w14:textId="77777777" w:rsidR="00791CEC" w:rsidRDefault="00791CEC" w:rsidP="00791CEC">
            <w:pPr>
              <w:rPr>
                <w:sz w:val="16"/>
                <w:szCs w:val="16"/>
              </w:rPr>
            </w:pPr>
            <w:r w:rsidRPr="0057559F">
              <w:rPr>
                <w:sz w:val="16"/>
                <w:szCs w:val="16"/>
              </w:rPr>
              <w:t>A Night in the ER App</w:t>
            </w:r>
          </w:p>
          <w:p w14:paraId="7BC26434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29A185FC" w14:textId="06EE370B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57559F">
              <w:rPr>
                <w:sz w:val="16"/>
                <w:szCs w:val="16"/>
              </w:rPr>
              <w:t>Screen based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31C87AF6" w14:textId="77777777" w:rsidR="00791CEC" w:rsidRDefault="00791CEC" w:rsidP="00791CEC">
            <w:pPr>
              <w:rPr>
                <w:sz w:val="16"/>
                <w:szCs w:val="16"/>
              </w:rPr>
            </w:pPr>
            <w:r w:rsidRPr="00F663BE">
              <w:rPr>
                <w:sz w:val="16"/>
                <w:szCs w:val="16"/>
              </w:rPr>
              <w:t xml:space="preserve">Student performance (National Standardised EM Shelf Exam) </w:t>
            </w:r>
            <w:r>
              <w:rPr>
                <w:sz w:val="16"/>
                <w:szCs w:val="16"/>
              </w:rPr>
              <w:t>– simplified to pass/fail</w:t>
            </w:r>
          </w:p>
          <w:p w14:paraId="7321FFC3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349DD151" w14:textId="7A5DD838" w:rsidR="00791CEC" w:rsidRDefault="00791CEC" w:rsidP="00791CEC">
            <w:pPr>
              <w:rPr>
                <w:sz w:val="16"/>
                <w:szCs w:val="16"/>
              </w:rPr>
            </w:pPr>
            <w:r w:rsidRPr="00F663BE">
              <w:rPr>
                <w:sz w:val="16"/>
                <w:szCs w:val="16"/>
              </w:rPr>
              <w:t>Course evaluation (focus group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D3CCA43" w14:textId="40434519" w:rsidR="00791CEC" w:rsidRDefault="00791CEC" w:rsidP="00791CEC">
            <w:pPr>
              <w:rPr>
                <w:sz w:val="16"/>
                <w:szCs w:val="16"/>
              </w:rPr>
            </w:pPr>
            <w:r w:rsidRPr="00F663BE">
              <w:rPr>
                <w:sz w:val="16"/>
                <w:szCs w:val="16"/>
              </w:rPr>
              <w:t>No difference between performanc</w:t>
            </w:r>
            <w:r>
              <w:rPr>
                <w:sz w:val="16"/>
                <w:szCs w:val="16"/>
              </w:rPr>
              <w:t xml:space="preserve">e scores </w:t>
            </w:r>
            <w:r w:rsidRPr="00F663BE">
              <w:rPr>
                <w:sz w:val="16"/>
                <w:szCs w:val="16"/>
              </w:rPr>
              <w:t>t(102</w:t>
            </w:r>
            <w:r>
              <w:rPr>
                <w:sz w:val="16"/>
                <w:szCs w:val="16"/>
              </w:rPr>
              <w:t>) = 1.317</w:t>
            </w:r>
          </w:p>
          <w:p w14:paraId="2028582A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F663BE">
              <w:rPr>
                <w:sz w:val="16"/>
                <w:szCs w:val="16"/>
              </w:rPr>
              <w:t xml:space="preserve"> = </w:t>
            </w:r>
            <w:r>
              <w:rPr>
                <w:sz w:val="16"/>
                <w:szCs w:val="16"/>
              </w:rPr>
              <w:t>0</w:t>
            </w:r>
            <w:r w:rsidRPr="00F663BE">
              <w:rPr>
                <w:sz w:val="16"/>
                <w:szCs w:val="16"/>
              </w:rPr>
              <w:t xml:space="preserve">.174 </w:t>
            </w:r>
          </w:p>
          <w:p w14:paraId="46CB056B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2573CFD1" w14:textId="759BC29E" w:rsidR="00791CEC" w:rsidRPr="00125A03" w:rsidRDefault="00791CEC" w:rsidP="00791CEC">
            <w:pPr>
              <w:rPr>
                <w:sz w:val="16"/>
                <w:szCs w:val="16"/>
              </w:rPr>
            </w:pPr>
            <w:r w:rsidRPr="00F663BE">
              <w:rPr>
                <w:sz w:val="16"/>
                <w:szCs w:val="16"/>
              </w:rPr>
              <w:t>Comments indicat</w:t>
            </w:r>
            <w:r>
              <w:rPr>
                <w:sz w:val="16"/>
                <w:szCs w:val="16"/>
              </w:rPr>
              <w:t xml:space="preserve">e that the virtual clerkship </w:t>
            </w:r>
            <w:r w:rsidRPr="00F663BE">
              <w:rPr>
                <w:sz w:val="16"/>
                <w:szCs w:val="16"/>
              </w:rPr>
              <w:t>successfully met their learning needs</w:t>
            </w:r>
            <w:r>
              <w:rPr>
                <w:sz w:val="16"/>
                <w:szCs w:val="16"/>
              </w:rPr>
              <w:t>,</w:t>
            </w:r>
            <w:r w:rsidRPr="00F663BE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resulting from its design, organisation &amp; </w:t>
            </w:r>
            <w:r w:rsidRPr="00F663BE">
              <w:rPr>
                <w:sz w:val="16"/>
                <w:szCs w:val="16"/>
              </w:rPr>
              <w:t>use of quality learning resources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86250D" w14:textId="77777777" w:rsidR="00791CEC" w:rsidRDefault="00791CEC" w:rsidP="00791CEC">
            <w:pPr>
              <w:rPr>
                <w:sz w:val="16"/>
                <w:szCs w:val="16"/>
              </w:rPr>
            </w:pPr>
            <w:r w:rsidRPr="00622711">
              <w:rPr>
                <w:sz w:val="16"/>
                <w:szCs w:val="16"/>
              </w:rPr>
              <w:t>Students demonstrated</w:t>
            </w:r>
            <w:r>
              <w:rPr>
                <w:sz w:val="16"/>
                <w:szCs w:val="16"/>
              </w:rPr>
              <w:t xml:space="preserve"> the same levels of </w:t>
            </w:r>
            <w:r w:rsidRPr="00622711">
              <w:rPr>
                <w:sz w:val="16"/>
                <w:szCs w:val="16"/>
              </w:rPr>
              <w:t xml:space="preserve">knowledge </w:t>
            </w:r>
            <w:r>
              <w:rPr>
                <w:sz w:val="16"/>
                <w:szCs w:val="16"/>
              </w:rPr>
              <w:t xml:space="preserve">in the virtual &amp; </w:t>
            </w:r>
            <w:r w:rsidRPr="00622711">
              <w:rPr>
                <w:sz w:val="16"/>
                <w:szCs w:val="16"/>
              </w:rPr>
              <w:t>traditional rotation</w:t>
            </w:r>
            <w:r>
              <w:rPr>
                <w:sz w:val="16"/>
                <w:szCs w:val="16"/>
              </w:rPr>
              <w:t>s</w:t>
            </w:r>
            <w:r w:rsidRPr="00622711">
              <w:rPr>
                <w:sz w:val="16"/>
                <w:szCs w:val="16"/>
              </w:rPr>
              <w:t xml:space="preserve"> </w:t>
            </w:r>
          </w:p>
          <w:p w14:paraId="7C485516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66F85206" w14:textId="7DF52673" w:rsidR="00791CEC" w:rsidRPr="00E360B6" w:rsidRDefault="00791CEC" w:rsidP="00791CEC">
            <w:pPr>
              <w:rPr>
                <w:sz w:val="16"/>
                <w:szCs w:val="16"/>
              </w:rPr>
            </w:pPr>
            <w:r w:rsidRPr="00622711">
              <w:rPr>
                <w:sz w:val="16"/>
                <w:szCs w:val="16"/>
              </w:rPr>
              <w:t xml:space="preserve">Feedback was overall positive, although </w:t>
            </w:r>
            <w:r>
              <w:rPr>
                <w:sz w:val="16"/>
                <w:szCs w:val="16"/>
              </w:rPr>
              <w:t xml:space="preserve">limited </w:t>
            </w:r>
            <w:r w:rsidRPr="00622711">
              <w:rPr>
                <w:sz w:val="16"/>
                <w:szCs w:val="16"/>
              </w:rPr>
              <w:t>peer intera</w:t>
            </w:r>
            <w:r>
              <w:rPr>
                <w:sz w:val="16"/>
                <w:szCs w:val="16"/>
              </w:rPr>
              <w:t>ction &amp; group learning dynamics were noted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6FACDC" w14:textId="40D0F48D" w:rsidR="00791CEC" w:rsidRPr="00E360B6" w:rsidRDefault="00791CEC" w:rsidP="00791CEC">
            <w:pPr>
              <w:rPr>
                <w:sz w:val="16"/>
                <w:szCs w:val="16"/>
              </w:rPr>
            </w:pPr>
            <w:r w:rsidRPr="00622711">
              <w:rPr>
                <w:sz w:val="16"/>
                <w:szCs w:val="16"/>
              </w:rPr>
              <w:t>None</w:t>
            </w:r>
          </w:p>
        </w:tc>
      </w:tr>
    </w:tbl>
    <w:p w14:paraId="51B6B16D" w14:textId="2883079B" w:rsidR="00791CEC" w:rsidRDefault="00791CEC"/>
    <w:p w14:paraId="45C79B2D" w14:textId="77777777" w:rsidR="00791CEC" w:rsidRDefault="00791CEC">
      <w:r>
        <w:br w:type="page"/>
      </w:r>
    </w:p>
    <w:tbl>
      <w:tblPr>
        <w:tblStyle w:val="TableGrid"/>
        <w:tblpPr w:leftFromText="180" w:rightFromText="180" w:horzAnchor="margin" w:tblpXSpec="center" w:tblpY="-648"/>
        <w:tblW w:w="16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276"/>
        <w:gridCol w:w="1134"/>
        <w:gridCol w:w="1276"/>
        <w:gridCol w:w="1515"/>
        <w:gridCol w:w="1134"/>
        <w:gridCol w:w="1418"/>
        <w:gridCol w:w="1461"/>
        <w:gridCol w:w="1376"/>
        <w:gridCol w:w="992"/>
      </w:tblGrid>
      <w:tr w:rsidR="00791CEC" w:rsidRPr="0022474C" w14:paraId="7C878FF7" w14:textId="77777777" w:rsidTr="00510DBC">
        <w:tc>
          <w:tcPr>
            <w:tcW w:w="1129" w:type="dxa"/>
            <w:tcBorders>
              <w:bottom w:val="single" w:sz="4" w:space="0" w:color="auto"/>
            </w:tcBorders>
          </w:tcPr>
          <w:p w14:paraId="4EEB06D6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itation:</w:t>
            </w:r>
          </w:p>
          <w:p w14:paraId="29721430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187D441D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18AADBBD" w14:textId="77777777" w:rsidR="00791CEC" w:rsidRPr="00E37740" w:rsidRDefault="00791CEC" w:rsidP="00791CE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6DBC94E9" w14:textId="77777777" w:rsidR="00791CEC" w:rsidRPr="0022474C" w:rsidRDefault="00791CEC" w:rsidP="00791CEC">
            <w:pPr>
              <w:rPr>
                <w:sz w:val="18"/>
                <w:szCs w:val="18"/>
              </w:rPr>
            </w:pPr>
          </w:p>
          <w:p w14:paraId="76A991C6" w14:textId="77777777" w:rsidR="00791CE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624A3EC1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55566C9F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91E8EC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A1ABC8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1447EFDA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26C929A8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0E4FD2FF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275E469F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66C80E43" w14:textId="77777777" w:rsidR="00791CEC" w:rsidRPr="007D6DBE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D80BA4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32434A40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5A845184" w14:textId="77777777" w:rsidR="00791CE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21380DBF" w14:textId="77777777" w:rsidR="00791CEC" w:rsidRPr="0022474C" w:rsidRDefault="00791CEC" w:rsidP="00791CEC">
            <w:pPr>
              <w:rPr>
                <w:sz w:val="18"/>
                <w:szCs w:val="18"/>
              </w:rPr>
            </w:pPr>
          </w:p>
          <w:p w14:paraId="432CCAAE" w14:textId="77777777" w:rsidR="00791CEC" w:rsidRDefault="00791CEC" w:rsidP="00791CE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7E74153A" w14:textId="5B7218C3" w:rsidR="00510DBC" w:rsidRPr="00510DBC" w:rsidRDefault="00510DBC" w:rsidP="00791CEC">
            <w:pPr>
              <w:rPr>
                <w:sz w:val="8"/>
                <w:szCs w:val="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5F3ECB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</w:t>
            </w:r>
          </w:p>
          <w:p w14:paraId="4EF8BACD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37232822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  <w:p w14:paraId="5AC77C23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31F2381D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agogical F</w:t>
            </w:r>
            <w:r w:rsidRPr="0022474C">
              <w:rPr>
                <w:sz w:val="18"/>
                <w:szCs w:val="18"/>
              </w:rPr>
              <w:t>ramework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5F6B81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4BAC0BD4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224EA74C" w14:textId="77777777" w:rsidR="00791CEC" w:rsidRPr="0022474C" w:rsidRDefault="00791CEC" w:rsidP="00791CE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74DBF0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24264B0C" w14:textId="77777777" w:rsidR="00791CEC" w:rsidRPr="0022474C" w:rsidRDefault="00791CEC" w:rsidP="00791CEC">
            <w:pPr>
              <w:rPr>
                <w:sz w:val="18"/>
                <w:szCs w:val="18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6C19E26C" w14:textId="77777777" w:rsidR="00791CE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38104BFC" w14:textId="77777777" w:rsidR="00791CEC" w:rsidRPr="0022474C" w:rsidRDefault="00791CEC" w:rsidP="00791CEC">
            <w:pPr>
              <w:rPr>
                <w:sz w:val="18"/>
                <w:szCs w:val="18"/>
              </w:rPr>
            </w:pPr>
          </w:p>
          <w:p w14:paraId="643FDB09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00C2D5F8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4D973B92" w14:textId="77777777" w:rsidR="00791CEC" w:rsidRPr="0022474C" w:rsidRDefault="00791CEC" w:rsidP="00791CE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3DD53DE3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38B3F758" w14:textId="77777777" w:rsidR="00791CEC" w:rsidRPr="0022474C" w:rsidRDefault="00791CEC" w:rsidP="00791CE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24C88D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7D2EC467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063194F0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372B75DB" w14:textId="77777777" w:rsidR="00791CEC" w:rsidRDefault="00791CEC" w:rsidP="00791CEC">
            <w:pPr>
              <w:rPr>
                <w:sz w:val="18"/>
                <w:szCs w:val="18"/>
              </w:rPr>
            </w:pPr>
          </w:p>
          <w:p w14:paraId="19553504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DFA7DA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43374863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AE0D0E9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BB5767" w14:textId="77777777" w:rsidR="00791CE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771505AC" w14:textId="77777777" w:rsidR="00791CEC" w:rsidRPr="0022474C" w:rsidRDefault="00791CEC" w:rsidP="00791C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791CEC" w:rsidRPr="000A572C" w14:paraId="0E211C93" w14:textId="77777777" w:rsidTr="00510DBC">
        <w:tc>
          <w:tcPr>
            <w:tcW w:w="1129" w:type="dxa"/>
            <w:tcBorders>
              <w:top w:val="single" w:sz="4" w:space="0" w:color="auto"/>
            </w:tcBorders>
          </w:tcPr>
          <w:p w14:paraId="77AAF9ED" w14:textId="7B2C57BE" w:rsidR="00791CEC" w:rsidRPr="009D0DD3" w:rsidRDefault="00791CEC" w:rsidP="00791CE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F66ECE">
              <w:rPr>
                <w:sz w:val="16"/>
                <w:szCs w:val="16"/>
              </w:rPr>
              <w:t>Samuel</w:t>
            </w:r>
            <w:r>
              <w:rPr>
                <w:sz w:val="16"/>
                <w:szCs w:val="16"/>
              </w:rPr>
              <w:t>i</w:t>
            </w:r>
            <w:r w:rsidRPr="00F66ECE">
              <w:rPr>
                <w:sz w:val="16"/>
                <w:szCs w:val="16"/>
              </w:rPr>
              <w:t xml:space="preserve"> et al</w:t>
            </w:r>
            <w:r>
              <w:rPr>
                <w:sz w:val="16"/>
                <w:szCs w:val="16"/>
              </w:rPr>
              <w:t>. (2020)</w:t>
            </w:r>
            <w:r w:rsidR="009D0DD3" w:rsidRPr="009D0DD3">
              <w:rPr>
                <w:sz w:val="20"/>
                <w:szCs w:val="20"/>
                <w:vertAlign w:val="superscript"/>
              </w:rPr>
              <w:t>46</w:t>
            </w:r>
          </w:p>
          <w:p w14:paraId="7542FB65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25B34D1A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Israel</w:t>
            </w:r>
          </w:p>
          <w:p w14:paraId="6AA19836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5459518B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Annals of Diagnostic Patholog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9A19FE" w14:textId="77777777" w:rsidR="00791CEC" w:rsidRPr="00F66ECE" w:rsidRDefault="00791CEC" w:rsidP="00791CEC">
            <w:pPr>
              <w:rPr>
                <w:sz w:val="16"/>
                <w:szCs w:val="16"/>
              </w:rPr>
            </w:pPr>
            <w:r w:rsidRPr="00F66ECE">
              <w:rPr>
                <w:sz w:val="16"/>
                <w:szCs w:val="16"/>
              </w:rPr>
              <w:t>To review a diagnostic pathol</w:t>
            </w:r>
            <w:r>
              <w:rPr>
                <w:sz w:val="16"/>
                <w:szCs w:val="16"/>
              </w:rPr>
              <w:t xml:space="preserve">ogy selective for undergrad </w:t>
            </w:r>
            <w:r w:rsidRPr="00F66ECE">
              <w:rPr>
                <w:sz w:val="16"/>
                <w:szCs w:val="16"/>
              </w:rPr>
              <w:t>medical</w:t>
            </w:r>
          </w:p>
          <w:p w14:paraId="0FE3C63F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s. Including the</w:t>
            </w:r>
            <w:r w:rsidRPr="00F66ECE">
              <w:rPr>
                <w:sz w:val="16"/>
                <w:szCs w:val="16"/>
              </w:rPr>
              <w:t xml:space="preserve"> design, operation, </w:t>
            </w:r>
            <w:r>
              <w:rPr>
                <w:sz w:val="16"/>
                <w:szCs w:val="16"/>
              </w:rPr>
              <w:t>evaluation, &amp; suggestions for further adjustments</w:t>
            </w:r>
            <w:r w:rsidRPr="00F66ECE">
              <w:rPr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390F5E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3</w:t>
            </w:r>
            <w:r w:rsidRPr="008C7541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and 4</w:t>
            </w:r>
            <w:r w:rsidRPr="008C7541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year </w:t>
            </w:r>
            <w:r w:rsidRPr="00F66ECE">
              <w:rPr>
                <w:sz w:val="16"/>
                <w:szCs w:val="16"/>
              </w:rPr>
              <w:t>medical students (diagnostic pathology selective)</w:t>
            </w:r>
          </w:p>
          <w:p w14:paraId="180F5C22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204E516B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963585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Single group</w:t>
            </w:r>
          </w:p>
          <w:p w14:paraId="589027FD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2D5AF019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test measur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B9CB19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Course coordinator</w:t>
            </w:r>
          </w:p>
          <w:p w14:paraId="36B133A8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47178900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F66ECE">
              <w:rPr>
                <w:sz w:val="16"/>
                <w:szCs w:val="16"/>
              </w:rPr>
              <w:t>Kerns 6 step framework for curriculum development</w:t>
            </w:r>
          </w:p>
          <w:p w14:paraId="6CEF9E16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3F90B112" w14:textId="77777777" w:rsidR="00791CEC" w:rsidRPr="000A572C" w:rsidRDefault="00791CEC" w:rsidP="00791CE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E5DBC7" w14:textId="77777777" w:rsidR="00791CEC" w:rsidRDefault="00791CEC" w:rsidP="00791CEC">
            <w:pPr>
              <w:rPr>
                <w:sz w:val="16"/>
                <w:szCs w:val="16"/>
              </w:rPr>
            </w:pPr>
            <w:r w:rsidRPr="00F66ECE">
              <w:rPr>
                <w:sz w:val="16"/>
                <w:szCs w:val="16"/>
              </w:rPr>
              <w:t xml:space="preserve">Introduce surgical pathology </w:t>
            </w:r>
          </w:p>
          <w:p w14:paraId="092D2BC6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24F5138A" w14:textId="77777777" w:rsidR="00791CEC" w:rsidRDefault="00791CEC" w:rsidP="00791CEC">
            <w:pPr>
              <w:rPr>
                <w:sz w:val="16"/>
                <w:szCs w:val="16"/>
              </w:rPr>
            </w:pPr>
            <w:r w:rsidRPr="00F66ECE">
              <w:rPr>
                <w:sz w:val="16"/>
                <w:szCs w:val="16"/>
              </w:rPr>
              <w:t xml:space="preserve">Reinforce the pathological basis for disease, including mechanisms </w:t>
            </w:r>
            <w:r>
              <w:rPr>
                <w:sz w:val="16"/>
                <w:szCs w:val="16"/>
              </w:rPr>
              <w:t xml:space="preserve">&amp; treatments </w:t>
            </w:r>
          </w:p>
          <w:p w14:paraId="68FB48FB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4343A6F8" w14:textId="14463364" w:rsidR="00791CEC" w:rsidRDefault="00791CE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reciate</w:t>
            </w:r>
            <w:r w:rsidRPr="00F66ECE">
              <w:rPr>
                <w:sz w:val="16"/>
                <w:szCs w:val="16"/>
              </w:rPr>
              <w:t xml:space="preserve"> “the way a pathologist thinks,” </w:t>
            </w:r>
            <w:r>
              <w:rPr>
                <w:sz w:val="16"/>
                <w:szCs w:val="16"/>
              </w:rPr>
              <w:t xml:space="preserve">&amp; what they “mean” in their </w:t>
            </w:r>
            <w:r w:rsidRPr="00F66ECE">
              <w:rPr>
                <w:sz w:val="16"/>
                <w:szCs w:val="16"/>
              </w:rPr>
              <w:t>report</w:t>
            </w:r>
            <w:r>
              <w:rPr>
                <w:sz w:val="16"/>
                <w:szCs w:val="16"/>
              </w:rPr>
              <w:t xml:space="preserve">s, as well as </w:t>
            </w:r>
            <w:r w:rsidRPr="00F66ECE">
              <w:rPr>
                <w:sz w:val="16"/>
                <w:szCs w:val="16"/>
              </w:rPr>
              <w:t>the significance of commonly described finding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694B44" w14:textId="77777777" w:rsidR="00791CEC" w:rsidRDefault="00791CEC" w:rsidP="00791CEC">
            <w:pPr>
              <w:rPr>
                <w:sz w:val="16"/>
                <w:szCs w:val="16"/>
              </w:rPr>
            </w:pPr>
            <w:r w:rsidRPr="00F66ECE">
              <w:rPr>
                <w:sz w:val="16"/>
                <w:szCs w:val="16"/>
              </w:rPr>
              <w:t>Quantitative Survey (with open text options)</w:t>
            </w:r>
          </w:p>
          <w:p w14:paraId="03793B03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5CD98441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1FB3AB39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4ABC7BFA" w14:textId="77777777" w:rsidR="00791CEC" w:rsidRPr="000A572C" w:rsidRDefault="00791CEC" w:rsidP="00791CEC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3BED1098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F66ECE">
              <w:rPr>
                <w:sz w:val="16"/>
                <w:szCs w:val="16"/>
              </w:rPr>
              <w:t>Principles of non</w:t>
            </w:r>
            <w:r>
              <w:rPr>
                <w:sz w:val="16"/>
                <w:szCs w:val="16"/>
              </w:rPr>
              <w:t>-</w:t>
            </w:r>
            <w:r w:rsidRPr="00F66ECE">
              <w:rPr>
                <w:sz w:val="16"/>
                <w:szCs w:val="16"/>
              </w:rPr>
              <w:t xml:space="preserve">neoplastic (inflammatory) </w:t>
            </w:r>
            <w:r>
              <w:rPr>
                <w:sz w:val="16"/>
                <w:szCs w:val="16"/>
              </w:rPr>
              <w:t>&amp; neoplastic (benign/</w:t>
            </w:r>
            <w:r w:rsidRPr="00F66ECE">
              <w:rPr>
                <w:sz w:val="16"/>
                <w:szCs w:val="16"/>
              </w:rPr>
              <w:t>malignant) disorders, Dermatopathology, Breast pathology, Neoplastic neuropathology, Neoplastic thyroid pathology Advanced topics in diagnostic pathology (NUT carcinoma, thyroid pathology)</w:t>
            </w:r>
          </w:p>
          <w:p w14:paraId="10A26AD8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41E988DB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F66ECE">
              <w:rPr>
                <w:sz w:val="16"/>
                <w:szCs w:val="16"/>
              </w:rPr>
              <w:t>Self-assigned reading , lectures, slide reviews, diagnostic quiz</w:t>
            </w:r>
          </w:p>
          <w:p w14:paraId="37340FBA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634C2810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2 weeks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06628A" w14:textId="3DFCB79D" w:rsidR="00510DBC" w:rsidRDefault="00791CE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  <w:r w:rsidR="00510DBC">
              <w:rPr>
                <w:sz w:val="16"/>
                <w:szCs w:val="16"/>
              </w:rPr>
              <w:t xml:space="preserve">  Zoom</w:t>
            </w:r>
          </w:p>
          <w:p w14:paraId="55FF4B68" w14:textId="77777777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werPoint Moodle </w:t>
            </w:r>
          </w:p>
          <w:p w14:paraId="3D1DF059" w14:textId="409A644B" w:rsidR="00510DBC" w:rsidRDefault="00510DBC" w:rsidP="00791CEC">
            <w:pPr>
              <w:rPr>
                <w:sz w:val="16"/>
                <w:szCs w:val="16"/>
              </w:rPr>
            </w:pPr>
          </w:p>
          <w:p w14:paraId="7BA9D150" w14:textId="4FE91D82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Whole slide image</w:t>
            </w:r>
            <w:r w:rsidRPr="00792EAA">
              <w:rPr>
                <w:sz w:val="16"/>
                <w:szCs w:val="16"/>
              </w:rPr>
              <w:t xml:space="preserve"> (WSI) viewers:</w:t>
            </w:r>
          </w:p>
          <w:p w14:paraId="3CCFF2A8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aseViewer &amp; Aperio ImageScope)</w:t>
            </w:r>
          </w:p>
          <w:p w14:paraId="109CF5F8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7094E3E3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brary subscription (for assigned texts)</w:t>
            </w:r>
          </w:p>
          <w:p w14:paraId="1AF76F88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7F8CE6FB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5B8618BA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  <w:p w14:paraId="426F86FD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4B9A7592" w14:textId="77777777" w:rsidR="00791CEC" w:rsidRPr="000A572C" w:rsidRDefault="00791CEC" w:rsidP="00791CE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F9D3DD3" w14:textId="77777777" w:rsidR="00791CEC" w:rsidRDefault="00791CEC" w:rsidP="00791CEC">
            <w:pPr>
              <w:rPr>
                <w:sz w:val="16"/>
                <w:szCs w:val="16"/>
              </w:rPr>
            </w:pPr>
            <w:r w:rsidRPr="00792EAA">
              <w:rPr>
                <w:sz w:val="16"/>
                <w:szCs w:val="16"/>
              </w:rPr>
              <w:t>Student experience (prev</w:t>
            </w:r>
            <w:r>
              <w:rPr>
                <w:sz w:val="16"/>
                <w:szCs w:val="16"/>
              </w:rPr>
              <w:t>ious</w:t>
            </w:r>
            <w:r w:rsidRPr="00792EAA">
              <w:rPr>
                <w:sz w:val="16"/>
                <w:szCs w:val="16"/>
              </w:rPr>
              <w:t xml:space="preserve"> exposure to pathology), </w:t>
            </w:r>
          </w:p>
          <w:p w14:paraId="4E59B50C" w14:textId="77777777" w:rsidR="00791CEC" w:rsidRDefault="00791CEC" w:rsidP="00791CEC">
            <w:pPr>
              <w:rPr>
                <w:sz w:val="16"/>
                <w:szCs w:val="16"/>
              </w:rPr>
            </w:pPr>
            <w:r w:rsidRPr="00792EAA">
              <w:rPr>
                <w:sz w:val="16"/>
                <w:szCs w:val="16"/>
              </w:rPr>
              <w:t xml:space="preserve">Level of interest </w:t>
            </w:r>
            <w:r>
              <w:rPr>
                <w:sz w:val="16"/>
                <w:szCs w:val="16"/>
              </w:rPr>
              <w:t>&amp; learning from the course,</w:t>
            </w:r>
          </w:p>
          <w:p w14:paraId="62836EB0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Pr="00792EAA">
              <w:rPr>
                <w:sz w:val="16"/>
                <w:szCs w:val="16"/>
              </w:rPr>
              <w:t>valuation / feedback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4DAE03B7" w14:textId="77777777" w:rsidR="00791CEC" w:rsidRDefault="00791CEC" w:rsidP="00510DBC">
            <w:pPr>
              <w:rPr>
                <w:sz w:val="16"/>
                <w:szCs w:val="16"/>
              </w:rPr>
            </w:pPr>
            <w:r w:rsidRPr="00792EAA">
              <w:rPr>
                <w:sz w:val="16"/>
                <w:szCs w:val="16"/>
              </w:rPr>
              <w:t xml:space="preserve">42% survey response rate, </w:t>
            </w:r>
            <w:r w:rsidR="00510DBC">
              <w:rPr>
                <w:sz w:val="16"/>
                <w:szCs w:val="16"/>
              </w:rPr>
              <w:t xml:space="preserve">Participants new to </w:t>
            </w:r>
            <w:r w:rsidRPr="00792EAA">
              <w:rPr>
                <w:sz w:val="16"/>
                <w:szCs w:val="16"/>
              </w:rPr>
              <w:t>diagnostic pathology</w:t>
            </w:r>
            <w:r>
              <w:rPr>
                <w:sz w:val="16"/>
                <w:szCs w:val="16"/>
              </w:rPr>
              <w:t xml:space="preserve"> </w:t>
            </w:r>
            <w:r w:rsidRPr="00792EAA">
              <w:rPr>
                <w:sz w:val="16"/>
                <w:szCs w:val="16"/>
              </w:rPr>
              <w:t>instruction. Overall, the course was rated very favourably: 68%</w:t>
            </w:r>
            <w:r w:rsidR="00510DBC">
              <w:rPr>
                <w:sz w:val="16"/>
                <w:szCs w:val="16"/>
              </w:rPr>
              <w:t xml:space="preserve"> </w:t>
            </w:r>
            <w:r w:rsidRPr="00792EAA">
              <w:rPr>
                <w:sz w:val="16"/>
                <w:szCs w:val="16"/>
              </w:rPr>
              <w:t xml:space="preserve">gave at least 3 </w:t>
            </w:r>
            <w:r w:rsidR="00510DBC">
              <w:rPr>
                <w:sz w:val="16"/>
                <w:szCs w:val="16"/>
              </w:rPr>
              <w:t xml:space="preserve">out of 4 points for </w:t>
            </w:r>
            <w:r>
              <w:rPr>
                <w:sz w:val="16"/>
                <w:szCs w:val="16"/>
              </w:rPr>
              <w:t>questions related</w:t>
            </w:r>
            <w:r w:rsidRPr="00792EAA">
              <w:rPr>
                <w:sz w:val="16"/>
                <w:szCs w:val="16"/>
              </w:rPr>
              <w:t xml:space="preserve"> to course interest, improve</w:t>
            </w:r>
            <w:r>
              <w:rPr>
                <w:sz w:val="16"/>
                <w:szCs w:val="16"/>
              </w:rPr>
              <w:t>d</w:t>
            </w:r>
            <w:r w:rsidRPr="00792EAA">
              <w:rPr>
                <w:sz w:val="16"/>
                <w:szCs w:val="16"/>
              </w:rPr>
              <w:t xml:space="preserve"> understanding of</w:t>
            </w:r>
            <w:r w:rsidR="00510DBC">
              <w:rPr>
                <w:sz w:val="16"/>
                <w:szCs w:val="16"/>
              </w:rPr>
              <w:t xml:space="preserve"> diseases</w:t>
            </w:r>
            <w:r>
              <w:rPr>
                <w:sz w:val="16"/>
                <w:szCs w:val="16"/>
              </w:rPr>
              <w:t xml:space="preserve"> &amp;</w:t>
            </w:r>
            <w:r w:rsidR="00510DBC">
              <w:rPr>
                <w:sz w:val="16"/>
                <w:szCs w:val="16"/>
              </w:rPr>
              <w:t xml:space="preserve"> </w:t>
            </w:r>
            <w:r w:rsidRPr="00792EAA">
              <w:rPr>
                <w:sz w:val="16"/>
                <w:szCs w:val="16"/>
              </w:rPr>
              <w:t xml:space="preserve">how strongly they would recommend </w:t>
            </w:r>
            <w:r>
              <w:rPr>
                <w:sz w:val="16"/>
                <w:szCs w:val="16"/>
              </w:rPr>
              <w:t xml:space="preserve">the </w:t>
            </w:r>
            <w:r w:rsidRPr="00792EAA">
              <w:rPr>
                <w:sz w:val="16"/>
                <w:szCs w:val="16"/>
              </w:rPr>
              <w:t xml:space="preserve">course. The </w:t>
            </w:r>
            <w:r>
              <w:rPr>
                <w:sz w:val="16"/>
                <w:szCs w:val="16"/>
              </w:rPr>
              <w:t>key</w:t>
            </w:r>
            <w:r w:rsidRPr="00792EAA">
              <w:rPr>
                <w:sz w:val="16"/>
                <w:szCs w:val="16"/>
              </w:rPr>
              <w:t xml:space="preserve"> disadvantage </w:t>
            </w:r>
            <w:r w:rsidR="00510DBC">
              <w:rPr>
                <w:sz w:val="16"/>
                <w:szCs w:val="16"/>
              </w:rPr>
              <w:t xml:space="preserve">as reported by 80% </w:t>
            </w:r>
            <w:r>
              <w:rPr>
                <w:sz w:val="16"/>
                <w:szCs w:val="16"/>
              </w:rPr>
              <w:t>was</w:t>
            </w:r>
            <w:r w:rsidRPr="00792EAA">
              <w:rPr>
                <w:sz w:val="16"/>
                <w:szCs w:val="16"/>
              </w:rPr>
              <w:t xml:space="preserve"> tech</w:t>
            </w:r>
            <w:r w:rsidR="00510DBC">
              <w:rPr>
                <w:sz w:val="16"/>
                <w:szCs w:val="16"/>
              </w:rPr>
              <w:t xml:space="preserve"> issues</w:t>
            </w:r>
            <w:r>
              <w:rPr>
                <w:sz w:val="16"/>
                <w:szCs w:val="16"/>
              </w:rPr>
              <w:t xml:space="preserve"> accessing the slides</w:t>
            </w:r>
          </w:p>
          <w:p w14:paraId="28366BE0" w14:textId="08AF71D1" w:rsidR="00510DBC" w:rsidRPr="00510DBC" w:rsidRDefault="00510DBC" w:rsidP="00510DBC">
            <w:pPr>
              <w:rPr>
                <w:sz w:val="8"/>
                <w:szCs w:val="8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4AD5353C" w14:textId="77777777" w:rsidR="00791CE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792EAA">
              <w:rPr>
                <w:sz w:val="16"/>
                <w:szCs w:val="16"/>
              </w:rPr>
              <w:t xml:space="preserve">he course was a success and can be a model for future virtual pathology electives. </w:t>
            </w:r>
          </w:p>
          <w:p w14:paraId="706815DC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641B9BAB" w14:textId="77777777" w:rsidR="00791CEC" w:rsidRDefault="00791CEC" w:rsidP="00791CEC">
            <w:pPr>
              <w:rPr>
                <w:sz w:val="16"/>
                <w:szCs w:val="16"/>
              </w:rPr>
            </w:pPr>
            <w:r w:rsidRPr="00792EAA">
              <w:rPr>
                <w:sz w:val="16"/>
                <w:szCs w:val="16"/>
              </w:rPr>
              <w:t xml:space="preserve">Great effort should </w:t>
            </w:r>
            <w:r>
              <w:rPr>
                <w:sz w:val="16"/>
                <w:szCs w:val="16"/>
              </w:rPr>
              <w:t xml:space="preserve">made </w:t>
            </w:r>
            <w:r w:rsidRPr="00792EAA">
              <w:rPr>
                <w:sz w:val="16"/>
                <w:szCs w:val="16"/>
              </w:rPr>
              <w:t xml:space="preserve">to provide technical support to the students. </w:t>
            </w:r>
          </w:p>
          <w:p w14:paraId="122FEDFA" w14:textId="77777777" w:rsidR="00791CEC" w:rsidRDefault="00791CEC" w:rsidP="00791CEC">
            <w:pPr>
              <w:rPr>
                <w:sz w:val="16"/>
                <w:szCs w:val="16"/>
              </w:rPr>
            </w:pPr>
          </w:p>
          <w:p w14:paraId="53C95727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 w:rsidRPr="00792EAA">
              <w:rPr>
                <w:sz w:val="16"/>
                <w:szCs w:val="16"/>
              </w:rPr>
              <w:t>The selective demonstrated value for students and provided much-needed exposure to diagnostic pathology in clinical practice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214A02" w14:textId="77777777" w:rsidR="00791CEC" w:rsidRPr="000A572C" w:rsidRDefault="00791CEC" w:rsidP="00791C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 w:rsidR="00510DBC" w:rsidRPr="000A572C" w14:paraId="122904D6" w14:textId="77777777" w:rsidTr="00510DBC">
        <w:tc>
          <w:tcPr>
            <w:tcW w:w="1129" w:type="dxa"/>
          </w:tcPr>
          <w:p w14:paraId="646CB7F1" w14:textId="77777777" w:rsidR="00510DBC" w:rsidRDefault="00510DBC" w:rsidP="00791CE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9D978D6" w14:textId="77777777" w:rsidR="00510DBC" w:rsidRPr="00F66ECE" w:rsidRDefault="00510DBC" w:rsidP="00791CE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6FD6CE0" w14:textId="77777777" w:rsidR="00510DBC" w:rsidRDefault="00510DBC" w:rsidP="00791CE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346C3FD" w14:textId="77777777" w:rsidR="00510DBC" w:rsidRDefault="00510DBC" w:rsidP="00791CE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CD988FD" w14:textId="77777777" w:rsidR="00510DBC" w:rsidRDefault="00510DBC" w:rsidP="00791CE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0694812" w14:textId="77777777" w:rsidR="00510DBC" w:rsidRPr="00F66ECE" w:rsidRDefault="00510DBC" w:rsidP="00791CE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11FEC59D" w14:textId="77777777" w:rsidR="00510DBC" w:rsidRPr="00F66ECE" w:rsidRDefault="00510DBC" w:rsidP="00791CEC">
            <w:pPr>
              <w:rPr>
                <w:sz w:val="16"/>
                <w:szCs w:val="16"/>
              </w:rPr>
            </w:pPr>
          </w:p>
        </w:tc>
        <w:tc>
          <w:tcPr>
            <w:tcW w:w="1515" w:type="dxa"/>
          </w:tcPr>
          <w:p w14:paraId="75EFE13D" w14:textId="77777777" w:rsidR="00510DBC" w:rsidRDefault="00510DBC" w:rsidP="00791CE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EA0CCC3" w14:textId="77777777" w:rsidR="00510DBC" w:rsidRDefault="00510DBC" w:rsidP="00791CEC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9DC0205" w14:textId="77777777" w:rsidR="00510DBC" w:rsidRPr="00792EAA" w:rsidRDefault="00510DBC" w:rsidP="00791CEC">
            <w:pPr>
              <w:rPr>
                <w:sz w:val="16"/>
                <w:szCs w:val="16"/>
              </w:rPr>
            </w:pPr>
          </w:p>
        </w:tc>
        <w:tc>
          <w:tcPr>
            <w:tcW w:w="1461" w:type="dxa"/>
          </w:tcPr>
          <w:p w14:paraId="184667F7" w14:textId="77777777" w:rsidR="00510DBC" w:rsidRPr="00792EAA" w:rsidRDefault="00510DBC" w:rsidP="00510DBC">
            <w:pPr>
              <w:rPr>
                <w:sz w:val="16"/>
                <w:szCs w:val="16"/>
              </w:rPr>
            </w:pPr>
          </w:p>
        </w:tc>
        <w:tc>
          <w:tcPr>
            <w:tcW w:w="1376" w:type="dxa"/>
          </w:tcPr>
          <w:p w14:paraId="600F22A7" w14:textId="77777777" w:rsidR="00510DBC" w:rsidRDefault="00510DBC" w:rsidP="00791CE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3FB15C26" w14:textId="77777777" w:rsidR="00510DBC" w:rsidRDefault="00510DBC" w:rsidP="00791CEC">
            <w:pPr>
              <w:rPr>
                <w:sz w:val="16"/>
                <w:szCs w:val="16"/>
              </w:rPr>
            </w:pPr>
          </w:p>
        </w:tc>
      </w:tr>
    </w:tbl>
    <w:p w14:paraId="5E0CB4DA" w14:textId="620F9154" w:rsidR="00510DBC" w:rsidRDefault="00510DBC"/>
    <w:p w14:paraId="0A4734A9" w14:textId="77777777" w:rsidR="00510DBC" w:rsidRDefault="00510DBC">
      <w:r>
        <w:br w:type="page"/>
      </w:r>
    </w:p>
    <w:tbl>
      <w:tblPr>
        <w:tblStyle w:val="TableGrid"/>
        <w:tblpPr w:leftFromText="180" w:rightFromText="180" w:horzAnchor="margin" w:tblpXSpec="center" w:tblpY="-672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134"/>
        <w:gridCol w:w="1276"/>
        <w:gridCol w:w="1134"/>
        <w:gridCol w:w="1276"/>
        <w:gridCol w:w="1843"/>
        <w:gridCol w:w="1134"/>
        <w:gridCol w:w="992"/>
        <w:gridCol w:w="1512"/>
        <w:gridCol w:w="1417"/>
        <w:gridCol w:w="992"/>
      </w:tblGrid>
      <w:tr w:rsidR="002701A5" w:rsidRPr="0022474C" w14:paraId="40A8BEF1" w14:textId="77777777" w:rsidTr="006D592B">
        <w:tc>
          <w:tcPr>
            <w:tcW w:w="1129" w:type="dxa"/>
            <w:tcBorders>
              <w:bottom w:val="single" w:sz="4" w:space="0" w:color="auto"/>
            </w:tcBorders>
          </w:tcPr>
          <w:p w14:paraId="576B82ED" w14:textId="77777777" w:rsidR="00510DBC" w:rsidRDefault="00510DBC" w:rsidP="00510D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Citation: </w:t>
            </w:r>
          </w:p>
          <w:p w14:paraId="528A9BFB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2A8EDCE1" w14:textId="77777777" w:rsidR="00510DBC" w:rsidRDefault="00510DBC" w:rsidP="00510D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45BC5E68" w14:textId="77777777" w:rsidR="00510DBC" w:rsidRPr="00E02313" w:rsidRDefault="00510DBC" w:rsidP="00510DB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667E9E3C" w14:textId="77777777" w:rsidR="00510DBC" w:rsidRPr="0022474C" w:rsidRDefault="00510DBC" w:rsidP="00510DBC">
            <w:pPr>
              <w:rPr>
                <w:sz w:val="18"/>
                <w:szCs w:val="18"/>
              </w:rPr>
            </w:pPr>
          </w:p>
          <w:p w14:paraId="22895790" w14:textId="77777777" w:rsidR="00510DB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09F0FB25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7CDF6705" w14:textId="77777777" w:rsidR="00510DBC" w:rsidRPr="00E02313" w:rsidRDefault="00510DBC" w:rsidP="00510DB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802DF1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6F4B98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41B3E647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2D960663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6F7FE093" w14:textId="77777777" w:rsidR="00510DBC" w:rsidRDefault="00510DBC" w:rsidP="00510D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17D754BA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3ADA17A5" w14:textId="77777777" w:rsidR="00510DBC" w:rsidRPr="007D6DBE" w:rsidRDefault="00510DBC" w:rsidP="00510D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C9F7FF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6E3BD06B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07B79076" w14:textId="77777777" w:rsidR="00510DB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282DAE73" w14:textId="77777777" w:rsidR="00510DBC" w:rsidRPr="0022474C" w:rsidRDefault="00510DBC" w:rsidP="00510DBC">
            <w:pPr>
              <w:rPr>
                <w:sz w:val="18"/>
                <w:szCs w:val="18"/>
              </w:rPr>
            </w:pPr>
          </w:p>
          <w:p w14:paraId="25AE4B2E" w14:textId="77777777" w:rsidR="00510DBC" w:rsidRDefault="00510DBC" w:rsidP="00510DB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7B8A325D" w14:textId="7E9E9B07" w:rsidR="002701A5" w:rsidRPr="002701A5" w:rsidRDefault="002701A5" w:rsidP="00510DBC">
            <w:pPr>
              <w:rPr>
                <w:sz w:val="8"/>
                <w:szCs w:val="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BB09A6" w14:textId="77777777" w:rsidR="00510DBC" w:rsidRDefault="00510DBC" w:rsidP="00510D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:</w:t>
            </w:r>
          </w:p>
          <w:p w14:paraId="456E2CDA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2EBB714D" w14:textId="77777777" w:rsidR="00510DBC" w:rsidRDefault="00510DBC" w:rsidP="00510D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  <w:p w14:paraId="67F66319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7244A4E6" w14:textId="77777777" w:rsidR="00510DBC" w:rsidRPr="00E02313" w:rsidRDefault="00510DBC" w:rsidP="00510DB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edagogical F</w:t>
            </w:r>
            <w:r w:rsidRPr="0022474C">
              <w:rPr>
                <w:sz w:val="18"/>
                <w:szCs w:val="18"/>
              </w:rPr>
              <w:t>ramework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76FE32" w14:textId="77777777" w:rsidR="00510DBC" w:rsidRDefault="00510DBC" w:rsidP="00510D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46029AB5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6CF5E3B9" w14:textId="77777777" w:rsidR="00510DBC" w:rsidRPr="0022474C" w:rsidRDefault="00510DBC" w:rsidP="00510DB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2E2579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756050C5" w14:textId="77777777" w:rsidR="00510DBC" w:rsidRPr="0022474C" w:rsidRDefault="00510DBC" w:rsidP="00510DBC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079027" w14:textId="77777777" w:rsidR="00510DB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3C31E1F0" w14:textId="77777777" w:rsidR="00510DBC" w:rsidRPr="0022474C" w:rsidRDefault="00510DBC" w:rsidP="00510DBC">
            <w:pPr>
              <w:rPr>
                <w:sz w:val="18"/>
                <w:szCs w:val="18"/>
              </w:rPr>
            </w:pPr>
          </w:p>
          <w:p w14:paraId="60B58FC0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3058913E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50C8BEDB" w14:textId="77777777" w:rsidR="00510DBC" w:rsidRPr="0022474C" w:rsidRDefault="00510DBC" w:rsidP="00510DB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404EAE67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25856CE7" w14:textId="77777777" w:rsidR="00510DBC" w:rsidRPr="0022474C" w:rsidRDefault="00510DBC" w:rsidP="00510DB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AF9856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0D73DA7C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30918636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59D6A42D" w14:textId="77777777" w:rsidR="00510DBC" w:rsidRDefault="00510DBC" w:rsidP="00510DBC">
            <w:pPr>
              <w:rPr>
                <w:sz w:val="18"/>
                <w:szCs w:val="18"/>
              </w:rPr>
            </w:pPr>
          </w:p>
          <w:p w14:paraId="1A653508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B02FDA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D287DA8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699078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D7F794" w14:textId="77777777" w:rsidR="00510DBC" w:rsidRDefault="00510DBC" w:rsidP="00510D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3141B425" w14:textId="77777777" w:rsidR="00510DBC" w:rsidRPr="0022474C" w:rsidRDefault="00510DBC" w:rsidP="00510D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2701A5" w:rsidRPr="000A572C" w14:paraId="5BC0C9BC" w14:textId="77777777" w:rsidTr="006D592B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4B1F2AD" w14:textId="1EB9EFCD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B6368D">
              <w:rPr>
                <w:sz w:val="16"/>
                <w:szCs w:val="16"/>
              </w:rPr>
              <w:t>Smith</w:t>
            </w:r>
            <w:r>
              <w:rPr>
                <w:sz w:val="16"/>
                <w:szCs w:val="16"/>
              </w:rPr>
              <w:t xml:space="preserve"> and </w:t>
            </w:r>
            <w:r w:rsidRPr="00B6368D">
              <w:rPr>
                <w:sz w:val="16"/>
                <w:szCs w:val="16"/>
              </w:rPr>
              <w:t>Jones</w:t>
            </w:r>
            <w:r w:rsidR="009D0DD3">
              <w:rPr>
                <w:sz w:val="16"/>
                <w:szCs w:val="16"/>
              </w:rPr>
              <w:t xml:space="preserve"> (2023)</w:t>
            </w:r>
            <w:r w:rsidR="009D0DD3" w:rsidRPr="009D0DD3">
              <w:rPr>
                <w:sz w:val="20"/>
                <w:szCs w:val="20"/>
                <w:vertAlign w:val="superscript"/>
              </w:rPr>
              <w:t>47</w:t>
            </w:r>
          </w:p>
          <w:p w14:paraId="59B7A97E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75EE2E06" w14:textId="77777777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Australia</w:t>
            </w:r>
          </w:p>
          <w:p w14:paraId="4D68818F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3D3F1BA6" w14:textId="77777777" w:rsidR="00510DBC" w:rsidRPr="000A572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</w:t>
            </w:r>
            <w:r w:rsidRPr="00A54FC3">
              <w:rPr>
                <w:sz w:val="16"/>
                <w:szCs w:val="16"/>
              </w:rPr>
              <w:t>BMC Medical Edu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147AD5" w14:textId="09B6E425" w:rsidR="00510DBC" w:rsidRPr="000A572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837892">
              <w:rPr>
                <w:sz w:val="16"/>
                <w:szCs w:val="16"/>
              </w:rPr>
              <w:t>rovide an elective that enables students to make the current clinical world relevant, cover key content t</w:t>
            </w:r>
            <w:r>
              <w:rPr>
                <w:sz w:val="16"/>
                <w:szCs w:val="16"/>
              </w:rPr>
              <w:t>o assure intern preparedness &amp;</w:t>
            </w:r>
            <w:r w:rsidRPr="00837892">
              <w:rPr>
                <w:sz w:val="16"/>
                <w:szCs w:val="16"/>
              </w:rPr>
              <w:t xml:space="preserve"> explore how </w:t>
            </w:r>
            <w:r>
              <w:rPr>
                <w:sz w:val="16"/>
                <w:szCs w:val="16"/>
              </w:rPr>
              <w:t>COVID-19</w:t>
            </w:r>
            <w:r w:rsidRPr="00837892">
              <w:rPr>
                <w:sz w:val="16"/>
                <w:szCs w:val="16"/>
              </w:rPr>
              <w:t xml:space="preserve"> changed one key area of medical practice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B91AD0" w14:textId="77777777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4</w:t>
            </w:r>
            <w:r w:rsidRPr="00421CD7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year Medical students</w:t>
            </w:r>
          </w:p>
          <w:p w14:paraId="15468AD0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4E47FA98" w14:textId="77777777" w:rsidR="00510DBC" w:rsidRPr="000A572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2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65796D" w14:textId="77777777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61F02D20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56001F5B" w14:textId="77777777" w:rsidR="00510DBC" w:rsidRPr="000A572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BFD420" w14:textId="77777777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3332E4">
              <w:rPr>
                <w:sz w:val="16"/>
                <w:szCs w:val="16"/>
              </w:rPr>
              <w:t>Academics and professional support (clinicians)</w:t>
            </w:r>
          </w:p>
          <w:p w14:paraId="2339C950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7AECB4EF" w14:textId="77777777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Not mentioned</w:t>
            </w:r>
          </w:p>
          <w:p w14:paraId="65E641D6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4D78A940" w14:textId="77777777" w:rsidR="00510DBC" w:rsidRPr="000A572C" w:rsidRDefault="00510DBC" w:rsidP="00510DB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01D56B" w14:textId="77777777" w:rsidR="00510DBC" w:rsidRDefault="00510DBC" w:rsidP="00510DBC">
            <w:pPr>
              <w:rPr>
                <w:sz w:val="16"/>
                <w:szCs w:val="16"/>
              </w:rPr>
            </w:pPr>
            <w:r w:rsidRPr="00231815">
              <w:rPr>
                <w:sz w:val="16"/>
                <w:szCs w:val="16"/>
              </w:rPr>
              <w:t>Clinical communication</w:t>
            </w:r>
          </w:p>
          <w:p w14:paraId="46652331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3103E6EB" w14:textId="77777777" w:rsidR="00510DBC" w:rsidRDefault="00510DBC" w:rsidP="00510DBC">
            <w:pPr>
              <w:rPr>
                <w:sz w:val="16"/>
                <w:szCs w:val="16"/>
              </w:rPr>
            </w:pPr>
            <w:r w:rsidRPr="00231815">
              <w:rPr>
                <w:sz w:val="16"/>
                <w:szCs w:val="16"/>
              </w:rPr>
              <w:t>To author case studies of COVID approaches</w:t>
            </w:r>
          </w:p>
          <w:p w14:paraId="7DBE9039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12AFC628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7C51B249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65319ED7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3BA795EB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272F1CDB" w14:textId="77777777" w:rsidR="00510DBC" w:rsidRDefault="00510DBC" w:rsidP="00510DB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72D825" w14:textId="77777777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  <w:p w14:paraId="31DAF46F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37E01CDE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2BC0429F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09C89CAA" w14:textId="77777777" w:rsidR="00510DBC" w:rsidRPr="000A572C" w:rsidRDefault="00510DBC" w:rsidP="00510DBC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02EE37F" w14:textId="6524C9A9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673E91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trial fibrillation</w:t>
            </w:r>
            <w:r w:rsidRPr="00673E91">
              <w:rPr>
                <w:sz w:val="16"/>
                <w:szCs w:val="16"/>
              </w:rPr>
              <w:t>, depression</w:t>
            </w:r>
            <w:r>
              <w:rPr>
                <w:sz w:val="16"/>
                <w:szCs w:val="16"/>
              </w:rPr>
              <w:t xml:space="preserve">, </w:t>
            </w:r>
            <w:r w:rsidRPr="00673E91">
              <w:rPr>
                <w:sz w:val="16"/>
                <w:szCs w:val="16"/>
              </w:rPr>
              <w:t>hypertension</w:t>
            </w:r>
            <w:r>
              <w:rPr>
                <w:sz w:val="16"/>
                <w:szCs w:val="16"/>
              </w:rPr>
              <w:t>, p</w:t>
            </w:r>
            <w:r w:rsidRPr="00673E91">
              <w:rPr>
                <w:sz w:val="16"/>
                <w:szCs w:val="16"/>
              </w:rPr>
              <w:t xml:space="preserve">rone ventilation, using </w:t>
            </w:r>
            <w:r>
              <w:rPr>
                <w:sz w:val="16"/>
                <w:szCs w:val="16"/>
              </w:rPr>
              <w:t>protective equipment</w:t>
            </w:r>
            <w:r w:rsidRPr="00673E91">
              <w:rPr>
                <w:sz w:val="16"/>
                <w:szCs w:val="16"/>
              </w:rPr>
              <w:t>, lung ultrasound</w:t>
            </w:r>
            <w:r>
              <w:rPr>
                <w:sz w:val="16"/>
                <w:szCs w:val="16"/>
              </w:rPr>
              <w:t xml:space="preserve">. COVID </w:t>
            </w:r>
            <w:r w:rsidRPr="00673E91">
              <w:rPr>
                <w:sz w:val="16"/>
                <w:szCs w:val="16"/>
              </w:rPr>
              <w:t xml:space="preserve">Global health, public health, child health, aged care, </w:t>
            </w:r>
            <w:r w:rsidR="002701A5">
              <w:rPr>
                <w:sz w:val="16"/>
                <w:szCs w:val="16"/>
              </w:rPr>
              <w:t>legal &amp;</w:t>
            </w:r>
            <w:r w:rsidRPr="00673E91">
              <w:rPr>
                <w:sz w:val="16"/>
                <w:szCs w:val="16"/>
              </w:rPr>
              <w:t xml:space="preserve"> ethical, general practice</w:t>
            </w:r>
            <w:r>
              <w:rPr>
                <w:sz w:val="16"/>
                <w:szCs w:val="16"/>
              </w:rPr>
              <w:t>. Primary</w:t>
            </w:r>
            <w:r w:rsidRPr="00673E91">
              <w:rPr>
                <w:sz w:val="16"/>
                <w:szCs w:val="16"/>
              </w:rPr>
              <w:t xml:space="preserve"> care, mental health </w:t>
            </w:r>
            <w:r>
              <w:rPr>
                <w:sz w:val="16"/>
                <w:szCs w:val="16"/>
              </w:rPr>
              <w:t>&amp;</w:t>
            </w:r>
            <w:r w:rsidRPr="00673E9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vidence-based</w:t>
            </w:r>
            <w:r w:rsidRPr="00673E91">
              <w:rPr>
                <w:sz w:val="16"/>
                <w:szCs w:val="16"/>
              </w:rPr>
              <w:t xml:space="preserve"> practice</w:t>
            </w:r>
            <w:r>
              <w:rPr>
                <w:sz w:val="16"/>
                <w:szCs w:val="16"/>
              </w:rPr>
              <w:t>.</w:t>
            </w:r>
          </w:p>
          <w:p w14:paraId="51DA72C0" w14:textId="77777777" w:rsidR="00510DBC" w:rsidRPr="002701A5" w:rsidRDefault="00510DBC" w:rsidP="00510DBC">
            <w:pPr>
              <w:rPr>
                <w:sz w:val="8"/>
                <w:szCs w:val="8"/>
              </w:rPr>
            </w:pPr>
          </w:p>
          <w:p w14:paraId="44711414" w14:textId="3B6E5FB1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DF1F0F">
              <w:rPr>
                <w:sz w:val="16"/>
                <w:szCs w:val="16"/>
              </w:rPr>
              <w:t>Podcasts, case studies,</w:t>
            </w:r>
            <w:r w:rsidR="002701A5">
              <w:rPr>
                <w:sz w:val="16"/>
                <w:szCs w:val="16"/>
              </w:rPr>
              <w:t xml:space="preserve"> flipped classrooms, tutorials &amp; </w:t>
            </w:r>
            <w:r w:rsidRPr="00DF1F0F">
              <w:rPr>
                <w:sz w:val="16"/>
                <w:szCs w:val="16"/>
              </w:rPr>
              <w:t>modules</w:t>
            </w:r>
          </w:p>
          <w:p w14:paraId="411C256C" w14:textId="77777777" w:rsidR="00510DBC" w:rsidRPr="002701A5" w:rsidRDefault="00510DBC" w:rsidP="00510DBC">
            <w:pPr>
              <w:rPr>
                <w:sz w:val="8"/>
                <w:szCs w:val="8"/>
              </w:rPr>
            </w:pPr>
          </w:p>
          <w:p w14:paraId="0B88151C" w14:textId="77777777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6 weeks (200 hrs)</w:t>
            </w:r>
          </w:p>
          <w:p w14:paraId="6FD4781F" w14:textId="0048FFC0" w:rsidR="002701A5" w:rsidRPr="002701A5" w:rsidRDefault="002701A5" w:rsidP="00510DBC">
            <w:pPr>
              <w:rPr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113FF0" w14:textId="77777777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2A412B">
              <w:rPr>
                <w:sz w:val="16"/>
                <w:szCs w:val="16"/>
              </w:rPr>
              <w:t>Microsoft Teams</w:t>
            </w:r>
          </w:p>
          <w:p w14:paraId="41CEABA3" w14:textId="77777777" w:rsidR="00510DBC" w:rsidRDefault="00510DBC" w:rsidP="00510DBC">
            <w:pPr>
              <w:rPr>
                <w:sz w:val="16"/>
                <w:szCs w:val="16"/>
              </w:rPr>
            </w:pPr>
            <w:r w:rsidRPr="002A412B">
              <w:rPr>
                <w:sz w:val="16"/>
                <w:szCs w:val="16"/>
              </w:rPr>
              <w:t>PowerPoint</w:t>
            </w:r>
          </w:p>
          <w:p w14:paraId="309B50B3" w14:textId="77777777" w:rsidR="00510DBC" w:rsidRDefault="00510DBC" w:rsidP="00510DBC">
            <w:pPr>
              <w:rPr>
                <w:sz w:val="16"/>
                <w:szCs w:val="16"/>
              </w:rPr>
            </w:pPr>
            <w:r w:rsidRPr="002A412B">
              <w:rPr>
                <w:sz w:val="16"/>
                <w:szCs w:val="16"/>
              </w:rPr>
              <w:t xml:space="preserve">OSLER (logging of progress </w:t>
            </w:r>
            <w:r>
              <w:rPr>
                <w:sz w:val="16"/>
                <w:szCs w:val="16"/>
              </w:rPr>
              <w:t xml:space="preserve">&amp; </w:t>
            </w:r>
            <w:r w:rsidRPr="002A412B">
              <w:rPr>
                <w:sz w:val="16"/>
                <w:szCs w:val="16"/>
              </w:rPr>
              <w:t>assessment) National Prescribing Service (NPS) modules</w:t>
            </w:r>
          </w:p>
          <w:p w14:paraId="5173BD9D" w14:textId="77777777" w:rsidR="00510DBC" w:rsidRDefault="00510DBC" w:rsidP="00510DBC">
            <w:pPr>
              <w:rPr>
                <w:sz w:val="16"/>
                <w:szCs w:val="16"/>
              </w:rPr>
            </w:pPr>
            <w:r w:rsidRPr="002A412B">
              <w:rPr>
                <w:sz w:val="16"/>
                <w:szCs w:val="16"/>
              </w:rPr>
              <w:t>COVID online modules.</w:t>
            </w:r>
          </w:p>
          <w:p w14:paraId="603E2106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4A85E016" w14:textId="77777777" w:rsidR="00510DBC" w:rsidRDefault="00510DBC" w:rsidP="00510DB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655114">
              <w:rPr>
                <w:sz w:val="16"/>
                <w:szCs w:val="16"/>
              </w:rPr>
              <w:t>Screen based</w:t>
            </w:r>
          </w:p>
          <w:p w14:paraId="0CF27DF8" w14:textId="77777777" w:rsidR="00510DBC" w:rsidRDefault="00510DBC" w:rsidP="00510DBC">
            <w:pPr>
              <w:rPr>
                <w:sz w:val="16"/>
                <w:szCs w:val="16"/>
              </w:rPr>
            </w:pPr>
          </w:p>
          <w:p w14:paraId="4DD73BA1" w14:textId="77777777" w:rsidR="00510DBC" w:rsidRPr="000A572C" w:rsidRDefault="00510DBC" w:rsidP="00510DB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5177397" w14:textId="77777777" w:rsidR="00510DBC" w:rsidRPr="000A572C" w:rsidRDefault="00510DBC" w:rsidP="00510DBC">
            <w:pPr>
              <w:rPr>
                <w:sz w:val="16"/>
                <w:szCs w:val="16"/>
              </w:rPr>
            </w:pPr>
            <w:r w:rsidRPr="007C4583">
              <w:rPr>
                <w:sz w:val="16"/>
                <w:szCs w:val="16"/>
              </w:rPr>
              <w:t xml:space="preserve">Evaluation survey with </w:t>
            </w:r>
            <w:r>
              <w:rPr>
                <w:sz w:val="16"/>
                <w:szCs w:val="16"/>
              </w:rPr>
              <w:t>Likert</w:t>
            </w:r>
            <w:r w:rsidRPr="007C4583">
              <w:rPr>
                <w:sz w:val="16"/>
                <w:szCs w:val="16"/>
              </w:rPr>
              <w:t xml:space="preserve"> responses and </w:t>
            </w:r>
            <w:r>
              <w:rPr>
                <w:sz w:val="16"/>
                <w:szCs w:val="16"/>
              </w:rPr>
              <w:t>open-ended</w:t>
            </w:r>
            <w:r w:rsidRPr="007C4583">
              <w:rPr>
                <w:sz w:val="16"/>
                <w:szCs w:val="16"/>
              </w:rPr>
              <w:t xml:space="preserve"> question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6B56B5E0" w14:textId="77777777" w:rsidR="00510DBC" w:rsidRDefault="00510DBC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% response rate. </w:t>
            </w:r>
            <w:r w:rsidRPr="00A51AB4">
              <w:rPr>
                <w:sz w:val="16"/>
                <w:szCs w:val="16"/>
              </w:rPr>
              <w:t>Overall worked well, was well coordinated</w:t>
            </w:r>
            <w:r>
              <w:rPr>
                <w:sz w:val="16"/>
                <w:szCs w:val="16"/>
              </w:rPr>
              <w:t xml:space="preserve"> &amp;</w:t>
            </w:r>
            <w:r w:rsidRPr="00A51AB4">
              <w:rPr>
                <w:sz w:val="16"/>
                <w:szCs w:val="16"/>
              </w:rPr>
              <w:t xml:space="preserve"> a good option for </w:t>
            </w:r>
            <w:r>
              <w:rPr>
                <w:sz w:val="16"/>
                <w:szCs w:val="16"/>
              </w:rPr>
              <w:t xml:space="preserve">a </w:t>
            </w:r>
            <w:r w:rsidRPr="00A51AB4">
              <w:rPr>
                <w:sz w:val="16"/>
                <w:szCs w:val="16"/>
              </w:rPr>
              <w:t>disrupted placement</w:t>
            </w:r>
            <w:r>
              <w:rPr>
                <w:sz w:val="16"/>
                <w:szCs w:val="16"/>
              </w:rPr>
              <w:t xml:space="preserve">. The </w:t>
            </w:r>
            <w:r w:rsidRPr="00814296">
              <w:rPr>
                <w:sz w:val="16"/>
                <w:szCs w:val="16"/>
              </w:rPr>
              <w:t xml:space="preserve">project options met their needs very well </w:t>
            </w:r>
            <w:r>
              <w:rPr>
                <w:sz w:val="16"/>
                <w:szCs w:val="16"/>
              </w:rPr>
              <w:t>&amp;</w:t>
            </w:r>
            <w:r w:rsidR="002701A5">
              <w:rPr>
                <w:sz w:val="16"/>
                <w:szCs w:val="16"/>
              </w:rPr>
              <w:t xml:space="preserve"> were well supervised. M</w:t>
            </w:r>
            <w:r w:rsidRPr="00814296">
              <w:rPr>
                <w:sz w:val="16"/>
                <w:szCs w:val="16"/>
              </w:rPr>
              <w:t>ore guidance</w:t>
            </w:r>
            <w:r w:rsidR="002701A5">
              <w:rPr>
                <w:sz w:val="16"/>
                <w:szCs w:val="16"/>
              </w:rPr>
              <w:t xml:space="preserve"> asked for</w:t>
            </w:r>
            <w:r w:rsidRPr="00814296">
              <w:rPr>
                <w:sz w:val="16"/>
                <w:szCs w:val="16"/>
              </w:rPr>
              <w:t xml:space="preserve"> on </w:t>
            </w:r>
            <w:r>
              <w:rPr>
                <w:sz w:val="16"/>
                <w:szCs w:val="16"/>
              </w:rPr>
              <w:t xml:space="preserve">COVID </w:t>
            </w:r>
            <w:r w:rsidRPr="00814296">
              <w:rPr>
                <w:sz w:val="16"/>
                <w:szCs w:val="16"/>
              </w:rPr>
              <w:t xml:space="preserve">information </w:t>
            </w:r>
            <w:r>
              <w:rPr>
                <w:sz w:val="16"/>
                <w:szCs w:val="16"/>
              </w:rPr>
              <w:t>&amp;</w:t>
            </w:r>
            <w:r w:rsidRPr="00814296">
              <w:rPr>
                <w:sz w:val="16"/>
                <w:szCs w:val="16"/>
              </w:rPr>
              <w:t xml:space="preserve"> academic writing support for publication</w:t>
            </w:r>
            <w:r>
              <w:rPr>
                <w:sz w:val="16"/>
                <w:szCs w:val="16"/>
              </w:rPr>
              <w:t>. S</w:t>
            </w:r>
            <w:r w:rsidRPr="00814296">
              <w:rPr>
                <w:sz w:val="16"/>
                <w:szCs w:val="16"/>
              </w:rPr>
              <w:t>ome found the OSLER and NPS modules a bit dry.</w:t>
            </w:r>
          </w:p>
          <w:p w14:paraId="7FBA5B77" w14:textId="4C40C1C6" w:rsidR="002701A5" w:rsidRPr="006D592B" w:rsidRDefault="002701A5" w:rsidP="002701A5">
            <w:pPr>
              <w:rPr>
                <w:sz w:val="8"/>
                <w:szCs w:val="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53EED9" w14:textId="77777777" w:rsidR="00510DBC" w:rsidRDefault="00510DBC" w:rsidP="00510DBC">
            <w:pPr>
              <w:rPr>
                <w:sz w:val="16"/>
                <w:szCs w:val="16"/>
              </w:rPr>
            </w:pPr>
            <w:r w:rsidRPr="00F06412">
              <w:rPr>
                <w:sz w:val="16"/>
                <w:szCs w:val="16"/>
              </w:rPr>
              <w:t>The COVID-19 e-</w:t>
            </w:r>
            <w:r>
              <w:rPr>
                <w:sz w:val="16"/>
                <w:szCs w:val="16"/>
              </w:rPr>
              <w:t>e</w:t>
            </w:r>
            <w:r w:rsidRPr="00F06412">
              <w:rPr>
                <w:sz w:val="16"/>
                <w:szCs w:val="16"/>
              </w:rPr>
              <w:t xml:space="preserve">lective was successful in meeting student learning needs </w:t>
            </w:r>
            <w:r>
              <w:rPr>
                <w:sz w:val="16"/>
                <w:szCs w:val="16"/>
              </w:rPr>
              <w:t>&amp;</w:t>
            </w:r>
            <w:r w:rsidRPr="00F06412">
              <w:rPr>
                <w:sz w:val="16"/>
                <w:szCs w:val="16"/>
              </w:rPr>
              <w:t xml:space="preserve"> alleviate</w:t>
            </w:r>
            <w:r>
              <w:rPr>
                <w:sz w:val="16"/>
                <w:szCs w:val="16"/>
              </w:rPr>
              <w:t>d</w:t>
            </w:r>
            <w:r w:rsidRPr="00F06412">
              <w:rPr>
                <w:sz w:val="16"/>
                <w:szCs w:val="16"/>
              </w:rPr>
              <w:t xml:space="preserve"> the concerns of students whose placements were disrupted</w:t>
            </w:r>
            <w:r>
              <w:rPr>
                <w:sz w:val="16"/>
                <w:szCs w:val="16"/>
              </w:rPr>
              <w:t>.</w:t>
            </w:r>
          </w:p>
          <w:p w14:paraId="4DFED62B" w14:textId="77777777" w:rsidR="00510DBC" w:rsidRPr="000A572C" w:rsidRDefault="00510DBC" w:rsidP="00510DB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6B1992" w14:textId="77777777" w:rsidR="00510DBC" w:rsidRPr="000A572C" w:rsidRDefault="00510DBC" w:rsidP="00510DBC">
            <w:pPr>
              <w:rPr>
                <w:sz w:val="16"/>
                <w:szCs w:val="16"/>
              </w:rPr>
            </w:pPr>
            <w:r w:rsidRPr="00716B6C">
              <w:rPr>
                <w:sz w:val="16"/>
                <w:szCs w:val="16"/>
              </w:rPr>
              <w:t>No external funding and no competing interests</w:t>
            </w:r>
          </w:p>
        </w:tc>
      </w:tr>
      <w:tr w:rsidR="002701A5" w:rsidRPr="000A572C" w14:paraId="6D76DE42" w14:textId="77777777" w:rsidTr="006D592B">
        <w:tc>
          <w:tcPr>
            <w:tcW w:w="1129" w:type="dxa"/>
            <w:tcBorders>
              <w:top w:val="single" w:sz="4" w:space="0" w:color="auto"/>
            </w:tcBorders>
          </w:tcPr>
          <w:p w14:paraId="09EC06D2" w14:textId="331D526C" w:rsidR="002701A5" w:rsidRPr="009D0DD3" w:rsidRDefault="002701A5" w:rsidP="002701A5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Steehler et al. (2021)</w:t>
            </w:r>
            <w:r w:rsidR="009D0DD3" w:rsidRPr="009D0DD3">
              <w:rPr>
                <w:sz w:val="20"/>
                <w:szCs w:val="20"/>
                <w:vertAlign w:val="superscript"/>
              </w:rPr>
              <w:t>48</w:t>
            </w:r>
          </w:p>
          <w:p w14:paraId="3ECE5292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0C42924B" w14:textId="77777777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USA</w:t>
            </w:r>
          </w:p>
          <w:p w14:paraId="70F30642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0E080705" w14:textId="364408F7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</w:t>
            </w:r>
            <w:r w:rsidRPr="007071AA">
              <w:rPr>
                <w:sz w:val="16"/>
                <w:szCs w:val="16"/>
              </w:rPr>
              <w:t>Otolaryngol</w:t>
            </w:r>
            <w:r>
              <w:rPr>
                <w:sz w:val="16"/>
                <w:szCs w:val="16"/>
              </w:rPr>
              <w:t>ogy -</w:t>
            </w:r>
            <w:r w:rsidRPr="007071AA">
              <w:rPr>
                <w:sz w:val="16"/>
                <w:szCs w:val="16"/>
              </w:rPr>
              <w:t xml:space="preserve"> Head </w:t>
            </w:r>
            <w:r>
              <w:rPr>
                <w:sz w:val="16"/>
                <w:szCs w:val="16"/>
              </w:rPr>
              <w:t xml:space="preserve">and </w:t>
            </w:r>
            <w:r w:rsidRPr="007071AA">
              <w:rPr>
                <w:sz w:val="16"/>
                <w:szCs w:val="16"/>
              </w:rPr>
              <w:t>Neck Surg</w:t>
            </w:r>
            <w:r>
              <w:rPr>
                <w:sz w:val="16"/>
                <w:szCs w:val="16"/>
              </w:rPr>
              <w:t>er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18B04A" w14:textId="77777777" w:rsidR="002701A5" w:rsidRDefault="002701A5" w:rsidP="002701A5">
            <w:pPr>
              <w:rPr>
                <w:sz w:val="16"/>
                <w:szCs w:val="16"/>
              </w:rPr>
            </w:pPr>
            <w:r w:rsidRPr="002C0D12">
              <w:rPr>
                <w:sz w:val="16"/>
                <w:szCs w:val="16"/>
              </w:rPr>
              <w:t xml:space="preserve">To develop and evaluate a virtual otolaryngology elective created during </w:t>
            </w:r>
            <w:r>
              <w:rPr>
                <w:sz w:val="16"/>
                <w:szCs w:val="16"/>
              </w:rPr>
              <w:t xml:space="preserve">COVID-19. </w:t>
            </w:r>
          </w:p>
          <w:p w14:paraId="2D2FE871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6501F67F" w14:textId="21F4FDB6" w:rsidR="002701A5" w:rsidRPr="00634040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t</w:t>
            </w:r>
            <w:r w:rsidRPr="002C0D12">
              <w:rPr>
                <w:sz w:val="16"/>
                <w:szCs w:val="16"/>
              </w:rPr>
              <w:t>each</w:t>
            </w:r>
            <w:r>
              <w:rPr>
                <w:sz w:val="16"/>
                <w:szCs w:val="16"/>
              </w:rPr>
              <w:t xml:space="preserve"> </w:t>
            </w:r>
            <w:r w:rsidRPr="002C0D12">
              <w:rPr>
                <w:sz w:val="16"/>
                <w:szCs w:val="16"/>
              </w:rPr>
              <w:t>the basic</w:t>
            </w:r>
            <w:r>
              <w:rPr>
                <w:sz w:val="16"/>
                <w:szCs w:val="16"/>
              </w:rPr>
              <w:t>s of otolaryngology &amp; increase</w:t>
            </w:r>
            <w:r w:rsidRPr="002C0D12">
              <w:rPr>
                <w:sz w:val="16"/>
                <w:szCs w:val="16"/>
              </w:rPr>
              <w:t xml:space="preserve"> exposure to the special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B5ED9B" w14:textId="77777777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3</w:t>
            </w:r>
            <w:r w:rsidRPr="00FA4A48">
              <w:rPr>
                <w:sz w:val="16"/>
                <w:szCs w:val="16"/>
                <w:vertAlign w:val="superscript"/>
              </w:rPr>
              <w:t>rd</w:t>
            </w:r>
            <w:r>
              <w:rPr>
                <w:sz w:val="16"/>
                <w:szCs w:val="16"/>
              </w:rPr>
              <w:t xml:space="preserve"> &amp; 4</w:t>
            </w:r>
            <w:r w:rsidRPr="00FA4A48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</w:t>
            </w:r>
            <w:r w:rsidRPr="002C0D12">
              <w:rPr>
                <w:sz w:val="16"/>
                <w:szCs w:val="16"/>
              </w:rPr>
              <w:t xml:space="preserve">Medical </w:t>
            </w:r>
            <w:r>
              <w:rPr>
                <w:sz w:val="16"/>
                <w:szCs w:val="16"/>
              </w:rPr>
              <w:t xml:space="preserve">students (head &amp; neck surgery </w:t>
            </w:r>
            <w:r w:rsidRPr="002C0D12">
              <w:rPr>
                <w:sz w:val="16"/>
                <w:szCs w:val="16"/>
              </w:rPr>
              <w:t>rotation</w:t>
            </w:r>
            <w:r>
              <w:rPr>
                <w:sz w:val="16"/>
                <w:szCs w:val="16"/>
              </w:rPr>
              <w:t>)</w:t>
            </w:r>
          </w:p>
          <w:p w14:paraId="34693FE1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175A625F" w14:textId="44C47C25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DB7660" w14:textId="77777777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Single group</w:t>
            </w:r>
          </w:p>
          <w:p w14:paraId="3E592009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7C2EC6F8" w14:textId="77777777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Repeated measures design </w:t>
            </w:r>
          </w:p>
          <w:p w14:paraId="017C9023" w14:textId="2993FFCC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or n=5 pre &amp; post knowledge test score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C8F792" w14:textId="77777777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7071AA">
              <w:rPr>
                <w:sz w:val="16"/>
                <w:szCs w:val="16"/>
              </w:rPr>
              <w:t>Faculty, residents and senior medical students</w:t>
            </w:r>
          </w:p>
          <w:p w14:paraId="11CE7A4D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22B235FB" w14:textId="3936A2C8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Not mention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0F9F16" w14:textId="490D6725" w:rsidR="002701A5" w:rsidRDefault="002701A5" w:rsidP="002701A5">
            <w:pPr>
              <w:rPr>
                <w:sz w:val="16"/>
                <w:szCs w:val="16"/>
              </w:rPr>
            </w:pPr>
            <w:r w:rsidRPr="00C01507">
              <w:rPr>
                <w:sz w:val="16"/>
                <w:szCs w:val="16"/>
              </w:rPr>
              <w:t>Pathophys</w:t>
            </w:r>
            <w:r>
              <w:rPr>
                <w:sz w:val="16"/>
                <w:szCs w:val="16"/>
              </w:rPr>
              <w:t>-</w:t>
            </w:r>
            <w:r w:rsidRPr="00C01507">
              <w:rPr>
                <w:sz w:val="16"/>
                <w:szCs w:val="16"/>
              </w:rPr>
              <w:t>iology</w:t>
            </w:r>
          </w:p>
          <w:p w14:paraId="7256CCF5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0701B52A" w14:textId="77777777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up</w:t>
            </w:r>
          </w:p>
          <w:p w14:paraId="678FCB92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12818C8A" w14:textId="78617C82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tial diagnosis</w:t>
            </w:r>
          </w:p>
          <w:p w14:paraId="0EF93E36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0AD45A50" w14:textId="424917D5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C01507">
              <w:rPr>
                <w:sz w:val="16"/>
                <w:szCs w:val="16"/>
              </w:rPr>
              <w:t>reatm</w:t>
            </w:r>
            <w:r>
              <w:rPr>
                <w:sz w:val="16"/>
                <w:szCs w:val="16"/>
              </w:rPr>
              <w:t>ent of disease course</w:t>
            </w:r>
          </w:p>
          <w:p w14:paraId="0F99677D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29CD988E" w14:textId="1CC4444D" w:rsidR="002701A5" w:rsidRPr="000B47DA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olaryngology practice &amp; </w:t>
            </w:r>
            <w:r w:rsidRPr="00C01507">
              <w:rPr>
                <w:sz w:val="16"/>
                <w:szCs w:val="16"/>
              </w:rPr>
              <w:t xml:space="preserve"> referr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F6251AB" w14:textId="78201A02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method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92A5AF" w14:textId="09B8C83B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R</w:t>
            </w:r>
            <w:r w:rsidRPr="00C01507">
              <w:rPr>
                <w:sz w:val="16"/>
                <w:szCs w:val="16"/>
              </w:rPr>
              <w:t>hinology, otology, facial plastic &amp; reconstructive, laryngology, p</w:t>
            </w:r>
            <w:r>
              <w:rPr>
                <w:sz w:val="16"/>
                <w:szCs w:val="16"/>
              </w:rPr>
              <w:t xml:space="preserve">aediatric otolaryngology, </w:t>
            </w:r>
            <w:r w:rsidRPr="00C01507">
              <w:rPr>
                <w:sz w:val="16"/>
                <w:szCs w:val="16"/>
              </w:rPr>
              <w:t>imaging, &amp; emergencies.</w:t>
            </w:r>
          </w:p>
          <w:p w14:paraId="4EEACDDD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20E88655" w14:textId="77777777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C01507">
              <w:rPr>
                <w:sz w:val="16"/>
                <w:szCs w:val="16"/>
              </w:rPr>
              <w:t xml:space="preserve">Orientation, anatomy/examination </w:t>
            </w:r>
            <w:r>
              <w:rPr>
                <w:sz w:val="16"/>
                <w:szCs w:val="16"/>
              </w:rPr>
              <w:t xml:space="preserve">&amp; surgical </w:t>
            </w:r>
            <w:r w:rsidRPr="00C01507">
              <w:rPr>
                <w:sz w:val="16"/>
                <w:szCs w:val="16"/>
              </w:rPr>
              <w:t>videos, reading, lectures, case based learning, grand rounds &amp; roundtable conversation</w:t>
            </w:r>
          </w:p>
          <w:p w14:paraId="13763CB4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3A03865B" w14:textId="77777777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1 week</w:t>
            </w:r>
          </w:p>
          <w:p w14:paraId="09E3F9A9" w14:textId="77777777" w:rsidR="002701A5" w:rsidRDefault="002701A5" w:rsidP="002701A5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46170B" w14:textId="77777777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Zoom</w:t>
            </w:r>
          </w:p>
          <w:p w14:paraId="7FEECD7F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074E6C70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09ED6CD0" w14:textId="66A2BC5B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20EDB1" w14:textId="77777777" w:rsidR="002701A5" w:rsidRDefault="002701A5" w:rsidP="002701A5">
            <w:pPr>
              <w:rPr>
                <w:sz w:val="16"/>
                <w:szCs w:val="16"/>
              </w:rPr>
            </w:pPr>
            <w:r w:rsidRPr="00C01507">
              <w:rPr>
                <w:sz w:val="16"/>
                <w:szCs w:val="16"/>
              </w:rPr>
              <w:t xml:space="preserve">Test scores </w:t>
            </w:r>
          </w:p>
          <w:p w14:paraId="664B51BA" w14:textId="77777777" w:rsidR="002701A5" w:rsidRDefault="002701A5" w:rsidP="002701A5">
            <w:pPr>
              <w:rPr>
                <w:sz w:val="16"/>
                <w:szCs w:val="16"/>
              </w:rPr>
            </w:pPr>
            <w:r w:rsidRPr="00C01507">
              <w:rPr>
                <w:sz w:val="16"/>
                <w:szCs w:val="16"/>
              </w:rPr>
              <w:t>(pre &amp; po</w:t>
            </w:r>
            <w:r>
              <w:rPr>
                <w:sz w:val="16"/>
                <w:szCs w:val="16"/>
              </w:rPr>
              <w:t>st for n=5)</w:t>
            </w:r>
          </w:p>
          <w:p w14:paraId="728B2FC6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747425AD" w14:textId="60B4ABA6" w:rsidR="002701A5" w:rsidRDefault="002701A5" w:rsidP="002701A5">
            <w:pPr>
              <w:rPr>
                <w:sz w:val="16"/>
                <w:szCs w:val="16"/>
              </w:rPr>
            </w:pPr>
            <w:r w:rsidRPr="00C01507">
              <w:rPr>
                <w:sz w:val="16"/>
                <w:szCs w:val="16"/>
              </w:rPr>
              <w:t>Student evaluation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0E29EEBA" w14:textId="21BD2865" w:rsidR="002701A5" w:rsidRDefault="002701A5" w:rsidP="002701A5">
            <w:pPr>
              <w:rPr>
                <w:sz w:val="16"/>
                <w:szCs w:val="16"/>
              </w:rPr>
            </w:pPr>
            <w:r w:rsidRPr="00C01507">
              <w:rPr>
                <w:sz w:val="16"/>
                <w:szCs w:val="16"/>
              </w:rPr>
              <w:t xml:space="preserve">92% reported increased understanding &amp; interest in </w:t>
            </w:r>
            <w:r>
              <w:rPr>
                <w:sz w:val="16"/>
                <w:szCs w:val="16"/>
              </w:rPr>
              <w:t xml:space="preserve">the field </w:t>
            </w:r>
          </w:p>
          <w:p w14:paraId="79B80CDD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24D27C70" w14:textId="45AEEA49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C01507">
              <w:rPr>
                <w:sz w:val="16"/>
                <w:szCs w:val="16"/>
              </w:rPr>
              <w:t xml:space="preserve">ncrease in knowledge test scores (p=0.001). </w:t>
            </w:r>
          </w:p>
          <w:p w14:paraId="39FC9BCC" w14:textId="77777777" w:rsidR="002701A5" w:rsidRDefault="002701A5" w:rsidP="002701A5">
            <w:pPr>
              <w:rPr>
                <w:sz w:val="16"/>
                <w:szCs w:val="16"/>
              </w:rPr>
            </w:pPr>
          </w:p>
          <w:p w14:paraId="26D64DF1" w14:textId="67E3DBB5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C01507">
              <w:rPr>
                <w:sz w:val="16"/>
                <w:szCs w:val="16"/>
              </w:rPr>
              <w:t>ppreciation for course organisation, formative assessment &amp; case based learning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678E634" w14:textId="1308D735" w:rsidR="002701A5" w:rsidRPr="00DC6C3E" w:rsidRDefault="002701A5" w:rsidP="002701A5">
            <w:pPr>
              <w:rPr>
                <w:sz w:val="16"/>
                <w:szCs w:val="16"/>
              </w:rPr>
            </w:pPr>
            <w:r w:rsidRPr="00C01507">
              <w:rPr>
                <w:sz w:val="16"/>
                <w:szCs w:val="16"/>
              </w:rPr>
              <w:t xml:space="preserve">An </w:t>
            </w:r>
            <w:r>
              <w:rPr>
                <w:sz w:val="16"/>
                <w:szCs w:val="16"/>
              </w:rPr>
              <w:t xml:space="preserve">virtual </w:t>
            </w:r>
            <w:r w:rsidRPr="00C01507">
              <w:rPr>
                <w:sz w:val="16"/>
                <w:szCs w:val="16"/>
              </w:rPr>
              <w:t>otolaryngology elective format can be effective at providing an educational experience &amp; garnering interes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240F96" w14:textId="5534C98B" w:rsidR="002701A5" w:rsidRDefault="002701A5" w:rsidP="002701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</w:tbl>
    <w:p w14:paraId="4AACCBB4" w14:textId="5CFC23CE" w:rsidR="006D592B" w:rsidRDefault="006D592B"/>
    <w:tbl>
      <w:tblPr>
        <w:tblStyle w:val="TableGrid"/>
        <w:tblpPr w:leftFromText="180" w:rightFromText="180" w:horzAnchor="margin" w:tblpXSpec="center" w:tblpY="-821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134"/>
        <w:gridCol w:w="1275"/>
        <w:gridCol w:w="1276"/>
        <w:gridCol w:w="1276"/>
        <w:gridCol w:w="1559"/>
        <w:gridCol w:w="1134"/>
        <w:gridCol w:w="1370"/>
        <w:gridCol w:w="1418"/>
        <w:gridCol w:w="1417"/>
        <w:gridCol w:w="992"/>
      </w:tblGrid>
      <w:tr w:rsidR="006D592B" w:rsidRPr="0022474C" w14:paraId="7D46DBE8" w14:textId="77777777" w:rsidTr="006F6D66">
        <w:tc>
          <w:tcPr>
            <w:tcW w:w="1129" w:type="dxa"/>
            <w:tcBorders>
              <w:bottom w:val="single" w:sz="4" w:space="0" w:color="auto"/>
            </w:tcBorders>
          </w:tcPr>
          <w:p w14:paraId="5C49914B" w14:textId="77777777" w:rsidR="006D592B" w:rsidRDefault="006D592B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itation:</w:t>
            </w:r>
          </w:p>
          <w:p w14:paraId="0D57C523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7B328FDA" w14:textId="77777777" w:rsidR="006D592B" w:rsidRDefault="006D592B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5DC58A9D" w14:textId="77777777" w:rsidR="006D592B" w:rsidRPr="002625EC" w:rsidRDefault="006D592B" w:rsidP="00BD153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7E63A2F1" w14:textId="77777777" w:rsidR="006D592B" w:rsidRPr="0022474C" w:rsidRDefault="006D592B" w:rsidP="00BD153C">
            <w:pPr>
              <w:rPr>
                <w:sz w:val="18"/>
                <w:szCs w:val="18"/>
              </w:rPr>
            </w:pPr>
          </w:p>
          <w:p w14:paraId="4F6EE5B2" w14:textId="77777777" w:rsidR="006D592B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6C6EB81A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6E99A07F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6AF2D70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6EDA8F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0CC3749F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415DB4FA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42F4C405" w14:textId="77777777" w:rsidR="006D592B" w:rsidRDefault="006D592B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4310CE8E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76D0F626" w14:textId="77777777" w:rsidR="006D592B" w:rsidRPr="007D6DBE" w:rsidRDefault="006D592B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800478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4F384264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3C57C527" w14:textId="77777777" w:rsidR="006D592B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0E33464F" w14:textId="77777777" w:rsidR="006D592B" w:rsidRPr="0022474C" w:rsidRDefault="006D592B" w:rsidP="00BD153C">
            <w:pPr>
              <w:rPr>
                <w:sz w:val="18"/>
                <w:szCs w:val="18"/>
              </w:rPr>
            </w:pPr>
          </w:p>
          <w:p w14:paraId="048DC1B0" w14:textId="77777777" w:rsidR="006D592B" w:rsidRDefault="006D592B" w:rsidP="00BD153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601CEFB5" w14:textId="754F76CE" w:rsidR="006D592B" w:rsidRPr="006D592B" w:rsidRDefault="006D592B" w:rsidP="00BD153C">
            <w:pPr>
              <w:rPr>
                <w:sz w:val="8"/>
                <w:szCs w:val="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24D6A2" w14:textId="77777777" w:rsidR="006D592B" w:rsidRDefault="006D592B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:</w:t>
            </w:r>
          </w:p>
          <w:p w14:paraId="0D4AE390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0D08D592" w14:textId="77777777" w:rsidR="006D592B" w:rsidRPr="002625EC" w:rsidRDefault="006D592B" w:rsidP="00BD153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26F5F5BE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44E13A3D" w14:textId="77777777" w:rsidR="006D592B" w:rsidRPr="002625EC" w:rsidRDefault="006D592B" w:rsidP="00BD153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edagogical framework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0F840331" w14:textId="77777777" w:rsidR="006D592B" w:rsidRPr="0022474C" w:rsidRDefault="006D592B" w:rsidP="00BD153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7B17C9" w14:textId="77777777" w:rsidR="006D592B" w:rsidRDefault="006D592B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4B4C6192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4C47F8ED" w14:textId="77777777" w:rsidR="006D592B" w:rsidRPr="0022474C" w:rsidRDefault="006D592B" w:rsidP="00BD153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25829B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3A101401" w14:textId="77777777" w:rsidR="006D592B" w:rsidRPr="0022474C" w:rsidRDefault="006D592B" w:rsidP="00BD153C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DC3DD6" w14:textId="77777777" w:rsidR="006D592B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3D3D09F1" w14:textId="77777777" w:rsidR="006D592B" w:rsidRPr="0022474C" w:rsidRDefault="006D592B" w:rsidP="00BD153C">
            <w:pPr>
              <w:rPr>
                <w:sz w:val="18"/>
                <w:szCs w:val="18"/>
              </w:rPr>
            </w:pPr>
          </w:p>
          <w:p w14:paraId="69B33C2A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1C17FA64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5EED8DB7" w14:textId="77777777" w:rsidR="006D592B" w:rsidRPr="0022474C" w:rsidRDefault="006D592B" w:rsidP="00BD153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5A6298F2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1392523C" w14:textId="77777777" w:rsidR="006D592B" w:rsidRPr="0022474C" w:rsidRDefault="006D592B" w:rsidP="00BD153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6984DC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3E1AED8C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2A17F6FE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746B2DA9" w14:textId="77777777" w:rsidR="006D592B" w:rsidRDefault="006D592B" w:rsidP="00BD153C">
            <w:pPr>
              <w:rPr>
                <w:sz w:val="18"/>
                <w:szCs w:val="18"/>
              </w:rPr>
            </w:pPr>
          </w:p>
          <w:p w14:paraId="4EC39FDC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1D89150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4B9476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A8B4A02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A31214" w14:textId="77777777" w:rsidR="006D592B" w:rsidRDefault="006D592B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16F983ED" w14:textId="77777777" w:rsidR="006D592B" w:rsidRPr="0022474C" w:rsidRDefault="006D592B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6D592B" w:rsidRPr="000A572C" w14:paraId="4EC02522" w14:textId="77777777" w:rsidTr="006F6D66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26F580E" w14:textId="512FB1E8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Taylor et al. (2021)</w:t>
            </w:r>
            <w:r w:rsidR="009D0DD3" w:rsidRPr="009D0DD3">
              <w:rPr>
                <w:sz w:val="20"/>
                <w:szCs w:val="20"/>
                <w:vertAlign w:val="superscript"/>
              </w:rPr>
              <w:t>49</w:t>
            </w:r>
            <w:r w:rsidRPr="009D0DD3">
              <w:rPr>
                <w:sz w:val="20"/>
                <w:szCs w:val="20"/>
              </w:rPr>
              <w:t xml:space="preserve"> </w:t>
            </w:r>
          </w:p>
          <w:p w14:paraId="2491E5D5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0C2AE091" w14:textId="77777777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UK</w:t>
            </w:r>
          </w:p>
          <w:p w14:paraId="63F5D964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69A1AC70" w14:textId="77777777" w:rsidR="006D592B" w:rsidRPr="000A572C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British Journal of Nurs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A614017" w14:textId="77777777" w:rsidR="006D592B" w:rsidRPr="000A572C" w:rsidRDefault="006D592B" w:rsidP="00BD153C">
            <w:pPr>
              <w:rPr>
                <w:sz w:val="16"/>
                <w:szCs w:val="16"/>
              </w:rPr>
            </w:pPr>
            <w:r w:rsidRPr="00D62A42">
              <w:rPr>
                <w:sz w:val="16"/>
                <w:szCs w:val="16"/>
              </w:rPr>
              <w:t>To explore &amp; discuss a simulated</w:t>
            </w:r>
            <w:r>
              <w:rPr>
                <w:sz w:val="16"/>
                <w:szCs w:val="16"/>
              </w:rPr>
              <w:t xml:space="preserve"> clinical placement, aimed at enhancing the learning experience to create effective, efficient clinician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E4B8C6" w14:textId="25BAC93B" w:rsidR="006D592B" w:rsidRDefault="00DA4F94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1</w:t>
            </w:r>
            <w:r w:rsidR="006D592B" w:rsidRPr="00DA4F94"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>, 2</w:t>
            </w:r>
            <w:r w:rsidRPr="00DA4F94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&amp; 3rd</w:t>
            </w:r>
            <w:r w:rsidR="006D592B">
              <w:rPr>
                <w:sz w:val="16"/>
                <w:szCs w:val="16"/>
              </w:rPr>
              <w:t xml:space="preserve"> year Dietetics students</w:t>
            </w:r>
          </w:p>
          <w:p w14:paraId="04917F0A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5CC366E4" w14:textId="77777777" w:rsidR="006D592B" w:rsidRPr="000A572C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40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4F24E0" w14:textId="77777777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2A467C5E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6D1DF790" w14:textId="77777777" w:rsidR="006D592B" w:rsidRPr="000A572C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1AF5237" w14:textId="77777777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2DF1C80C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2F943373" w14:textId="2BDDAE39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D62A42">
              <w:rPr>
                <w:sz w:val="16"/>
                <w:szCs w:val="16"/>
              </w:rPr>
              <w:t>Controlled reflective processes underpinned the online workbook</w:t>
            </w:r>
          </w:p>
          <w:p w14:paraId="63869A5E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3DDCEEF3" w14:textId="303C14D2" w:rsidR="006D592B" w:rsidRPr="000A572C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S &amp; HCPC placement standar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C7C235" w14:textId="77777777" w:rsidR="006D592B" w:rsidRDefault="006D592B" w:rsidP="00BD153C">
            <w:pPr>
              <w:rPr>
                <w:sz w:val="16"/>
                <w:szCs w:val="16"/>
              </w:rPr>
            </w:pPr>
            <w:r w:rsidRPr="00D62A42">
              <w:rPr>
                <w:sz w:val="16"/>
                <w:szCs w:val="16"/>
              </w:rPr>
              <w:t>Knowledge, communication &amp; professional practice domai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72549B" w14:textId="77777777" w:rsidR="006D592B" w:rsidRPr="000A572C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metho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24809E" w14:textId="5D9EB048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="006F6D66">
              <w:rPr>
                <w:sz w:val="16"/>
                <w:szCs w:val="16"/>
              </w:rPr>
              <w:t>N</w:t>
            </w:r>
            <w:r w:rsidRPr="00D62A42">
              <w:rPr>
                <w:sz w:val="16"/>
                <w:szCs w:val="16"/>
              </w:rPr>
              <w:t>ot specified, but</w:t>
            </w:r>
            <w:r w:rsidR="006F6D66">
              <w:rPr>
                <w:sz w:val="16"/>
                <w:szCs w:val="16"/>
              </w:rPr>
              <w:t xml:space="preserve"> simulated </w:t>
            </w:r>
            <w:r w:rsidRPr="00D62A42">
              <w:rPr>
                <w:sz w:val="16"/>
                <w:szCs w:val="16"/>
              </w:rPr>
              <w:t xml:space="preserve">patient journeys </w:t>
            </w:r>
          </w:p>
          <w:p w14:paraId="71672415" w14:textId="77777777" w:rsidR="006D592B" w:rsidRPr="006F6D66" w:rsidRDefault="006D592B" w:rsidP="00BD153C">
            <w:pPr>
              <w:rPr>
                <w:sz w:val="8"/>
                <w:szCs w:val="8"/>
              </w:rPr>
            </w:pPr>
          </w:p>
          <w:p w14:paraId="51C782B1" w14:textId="77777777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D62A42">
              <w:rPr>
                <w:sz w:val="16"/>
                <w:szCs w:val="16"/>
              </w:rPr>
              <w:t>Statutory &amp; mandatory training</w:t>
            </w:r>
            <w:r>
              <w:rPr>
                <w:sz w:val="16"/>
                <w:szCs w:val="16"/>
              </w:rPr>
              <w:t xml:space="preserve"> Virtual wards &amp;</w:t>
            </w:r>
            <w:r w:rsidRPr="00D62A42">
              <w:rPr>
                <w:sz w:val="16"/>
                <w:szCs w:val="16"/>
              </w:rPr>
              <w:t xml:space="preserve"> mealtimes</w:t>
            </w:r>
            <w:r>
              <w:rPr>
                <w:sz w:val="16"/>
                <w:szCs w:val="16"/>
              </w:rPr>
              <w:t>.</w:t>
            </w:r>
          </w:p>
          <w:p w14:paraId="1CE02F0B" w14:textId="3E3E40F9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D62A42">
              <w:rPr>
                <w:sz w:val="16"/>
                <w:szCs w:val="16"/>
              </w:rPr>
              <w:t>ecordings, peer lear</w:t>
            </w:r>
            <w:r>
              <w:rPr>
                <w:sz w:val="16"/>
                <w:szCs w:val="16"/>
              </w:rPr>
              <w:t xml:space="preserve">ning with structured activities, </w:t>
            </w:r>
            <w:r w:rsidRPr="00D62A42">
              <w:rPr>
                <w:sz w:val="16"/>
                <w:szCs w:val="16"/>
              </w:rPr>
              <w:t xml:space="preserve">&amp; an online </w:t>
            </w:r>
            <w:r>
              <w:rPr>
                <w:sz w:val="16"/>
                <w:szCs w:val="16"/>
              </w:rPr>
              <w:t>workbook</w:t>
            </w:r>
          </w:p>
          <w:p w14:paraId="5F7984BF" w14:textId="77777777" w:rsidR="006D592B" w:rsidRPr="006F6D66" w:rsidRDefault="006D592B" w:rsidP="00BD153C">
            <w:pPr>
              <w:rPr>
                <w:sz w:val="8"/>
                <w:szCs w:val="8"/>
              </w:rPr>
            </w:pPr>
          </w:p>
          <w:p w14:paraId="7F34E0D0" w14:textId="77777777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2 weeks</w:t>
            </w:r>
          </w:p>
          <w:p w14:paraId="53E685BA" w14:textId="4D4C325C" w:rsidR="006D592B" w:rsidRPr="006D592B" w:rsidRDefault="006D592B" w:rsidP="00BD153C">
            <w:pPr>
              <w:rPr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A51174" w14:textId="77777777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360 images</w:t>
            </w:r>
          </w:p>
          <w:p w14:paraId="509B63A9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744B2009" w14:textId="77777777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-COMMS</w:t>
            </w:r>
          </w:p>
          <w:p w14:paraId="0118EAB7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33F12242" w14:textId="77777777" w:rsidR="006D592B" w:rsidRDefault="006D592B" w:rsidP="00BD153C">
            <w:pPr>
              <w:rPr>
                <w:sz w:val="16"/>
                <w:szCs w:val="16"/>
              </w:rPr>
            </w:pPr>
            <w:r w:rsidRPr="00D62A42">
              <w:rPr>
                <w:sz w:val="16"/>
                <w:szCs w:val="16"/>
              </w:rPr>
              <w:t>COVCollaborate</w:t>
            </w:r>
            <w:r>
              <w:rPr>
                <w:sz w:val="16"/>
                <w:szCs w:val="16"/>
              </w:rPr>
              <w:t xml:space="preserve"> App</w:t>
            </w:r>
          </w:p>
          <w:p w14:paraId="44BC0529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7C1ECA4C" w14:textId="77777777" w:rsidR="006D592B" w:rsidRDefault="006D592B" w:rsidP="00BD153C">
            <w:pPr>
              <w:rPr>
                <w:sz w:val="16"/>
                <w:szCs w:val="16"/>
              </w:rPr>
            </w:pPr>
            <w:r w:rsidRPr="00D62A42">
              <w:rPr>
                <w:sz w:val="16"/>
                <w:szCs w:val="16"/>
              </w:rPr>
              <w:t>Microsoft Teams</w:t>
            </w:r>
          </w:p>
          <w:p w14:paraId="4443CA62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77B7E658" w14:textId="77777777" w:rsidR="006D592B" w:rsidRPr="000A572C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650CA884" w14:textId="77777777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 e</w:t>
            </w:r>
            <w:r w:rsidRPr="00D62A42">
              <w:rPr>
                <w:sz w:val="16"/>
                <w:szCs w:val="16"/>
              </w:rPr>
              <w:t xml:space="preserve">valuation </w:t>
            </w:r>
          </w:p>
          <w:p w14:paraId="31A9B52F" w14:textId="77777777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D62A42">
              <w:rPr>
                <w:sz w:val="16"/>
                <w:szCs w:val="16"/>
              </w:rPr>
              <w:t>questionnaire</w:t>
            </w:r>
            <w:r>
              <w:rPr>
                <w:sz w:val="16"/>
                <w:szCs w:val="16"/>
              </w:rPr>
              <w:t xml:space="preserve"> &amp; focus group)</w:t>
            </w:r>
          </w:p>
          <w:p w14:paraId="56988EC2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35A99BA4" w14:textId="77777777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b page metrics </w:t>
            </w:r>
          </w:p>
          <w:p w14:paraId="46C4C363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05887A85" w14:textId="77777777" w:rsidR="006D592B" w:rsidRPr="000A572C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D62A42">
              <w:rPr>
                <w:sz w:val="16"/>
                <w:szCs w:val="16"/>
              </w:rPr>
              <w:t>tudent resul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D0F3B7" w14:textId="77777777" w:rsidR="006D592B" w:rsidRDefault="006D592B" w:rsidP="00BD153C">
            <w:pPr>
              <w:rPr>
                <w:sz w:val="16"/>
                <w:szCs w:val="16"/>
              </w:rPr>
            </w:pPr>
            <w:r w:rsidRPr="00D62A42">
              <w:rPr>
                <w:sz w:val="16"/>
                <w:szCs w:val="16"/>
              </w:rPr>
              <w:t xml:space="preserve">100% of the cohort passed the placement. </w:t>
            </w:r>
          </w:p>
          <w:p w14:paraId="6E22A48B" w14:textId="77777777" w:rsidR="006D592B" w:rsidRDefault="006D592B" w:rsidP="00BD153C">
            <w:pPr>
              <w:rPr>
                <w:sz w:val="16"/>
                <w:szCs w:val="16"/>
              </w:rPr>
            </w:pPr>
          </w:p>
          <w:p w14:paraId="420F6C5F" w14:textId="77777777" w:rsidR="006D592B" w:rsidRDefault="006D592B" w:rsidP="00BD153C">
            <w:pPr>
              <w:rPr>
                <w:sz w:val="16"/>
                <w:szCs w:val="16"/>
              </w:rPr>
            </w:pPr>
            <w:r w:rsidRPr="00D62A42">
              <w:rPr>
                <w:sz w:val="16"/>
                <w:szCs w:val="16"/>
              </w:rPr>
              <w:t>360 images</w:t>
            </w:r>
            <w:r>
              <w:rPr>
                <w:sz w:val="16"/>
                <w:szCs w:val="16"/>
              </w:rPr>
              <w:t>:</w:t>
            </w:r>
          </w:p>
          <w:p w14:paraId="64BD465C" w14:textId="77777777" w:rsidR="006D592B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ed</w:t>
            </w:r>
            <w:r w:rsidRPr="00D62A42">
              <w:rPr>
                <w:sz w:val="16"/>
                <w:szCs w:val="16"/>
              </w:rPr>
              <w:t xml:space="preserve"> enjoyable &amp; informative. </w:t>
            </w:r>
          </w:p>
          <w:p w14:paraId="4C412D0F" w14:textId="77777777" w:rsidR="006D592B" w:rsidRPr="000A572C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Pr="00D62A42">
              <w:rPr>
                <w:sz w:val="16"/>
                <w:szCs w:val="16"/>
              </w:rPr>
              <w:t>ere accessed 1016 tim</w:t>
            </w:r>
            <w:r>
              <w:rPr>
                <w:sz w:val="16"/>
                <w:szCs w:val="16"/>
              </w:rPr>
              <w:t>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6A7907" w14:textId="77777777" w:rsidR="006D592B" w:rsidRPr="000A572C" w:rsidRDefault="006D592B" w:rsidP="00BD153C">
            <w:pPr>
              <w:rPr>
                <w:sz w:val="16"/>
                <w:szCs w:val="16"/>
              </w:rPr>
            </w:pPr>
            <w:r w:rsidRPr="00D62A42">
              <w:rPr>
                <w:sz w:val="16"/>
                <w:szCs w:val="16"/>
              </w:rPr>
              <w:t>Despite some concerns / issues, a virtual placement can be a useful, rich experience for the student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B206EA" w14:textId="77777777" w:rsidR="006D592B" w:rsidRPr="000A572C" w:rsidRDefault="006D592B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nding not mentioned. No conflicts of interest</w:t>
            </w:r>
          </w:p>
        </w:tc>
      </w:tr>
      <w:tr w:rsidR="006F6D66" w:rsidRPr="000A572C" w14:paraId="759A46DB" w14:textId="77777777" w:rsidTr="006F6D66">
        <w:tc>
          <w:tcPr>
            <w:tcW w:w="1129" w:type="dxa"/>
            <w:tcBorders>
              <w:top w:val="single" w:sz="4" w:space="0" w:color="auto"/>
            </w:tcBorders>
          </w:tcPr>
          <w:p w14:paraId="4FA5EEAA" w14:textId="7A9BC3E7" w:rsidR="006F6D66" w:rsidRPr="009D0DD3" w:rsidRDefault="006F6D66" w:rsidP="006F6D66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Villa et al. (2021)</w:t>
            </w:r>
            <w:r w:rsidR="009D0DD3" w:rsidRPr="009D0DD3">
              <w:rPr>
                <w:sz w:val="20"/>
                <w:szCs w:val="20"/>
                <w:vertAlign w:val="superscript"/>
              </w:rPr>
              <w:t>50</w:t>
            </w:r>
          </w:p>
          <w:p w14:paraId="2BC1C387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4376EEBB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USA</w:t>
            </w:r>
          </w:p>
          <w:p w14:paraId="44B149DC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2940C63A" w14:textId="606B532A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Western Journal of Emergency Medicin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5017863" w14:textId="2172F6E1" w:rsidR="006F6D66" w:rsidRPr="00D62A42" w:rsidRDefault="006F6D66" w:rsidP="006F6D66">
            <w:pPr>
              <w:rPr>
                <w:sz w:val="16"/>
                <w:szCs w:val="16"/>
              </w:rPr>
            </w:pPr>
            <w:r w:rsidRPr="00DE4197">
              <w:rPr>
                <w:sz w:val="16"/>
                <w:szCs w:val="16"/>
              </w:rPr>
              <w:t>To create, implement &amp; evaluate a virtual clerkship with a focus on social emergency medicine</w:t>
            </w:r>
            <w:r>
              <w:rPr>
                <w:sz w:val="16"/>
                <w:szCs w:val="16"/>
              </w:rPr>
              <w:t xml:space="preserve"> (EM) </w:t>
            </w:r>
            <w:r w:rsidRPr="00DE4197">
              <w:rPr>
                <w:sz w:val="16"/>
                <w:szCs w:val="16"/>
              </w:rPr>
              <w:t xml:space="preserve"> &amp; profession</w:t>
            </w:r>
            <w:r w:rsidR="00AF064A">
              <w:rPr>
                <w:sz w:val="16"/>
                <w:szCs w:val="16"/>
              </w:rPr>
              <w:t>-</w:t>
            </w:r>
            <w:r w:rsidRPr="00DE4197">
              <w:rPr>
                <w:sz w:val="16"/>
                <w:szCs w:val="16"/>
              </w:rPr>
              <w:t>al develop</w:t>
            </w:r>
            <w:r w:rsidR="00AF064A">
              <w:rPr>
                <w:sz w:val="16"/>
                <w:szCs w:val="16"/>
              </w:rPr>
              <w:t>-</w:t>
            </w:r>
            <w:r w:rsidRPr="00DE4197">
              <w:rPr>
                <w:sz w:val="16"/>
                <w:szCs w:val="16"/>
              </w:rPr>
              <w:t>men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72C83B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4</w:t>
            </w:r>
            <w:r w:rsidRPr="003F6C89"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year </w:t>
            </w:r>
            <w:r w:rsidRPr="00DE4197">
              <w:rPr>
                <w:sz w:val="16"/>
                <w:szCs w:val="16"/>
              </w:rPr>
              <w:t xml:space="preserve">Medical students on an </w:t>
            </w:r>
            <w:r>
              <w:rPr>
                <w:sz w:val="16"/>
                <w:szCs w:val="16"/>
              </w:rPr>
              <w:t xml:space="preserve">EM </w:t>
            </w:r>
            <w:r w:rsidRPr="00DE4197">
              <w:rPr>
                <w:sz w:val="16"/>
                <w:szCs w:val="16"/>
              </w:rPr>
              <w:t>Clerkship</w:t>
            </w:r>
          </w:p>
          <w:p w14:paraId="1C783BAE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1474353A" w14:textId="4B96372F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CFF005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Single group</w:t>
            </w:r>
          </w:p>
          <w:p w14:paraId="3037E9E0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492A9B95" w14:textId="6C140C1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Repeated measures desig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20C6C4" w14:textId="4CFA4EBC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D163A7">
              <w:rPr>
                <w:sz w:val="16"/>
                <w:szCs w:val="16"/>
              </w:rPr>
              <w:t>Clerkship director, associate programme directors, medical education fellows and senior EM residents.</w:t>
            </w:r>
            <w:r>
              <w:rPr>
                <w:sz w:val="16"/>
                <w:szCs w:val="16"/>
              </w:rPr>
              <w:t xml:space="preserve"> N</w:t>
            </w:r>
            <w:r w:rsidRPr="00D163A7">
              <w:rPr>
                <w:sz w:val="16"/>
                <w:szCs w:val="16"/>
              </w:rPr>
              <w:t xml:space="preserve">eeds assessment </w:t>
            </w:r>
            <w:r>
              <w:rPr>
                <w:sz w:val="16"/>
                <w:szCs w:val="16"/>
              </w:rPr>
              <w:t>of</w:t>
            </w:r>
            <w:r w:rsidRPr="00D163A7">
              <w:rPr>
                <w:sz w:val="16"/>
                <w:szCs w:val="16"/>
              </w:rPr>
              <w:t xml:space="preserve"> post graduate near peers.</w:t>
            </w:r>
          </w:p>
          <w:p w14:paraId="7C762324" w14:textId="77777777" w:rsidR="006F6D66" w:rsidRPr="006F6D66" w:rsidRDefault="006F6D66" w:rsidP="006F6D66">
            <w:pPr>
              <w:rPr>
                <w:sz w:val="8"/>
                <w:szCs w:val="8"/>
              </w:rPr>
            </w:pPr>
          </w:p>
          <w:p w14:paraId="5B2F2964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DE4197">
              <w:rPr>
                <w:sz w:val="16"/>
                <w:szCs w:val="16"/>
              </w:rPr>
              <w:t>Kern's met</w:t>
            </w:r>
            <w:r>
              <w:rPr>
                <w:sz w:val="16"/>
                <w:szCs w:val="16"/>
              </w:rPr>
              <w:t>hod for curriculum development</w:t>
            </w:r>
          </w:p>
          <w:p w14:paraId="1149AC55" w14:textId="77777777" w:rsidR="006F6D66" w:rsidRPr="006F6D66" w:rsidRDefault="006F6D66" w:rsidP="006F6D66">
            <w:pPr>
              <w:rPr>
                <w:sz w:val="8"/>
                <w:szCs w:val="8"/>
              </w:rPr>
            </w:pPr>
          </w:p>
          <w:p w14:paraId="029F6EBC" w14:textId="2592F18E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DE4197">
              <w:rPr>
                <w:sz w:val="16"/>
                <w:szCs w:val="16"/>
              </w:rPr>
              <w:t>ramework for maximising online learn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40B046" w14:textId="77777777" w:rsidR="006F6D66" w:rsidRPr="00DE4197" w:rsidRDefault="006F6D66" w:rsidP="006F6D66">
            <w:pPr>
              <w:rPr>
                <w:sz w:val="16"/>
                <w:szCs w:val="16"/>
              </w:rPr>
            </w:pPr>
            <w:r w:rsidRPr="00DE4197">
              <w:rPr>
                <w:sz w:val="16"/>
                <w:szCs w:val="16"/>
              </w:rPr>
              <w:t xml:space="preserve">Advanced medical </w:t>
            </w:r>
          </w:p>
          <w:p w14:paraId="01B73777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wledge</w:t>
            </w:r>
          </w:p>
          <w:p w14:paraId="6CD76F06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1FCB2C20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determinants of health</w:t>
            </w:r>
          </w:p>
          <w:p w14:paraId="5068843E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54A61657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fessional development</w:t>
            </w:r>
          </w:p>
          <w:p w14:paraId="02B3DCF4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3967E057" w14:textId="49302BD8" w:rsidR="006F6D66" w:rsidRPr="00D62A42" w:rsidRDefault="006F6D66" w:rsidP="006F6D66">
            <w:pPr>
              <w:rPr>
                <w:sz w:val="16"/>
                <w:szCs w:val="16"/>
              </w:rPr>
            </w:pPr>
            <w:r w:rsidRPr="00DE4197">
              <w:rPr>
                <w:sz w:val="16"/>
                <w:szCs w:val="16"/>
              </w:rPr>
              <w:t>Professional identity formation.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162C5E" w14:textId="580EE7F1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 method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E4FDAA" w14:textId="4F72D48A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Pa</w:t>
            </w:r>
            <w:r w:rsidRPr="000F3143">
              <w:rPr>
                <w:sz w:val="16"/>
                <w:szCs w:val="16"/>
              </w:rPr>
              <w:t>ediatric anaphylaxis,</w:t>
            </w:r>
            <w:r>
              <w:rPr>
                <w:sz w:val="16"/>
                <w:szCs w:val="16"/>
              </w:rPr>
              <w:t xml:space="preserve"> motorcycle trauma, hypothermia &amp; </w:t>
            </w:r>
            <w:r w:rsidRPr="000F3143">
              <w:rPr>
                <w:sz w:val="16"/>
                <w:szCs w:val="16"/>
              </w:rPr>
              <w:t>abdominal aortic aneurysm</w:t>
            </w:r>
            <w:r>
              <w:rPr>
                <w:sz w:val="16"/>
                <w:szCs w:val="16"/>
              </w:rPr>
              <w:t xml:space="preserve"> Themes: language, i</w:t>
            </w:r>
            <w:r w:rsidRPr="0004388B">
              <w:rPr>
                <w:sz w:val="16"/>
                <w:szCs w:val="16"/>
              </w:rPr>
              <w:t xml:space="preserve">ncarceration, </w:t>
            </w:r>
            <w:r>
              <w:rPr>
                <w:sz w:val="16"/>
                <w:szCs w:val="16"/>
              </w:rPr>
              <w:t>gender identity, race &amp; h</w:t>
            </w:r>
            <w:r w:rsidRPr="0004388B">
              <w:rPr>
                <w:sz w:val="16"/>
                <w:szCs w:val="16"/>
              </w:rPr>
              <w:t>omelessness</w:t>
            </w:r>
            <w:r>
              <w:rPr>
                <w:sz w:val="16"/>
                <w:szCs w:val="16"/>
              </w:rPr>
              <w:t xml:space="preserve"> </w:t>
            </w:r>
          </w:p>
          <w:p w14:paraId="41E438ED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6B68B197" w14:textId="5E7D1BD2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A</w:t>
            </w:r>
            <w:r w:rsidRPr="00DE4197">
              <w:rPr>
                <w:sz w:val="16"/>
                <w:szCs w:val="16"/>
              </w:rPr>
              <w:t>ssignments (usi</w:t>
            </w:r>
            <w:r>
              <w:rPr>
                <w:sz w:val="16"/>
                <w:szCs w:val="16"/>
              </w:rPr>
              <w:t>ng websites &amp; podcasts), small group</w:t>
            </w:r>
            <w:r w:rsidRPr="00DE4197">
              <w:rPr>
                <w:sz w:val="16"/>
                <w:szCs w:val="16"/>
              </w:rPr>
              <w:t xml:space="preserve"> didactic sessions, </w:t>
            </w:r>
            <w:r>
              <w:rPr>
                <w:sz w:val="16"/>
                <w:szCs w:val="16"/>
              </w:rPr>
              <w:t xml:space="preserve">student led teaching, </w:t>
            </w:r>
            <w:r w:rsidRPr="00DE4197">
              <w:rPr>
                <w:sz w:val="16"/>
                <w:szCs w:val="16"/>
              </w:rPr>
              <w:t>virtual escape rooms</w:t>
            </w:r>
            <w:r>
              <w:rPr>
                <w:sz w:val="16"/>
                <w:szCs w:val="16"/>
              </w:rPr>
              <w:t xml:space="preserve"> &amp; book club. </w:t>
            </w:r>
          </w:p>
          <w:p w14:paraId="2A71D15D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2AB0FCEC" w14:textId="6B7998A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2 week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E21D87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04388B">
              <w:rPr>
                <w:sz w:val="16"/>
                <w:szCs w:val="16"/>
              </w:rPr>
              <w:t>Zoom</w:t>
            </w:r>
          </w:p>
          <w:p w14:paraId="27939C63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64E33B5C" w14:textId="77777777" w:rsidR="006F6D66" w:rsidRDefault="006F6D66" w:rsidP="006F6D66">
            <w:pPr>
              <w:rPr>
                <w:sz w:val="16"/>
                <w:szCs w:val="16"/>
              </w:rPr>
            </w:pPr>
            <w:r w:rsidRPr="0004388B">
              <w:rPr>
                <w:sz w:val="16"/>
                <w:szCs w:val="16"/>
              </w:rPr>
              <w:t>Found</w:t>
            </w:r>
            <w:r>
              <w:rPr>
                <w:sz w:val="16"/>
                <w:szCs w:val="16"/>
              </w:rPr>
              <w:t>ations of EM (online resource)</w:t>
            </w:r>
          </w:p>
          <w:p w14:paraId="7C691781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66B79CF5" w14:textId="77777777" w:rsidR="006F6D66" w:rsidRDefault="006F6D66" w:rsidP="006F6D66">
            <w:pPr>
              <w:rPr>
                <w:sz w:val="16"/>
                <w:szCs w:val="16"/>
              </w:rPr>
            </w:pPr>
            <w:r w:rsidRPr="0004388B">
              <w:rPr>
                <w:sz w:val="16"/>
                <w:szCs w:val="16"/>
              </w:rPr>
              <w:t>IDHEAL modules</w:t>
            </w:r>
          </w:p>
          <w:p w14:paraId="2D0D4ED4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62E3BD5A" w14:textId="7295DD1A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7A501039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 &amp; post knowledge tests</w:t>
            </w:r>
          </w:p>
          <w:p w14:paraId="6C8B5C8E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396AAB8C" w14:textId="77777777" w:rsidR="006F6D66" w:rsidRDefault="006F6D66" w:rsidP="006F6D66">
            <w:pPr>
              <w:rPr>
                <w:sz w:val="16"/>
                <w:szCs w:val="16"/>
              </w:rPr>
            </w:pPr>
            <w:r w:rsidRPr="0004388B">
              <w:rPr>
                <w:sz w:val="16"/>
                <w:szCs w:val="16"/>
              </w:rPr>
              <w:t>Survey evaluation</w:t>
            </w:r>
            <w:r>
              <w:rPr>
                <w:sz w:val="16"/>
                <w:szCs w:val="16"/>
              </w:rPr>
              <w:t>s:</w:t>
            </w:r>
          </w:p>
          <w:p w14:paraId="4C43EC5B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64CF385F" w14:textId="77777777" w:rsidR="006F6D66" w:rsidRDefault="006F6D66" w:rsidP="006F6D66">
            <w:pPr>
              <w:rPr>
                <w:sz w:val="16"/>
                <w:szCs w:val="16"/>
              </w:rPr>
            </w:pPr>
            <w:r w:rsidRPr="003F6C89">
              <w:rPr>
                <w:sz w:val="16"/>
                <w:szCs w:val="16"/>
              </w:rPr>
              <w:t xml:space="preserve">Overall attitude to the course </w:t>
            </w:r>
          </w:p>
          <w:p w14:paraId="7CB28221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67372239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ter each module x 5 </w:t>
            </w:r>
          </w:p>
          <w:p w14:paraId="4928D6D3" w14:textId="77777777" w:rsidR="006F6D66" w:rsidRPr="003F6C89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o determine the comfort with applying content to a clinical setting)</w:t>
            </w:r>
          </w:p>
          <w:p w14:paraId="3EC628A1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55E41ACF" w14:textId="77777777" w:rsidR="006F6D66" w:rsidRDefault="006F6D66" w:rsidP="006F6D6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52C68C" w14:textId="6B506720" w:rsidR="006F6D66" w:rsidRDefault="006F6D66" w:rsidP="006F6D66">
            <w:pPr>
              <w:rPr>
                <w:sz w:val="16"/>
                <w:szCs w:val="16"/>
              </w:rPr>
            </w:pPr>
            <w:r w:rsidRPr="0004388B">
              <w:rPr>
                <w:sz w:val="16"/>
                <w:szCs w:val="16"/>
              </w:rPr>
              <w:t xml:space="preserve">75% </w:t>
            </w:r>
            <w:r>
              <w:rPr>
                <w:sz w:val="16"/>
                <w:szCs w:val="16"/>
              </w:rPr>
              <w:t>&amp;</w:t>
            </w:r>
            <w:r w:rsidRPr="0004388B">
              <w:rPr>
                <w:sz w:val="16"/>
                <w:szCs w:val="16"/>
              </w:rPr>
              <w:t xml:space="preserve"> 96% </w:t>
            </w:r>
            <w:r>
              <w:rPr>
                <w:sz w:val="16"/>
                <w:szCs w:val="16"/>
              </w:rPr>
              <w:t xml:space="preserve">survey </w:t>
            </w:r>
            <w:r w:rsidRPr="0004388B">
              <w:rPr>
                <w:sz w:val="16"/>
                <w:szCs w:val="16"/>
              </w:rPr>
              <w:t>response rate</w:t>
            </w:r>
            <w:r>
              <w:rPr>
                <w:sz w:val="16"/>
                <w:szCs w:val="16"/>
              </w:rPr>
              <w:t>s:  post-module &amp; end-</w:t>
            </w:r>
            <w:r w:rsidRPr="0004388B">
              <w:rPr>
                <w:sz w:val="16"/>
                <w:szCs w:val="16"/>
              </w:rPr>
              <w:t xml:space="preserve">rotation </w:t>
            </w:r>
          </w:p>
          <w:p w14:paraId="0691224D" w14:textId="08DD9834" w:rsidR="006F6D66" w:rsidRPr="006F6D66" w:rsidRDefault="006F6D66" w:rsidP="006F6D66">
            <w:pPr>
              <w:rPr>
                <w:sz w:val="8"/>
                <w:szCs w:val="8"/>
              </w:rPr>
            </w:pPr>
          </w:p>
          <w:p w14:paraId="712D8012" w14:textId="77777777" w:rsidR="006F6D66" w:rsidRDefault="006F6D66" w:rsidP="006F6D66">
            <w:pPr>
              <w:rPr>
                <w:sz w:val="16"/>
                <w:szCs w:val="16"/>
              </w:rPr>
            </w:pPr>
            <w:r w:rsidRPr="0004388B">
              <w:rPr>
                <w:sz w:val="16"/>
                <w:szCs w:val="16"/>
              </w:rPr>
              <w:t xml:space="preserve">Modest </w:t>
            </w:r>
            <w:r>
              <w:rPr>
                <w:sz w:val="16"/>
                <w:szCs w:val="16"/>
              </w:rPr>
              <w:t>gains</w:t>
            </w:r>
            <w:r w:rsidRPr="0004388B">
              <w:rPr>
                <w:sz w:val="16"/>
                <w:szCs w:val="16"/>
              </w:rPr>
              <w:t xml:space="preserve"> in knowledge scores (p=0.006, effect size</w:t>
            </w:r>
            <w:r>
              <w:rPr>
                <w:sz w:val="16"/>
                <w:szCs w:val="16"/>
              </w:rPr>
              <w:t>:</w:t>
            </w:r>
            <w:r w:rsidRPr="0004388B">
              <w:rPr>
                <w:sz w:val="16"/>
                <w:szCs w:val="16"/>
              </w:rPr>
              <w:t xml:space="preserve"> 0.68, 95% CI 0.12-1.24) </w:t>
            </w:r>
          </w:p>
          <w:p w14:paraId="3497DA4D" w14:textId="77777777" w:rsidR="006F6D66" w:rsidRPr="006F6D66" w:rsidRDefault="006F6D66" w:rsidP="006F6D66">
            <w:pPr>
              <w:rPr>
                <w:sz w:val="8"/>
                <w:szCs w:val="8"/>
              </w:rPr>
            </w:pPr>
          </w:p>
          <w:p w14:paraId="409E95F6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% strongly agreed: </w:t>
            </w:r>
            <w:r w:rsidRPr="0004388B">
              <w:rPr>
                <w:sz w:val="16"/>
                <w:szCs w:val="16"/>
              </w:rPr>
              <w:t xml:space="preserve">topics were important. </w:t>
            </w:r>
          </w:p>
          <w:p w14:paraId="1EEBDDFA" w14:textId="77777777" w:rsidR="006F6D66" w:rsidRPr="006F6D66" w:rsidRDefault="006F6D66" w:rsidP="006F6D66">
            <w:pPr>
              <w:rPr>
                <w:sz w:val="8"/>
                <w:szCs w:val="8"/>
              </w:rPr>
            </w:pPr>
          </w:p>
          <w:p w14:paraId="59AF90F7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5% strongly agreed /agreed: </w:t>
            </w:r>
            <w:r w:rsidRPr="0004388B">
              <w:rPr>
                <w:sz w:val="16"/>
                <w:szCs w:val="16"/>
              </w:rPr>
              <w:t xml:space="preserve">rotation should be repeated </w:t>
            </w:r>
          </w:p>
          <w:p w14:paraId="3F594912" w14:textId="77777777" w:rsidR="006F6D66" w:rsidRPr="006F6D66" w:rsidRDefault="006F6D66" w:rsidP="006F6D66">
            <w:pPr>
              <w:rPr>
                <w:sz w:val="8"/>
                <w:szCs w:val="8"/>
              </w:rPr>
            </w:pPr>
          </w:p>
          <w:p w14:paraId="2AE54D5E" w14:textId="5F54FC3F" w:rsidR="006F6D66" w:rsidRPr="00D62A42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feedback for</w:t>
            </w:r>
            <w:r w:rsidRPr="0004388B">
              <w:rPr>
                <w:sz w:val="16"/>
                <w:szCs w:val="16"/>
              </w:rPr>
              <w:t xml:space="preserve"> course design, </w:t>
            </w:r>
            <w:r>
              <w:rPr>
                <w:sz w:val="16"/>
                <w:szCs w:val="16"/>
              </w:rPr>
              <w:t>but</w:t>
            </w:r>
            <w:r w:rsidRPr="0004388B">
              <w:rPr>
                <w:sz w:val="16"/>
                <w:szCs w:val="16"/>
              </w:rPr>
              <w:t xml:space="preserve"> zoom fatigue was mentioned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5DEC61" w14:textId="77777777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  <w:r w:rsidRPr="0004388B">
              <w:rPr>
                <w:sz w:val="16"/>
                <w:szCs w:val="16"/>
              </w:rPr>
              <w:t xml:space="preserve"> virtual EM visiting clerkship is feasible, supports knowledge acquisition &amp; is</w:t>
            </w:r>
            <w:r>
              <w:rPr>
                <w:sz w:val="16"/>
                <w:szCs w:val="16"/>
              </w:rPr>
              <w:t xml:space="preserve"> </w:t>
            </w:r>
            <w:r w:rsidRPr="0004388B">
              <w:rPr>
                <w:sz w:val="16"/>
                <w:szCs w:val="16"/>
              </w:rPr>
              <w:t xml:space="preserve">perceived </w:t>
            </w:r>
            <w:r>
              <w:rPr>
                <w:sz w:val="16"/>
                <w:szCs w:val="16"/>
              </w:rPr>
              <w:t xml:space="preserve">as </w:t>
            </w:r>
            <w:r w:rsidRPr="0004388B">
              <w:rPr>
                <w:sz w:val="16"/>
                <w:szCs w:val="16"/>
              </w:rPr>
              <w:t>valuable by participants.</w:t>
            </w:r>
          </w:p>
          <w:p w14:paraId="604229DE" w14:textId="77777777" w:rsidR="006F6D66" w:rsidRDefault="006F6D66" w:rsidP="006F6D66">
            <w:pPr>
              <w:rPr>
                <w:sz w:val="16"/>
                <w:szCs w:val="16"/>
              </w:rPr>
            </w:pPr>
          </w:p>
          <w:p w14:paraId="654D0150" w14:textId="77777777" w:rsidR="006F6D66" w:rsidRPr="00DE4197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DE4197">
              <w:rPr>
                <w:sz w:val="16"/>
                <w:szCs w:val="16"/>
              </w:rPr>
              <w:t xml:space="preserve">irtual learning </w:t>
            </w:r>
          </w:p>
          <w:p w14:paraId="563847D5" w14:textId="77777777" w:rsidR="006F6D66" w:rsidRPr="00DE4197" w:rsidRDefault="006F6D66" w:rsidP="006F6D66">
            <w:pPr>
              <w:rPr>
                <w:sz w:val="16"/>
                <w:szCs w:val="16"/>
              </w:rPr>
            </w:pPr>
            <w:r w:rsidRPr="00DE4197">
              <w:rPr>
                <w:sz w:val="16"/>
                <w:szCs w:val="16"/>
              </w:rPr>
              <w:t xml:space="preserve">experiences may be valuable in the future as an adjunct to </w:t>
            </w:r>
          </w:p>
          <w:p w14:paraId="39D5E4A4" w14:textId="48289430" w:rsidR="006F6D66" w:rsidRPr="00D62A42" w:rsidRDefault="006F6D66" w:rsidP="006F6D66">
            <w:pPr>
              <w:rPr>
                <w:sz w:val="16"/>
                <w:szCs w:val="16"/>
              </w:rPr>
            </w:pPr>
            <w:r w:rsidRPr="00DE4197">
              <w:rPr>
                <w:sz w:val="16"/>
                <w:szCs w:val="16"/>
              </w:rPr>
              <w:t>traditional in-person rotations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B14B15" w14:textId="57C9DF29" w:rsidR="006F6D66" w:rsidRDefault="006F6D66" w:rsidP="006F6D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</w:tbl>
    <w:p w14:paraId="46A9039B" w14:textId="418C14DD" w:rsidR="006F6D66" w:rsidRDefault="006F6D66"/>
    <w:p w14:paraId="360931EF" w14:textId="77777777" w:rsidR="006F6D66" w:rsidRDefault="006F6D66">
      <w:r>
        <w:br w:type="page"/>
      </w:r>
    </w:p>
    <w:tbl>
      <w:tblPr>
        <w:tblStyle w:val="TableGrid"/>
        <w:tblpPr w:leftFromText="180" w:rightFromText="180" w:horzAnchor="margin" w:tblpXSpec="center" w:tblpY="-821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134"/>
        <w:gridCol w:w="1134"/>
        <w:gridCol w:w="1417"/>
        <w:gridCol w:w="1276"/>
        <w:gridCol w:w="1512"/>
        <w:gridCol w:w="1465"/>
        <w:gridCol w:w="1086"/>
        <w:gridCol w:w="1418"/>
        <w:gridCol w:w="1417"/>
        <w:gridCol w:w="992"/>
      </w:tblGrid>
      <w:tr w:rsidR="006F6D66" w:rsidRPr="0022474C" w14:paraId="0FAF274A" w14:textId="77777777" w:rsidTr="00BD153C">
        <w:tc>
          <w:tcPr>
            <w:tcW w:w="1129" w:type="dxa"/>
            <w:tcBorders>
              <w:bottom w:val="single" w:sz="4" w:space="0" w:color="auto"/>
            </w:tcBorders>
          </w:tcPr>
          <w:p w14:paraId="54AC5819" w14:textId="77777777" w:rsidR="006F6D66" w:rsidRDefault="006F6D66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itation:</w:t>
            </w:r>
          </w:p>
          <w:p w14:paraId="72BCA2D4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49BF8BF6" w14:textId="77777777" w:rsidR="006F6D66" w:rsidRDefault="006F6D66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54693A67" w14:textId="77777777" w:rsidR="006F6D66" w:rsidRPr="00D70A41" w:rsidRDefault="006F6D66" w:rsidP="00BD153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63F259AE" w14:textId="77777777" w:rsidR="006F6D66" w:rsidRPr="0022474C" w:rsidRDefault="006F6D66" w:rsidP="00BD153C">
            <w:pPr>
              <w:rPr>
                <w:sz w:val="18"/>
                <w:szCs w:val="18"/>
              </w:rPr>
            </w:pPr>
          </w:p>
          <w:p w14:paraId="6367675D" w14:textId="77777777" w:rsidR="006F6D66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10F53DFE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2B57FFA2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F6B2D4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376C12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4139CE73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61B1D86F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7EC8FF2D" w14:textId="77777777" w:rsidR="006F6D66" w:rsidRDefault="006F6D66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7FF24DEA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0DA411DB" w14:textId="77777777" w:rsidR="006F6D66" w:rsidRPr="007D6DBE" w:rsidRDefault="006F6D66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4DBE2C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43857FFE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738BFD3A" w14:textId="77777777" w:rsidR="006F6D66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5C7E7E9F" w14:textId="77777777" w:rsidR="006F6D66" w:rsidRPr="0022474C" w:rsidRDefault="006F6D66" w:rsidP="00BD153C">
            <w:pPr>
              <w:rPr>
                <w:sz w:val="18"/>
                <w:szCs w:val="18"/>
              </w:rPr>
            </w:pPr>
          </w:p>
          <w:p w14:paraId="1985057E" w14:textId="77777777" w:rsidR="006F6D66" w:rsidRDefault="006F6D66" w:rsidP="00BD153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7BCC90F8" w14:textId="0056B5B1" w:rsidR="006F6D66" w:rsidRPr="006F6D66" w:rsidRDefault="006F6D66" w:rsidP="00BD153C">
            <w:pPr>
              <w:rPr>
                <w:sz w:val="8"/>
                <w:szCs w:val="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E279EB" w14:textId="77777777" w:rsidR="006F6D66" w:rsidRDefault="006F6D66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:</w:t>
            </w:r>
          </w:p>
          <w:p w14:paraId="186C2815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084A5CEA" w14:textId="77777777" w:rsidR="006F6D66" w:rsidRDefault="006F6D66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s Involved</w:t>
            </w:r>
          </w:p>
          <w:p w14:paraId="27DB21B9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1CA99033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edagogical framework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0DADC6" w14:textId="77777777" w:rsidR="006F6D66" w:rsidRDefault="006F6D66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17D05614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2E830C3E" w14:textId="77777777" w:rsidR="006F6D66" w:rsidRPr="0022474C" w:rsidRDefault="006F6D66" w:rsidP="00BD153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796B3B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7113A5ED" w14:textId="77777777" w:rsidR="006F6D66" w:rsidRPr="0022474C" w:rsidRDefault="006F6D66" w:rsidP="00BD153C">
            <w:pPr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9D159BB" w14:textId="77777777" w:rsidR="006F6D66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0F6C0C51" w14:textId="77777777" w:rsidR="006F6D66" w:rsidRPr="0022474C" w:rsidRDefault="006F6D66" w:rsidP="00BD153C">
            <w:pPr>
              <w:rPr>
                <w:sz w:val="18"/>
                <w:szCs w:val="18"/>
              </w:rPr>
            </w:pPr>
          </w:p>
          <w:p w14:paraId="3F212770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75F2CD60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7EBDC5F8" w14:textId="77777777" w:rsidR="006F6D66" w:rsidRPr="0022474C" w:rsidRDefault="006F6D66" w:rsidP="00BD153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5160C316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082916E9" w14:textId="77777777" w:rsidR="006F6D66" w:rsidRPr="0022474C" w:rsidRDefault="006F6D66" w:rsidP="00BD153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2B609C0C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344F4310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5FCC9A52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47493001" w14:textId="77777777" w:rsidR="006F6D66" w:rsidRDefault="006F6D66" w:rsidP="00BD153C">
            <w:pPr>
              <w:rPr>
                <w:sz w:val="18"/>
                <w:szCs w:val="18"/>
              </w:rPr>
            </w:pPr>
          </w:p>
          <w:p w14:paraId="5DC365A3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C1EFECD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21B71E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7AE006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F13620" w14:textId="77777777" w:rsidR="006F6D66" w:rsidRDefault="006F6D66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48B62B7D" w14:textId="77777777" w:rsidR="006F6D66" w:rsidRPr="0022474C" w:rsidRDefault="006F6D66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6F6D66" w:rsidRPr="000A572C" w14:paraId="647BE6EB" w14:textId="77777777" w:rsidTr="00BD153C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D83034B" w14:textId="028C209D" w:rsidR="006F6D66" w:rsidRPr="009D0DD3" w:rsidRDefault="006F6D66" w:rsidP="00BD153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Weston &amp; Zauche (2021)</w:t>
            </w:r>
            <w:r w:rsidR="009D0DD3" w:rsidRPr="009D0DD3">
              <w:rPr>
                <w:sz w:val="20"/>
                <w:szCs w:val="20"/>
                <w:vertAlign w:val="superscript"/>
              </w:rPr>
              <w:t>51</w:t>
            </w:r>
          </w:p>
          <w:p w14:paraId="3622440A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5B990DC5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USA</w:t>
            </w:r>
          </w:p>
          <w:p w14:paraId="19B22C1D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63531D70" w14:textId="77777777" w:rsidR="006F6D66" w:rsidRPr="000A572C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Nurse Educat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9D47C7" w14:textId="77777777" w:rsidR="006F6D66" w:rsidRPr="006D0AB1" w:rsidRDefault="006F6D66" w:rsidP="00BD153C">
            <w:pPr>
              <w:rPr>
                <w:sz w:val="16"/>
                <w:szCs w:val="16"/>
              </w:rPr>
            </w:pPr>
            <w:r w:rsidRPr="006D0AB1">
              <w:rPr>
                <w:sz w:val="16"/>
                <w:szCs w:val="16"/>
              </w:rPr>
              <w:t xml:space="preserve">To compare the Assessment Technologies Institute (ATI) scores of students </w:t>
            </w:r>
          </w:p>
          <w:p w14:paraId="5AD75AF5" w14:textId="77777777" w:rsidR="006F6D66" w:rsidRPr="000A572C" w:rsidRDefault="006F6D66" w:rsidP="00BD153C">
            <w:pPr>
              <w:rPr>
                <w:sz w:val="16"/>
                <w:szCs w:val="16"/>
              </w:rPr>
            </w:pPr>
            <w:r w:rsidRPr="006D0AB1">
              <w:rPr>
                <w:sz w:val="16"/>
                <w:szCs w:val="16"/>
              </w:rPr>
              <w:t xml:space="preserve">who completed their </w:t>
            </w:r>
            <w:r>
              <w:rPr>
                <w:sz w:val="16"/>
                <w:szCs w:val="16"/>
              </w:rPr>
              <w:t xml:space="preserve">practicum in person </w:t>
            </w:r>
            <w:r w:rsidRPr="006D0AB1">
              <w:rPr>
                <w:sz w:val="16"/>
                <w:szCs w:val="16"/>
              </w:rPr>
              <w:t>versus virtual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C955A7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2</w:t>
            </w:r>
            <w:r w:rsidRPr="00170431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Semester </w:t>
            </w:r>
            <w:r w:rsidRPr="00170431">
              <w:rPr>
                <w:sz w:val="16"/>
                <w:szCs w:val="16"/>
              </w:rPr>
              <w:t>prelicensure baccalaureate nursing students</w:t>
            </w:r>
            <w:r>
              <w:rPr>
                <w:sz w:val="16"/>
                <w:szCs w:val="16"/>
              </w:rPr>
              <w:t xml:space="preserve"> o</w:t>
            </w:r>
            <w:r w:rsidRPr="006D0AB1">
              <w:rPr>
                <w:sz w:val="16"/>
                <w:szCs w:val="16"/>
              </w:rPr>
              <w:t>n a paediatric clinical course</w:t>
            </w:r>
          </w:p>
          <w:p w14:paraId="50E7A9AE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62655306" w14:textId="77777777" w:rsidR="006F6D66" w:rsidRPr="000A572C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8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2EECB6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In-person placement (clinic &amp; simulation) comparator group (n=93)</w:t>
            </w:r>
          </w:p>
          <w:p w14:paraId="773BF2A8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51D9107D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test measures</w:t>
            </w:r>
          </w:p>
          <w:p w14:paraId="0F5A7630" w14:textId="77777777" w:rsidR="006F6D66" w:rsidRPr="000A572C" w:rsidRDefault="006F6D66" w:rsidP="00BD153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74BCB2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4577C76A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1F2A03AD" w14:textId="77777777" w:rsidR="006F6D66" w:rsidRPr="000A572C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Not mentio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9DBD958" w14:textId="77777777" w:rsidR="006F6D66" w:rsidRDefault="006F6D66" w:rsidP="00BD153C">
            <w:pPr>
              <w:rPr>
                <w:sz w:val="16"/>
                <w:szCs w:val="16"/>
              </w:rPr>
            </w:pPr>
            <w:r w:rsidRPr="006D0AB1">
              <w:rPr>
                <w:sz w:val="16"/>
                <w:szCs w:val="16"/>
              </w:rPr>
              <w:t>Take a history</w:t>
            </w:r>
          </w:p>
          <w:p w14:paraId="722DC21C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607C8E67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form physical assessment</w:t>
            </w:r>
          </w:p>
          <w:p w14:paraId="256FE45B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50982FDB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6D0AB1">
              <w:rPr>
                <w:sz w:val="16"/>
                <w:szCs w:val="16"/>
              </w:rPr>
              <w:t>de</w:t>
            </w:r>
            <w:r>
              <w:rPr>
                <w:sz w:val="16"/>
                <w:szCs w:val="16"/>
              </w:rPr>
              <w:t>ntify problems</w:t>
            </w:r>
          </w:p>
          <w:p w14:paraId="7970B242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737375AD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itis</w:t>
            </w:r>
            <w:r w:rsidRPr="006D0AB1">
              <w:rPr>
                <w:sz w:val="16"/>
                <w:szCs w:val="16"/>
              </w:rPr>
              <w:t xml:space="preserve">e interventions </w:t>
            </w:r>
          </w:p>
          <w:p w14:paraId="2F7656AC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69E7E2D1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egrate </w:t>
            </w:r>
            <w:r w:rsidRPr="006D0AB1">
              <w:rPr>
                <w:sz w:val="16"/>
                <w:szCs w:val="16"/>
              </w:rPr>
              <w:t>foundation knowled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F56010" w14:textId="77777777" w:rsidR="006F6D66" w:rsidRPr="000A572C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antitativ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0373347C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BA6297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hysical assessment, sickle cell</w:t>
            </w:r>
            <w:r w:rsidRPr="00BA6297">
              <w:rPr>
                <w:sz w:val="16"/>
                <w:szCs w:val="16"/>
              </w:rPr>
              <w:t>, cystic fibrosis, infectious respiratory disease, head injury, cardiovascular disease</w:t>
            </w:r>
          </w:p>
          <w:p w14:paraId="75B13776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2841F26F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</w:t>
            </w:r>
            <w:r>
              <w:t xml:space="preserve"> </w:t>
            </w:r>
            <w:r>
              <w:rPr>
                <w:sz w:val="16"/>
                <w:szCs w:val="16"/>
              </w:rPr>
              <w:t xml:space="preserve">Prebrief, </w:t>
            </w:r>
          </w:p>
          <w:p w14:paraId="2AA98F79" w14:textId="197E95B5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Human cases, debrief in groups &amp;</w:t>
            </w:r>
            <w:r w:rsidRPr="00BA6297">
              <w:rPr>
                <w:sz w:val="16"/>
                <w:szCs w:val="16"/>
              </w:rPr>
              <w:t xml:space="preserve"> quizzes</w:t>
            </w:r>
          </w:p>
          <w:p w14:paraId="45F1D41F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233092DB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5 weeks </w:t>
            </w:r>
          </w:p>
          <w:p w14:paraId="696387D2" w14:textId="1F30837A" w:rsidR="006F6D66" w:rsidRPr="006F6D66" w:rsidRDefault="006F6D66" w:rsidP="00BD153C">
            <w:pPr>
              <w:rPr>
                <w:sz w:val="8"/>
                <w:szCs w:val="8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2A5E65F9" w14:textId="77777777" w:rsidR="006F6D66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BA6297">
              <w:rPr>
                <w:sz w:val="16"/>
                <w:szCs w:val="16"/>
              </w:rPr>
              <w:t>Onli</w:t>
            </w:r>
            <w:r>
              <w:rPr>
                <w:sz w:val="16"/>
                <w:szCs w:val="16"/>
              </w:rPr>
              <w:t>ne conferencing (not specified)</w:t>
            </w:r>
          </w:p>
          <w:p w14:paraId="027ABD67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39C0D7E2" w14:textId="77777777" w:rsidR="006F6D66" w:rsidRDefault="006F6D66" w:rsidP="00BD153C">
            <w:pPr>
              <w:rPr>
                <w:sz w:val="16"/>
                <w:szCs w:val="16"/>
              </w:rPr>
            </w:pPr>
            <w:r w:rsidRPr="00BA6297">
              <w:rPr>
                <w:sz w:val="16"/>
                <w:szCs w:val="16"/>
              </w:rPr>
              <w:t>i-Human</w:t>
            </w:r>
          </w:p>
          <w:p w14:paraId="3626CD2D" w14:textId="77777777" w:rsidR="006F6D66" w:rsidRDefault="006F6D66" w:rsidP="00BD153C">
            <w:pPr>
              <w:rPr>
                <w:sz w:val="16"/>
                <w:szCs w:val="16"/>
              </w:rPr>
            </w:pPr>
          </w:p>
          <w:p w14:paraId="0999FA30" w14:textId="77777777" w:rsidR="006F6D66" w:rsidRPr="000A572C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731FB7CF" w14:textId="77777777" w:rsidR="006F6D66" w:rsidRPr="000A572C" w:rsidRDefault="006F6D66" w:rsidP="00BD153C">
            <w:pPr>
              <w:rPr>
                <w:sz w:val="16"/>
                <w:szCs w:val="16"/>
              </w:rPr>
            </w:pPr>
            <w:r w:rsidRPr="00BA6297">
              <w:rPr>
                <w:sz w:val="16"/>
                <w:szCs w:val="16"/>
              </w:rPr>
              <w:t>Scores on the ATI exa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DB7F21" w14:textId="77777777" w:rsidR="006F6D66" w:rsidRPr="000A572C" w:rsidRDefault="006F6D66" w:rsidP="00BD153C">
            <w:pPr>
              <w:rPr>
                <w:sz w:val="16"/>
                <w:szCs w:val="16"/>
              </w:rPr>
            </w:pPr>
            <w:r w:rsidRPr="00BA6297">
              <w:rPr>
                <w:sz w:val="16"/>
                <w:szCs w:val="16"/>
              </w:rPr>
              <w:t>No difference between the scores on the ATI exam between groups t(184)=0.700 (p=0.48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A8E370" w14:textId="77777777" w:rsidR="006F6D66" w:rsidRDefault="006F6D66" w:rsidP="00BD153C">
            <w:pPr>
              <w:rPr>
                <w:sz w:val="16"/>
                <w:szCs w:val="16"/>
              </w:rPr>
            </w:pPr>
            <w:r w:rsidRPr="00BA6297">
              <w:rPr>
                <w:sz w:val="16"/>
                <w:szCs w:val="16"/>
              </w:rPr>
              <w:t xml:space="preserve">Using the </w:t>
            </w:r>
          </w:p>
          <w:p w14:paraId="3F2A2058" w14:textId="77777777" w:rsidR="006F6D66" w:rsidRPr="000A572C" w:rsidRDefault="006F6D66" w:rsidP="00BD153C">
            <w:pPr>
              <w:rPr>
                <w:sz w:val="16"/>
                <w:szCs w:val="16"/>
              </w:rPr>
            </w:pPr>
            <w:r w:rsidRPr="00BA6297">
              <w:rPr>
                <w:sz w:val="16"/>
                <w:szCs w:val="16"/>
              </w:rPr>
              <w:t>i-</w:t>
            </w:r>
            <w:r>
              <w:rPr>
                <w:sz w:val="16"/>
                <w:szCs w:val="16"/>
              </w:rPr>
              <w:t>Human platform</w:t>
            </w:r>
            <w:r w:rsidRPr="00BA6297">
              <w:rPr>
                <w:sz w:val="16"/>
                <w:szCs w:val="16"/>
              </w:rPr>
              <w:t xml:space="preserve"> with prebriefing &amp; debriefing, is an effective approach to simulating a pediatric clinical practi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27B5F2" w14:textId="77777777" w:rsidR="006F6D66" w:rsidRPr="000A572C" w:rsidRDefault="006F6D66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  <w:tr w:rsidR="00BD153C" w:rsidRPr="000A572C" w14:paraId="30FD38F4" w14:textId="77777777" w:rsidTr="00BD153C">
        <w:tc>
          <w:tcPr>
            <w:tcW w:w="1129" w:type="dxa"/>
            <w:tcBorders>
              <w:top w:val="single" w:sz="4" w:space="0" w:color="auto"/>
            </w:tcBorders>
          </w:tcPr>
          <w:p w14:paraId="0DD765E3" w14:textId="407F4510" w:rsidR="00BD153C" w:rsidRPr="009D0DD3" w:rsidRDefault="00BD153C" w:rsidP="00BD153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White et al (2021)</w:t>
            </w:r>
            <w:r w:rsidR="009D0DD3" w:rsidRPr="009D0DD3">
              <w:rPr>
                <w:sz w:val="20"/>
                <w:szCs w:val="20"/>
                <w:vertAlign w:val="superscript"/>
              </w:rPr>
              <w:t>52</w:t>
            </w:r>
          </w:p>
          <w:p w14:paraId="1B6C5B75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26FD4E81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USA</w:t>
            </w:r>
          </w:p>
          <w:p w14:paraId="5EB96AC7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7F094880" w14:textId="0A422BD0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</w:t>
            </w:r>
            <w:r w:rsidRPr="00B86299">
              <w:rPr>
                <w:sz w:val="16"/>
                <w:szCs w:val="16"/>
              </w:rPr>
              <w:t xml:space="preserve"> Archives of Pathology &amp; Laboratory Medicin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2F4C24" w14:textId="1AE3C1A6" w:rsidR="00BD153C" w:rsidRPr="006D0AB1" w:rsidRDefault="00BD153C" w:rsidP="00BD153C">
            <w:pPr>
              <w:rPr>
                <w:sz w:val="16"/>
                <w:szCs w:val="16"/>
              </w:rPr>
            </w:pPr>
            <w:r w:rsidRPr="00B942A0">
              <w:rPr>
                <w:sz w:val="16"/>
                <w:szCs w:val="16"/>
              </w:rPr>
              <w:t>To develop &amp; implement a digital slide–ba</w:t>
            </w:r>
            <w:r>
              <w:rPr>
                <w:sz w:val="16"/>
                <w:szCs w:val="16"/>
              </w:rPr>
              <w:t xml:space="preserve">sed virtual surgical pathology </w:t>
            </w:r>
            <w:r w:rsidRPr="00B942A0">
              <w:rPr>
                <w:sz w:val="16"/>
                <w:szCs w:val="16"/>
              </w:rPr>
              <w:t>clinical elective</w:t>
            </w:r>
            <w:r>
              <w:rPr>
                <w:sz w:val="16"/>
                <w:szCs w:val="16"/>
              </w:rPr>
              <w:t xml:space="preserve"> </w:t>
            </w:r>
            <w:r w:rsidRPr="00B942A0">
              <w:rPr>
                <w:sz w:val="16"/>
                <w:szCs w:val="16"/>
              </w:rPr>
              <w:t>in response to the temporary suspension of in person clinical rota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B10CF5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Medical students (Pathology rotation)</w:t>
            </w:r>
          </w:p>
          <w:p w14:paraId="754AFBFA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0B88BB73" w14:textId="58B1921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4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3E6854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</w:p>
          <w:p w14:paraId="08352E8B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ingle group </w:t>
            </w:r>
          </w:p>
          <w:p w14:paraId="7B473DAB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178BF15D" w14:textId="7715CBA5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Post measures design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3262F8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B86299">
              <w:rPr>
                <w:sz w:val="16"/>
                <w:szCs w:val="16"/>
              </w:rPr>
              <w:t xml:space="preserve">Course director (and </w:t>
            </w:r>
            <w:r>
              <w:rPr>
                <w:sz w:val="16"/>
                <w:szCs w:val="16"/>
              </w:rPr>
              <w:t xml:space="preserve">a </w:t>
            </w:r>
            <w:r w:rsidRPr="00B86299">
              <w:rPr>
                <w:sz w:val="16"/>
                <w:szCs w:val="16"/>
              </w:rPr>
              <w:t>needs assessment from student evaluations and rotation data over the proceeding 5 year period)</w:t>
            </w:r>
          </w:p>
          <w:p w14:paraId="1A0B7879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45196C29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B942A0">
              <w:rPr>
                <w:sz w:val="16"/>
                <w:szCs w:val="16"/>
              </w:rPr>
              <w:t>Kern's 6 step approach to curriculum development</w:t>
            </w:r>
          </w:p>
          <w:p w14:paraId="7B572F31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6EB7344E" w14:textId="77777777" w:rsidR="00BD153C" w:rsidRDefault="00BD153C" w:rsidP="00BD153C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96C352" w14:textId="276BC873" w:rsidR="00BD153C" w:rsidRDefault="00BD153C" w:rsidP="00BD153C">
            <w:pPr>
              <w:rPr>
                <w:sz w:val="16"/>
                <w:szCs w:val="16"/>
              </w:rPr>
            </w:pPr>
            <w:r w:rsidRPr="00B942A0">
              <w:rPr>
                <w:sz w:val="16"/>
                <w:szCs w:val="16"/>
              </w:rPr>
              <w:t>Summar</w:t>
            </w:r>
            <w:r>
              <w:rPr>
                <w:sz w:val="16"/>
                <w:szCs w:val="16"/>
              </w:rPr>
              <w:t>i</w:t>
            </w:r>
            <w:r w:rsidRPr="00B942A0">
              <w:rPr>
                <w:sz w:val="16"/>
                <w:szCs w:val="16"/>
              </w:rPr>
              <w:t>se the role of a ge</w:t>
            </w:r>
            <w:r>
              <w:rPr>
                <w:sz w:val="16"/>
                <w:szCs w:val="16"/>
              </w:rPr>
              <w:t>neral surgical pathologist.</w:t>
            </w:r>
          </w:p>
          <w:p w14:paraId="6CF5B299" w14:textId="77777777" w:rsidR="00BD153C" w:rsidRPr="00BD153C" w:rsidRDefault="00BD153C" w:rsidP="00BD153C">
            <w:pPr>
              <w:rPr>
                <w:sz w:val="8"/>
                <w:szCs w:val="8"/>
              </w:rPr>
            </w:pPr>
          </w:p>
          <w:p w14:paraId="21D0020C" w14:textId="28D19B15" w:rsidR="00BD153C" w:rsidRDefault="00BD153C" w:rsidP="00BD153C">
            <w:pPr>
              <w:rPr>
                <w:sz w:val="16"/>
                <w:szCs w:val="16"/>
              </w:rPr>
            </w:pPr>
            <w:r w:rsidRPr="00B942A0">
              <w:rPr>
                <w:sz w:val="16"/>
                <w:szCs w:val="16"/>
              </w:rPr>
              <w:t>List the defining histologic features of sever</w:t>
            </w:r>
            <w:r>
              <w:rPr>
                <w:sz w:val="16"/>
                <w:szCs w:val="16"/>
              </w:rPr>
              <w:t>al common pathologies.</w:t>
            </w:r>
          </w:p>
          <w:p w14:paraId="0C374614" w14:textId="77777777" w:rsidR="00BD153C" w:rsidRPr="00BD153C" w:rsidRDefault="00BD153C" w:rsidP="00BD153C">
            <w:pPr>
              <w:rPr>
                <w:sz w:val="8"/>
                <w:szCs w:val="8"/>
              </w:rPr>
            </w:pPr>
          </w:p>
          <w:p w14:paraId="43EB575B" w14:textId="77777777" w:rsidR="00BD153C" w:rsidRPr="00B942A0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B942A0">
              <w:rPr>
                <w:sz w:val="16"/>
                <w:szCs w:val="16"/>
              </w:rPr>
              <w:t>Demonstrate how to determine the pathologic stage for an oncologic resection</w:t>
            </w:r>
          </w:p>
          <w:p w14:paraId="36832576" w14:textId="77777777" w:rsidR="00BD153C" w:rsidRPr="00BD153C" w:rsidRDefault="00BD153C" w:rsidP="00BD153C">
            <w:pPr>
              <w:rPr>
                <w:sz w:val="8"/>
                <w:szCs w:val="8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55E8508" w14:textId="0DCB175D" w:rsidR="00BD153C" w:rsidRPr="006D0AB1" w:rsidRDefault="00BD153C" w:rsidP="00BD153C">
            <w:pPr>
              <w:rPr>
                <w:sz w:val="16"/>
                <w:szCs w:val="16"/>
              </w:rPr>
            </w:pPr>
            <w:r w:rsidRPr="00B942A0">
              <w:rPr>
                <w:sz w:val="16"/>
                <w:szCs w:val="16"/>
              </w:rPr>
              <w:t>Describe how to approach the assessment of a biopsy specime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266082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B942A0">
              <w:rPr>
                <w:sz w:val="16"/>
                <w:szCs w:val="16"/>
              </w:rPr>
              <w:t>Quantitative</w:t>
            </w:r>
          </w:p>
          <w:p w14:paraId="35511539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02A7F5D1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008DF8B2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16223E94" w14:textId="77777777" w:rsidR="00BD153C" w:rsidRDefault="00BD153C" w:rsidP="00BD153C">
            <w:pPr>
              <w:rPr>
                <w:sz w:val="16"/>
                <w:szCs w:val="16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18A66C2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B942A0">
              <w:rPr>
                <w:sz w:val="16"/>
                <w:szCs w:val="16"/>
              </w:rPr>
              <w:t>Benign &amp; Malignant neopasms. Non-neoplastic, developmental &amp; inflammatory processes</w:t>
            </w:r>
          </w:p>
          <w:p w14:paraId="159503C1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10BDBD56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B942A0">
              <w:rPr>
                <w:sz w:val="16"/>
                <w:szCs w:val="16"/>
              </w:rPr>
              <w:t>Reading (e-texts), e-lectures, virtual slides, quizzes, gross dissection videos, student led presentations</w:t>
            </w:r>
          </w:p>
          <w:p w14:paraId="5A1544E3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3AC76FDC" w14:textId="7D009E9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</w:t>
            </w:r>
            <w:r w:rsidRPr="00B942A0">
              <w:rPr>
                <w:sz w:val="16"/>
                <w:szCs w:val="16"/>
              </w:rPr>
              <w:t>3 weeks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1BD0F6CD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Zoom PowerPoint</w:t>
            </w:r>
            <w:r w:rsidRPr="00B942A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B942A0">
              <w:rPr>
                <w:sz w:val="16"/>
                <w:szCs w:val="16"/>
              </w:rPr>
              <w:t xml:space="preserve">Blackboard </w:t>
            </w:r>
            <w:r>
              <w:rPr>
                <w:sz w:val="16"/>
                <w:szCs w:val="16"/>
              </w:rPr>
              <w:t xml:space="preserve">(LMS) </w:t>
            </w:r>
          </w:p>
          <w:p w14:paraId="3A98D856" w14:textId="24C65891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ersus (</w:t>
            </w:r>
            <w:r w:rsidRPr="00B942A0">
              <w:rPr>
                <w:sz w:val="16"/>
                <w:szCs w:val="16"/>
              </w:rPr>
              <w:t xml:space="preserve">Open </w:t>
            </w:r>
            <w:r>
              <w:rPr>
                <w:sz w:val="16"/>
                <w:szCs w:val="16"/>
              </w:rPr>
              <w:t>EdX platform) Internal education web page: hosted the GI pathology module (designed using iSpring Suite 9) &amp; videos.</w:t>
            </w:r>
          </w:p>
          <w:p w14:paraId="14B0281F" w14:textId="3BF15310" w:rsidR="00BD153C" w:rsidRDefault="00BD153C" w:rsidP="00BD153C">
            <w:pPr>
              <w:rPr>
                <w:sz w:val="16"/>
                <w:szCs w:val="16"/>
              </w:rPr>
            </w:pPr>
            <w:r w:rsidRPr="00B942A0">
              <w:rPr>
                <w:sz w:val="16"/>
                <w:szCs w:val="16"/>
              </w:rPr>
              <w:t>Leica Aper</w:t>
            </w:r>
            <w:r>
              <w:rPr>
                <w:sz w:val="16"/>
                <w:szCs w:val="16"/>
              </w:rPr>
              <w:t>i</w:t>
            </w:r>
            <w:r w:rsidRPr="00B942A0">
              <w:rPr>
                <w:sz w:val="16"/>
                <w:szCs w:val="16"/>
              </w:rPr>
              <w:t xml:space="preserve">o &amp; Roche iScan (for slide digitisation). Concentriq (for slide delivery). Amazon Web </w:t>
            </w:r>
            <w:r>
              <w:rPr>
                <w:sz w:val="16"/>
                <w:szCs w:val="16"/>
              </w:rPr>
              <w:t xml:space="preserve">Cloud </w:t>
            </w:r>
            <w:r w:rsidRPr="00B942A0">
              <w:rPr>
                <w:sz w:val="16"/>
                <w:szCs w:val="16"/>
              </w:rPr>
              <w:t>storage.</w:t>
            </w:r>
          </w:p>
          <w:p w14:paraId="44FFEEAD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101B1853" w14:textId="1D4CB855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Screen based 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13F98D02" w14:textId="77777777" w:rsidR="00BD153C" w:rsidRDefault="00BD153C" w:rsidP="00BD153C">
            <w:pPr>
              <w:rPr>
                <w:sz w:val="16"/>
                <w:szCs w:val="16"/>
              </w:rPr>
            </w:pPr>
            <w:r w:rsidRPr="00B942A0">
              <w:rPr>
                <w:sz w:val="16"/>
                <w:szCs w:val="16"/>
              </w:rPr>
              <w:t xml:space="preserve">Pass / fail assessment. </w:t>
            </w:r>
          </w:p>
          <w:p w14:paraId="67A34EA1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7A80F3FA" w14:textId="7F0C6C92" w:rsidR="00BD153C" w:rsidRPr="00BA6297" w:rsidRDefault="00BD153C" w:rsidP="00BD153C">
            <w:pPr>
              <w:rPr>
                <w:sz w:val="16"/>
                <w:szCs w:val="16"/>
              </w:rPr>
            </w:pPr>
            <w:r w:rsidRPr="00B942A0">
              <w:rPr>
                <w:sz w:val="16"/>
                <w:szCs w:val="16"/>
              </w:rPr>
              <w:t>Student evaluation surve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AE276F" w14:textId="77777777" w:rsidR="00BD153C" w:rsidRDefault="00BD153C" w:rsidP="00BD153C">
            <w:pPr>
              <w:rPr>
                <w:sz w:val="16"/>
                <w:szCs w:val="16"/>
              </w:rPr>
            </w:pPr>
            <w:r w:rsidRPr="00B942A0">
              <w:rPr>
                <w:sz w:val="16"/>
                <w:szCs w:val="16"/>
              </w:rPr>
              <w:t xml:space="preserve">All students passed </w:t>
            </w:r>
            <w:r>
              <w:rPr>
                <w:sz w:val="16"/>
                <w:szCs w:val="16"/>
              </w:rPr>
              <w:t>the assessment.</w:t>
            </w:r>
          </w:p>
          <w:p w14:paraId="262B93AF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70CD698D" w14:textId="77777777" w:rsidR="00BD153C" w:rsidRDefault="00BD153C" w:rsidP="00BD153C">
            <w:pPr>
              <w:rPr>
                <w:sz w:val="16"/>
                <w:szCs w:val="16"/>
              </w:rPr>
            </w:pPr>
            <w:r w:rsidRPr="00B942A0">
              <w:rPr>
                <w:sz w:val="16"/>
                <w:szCs w:val="16"/>
              </w:rPr>
              <w:t xml:space="preserve">39.5% survey response rate. </w:t>
            </w:r>
          </w:p>
          <w:p w14:paraId="13574348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401CB721" w14:textId="15BCDAC7" w:rsidR="00BD153C" w:rsidRPr="00BA6297" w:rsidRDefault="00BD153C" w:rsidP="00BD153C">
            <w:pPr>
              <w:rPr>
                <w:sz w:val="16"/>
                <w:szCs w:val="16"/>
              </w:rPr>
            </w:pPr>
            <w:r w:rsidRPr="00B942A0">
              <w:rPr>
                <w:sz w:val="16"/>
                <w:szCs w:val="16"/>
              </w:rPr>
              <w:t xml:space="preserve">Learning objectives, patient variety, effective teaching / feedback, the value of technology &amp; the quality of the educational experience were all highly rated 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21D1EC" w14:textId="4EA22153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B942A0">
              <w:rPr>
                <w:sz w:val="16"/>
                <w:szCs w:val="16"/>
              </w:rPr>
              <w:t>rovided a meaningful cl</w:t>
            </w:r>
            <w:r>
              <w:rPr>
                <w:sz w:val="16"/>
                <w:szCs w:val="16"/>
              </w:rPr>
              <w:t xml:space="preserve">inical experience in a time of </w:t>
            </w:r>
            <w:r w:rsidRPr="00B942A0">
              <w:rPr>
                <w:sz w:val="16"/>
                <w:szCs w:val="16"/>
              </w:rPr>
              <w:t xml:space="preserve">online education need. </w:t>
            </w:r>
          </w:p>
          <w:p w14:paraId="717F051A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30F3A364" w14:textId="1A633C9B" w:rsidR="00BD153C" w:rsidRDefault="00BD153C" w:rsidP="00BD153C">
            <w:pPr>
              <w:rPr>
                <w:sz w:val="16"/>
                <w:szCs w:val="16"/>
              </w:rPr>
            </w:pPr>
            <w:r w:rsidRPr="00B942A0">
              <w:rPr>
                <w:sz w:val="16"/>
                <w:szCs w:val="16"/>
              </w:rPr>
              <w:t>Added benefits included increased medical student exposure to pathology as a medical specialty &amp; demonstration of how digital slides can potentially improve standardisation of the pathology clerkship</w:t>
            </w:r>
            <w:r>
              <w:rPr>
                <w:sz w:val="16"/>
                <w:szCs w:val="16"/>
              </w:rPr>
              <w:t>.</w:t>
            </w:r>
            <w:r w:rsidRPr="00B942A0">
              <w:rPr>
                <w:sz w:val="16"/>
                <w:szCs w:val="16"/>
              </w:rPr>
              <w:t xml:space="preserve"> </w:t>
            </w:r>
          </w:p>
          <w:p w14:paraId="28AA49D4" w14:textId="77777777" w:rsidR="00BD153C" w:rsidRPr="00BA6297" w:rsidRDefault="00BD153C" w:rsidP="00BD153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DEFF84" w14:textId="0DD0115E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</w:tbl>
    <w:p w14:paraId="4A91418A" w14:textId="3192CA04" w:rsidR="00BD153C" w:rsidRDefault="00BD153C"/>
    <w:p w14:paraId="675CCBD9" w14:textId="77777777" w:rsidR="00BD153C" w:rsidRDefault="00BD153C">
      <w:r>
        <w:br w:type="page"/>
      </w:r>
    </w:p>
    <w:tbl>
      <w:tblPr>
        <w:tblStyle w:val="TableGrid"/>
        <w:tblpPr w:leftFromText="180" w:rightFromText="180" w:vertAnchor="page" w:horzAnchor="margin" w:tblpXSpec="center" w:tblpY="697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134"/>
        <w:gridCol w:w="1275"/>
        <w:gridCol w:w="1134"/>
        <w:gridCol w:w="1276"/>
        <w:gridCol w:w="1654"/>
        <w:gridCol w:w="1134"/>
        <w:gridCol w:w="1417"/>
        <w:gridCol w:w="1418"/>
        <w:gridCol w:w="1417"/>
        <w:gridCol w:w="992"/>
      </w:tblGrid>
      <w:tr w:rsidR="00BD153C" w:rsidRPr="0022474C" w14:paraId="75A6AC65" w14:textId="77777777" w:rsidTr="0048795A">
        <w:tc>
          <w:tcPr>
            <w:tcW w:w="1129" w:type="dxa"/>
            <w:tcBorders>
              <w:bottom w:val="single" w:sz="4" w:space="0" w:color="auto"/>
            </w:tcBorders>
          </w:tcPr>
          <w:p w14:paraId="2882CE1D" w14:textId="77777777" w:rsidR="00BD153C" w:rsidRDefault="00BD153C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Citation: </w:t>
            </w:r>
          </w:p>
          <w:p w14:paraId="3D29F259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0D430292" w14:textId="77777777" w:rsidR="00BD153C" w:rsidRDefault="00BD153C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5EC66464" w14:textId="77777777" w:rsidR="00BD153C" w:rsidRPr="00E02313" w:rsidRDefault="00BD153C" w:rsidP="00BD153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7C0649DC" w14:textId="77777777" w:rsidR="00BD153C" w:rsidRPr="0022474C" w:rsidRDefault="00BD153C" w:rsidP="00BD153C">
            <w:pPr>
              <w:rPr>
                <w:sz w:val="18"/>
                <w:szCs w:val="18"/>
              </w:rPr>
            </w:pPr>
          </w:p>
          <w:p w14:paraId="184C6E97" w14:textId="77777777" w:rsidR="00BD153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473B5F76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4BCA0C15" w14:textId="77777777" w:rsidR="00BD153C" w:rsidRPr="00E02313" w:rsidRDefault="00BD153C" w:rsidP="00BD153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3E4FC8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877070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t>:</w:t>
            </w:r>
          </w:p>
          <w:p w14:paraId="5CF16F26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3541E563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3C09E5F9" w14:textId="77777777" w:rsidR="00BD153C" w:rsidRDefault="00BD153C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62C86795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3D3AAF13" w14:textId="77777777" w:rsidR="00BD153C" w:rsidRPr="007D6DBE" w:rsidRDefault="00BD153C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5B2D9E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  <w:r>
              <w:rPr>
                <w:sz w:val="18"/>
                <w:szCs w:val="18"/>
              </w:rPr>
              <w:t>:</w:t>
            </w:r>
          </w:p>
          <w:p w14:paraId="37F1C557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512C6442" w14:textId="77777777" w:rsidR="00BD153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2F0F2706" w14:textId="77777777" w:rsidR="00BD153C" w:rsidRPr="0022474C" w:rsidRDefault="00BD153C" w:rsidP="00BD153C">
            <w:pPr>
              <w:rPr>
                <w:sz w:val="18"/>
                <w:szCs w:val="18"/>
              </w:rPr>
            </w:pPr>
          </w:p>
          <w:p w14:paraId="104899F6" w14:textId="77777777" w:rsidR="00BD153C" w:rsidRDefault="00BD153C" w:rsidP="00BD153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7358CBFF" w14:textId="2F5FFBB8" w:rsidR="0048795A" w:rsidRPr="0048795A" w:rsidRDefault="0048795A" w:rsidP="00BD153C">
            <w:pPr>
              <w:rPr>
                <w:sz w:val="8"/>
                <w:szCs w:val="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096E608" w14:textId="77777777" w:rsidR="00BD153C" w:rsidRDefault="00BD153C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:</w:t>
            </w:r>
          </w:p>
          <w:p w14:paraId="28038611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2A3B06C1" w14:textId="77777777" w:rsidR="00BD153C" w:rsidRDefault="00BD153C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s Involved</w:t>
            </w: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  <w:p w14:paraId="357EE604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604B015E" w14:textId="77777777" w:rsidR="00BD153C" w:rsidRPr="00E02313" w:rsidRDefault="00BD153C" w:rsidP="00BD153C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Pedagogical F</w:t>
            </w:r>
            <w:r w:rsidRPr="0022474C">
              <w:rPr>
                <w:sz w:val="18"/>
                <w:szCs w:val="18"/>
              </w:rPr>
              <w:t>ramework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804BCA" w14:textId="77777777" w:rsidR="00BD153C" w:rsidRDefault="00BD153C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2CE859A7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68C42A44" w14:textId="77777777" w:rsidR="00BD153C" w:rsidRPr="0022474C" w:rsidRDefault="00BD153C" w:rsidP="00BD153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96614C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4C1F7E58" w14:textId="77777777" w:rsidR="00BD153C" w:rsidRPr="0022474C" w:rsidRDefault="00BD153C" w:rsidP="00BD153C">
            <w:pPr>
              <w:rPr>
                <w:sz w:val="18"/>
                <w:szCs w:val="18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6F3ED8B9" w14:textId="77777777" w:rsidR="00BD153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590D1A7B" w14:textId="77777777" w:rsidR="00BD153C" w:rsidRPr="0022474C" w:rsidRDefault="00BD153C" w:rsidP="00BD153C">
            <w:pPr>
              <w:rPr>
                <w:sz w:val="18"/>
                <w:szCs w:val="18"/>
              </w:rPr>
            </w:pPr>
          </w:p>
          <w:p w14:paraId="66BDC277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18DA2AA5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04A2C680" w14:textId="77777777" w:rsidR="00BD153C" w:rsidRPr="0022474C" w:rsidRDefault="00BD153C" w:rsidP="00BD153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73A5C5B5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399EAD36" w14:textId="77777777" w:rsidR="00BD153C" w:rsidRPr="0022474C" w:rsidRDefault="00BD153C" w:rsidP="00BD153C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67BF38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021F8F94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0FD3D824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4D179979" w14:textId="77777777" w:rsidR="00BD153C" w:rsidRDefault="00BD153C" w:rsidP="00BD153C">
            <w:pPr>
              <w:rPr>
                <w:sz w:val="18"/>
                <w:szCs w:val="18"/>
              </w:rPr>
            </w:pPr>
          </w:p>
          <w:p w14:paraId="1D6790E0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2D93A7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8642EF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DC2BFCA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44709C" w14:textId="77777777" w:rsidR="00BD153C" w:rsidRDefault="00BD153C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23A114C6" w14:textId="77777777" w:rsidR="00BD153C" w:rsidRPr="0022474C" w:rsidRDefault="00BD153C" w:rsidP="00BD15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BD153C" w:rsidRPr="000A572C" w14:paraId="1251F98B" w14:textId="77777777" w:rsidTr="0048795A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6308EF0" w14:textId="072215C2" w:rsidR="00BD153C" w:rsidRPr="009D0DD3" w:rsidRDefault="00BD153C" w:rsidP="00BD153C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D165E5">
              <w:rPr>
                <w:sz w:val="16"/>
                <w:szCs w:val="16"/>
              </w:rPr>
              <w:t>Wik et al</w:t>
            </w:r>
            <w:r>
              <w:rPr>
                <w:sz w:val="16"/>
                <w:szCs w:val="16"/>
              </w:rPr>
              <w:t xml:space="preserve"> (2022)</w:t>
            </w:r>
            <w:r w:rsidR="009D0DD3" w:rsidRPr="009D0DD3">
              <w:rPr>
                <w:sz w:val="20"/>
                <w:szCs w:val="20"/>
                <w:vertAlign w:val="superscript"/>
              </w:rPr>
              <w:t>53</w:t>
            </w:r>
          </w:p>
          <w:p w14:paraId="5FE8448F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6C9B04B4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Canada</w:t>
            </w:r>
          </w:p>
          <w:p w14:paraId="121056AB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17D9998B" w14:textId="77777777" w:rsidR="00BD153C" w:rsidRPr="000A572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</w:t>
            </w:r>
            <w:r w:rsidRPr="004A08A4">
              <w:rPr>
                <w:sz w:val="16"/>
                <w:szCs w:val="16"/>
              </w:rPr>
              <w:t>International Journal of Nursing Education Scholarshi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E41E8C" w14:textId="77777777" w:rsidR="00BD153C" w:rsidRPr="000A572C" w:rsidRDefault="00BD153C" w:rsidP="00BD153C">
            <w:pPr>
              <w:rPr>
                <w:sz w:val="16"/>
                <w:szCs w:val="16"/>
              </w:rPr>
            </w:pPr>
            <w:r w:rsidRPr="00724C4C">
              <w:rPr>
                <w:sz w:val="16"/>
                <w:szCs w:val="16"/>
              </w:rPr>
              <w:t>To use a community health virtual simulation program to provide clinical placements for undergraduate stud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74AB69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2</w:t>
            </w:r>
            <w:r w:rsidRPr="00267A2C">
              <w:rPr>
                <w:sz w:val="16"/>
                <w:szCs w:val="16"/>
                <w:vertAlign w:val="superscript"/>
              </w:rPr>
              <w:t>nd</w:t>
            </w:r>
            <w:r>
              <w:rPr>
                <w:sz w:val="16"/>
                <w:szCs w:val="16"/>
              </w:rPr>
              <w:t xml:space="preserve"> year Nursing students (community rotation)</w:t>
            </w:r>
          </w:p>
          <w:p w14:paraId="51E0D115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38C1E8DF" w14:textId="77777777" w:rsidR="00BD153C" w:rsidRPr="000A572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0F8F7A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Single </w:t>
            </w:r>
            <w:r w:rsidRPr="000A572C">
              <w:rPr>
                <w:sz w:val="16"/>
                <w:szCs w:val="16"/>
              </w:rPr>
              <w:t xml:space="preserve"> group </w:t>
            </w:r>
          </w:p>
          <w:p w14:paraId="29FFF458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5B4D9036" w14:textId="77777777" w:rsidR="00BD153C" w:rsidRPr="000A572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</w:t>
            </w:r>
            <w:r w:rsidRPr="000A572C">
              <w:rPr>
                <w:sz w:val="16"/>
                <w:szCs w:val="16"/>
              </w:rPr>
              <w:t>test desig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9A259F5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7461ECE2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6BC994FB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Not stated</w:t>
            </w:r>
          </w:p>
          <w:p w14:paraId="2F655D31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5EB4EBF4" w14:textId="77777777" w:rsidR="00BD153C" w:rsidRPr="000A572C" w:rsidRDefault="00BD153C" w:rsidP="00BD153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CCD099" w14:textId="77777777" w:rsidR="00BD153C" w:rsidRDefault="00BD153C" w:rsidP="00BD153C">
            <w:pPr>
              <w:rPr>
                <w:sz w:val="16"/>
                <w:szCs w:val="16"/>
              </w:rPr>
            </w:pPr>
            <w:r w:rsidRPr="00940167">
              <w:rPr>
                <w:sz w:val="16"/>
                <w:szCs w:val="16"/>
              </w:rPr>
              <w:t>Determining factors that impact community health</w:t>
            </w:r>
            <w:r>
              <w:rPr>
                <w:sz w:val="16"/>
                <w:szCs w:val="16"/>
              </w:rPr>
              <w:t>.</w:t>
            </w:r>
          </w:p>
          <w:p w14:paraId="156B5913" w14:textId="77777777" w:rsidR="00BD153C" w:rsidRDefault="00BD153C" w:rsidP="00BD153C">
            <w:pPr>
              <w:rPr>
                <w:sz w:val="16"/>
                <w:szCs w:val="16"/>
              </w:rPr>
            </w:pPr>
            <w:r w:rsidRPr="00940167">
              <w:rPr>
                <w:sz w:val="16"/>
                <w:szCs w:val="16"/>
              </w:rPr>
              <w:t>Gaining insights about diverse health needs, community interventions</w:t>
            </w:r>
          </w:p>
          <w:p w14:paraId="5244D90F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36480644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0425352D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2275A3FD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1620F3EF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093AD532" w14:textId="77777777" w:rsidR="00BD153C" w:rsidRDefault="00BD153C" w:rsidP="00BD153C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118993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Qualitative</w:t>
            </w:r>
          </w:p>
          <w:p w14:paraId="08D79EE7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52F7B6DE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042F5046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262736F1" w14:textId="77777777" w:rsidR="00BD153C" w:rsidRPr="000A572C" w:rsidRDefault="00BD153C" w:rsidP="00BD153C">
            <w:pPr>
              <w:rPr>
                <w:sz w:val="16"/>
                <w:szCs w:val="16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9738727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16566E">
              <w:rPr>
                <w:sz w:val="16"/>
                <w:szCs w:val="16"/>
              </w:rPr>
              <w:t xml:space="preserve">Health, social </w:t>
            </w:r>
            <w:r>
              <w:rPr>
                <w:sz w:val="16"/>
                <w:szCs w:val="16"/>
              </w:rPr>
              <w:t>&amp;</w:t>
            </w:r>
            <w:r w:rsidRPr="0016566E">
              <w:rPr>
                <w:sz w:val="16"/>
                <w:szCs w:val="16"/>
              </w:rPr>
              <w:t xml:space="preserve"> environmental issues. Infectious disease outbreaks, mental health </w:t>
            </w:r>
            <w:r>
              <w:rPr>
                <w:sz w:val="16"/>
                <w:szCs w:val="16"/>
              </w:rPr>
              <w:t>&amp; cyber bullying</w:t>
            </w:r>
            <w:r w:rsidRPr="0016566E">
              <w:rPr>
                <w:sz w:val="16"/>
                <w:szCs w:val="16"/>
              </w:rPr>
              <w:t xml:space="preserve"> </w:t>
            </w:r>
          </w:p>
          <w:p w14:paraId="7014C792" w14:textId="77777777" w:rsidR="00BD153C" w:rsidRPr="0048795A" w:rsidRDefault="00BD153C" w:rsidP="00BD153C">
            <w:pPr>
              <w:rPr>
                <w:sz w:val="8"/>
                <w:szCs w:val="8"/>
              </w:rPr>
            </w:pPr>
          </w:p>
          <w:p w14:paraId="68391529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7750FF">
              <w:rPr>
                <w:sz w:val="16"/>
                <w:szCs w:val="16"/>
              </w:rPr>
              <w:t>Observation</w:t>
            </w:r>
            <w:r>
              <w:rPr>
                <w:sz w:val="16"/>
                <w:szCs w:val="16"/>
              </w:rPr>
              <w:t xml:space="preserve"> A</w:t>
            </w:r>
            <w:r w:rsidRPr="007750FF">
              <w:rPr>
                <w:sz w:val="16"/>
                <w:szCs w:val="16"/>
              </w:rPr>
              <w:t xml:space="preserve">pplying the community as partner model </w:t>
            </w:r>
            <w:r>
              <w:rPr>
                <w:sz w:val="16"/>
                <w:szCs w:val="16"/>
              </w:rPr>
              <w:t>W</w:t>
            </w:r>
            <w:r w:rsidRPr="007750FF">
              <w:rPr>
                <w:sz w:val="16"/>
                <w:szCs w:val="16"/>
              </w:rPr>
              <w:t xml:space="preserve">indshield surveys </w:t>
            </w:r>
            <w:r>
              <w:rPr>
                <w:sz w:val="16"/>
                <w:szCs w:val="16"/>
              </w:rPr>
              <w:t>K</w:t>
            </w:r>
            <w:r w:rsidRPr="007750FF">
              <w:rPr>
                <w:sz w:val="16"/>
                <w:szCs w:val="16"/>
              </w:rPr>
              <w:t xml:space="preserve">ey informant interviews. </w:t>
            </w:r>
          </w:p>
          <w:p w14:paraId="70EDC01A" w14:textId="77777777" w:rsidR="00BD153C" w:rsidRDefault="00BD153C" w:rsidP="00BD153C">
            <w:pPr>
              <w:rPr>
                <w:sz w:val="16"/>
                <w:szCs w:val="16"/>
              </w:rPr>
            </w:pPr>
            <w:r w:rsidRPr="007750FF">
              <w:rPr>
                <w:sz w:val="16"/>
                <w:szCs w:val="16"/>
              </w:rPr>
              <w:t xml:space="preserve">Planning, implementing </w:t>
            </w:r>
            <w:r>
              <w:rPr>
                <w:sz w:val="16"/>
                <w:szCs w:val="16"/>
              </w:rPr>
              <w:t xml:space="preserve">&amp; </w:t>
            </w:r>
            <w:r w:rsidRPr="007750FF">
              <w:rPr>
                <w:sz w:val="16"/>
                <w:szCs w:val="16"/>
              </w:rPr>
              <w:t>evaluating media campaigns</w:t>
            </w:r>
          </w:p>
          <w:p w14:paraId="6BEF8919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7750FF">
              <w:rPr>
                <w:sz w:val="16"/>
                <w:szCs w:val="16"/>
              </w:rPr>
              <w:t>ome assessment</w:t>
            </w:r>
            <w:r>
              <w:rPr>
                <w:sz w:val="16"/>
                <w:szCs w:val="16"/>
              </w:rPr>
              <w:t xml:space="preserve"> </w:t>
            </w:r>
            <w:r w:rsidRPr="007750FF">
              <w:rPr>
                <w:sz w:val="16"/>
                <w:szCs w:val="16"/>
              </w:rPr>
              <w:t>Presentations</w:t>
            </w:r>
          </w:p>
          <w:p w14:paraId="5F6B7466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7750FF">
              <w:rPr>
                <w:sz w:val="16"/>
                <w:szCs w:val="16"/>
              </w:rPr>
              <w:t>nfographic design</w:t>
            </w:r>
            <w:r>
              <w:rPr>
                <w:sz w:val="16"/>
                <w:szCs w:val="16"/>
              </w:rPr>
              <w:t xml:space="preserve"> W</w:t>
            </w:r>
            <w:r w:rsidRPr="007750FF">
              <w:rPr>
                <w:sz w:val="16"/>
                <w:szCs w:val="16"/>
              </w:rPr>
              <w:t xml:space="preserve">ritten reflection </w:t>
            </w:r>
            <w:r>
              <w:rPr>
                <w:sz w:val="16"/>
                <w:szCs w:val="16"/>
              </w:rPr>
              <w:t>Q</w:t>
            </w:r>
            <w:r w:rsidRPr="007750FF">
              <w:rPr>
                <w:sz w:val="16"/>
                <w:szCs w:val="16"/>
              </w:rPr>
              <w:t xml:space="preserve">uality improvement </w:t>
            </w:r>
          </w:p>
          <w:p w14:paraId="385D51AF" w14:textId="77777777" w:rsidR="00BD153C" w:rsidRPr="0048795A" w:rsidRDefault="00BD153C" w:rsidP="00BD153C">
            <w:pPr>
              <w:rPr>
                <w:sz w:val="8"/>
                <w:szCs w:val="8"/>
              </w:rPr>
            </w:pPr>
          </w:p>
          <w:p w14:paraId="41A6999D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16 weeks</w:t>
            </w:r>
          </w:p>
          <w:p w14:paraId="6F137E3D" w14:textId="7731841F" w:rsidR="0048795A" w:rsidRPr="0048795A" w:rsidRDefault="0048795A" w:rsidP="00BD153C">
            <w:pPr>
              <w:rPr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DED7EE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D42BB0">
              <w:rPr>
                <w:sz w:val="16"/>
                <w:szCs w:val="16"/>
              </w:rPr>
              <w:t>Sentinel City 3.1</w:t>
            </w:r>
          </w:p>
          <w:p w14:paraId="550EA358" w14:textId="77777777" w:rsidR="00BD153C" w:rsidRDefault="00BD153C" w:rsidP="00BD153C">
            <w:pPr>
              <w:rPr>
                <w:sz w:val="16"/>
                <w:szCs w:val="16"/>
              </w:rPr>
            </w:pPr>
            <w:r w:rsidRPr="00D42BB0">
              <w:rPr>
                <w:sz w:val="16"/>
                <w:szCs w:val="16"/>
              </w:rPr>
              <w:t>Zoom</w:t>
            </w:r>
          </w:p>
          <w:p w14:paraId="2D9D57AA" w14:textId="77777777" w:rsidR="00BD153C" w:rsidRDefault="00BD153C" w:rsidP="00BD153C">
            <w:pPr>
              <w:rPr>
                <w:sz w:val="16"/>
                <w:szCs w:val="16"/>
              </w:rPr>
            </w:pPr>
            <w:r w:rsidRPr="00D42BB0">
              <w:rPr>
                <w:sz w:val="16"/>
                <w:szCs w:val="16"/>
              </w:rPr>
              <w:t>PowerPoint</w:t>
            </w:r>
          </w:p>
          <w:p w14:paraId="0838CF6E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067A6B0F" w14:textId="77777777" w:rsidR="00BD153C" w:rsidRDefault="00BD153C" w:rsidP="00BD15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  <w:p w14:paraId="2169C57D" w14:textId="77777777" w:rsidR="00BD153C" w:rsidRDefault="00BD153C" w:rsidP="00BD153C">
            <w:pPr>
              <w:rPr>
                <w:sz w:val="16"/>
                <w:szCs w:val="16"/>
              </w:rPr>
            </w:pPr>
          </w:p>
          <w:p w14:paraId="71CA183C" w14:textId="77777777" w:rsidR="00BD153C" w:rsidRPr="000A572C" w:rsidRDefault="00BD153C" w:rsidP="00BD153C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10AF1A" w14:textId="77777777" w:rsidR="00BD153C" w:rsidRPr="000A572C" w:rsidRDefault="00BD153C" w:rsidP="00BD153C">
            <w:pPr>
              <w:rPr>
                <w:sz w:val="16"/>
                <w:szCs w:val="16"/>
              </w:rPr>
            </w:pPr>
            <w:r w:rsidRPr="00586D89">
              <w:rPr>
                <w:sz w:val="16"/>
                <w:szCs w:val="16"/>
              </w:rPr>
              <w:t>All students submitted quality improvement recommendations</w:t>
            </w:r>
            <w:r>
              <w:rPr>
                <w:sz w:val="16"/>
                <w:szCs w:val="16"/>
              </w:rPr>
              <w:t>&amp;</w:t>
            </w:r>
            <w:r w:rsidRPr="00586D89">
              <w:rPr>
                <w:sz w:val="16"/>
                <w:szCs w:val="16"/>
              </w:rPr>
              <w:t xml:space="preserve"> 3 of them co-authored a </w:t>
            </w:r>
            <w:r>
              <w:rPr>
                <w:sz w:val="16"/>
                <w:szCs w:val="16"/>
              </w:rPr>
              <w:t>quality</w:t>
            </w:r>
            <w:r w:rsidRPr="00586D89">
              <w:rPr>
                <w:sz w:val="16"/>
                <w:szCs w:val="16"/>
              </w:rPr>
              <w:t xml:space="preserve"> improvement assessment with the facul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1A7BA6" w14:textId="77777777" w:rsidR="00BD153C" w:rsidRDefault="00BD153C" w:rsidP="00BD153C">
            <w:pPr>
              <w:rPr>
                <w:sz w:val="16"/>
                <w:szCs w:val="16"/>
              </w:rPr>
            </w:pPr>
            <w:r w:rsidRPr="009867F9">
              <w:rPr>
                <w:sz w:val="16"/>
                <w:szCs w:val="16"/>
              </w:rPr>
              <w:t xml:space="preserve">Overall, students felt that Sentinel City®3.1 was an adequate program for meeting course objectives. </w:t>
            </w:r>
          </w:p>
          <w:p w14:paraId="1B0644E2" w14:textId="77777777" w:rsidR="00BD153C" w:rsidRPr="000A572C" w:rsidRDefault="00BD153C" w:rsidP="00BD153C">
            <w:pPr>
              <w:rPr>
                <w:sz w:val="16"/>
                <w:szCs w:val="16"/>
              </w:rPr>
            </w:pPr>
            <w:r w:rsidRPr="009867F9">
              <w:rPr>
                <w:sz w:val="16"/>
                <w:szCs w:val="16"/>
              </w:rPr>
              <w:t>The prescript</w:t>
            </w:r>
            <w:r>
              <w:rPr>
                <w:sz w:val="16"/>
                <w:szCs w:val="16"/>
              </w:rPr>
              <w:t xml:space="preserve">ed </w:t>
            </w:r>
            <w:r w:rsidRPr="009867F9">
              <w:rPr>
                <w:sz w:val="16"/>
                <w:szCs w:val="16"/>
              </w:rPr>
              <w:t>design limited the opportunity for critical thinking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8D40B5" w14:textId="77777777" w:rsidR="00BD153C" w:rsidRPr="001F6A82" w:rsidRDefault="00BD153C" w:rsidP="00BD153C">
            <w:pPr>
              <w:rPr>
                <w:sz w:val="16"/>
                <w:szCs w:val="16"/>
              </w:rPr>
            </w:pPr>
            <w:r w:rsidRPr="001F6A82">
              <w:rPr>
                <w:sz w:val="16"/>
                <w:szCs w:val="16"/>
              </w:rPr>
              <w:t>Overall, students who provided feedback considered the platform to</w:t>
            </w:r>
          </w:p>
          <w:p w14:paraId="77F838D7" w14:textId="77777777" w:rsidR="00BD153C" w:rsidRDefault="00BD153C" w:rsidP="00BD153C">
            <w:pPr>
              <w:rPr>
                <w:sz w:val="16"/>
                <w:szCs w:val="16"/>
              </w:rPr>
            </w:pPr>
            <w:r w:rsidRPr="001F6A82">
              <w:rPr>
                <w:sz w:val="16"/>
                <w:szCs w:val="16"/>
              </w:rPr>
              <w:t>be a safe and effective way to teach community and population health nursing concepts and skills.</w:t>
            </w:r>
          </w:p>
          <w:p w14:paraId="08A98F30" w14:textId="77777777" w:rsidR="00BD153C" w:rsidRPr="000A572C" w:rsidRDefault="00BD153C" w:rsidP="00BD153C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E6DA4F" w14:textId="77777777" w:rsidR="00BD153C" w:rsidRPr="000A572C" w:rsidRDefault="00BD153C" w:rsidP="00BD153C">
            <w:pPr>
              <w:rPr>
                <w:sz w:val="16"/>
                <w:szCs w:val="16"/>
              </w:rPr>
            </w:pPr>
            <w:r w:rsidRPr="00524F0C">
              <w:rPr>
                <w:sz w:val="16"/>
                <w:szCs w:val="16"/>
              </w:rPr>
              <w:t>No funding or conflicts of interest</w:t>
            </w:r>
          </w:p>
        </w:tc>
      </w:tr>
      <w:tr w:rsidR="0048795A" w:rsidRPr="000A572C" w14:paraId="719B0CDF" w14:textId="77777777" w:rsidTr="0048795A">
        <w:tc>
          <w:tcPr>
            <w:tcW w:w="1129" w:type="dxa"/>
            <w:tcBorders>
              <w:top w:val="single" w:sz="4" w:space="0" w:color="auto"/>
            </w:tcBorders>
          </w:tcPr>
          <w:p w14:paraId="25E0D990" w14:textId="6D5BF03E" w:rsidR="0048795A" w:rsidRPr="009D0DD3" w:rsidRDefault="0048795A" w:rsidP="0048795A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Williams et al (2021)</w:t>
            </w:r>
            <w:r w:rsidR="009D0DD3" w:rsidRPr="009D0DD3">
              <w:rPr>
                <w:sz w:val="20"/>
                <w:szCs w:val="20"/>
                <w:vertAlign w:val="superscript"/>
              </w:rPr>
              <w:t>54</w:t>
            </w:r>
          </w:p>
          <w:p w14:paraId="3E07312B" w14:textId="77777777" w:rsidR="0048795A" w:rsidRDefault="0048795A" w:rsidP="0048795A">
            <w:pPr>
              <w:rPr>
                <w:sz w:val="16"/>
                <w:szCs w:val="16"/>
              </w:rPr>
            </w:pPr>
          </w:p>
          <w:p w14:paraId="34F61FE1" w14:textId="77777777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USA</w:t>
            </w:r>
          </w:p>
          <w:p w14:paraId="6131CBBC" w14:textId="77777777" w:rsidR="0048795A" w:rsidRDefault="0048795A" w:rsidP="0048795A">
            <w:pPr>
              <w:rPr>
                <w:sz w:val="16"/>
                <w:szCs w:val="16"/>
              </w:rPr>
            </w:pPr>
          </w:p>
          <w:p w14:paraId="6DDF1240" w14:textId="4E61D2B3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Urology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1CC0967" w14:textId="19DCE9FB" w:rsidR="0048795A" w:rsidRPr="00634040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 design, implement &amp; </w:t>
            </w:r>
            <w:r w:rsidRPr="00A3332B">
              <w:rPr>
                <w:sz w:val="16"/>
                <w:szCs w:val="16"/>
              </w:rPr>
              <w:t>evaluate learner attitudes of a virtual urologic surgery clinical rotation for medical students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090A90" w14:textId="77777777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Senior Medical students (Urology sub-internship)</w:t>
            </w:r>
          </w:p>
          <w:p w14:paraId="34E721FC" w14:textId="77777777" w:rsidR="0048795A" w:rsidRDefault="0048795A" w:rsidP="0048795A">
            <w:pPr>
              <w:rPr>
                <w:sz w:val="16"/>
                <w:szCs w:val="16"/>
              </w:rPr>
            </w:pPr>
          </w:p>
          <w:p w14:paraId="2B917A7A" w14:textId="220F9B10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BC7879" w14:textId="77777777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Single group</w:t>
            </w:r>
          </w:p>
          <w:p w14:paraId="1866949F" w14:textId="77777777" w:rsidR="0048795A" w:rsidRDefault="0048795A" w:rsidP="0048795A">
            <w:pPr>
              <w:rPr>
                <w:sz w:val="16"/>
                <w:szCs w:val="16"/>
              </w:rPr>
            </w:pPr>
          </w:p>
          <w:p w14:paraId="07146DCB" w14:textId="3260695C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Repeated measures desig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B6C0D8" w14:textId="77777777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Not specified</w:t>
            </w:r>
          </w:p>
          <w:p w14:paraId="7910F0D0" w14:textId="77777777" w:rsidR="0048795A" w:rsidRDefault="0048795A" w:rsidP="0048795A">
            <w:pPr>
              <w:rPr>
                <w:sz w:val="16"/>
                <w:szCs w:val="16"/>
              </w:rPr>
            </w:pPr>
          </w:p>
          <w:p w14:paraId="35C4C58F" w14:textId="19F34D4E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Aligned with the Urological Association Medical Students Curriculum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E978FD" w14:textId="77777777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695A52">
              <w:rPr>
                <w:sz w:val="16"/>
                <w:szCs w:val="16"/>
              </w:rPr>
              <w:t>rologic evaluation</w:t>
            </w:r>
          </w:p>
          <w:p w14:paraId="08D3389D" w14:textId="77777777" w:rsidR="0048795A" w:rsidRPr="0048795A" w:rsidRDefault="0048795A" w:rsidP="0048795A">
            <w:pPr>
              <w:rPr>
                <w:sz w:val="8"/>
                <w:szCs w:val="8"/>
              </w:rPr>
            </w:pPr>
          </w:p>
          <w:p w14:paraId="2A2F8314" w14:textId="77777777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</w:t>
            </w:r>
            <w:r w:rsidRPr="00695A52">
              <w:rPr>
                <w:sz w:val="16"/>
                <w:szCs w:val="16"/>
              </w:rPr>
              <w:t>presentation</w:t>
            </w:r>
          </w:p>
          <w:p w14:paraId="7BC457E6" w14:textId="77777777" w:rsidR="0048795A" w:rsidRPr="0048795A" w:rsidRDefault="0048795A" w:rsidP="0048795A">
            <w:pPr>
              <w:rPr>
                <w:sz w:val="8"/>
                <w:szCs w:val="8"/>
              </w:rPr>
            </w:pPr>
          </w:p>
          <w:p w14:paraId="366D1741" w14:textId="7A633177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atomy &amp; pathology of </w:t>
            </w:r>
            <w:r w:rsidRPr="00695A52">
              <w:rPr>
                <w:sz w:val="16"/>
                <w:szCs w:val="16"/>
              </w:rPr>
              <w:t xml:space="preserve">common conditions, </w:t>
            </w:r>
          </w:p>
          <w:p w14:paraId="6A70747B" w14:textId="77777777" w:rsidR="0048795A" w:rsidRPr="0048795A" w:rsidRDefault="0048795A" w:rsidP="0048795A">
            <w:pPr>
              <w:rPr>
                <w:sz w:val="8"/>
                <w:szCs w:val="8"/>
              </w:rPr>
            </w:pPr>
          </w:p>
          <w:p w14:paraId="58DBDD5C" w14:textId="4A6D9EC3" w:rsidR="0048795A" w:rsidRPr="000B47D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695A52">
              <w:rPr>
                <w:sz w:val="16"/>
                <w:szCs w:val="16"/>
              </w:rPr>
              <w:t xml:space="preserve">iterature </w:t>
            </w:r>
            <w:r>
              <w:rPr>
                <w:sz w:val="16"/>
                <w:szCs w:val="16"/>
              </w:rPr>
              <w:t xml:space="preserve">appraisal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C7E72B" w14:textId="5F055F72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xed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6C2B776C" w14:textId="216A709C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B</w:t>
            </w:r>
            <w:r w:rsidRPr="00695A52">
              <w:rPr>
                <w:sz w:val="16"/>
                <w:szCs w:val="16"/>
              </w:rPr>
              <w:t>enign, oncologic &amp; paediatric urology</w:t>
            </w:r>
          </w:p>
          <w:p w14:paraId="5A91505C" w14:textId="77777777" w:rsidR="0048795A" w:rsidRPr="0048795A" w:rsidRDefault="0048795A" w:rsidP="0048795A">
            <w:pPr>
              <w:rPr>
                <w:sz w:val="8"/>
                <w:szCs w:val="8"/>
              </w:rPr>
            </w:pPr>
          </w:p>
          <w:p w14:paraId="13C4C971" w14:textId="77777777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695A52">
              <w:rPr>
                <w:sz w:val="16"/>
                <w:szCs w:val="16"/>
              </w:rPr>
              <w:t>lectures, problem-ba</w:t>
            </w:r>
            <w:r>
              <w:rPr>
                <w:sz w:val="16"/>
                <w:szCs w:val="16"/>
              </w:rPr>
              <w:t>sed learning</w:t>
            </w:r>
            <w:r w:rsidRPr="00695A52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reading &amp;</w:t>
            </w:r>
            <w:r w:rsidRPr="00695A52">
              <w:rPr>
                <w:sz w:val="16"/>
                <w:szCs w:val="16"/>
              </w:rPr>
              <w:t xml:space="preserve"> video</w:t>
            </w:r>
            <w:r>
              <w:rPr>
                <w:sz w:val="16"/>
                <w:szCs w:val="16"/>
              </w:rPr>
              <w:t>s</w:t>
            </w:r>
            <w:r w:rsidRPr="00695A52">
              <w:rPr>
                <w:sz w:val="16"/>
                <w:szCs w:val="16"/>
              </w:rPr>
              <w:t>, discussion board, videoconferences presentations &amp; literature reviews</w:t>
            </w:r>
          </w:p>
          <w:p w14:paraId="7F70BCBA" w14:textId="77777777" w:rsidR="0048795A" w:rsidRPr="0048795A" w:rsidRDefault="0048795A" w:rsidP="0048795A">
            <w:pPr>
              <w:rPr>
                <w:sz w:val="8"/>
                <w:szCs w:val="8"/>
              </w:rPr>
            </w:pPr>
          </w:p>
          <w:p w14:paraId="60FC20CE" w14:textId="2305331E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2 week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86D001" w14:textId="77777777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Canvas (LMS)</w:t>
            </w:r>
          </w:p>
          <w:p w14:paraId="63E6827D" w14:textId="77777777" w:rsidR="0048795A" w:rsidRDefault="0048795A" w:rsidP="0048795A">
            <w:pPr>
              <w:rPr>
                <w:sz w:val="16"/>
                <w:szCs w:val="16"/>
              </w:rPr>
            </w:pPr>
          </w:p>
          <w:p w14:paraId="1D28E43B" w14:textId="77777777" w:rsidR="0048795A" w:rsidRDefault="0048795A" w:rsidP="0048795A">
            <w:pPr>
              <w:rPr>
                <w:sz w:val="16"/>
                <w:szCs w:val="16"/>
              </w:rPr>
            </w:pPr>
            <w:r w:rsidRPr="00695A52">
              <w:rPr>
                <w:sz w:val="16"/>
                <w:szCs w:val="16"/>
              </w:rPr>
              <w:t>BlueJeans (videoconferencing)</w:t>
            </w:r>
          </w:p>
          <w:p w14:paraId="44C877B6" w14:textId="77777777" w:rsidR="0048795A" w:rsidRDefault="0048795A" w:rsidP="0048795A">
            <w:pPr>
              <w:rPr>
                <w:sz w:val="16"/>
                <w:szCs w:val="16"/>
              </w:rPr>
            </w:pPr>
          </w:p>
          <w:p w14:paraId="438363EA" w14:textId="59A55782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9CE31F" w14:textId="2A245EB8" w:rsidR="0048795A" w:rsidRDefault="0048795A" w:rsidP="0048795A">
            <w:pPr>
              <w:rPr>
                <w:sz w:val="16"/>
                <w:szCs w:val="16"/>
              </w:rPr>
            </w:pPr>
            <w:r w:rsidRPr="00695A52">
              <w:rPr>
                <w:sz w:val="16"/>
                <w:szCs w:val="16"/>
              </w:rPr>
              <w:t>Comfort with p</w:t>
            </w:r>
            <w:r>
              <w:rPr>
                <w:sz w:val="16"/>
                <w:szCs w:val="16"/>
              </w:rPr>
              <w:t xml:space="preserve">erforming urologic evaluations, confidence in </w:t>
            </w:r>
            <w:r w:rsidRPr="00695A52">
              <w:rPr>
                <w:sz w:val="16"/>
                <w:szCs w:val="16"/>
              </w:rPr>
              <w:t>knowledge, identifying conditions &amp; placing consults for urologic issu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C1F14D" w14:textId="36B8681F" w:rsidR="0048795A" w:rsidRDefault="0048795A" w:rsidP="0048795A">
            <w:pPr>
              <w:rPr>
                <w:sz w:val="16"/>
                <w:szCs w:val="16"/>
              </w:rPr>
            </w:pPr>
            <w:r w:rsidRPr="00695A52">
              <w:rPr>
                <w:sz w:val="16"/>
                <w:szCs w:val="16"/>
              </w:rPr>
              <w:t xml:space="preserve">Significant (p&lt;0.05) increases in: self-perceived knowledge,  comfort with performing evaluations, confidence in naming </w:t>
            </w:r>
            <w:r>
              <w:rPr>
                <w:sz w:val="16"/>
                <w:szCs w:val="16"/>
              </w:rPr>
              <w:t xml:space="preserve">conditions &amp; </w:t>
            </w:r>
            <w:r w:rsidRPr="00695A52">
              <w:rPr>
                <w:sz w:val="16"/>
                <w:szCs w:val="16"/>
              </w:rPr>
              <w:t xml:space="preserve">placing consults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531D64" w14:textId="21B0010F" w:rsidR="0048795A" w:rsidRPr="00DC6C3E" w:rsidRDefault="0048795A" w:rsidP="0048795A">
            <w:pPr>
              <w:rPr>
                <w:sz w:val="16"/>
                <w:szCs w:val="16"/>
              </w:rPr>
            </w:pPr>
            <w:r w:rsidRPr="00695A52">
              <w:rPr>
                <w:sz w:val="16"/>
                <w:szCs w:val="16"/>
              </w:rPr>
              <w:t>Virtual rotatio</w:t>
            </w:r>
            <w:r>
              <w:rPr>
                <w:sz w:val="16"/>
                <w:szCs w:val="16"/>
              </w:rPr>
              <w:t xml:space="preserve">ns are scalable &amp; </w:t>
            </w:r>
            <w:r w:rsidRPr="00695A52">
              <w:rPr>
                <w:sz w:val="16"/>
                <w:szCs w:val="16"/>
              </w:rPr>
              <w:t xml:space="preserve">effective at delivering surgical material and can approximate the interpersonal teaching found in clinical learning environments.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9B8070" w14:textId="782570BE" w:rsidR="0048795A" w:rsidRDefault="0048795A" w:rsidP="0048795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tated</w:t>
            </w:r>
          </w:p>
        </w:tc>
      </w:tr>
    </w:tbl>
    <w:p w14:paraId="0749B433" w14:textId="290FFFE3" w:rsidR="0048795A" w:rsidRDefault="0048795A"/>
    <w:p w14:paraId="65D86D99" w14:textId="77777777" w:rsidR="0048795A" w:rsidRDefault="0048795A">
      <w:r>
        <w:br w:type="page"/>
      </w:r>
    </w:p>
    <w:tbl>
      <w:tblPr>
        <w:tblStyle w:val="TableGrid"/>
        <w:tblpPr w:leftFromText="180" w:rightFromText="180" w:horzAnchor="margin" w:tblpXSpec="center" w:tblpY="-821"/>
        <w:tblW w:w="16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134"/>
        <w:gridCol w:w="1275"/>
        <w:gridCol w:w="1276"/>
        <w:gridCol w:w="1276"/>
        <w:gridCol w:w="1512"/>
        <w:gridCol w:w="1134"/>
        <w:gridCol w:w="1417"/>
        <w:gridCol w:w="1418"/>
        <w:gridCol w:w="1417"/>
        <w:gridCol w:w="992"/>
      </w:tblGrid>
      <w:tr w:rsidR="0048795A" w:rsidRPr="0022474C" w14:paraId="40634FEE" w14:textId="77777777" w:rsidTr="0048795A">
        <w:tc>
          <w:tcPr>
            <w:tcW w:w="1129" w:type="dxa"/>
            <w:tcBorders>
              <w:bottom w:val="single" w:sz="4" w:space="0" w:color="auto"/>
            </w:tcBorders>
          </w:tcPr>
          <w:p w14:paraId="77A45B40" w14:textId="77777777" w:rsidR="0048795A" w:rsidRDefault="0048795A" w:rsidP="009D0D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itation</w:t>
            </w:r>
          </w:p>
          <w:p w14:paraId="774DAB3F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79AF799B" w14:textId="77777777" w:rsidR="0048795A" w:rsidRDefault="0048795A" w:rsidP="009D0D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  <w:p w14:paraId="5BD93AE6" w14:textId="77777777" w:rsidR="0048795A" w:rsidRPr="00B45A6C" w:rsidRDefault="0048795A" w:rsidP="009D0DD3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</w:t>
            </w:r>
            <w:r w:rsidRPr="0022474C">
              <w:rPr>
                <w:sz w:val="18"/>
                <w:szCs w:val="18"/>
              </w:rPr>
              <w:t>year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37B572AE" w14:textId="77777777" w:rsidR="0048795A" w:rsidRPr="0022474C" w:rsidRDefault="0048795A" w:rsidP="009D0DD3">
            <w:pPr>
              <w:rPr>
                <w:sz w:val="18"/>
                <w:szCs w:val="18"/>
              </w:rPr>
            </w:pPr>
          </w:p>
          <w:p w14:paraId="46FD50FB" w14:textId="77777777" w:rsidR="0048795A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untry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7F1889DE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6B6DFDEF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B3B66D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Purpose / aim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6A7680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opulation</w:t>
            </w:r>
          </w:p>
          <w:p w14:paraId="3150CC91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03C495C5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rofession</w:t>
            </w:r>
          </w:p>
          <w:p w14:paraId="27B257CC" w14:textId="77777777" w:rsidR="0048795A" w:rsidRDefault="0048795A" w:rsidP="009D0D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ecialist rotation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7FDEED8B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264BF5CB" w14:textId="77777777" w:rsidR="0048795A" w:rsidRPr="007D6DBE" w:rsidRDefault="0048795A" w:rsidP="009D0D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ple    </w:t>
            </w:r>
            <w:r w:rsidRPr="0022474C"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212FCE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y Design</w:t>
            </w:r>
          </w:p>
          <w:p w14:paraId="5333E17A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085DF7E4" w14:textId="77777777" w:rsidR="0048795A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Comparison group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17FB8EE4" w14:textId="77777777" w:rsidR="0048795A" w:rsidRPr="0022474C" w:rsidRDefault="0048795A" w:rsidP="009D0DD3">
            <w:pPr>
              <w:rPr>
                <w:sz w:val="18"/>
                <w:szCs w:val="18"/>
              </w:rPr>
            </w:pPr>
          </w:p>
          <w:p w14:paraId="00150A12" w14:textId="77777777" w:rsidR="0048795A" w:rsidRDefault="0048795A" w:rsidP="009D0DD3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pre / post measur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28A588FC" w14:textId="6C93E069" w:rsidR="0048795A" w:rsidRPr="0048795A" w:rsidRDefault="0048795A" w:rsidP="009D0DD3">
            <w:pPr>
              <w:rPr>
                <w:sz w:val="8"/>
                <w:szCs w:val="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1850250" w14:textId="77777777" w:rsidR="0048795A" w:rsidRDefault="0048795A" w:rsidP="009D0D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P Design</w:t>
            </w:r>
          </w:p>
          <w:p w14:paraId="16B69DF1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76D5E929" w14:textId="77777777" w:rsidR="0048795A" w:rsidRDefault="0048795A" w:rsidP="009D0D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s Involved</w:t>
            </w:r>
          </w:p>
          <w:p w14:paraId="075EB618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577C7548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Pedagogical framework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AC3EB2" w14:textId="77777777" w:rsidR="0048795A" w:rsidRDefault="0048795A" w:rsidP="009D0D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red capabilities</w:t>
            </w:r>
          </w:p>
          <w:p w14:paraId="56EE0FF3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05E6BC97" w14:textId="77777777" w:rsidR="0048795A" w:rsidRPr="0022474C" w:rsidRDefault="0048795A" w:rsidP="009D0DD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DDA220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Methodology</w:t>
            </w:r>
          </w:p>
          <w:p w14:paraId="74A1AB72" w14:textId="77777777" w:rsidR="0048795A" w:rsidRPr="0022474C" w:rsidRDefault="0048795A" w:rsidP="009D0DD3">
            <w:pPr>
              <w:rPr>
                <w:sz w:val="18"/>
                <w:szCs w:val="18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793B1E22" w14:textId="77777777" w:rsidR="0048795A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Intervention:</w:t>
            </w:r>
          </w:p>
          <w:p w14:paraId="6C0009F1" w14:textId="77777777" w:rsidR="0048795A" w:rsidRPr="0022474C" w:rsidRDefault="0048795A" w:rsidP="009D0DD3">
            <w:pPr>
              <w:rPr>
                <w:sz w:val="18"/>
                <w:szCs w:val="18"/>
              </w:rPr>
            </w:pPr>
          </w:p>
          <w:p w14:paraId="588A4BAD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cenario(s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4C85FFB1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4BAF0CF4" w14:textId="77777777" w:rsidR="0048795A" w:rsidRPr="0022474C" w:rsidRDefault="0048795A" w:rsidP="009D0DD3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Activitie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  <w:p w14:paraId="1590DCD0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7173C7D0" w14:textId="77777777" w:rsidR="0048795A" w:rsidRPr="0022474C" w:rsidRDefault="0048795A" w:rsidP="009D0DD3">
            <w:pPr>
              <w:rPr>
                <w:sz w:val="18"/>
                <w:szCs w:val="18"/>
                <w:vertAlign w:val="superscript"/>
              </w:rPr>
            </w:pPr>
            <w:r w:rsidRPr="0022474C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C575DF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Delivery:</w:t>
            </w:r>
          </w:p>
          <w:p w14:paraId="0F479081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477F69F3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oftware</w:t>
            </w:r>
            <w:r>
              <w:rPr>
                <w:sz w:val="18"/>
                <w:szCs w:val="18"/>
                <w:vertAlign w:val="superscript"/>
              </w:rPr>
              <w:t>1</w:t>
            </w:r>
            <w:r w:rsidRPr="0022474C">
              <w:rPr>
                <w:sz w:val="18"/>
                <w:szCs w:val="18"/>
              </w:rPr>
              <w:t xml:space="preserve"> </w:t>
            </w:r>
          </w:p>
          <w:p w14:paraId="7E106BE3" w14:textId="77777777" w:rsidR="0048795A" w:rsidRDefault="0048795A" w:rsidP="009D0DD3">
            <w:pPr>
              <w:rPr>
                <w:sz w:val="18"/>
                <w:szCs w:val="18"/>
              </w:rPr>
            </w:pPr>
          </w:p>
          <w:p w14:paraId="5707D0C9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Hardware</w:t>
            </w:r>
            <w:r>
              <w:rPr>
                <w:sz w:val="18"/>
                <w:szCs w:val="18"/>
                <w:vertAlign w:val="superscript"/>
              </w:rPr>
              <w:t>2</w:t>
            </w:r>
            <w:r w:rsidRPr="0022474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E18975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>Student focussed outcome measur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633090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Key Findings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4ABCBD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 w:rsidRPr="0022474C">
              <w:rPr>
                <w:sz w:val="18"/>
                <w:szCs w:val="18"/>
              </w:rPr>
              <w:t xml:space="preserve">Conclusions/ Implication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374985" w14:textId="77777777" w:rsidR="0048795A" w:rsidRDefault="0048795A" w:rsidP="009D0D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nding </w:t>
            </w:r>
          </w:p>
          <w:p w14:paraId="260C4943" w14:textId="77777777" w:rsidR="0048795A" w:rsidRPr="0022474C" w:rsidRDefault="0048795A" w:rsidP="009D0D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 C</w:t>
            </w:r>
            <w:r w:rsidRPr="0022474C">
              <w:rPr>
                <w:sz w:val="18"/>
                <w:szCs w:val="18"/>
              </w:rPr>
              <w:t>onflicts of interest</w:t>
            </w:r>
          </w:p>
        </w:tc>
      </w:tr>
      <w:tr w:rsidR="0048795A" w:rsidRPr="000A572C" w14:paraId="3C81C7CE" w14:textId="77777777" w:rsidTr="0048795A">
        <w:tc>
          <w:tcPr>
            <w:tcW w:w="1129" w:type="dxa"/>
            <w:tcBorders>
              <w:top w:val="single" w:sz="4" w:space="0" w:color="auto"/>
            </w:tcBorders>
          </w:tcPr>
          <w:p w14:paraId="3CFE26F7" w14:textId="465D6CFB" w:rsidR="0048795A" w:rsidRPr="009D0DD3" w:rsidRDefault="0048795A" w:rsidP="009D0DD3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[1] Zhou et al. (2020)</w:t>
            </w:r>
            <w:r w:rsidR="001B0EE7" w:rsidRPr="001B0EE7">
              <w:rPr>
                <w:sz w:val="20"/>
                <w:szCs w:val="20"/>
                <w:vertAlign w:val="superscript"/>
              </w:rPr>
              <w:t>55</w:t>
            </w:r>
          </w:p>
          <w:p w14:paraId="7D29B2D6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43BEA52B" w14:textId="77777777" w:rsidR="0048795A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China</w:t>
            </w:r>
          </w:p>
          <w:p w14:paraId="03D32BFB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574AE8FD" w14:textId="77777777" w:rsidR="0048795A" w:rsidRPr="000A572C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3] Telemedicine and e-health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FD92393" w14:textId="77777777" w:rsidR="0048795A" w:rsidRPr="000A572C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observe &amp; analys</w:t>
            </w:r>
            <w:r w:rsidRPr="0064034F">
              <w:rPr>
                <w:sz w:val="16"/>
                <w:szCs w:val="16"/>
              </w:rPr>
              <w:t xml:space="preserve">e the application of Massive Open Online Course </w:t>
            </w:r>
            <w:r>
              <w:rPr>
                <w:sz w:val="16"/>
                <w:szCs w:val="16"/>
              </w:rPr>
              <w:t xml:space="preserve">(MOOC) &amp; micro </w:t>
            </w:r>
            <w:r w:rsidRPr="0064034F">
              <w:rPr>
                <w:sz w:val="16"/>
                <w:szCs w:val="16"/>
              </w:rPr>
              <w:t>video during the COVID-19 epidemic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36AD4B" w14:textId="77777777" w:rsidR="0048795A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5343C4">
              <w:rPr>
                <w:sz w:val="16"/>
                <w:szCs w:val="16"/>
              </w:rPr>
              <w:t>Trainee nurses on an Emergency Department (ED)</w:t>
            </w:r>
            <w:r>
              <w:rPr>
                <w:sz w:val="16"/>
                <w:szCs w:val="16"/>
              </w:rPr>
              <w:t xml:space="preserve"> </w:t>
            </w:r>
            <w:r w:rsidRPr="005343C4">
              <w:rPr>
                <w:sz w:val="16"/>
                <w:szCs w:val="16"/>
              </w:rPr>
              <w:t xml:space="preserve">rotation </w:t>
            </w:r>
          </w:p>
          <w:p w14:paraId="64A30FDA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5EA416E7" w14:textId="77777777" w:rsidR="0048795A" w:rsidRPr="000A572C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0F8DA8" w14:textId="77777777" w:rsidR="0048795A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 in-person (traditional) placement</w:t>
            </w:r>
          </w:p>
          <w:p w14:paraId="67BA5BE4" w14:textId="77777777" w:rsidR="0048795A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ator group (n=30)</w:t>
            </w:r>
          </w:p>
          <w:p w14:paraId="73642F50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65780912" w14:textId="77777777" w:rsidR="0048795A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Post-test measures</w:t>
            </w:r>
          </w:p>
          <w:p w14:paraId="4900DEDD" w14:textId="77777777" w:rsidR="0048795A" w:rsidRPr="000A572C" w:rsidRDefault="0048795A" w:rsidP="009D0DD3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172B0A2" w14:textId="77777777" w:rsidR="0048795A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Nursing Skills Group, including a teaching supervisor, </w:t>
            </w:r>
            <w:r w:rsidRPr="00B45A6C">
              <w:rPr>
                <w:sz w:val="16"/>
                <w:szCs w:val="16"/>
              </w:rPr>
              <w:t>clinical nursin</w:t>
            </w:r>
            <w:r>
              <w:rPr>
                <w:sz w:val="16"/>
                <w:szCs w:val="16"/>
              </w:rPr>
              <w:t>g expert &amp; a</w:t>
            </w:r>
            <w:r w:rsidRPr="00B45A6C">
              <w:rPr>
                <w:sz w:val="16"/>
                <w:szCs w:val="16"/>
              </w:rPr>
              <w:t xml:space="preserve"> photographer</w:t>
            </w:r>
          </w:p>
          <w:p w14:paraId="67EF035A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57607EFE" w14:textId="77777777" w:rsidR="0048795A" w:rsidRPr="000A572C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C</w:t>
            </w:r>
            <w:r w:rsidRPr="00A55F9D">
              <w:rPr>
                <w:sz w:val="16"/>
                <w:szCs w:val="16"/>
              </w:rPr>
              <w:t>ontent was based on the syllabus of the Emergency &amp; Critically Ill Nursing textbook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F4B44F" w14:textId="77777777" w:rsidR="0048795A" w:rsidRDefault="0048795A" w:rsidP="009D0DD3">
            <w:pPr>
              <w:rPr>
                <w:sz w:val="16"/>
                <w:szCs w:val="16"/>
              </w:rPr>
            </w:pPr>
            <w:r w:rsidRPr="00A55F9D">
              <w:rPr>
                <w:sz w:val="16"/>
                <w:szCs w:val="16"/>
              </w:rPr>
              <w:t xml:space="preserve">Theoretical &amp; practical skills </w:t>
            </w:r>
          </w:p>
          <w:p w14:paraId="65B612F6" w14:textId="77777777" w:rsidR="0048795A" w:rsidRDefault="0048795A" w:rsidP="009D0DD3">
            <w:pPr>
              <w:rPr>
                <w:sz w:val="16"/>
                <w:szCs w:val="16"/>
              </w:rPr>
            </w:pPr>
            <w:r w:rsidRPr="00A55F9D">
              <w:rPr>
                <w:sz w:val="16"/>
                <w:szCs w:val="16"/>
              </w:rPr>
              <w:t>with COVID-19 prevention &amp; protection level strategi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026686" w14:textId="77777777" w:rsidR="0048795A" w:rsidRPr="000A572C" w:rsidRDefault="0048795A" w:rsidP="009D0DD3">
            <w:pPr>
              <w:rPr>
                <w:sz w:val="16"/>
                <w:szCs w:val="16"/>
              </w:rPr>
            </w:pPr>
            <w:r w:rsidRPr="00A55F9D">
              <w:rPr>
                <w:sz w:val="16"/>
                <w:szCs w:val="16"/>
              </w:rPr>
              <w:t>Quantitative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1823DF86" w14:textId="77777777" w:rsidR="0048795A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5343C4">
              <w:rPr>
                <w:sz w:val="16"/>
                <w:szCs w:val="16"/>
              </w:rPr>
              <w:t>Operation of specialised nursing skills involved in the ED</w:t>
            </w:r>
          </w:p>
          <w:p w14:paraId="3342DE0A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274CEE9D" w14:textId="77777777" w:rsidR="0048795A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2] </w:t>
            </w:r>
            <w:r w:rsidRPr="00A55F9D">
              <w:rPr>
                <w:sz w:val="16"/>
                <w:szCs w:val="16"/>
              </w:rPr>
              <w:t>MOOC &amp; Micro Video course</w:t>
            </w:r>
          </w:p>
          <w:p w14:paraId="4D6AD3BA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1649667B" w14:textId="77777777" w:rsidR="0048795A" w:rsidRPr="000A572C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 2 week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ED4358" w14:textId="77777777" w:rsidR="0048795A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[1] </w:t>
            </w:r>
            <w:r w:rsidRPr="00A55F9D">
              <w:rPr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 ED network training platform</w:t>
            </w:r>
          </w:p>
          <w:p w14:paraId="613D4575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069E8614" w14:textId="77777777" w:rsidR="0048795A" w:rsidRDefault="0048795A" w:rsidP="009D0DD3">
            <w:pPr>
              <w:rPr>
                <w:sz w:val="16"/>
                <w:szCs w:val="16"/>
              </w:rPr>
            </w:pPr>
            <w:r w:rsidRPr="00A55F9D">
              <w:rPr>
                <w:sz w:val="16"/>
                <w:szCs w:val="16"/>
              </w:rPr>
              <w:t xml:space="preserve">MOOC </w:t>
            </w:r>
            <w:r>
              <w:rPr>
                <w:sz w:val="16"/>
                <w:szCs w:val="16"/>
              </w:rPr>
              <w:t>(based on</w:t>
            </w:r>
            <w:r w:rsidRPr="00A55F9D">
              <w:rPr>
                <w:sz w:val="16"/>
                <w:szCs w:val="16"/>
              </w:rPr>
              <w:t xml:space="preserve"> the textbook</w:t>
            </w:r>
            <w:r>
              <w:rPr>
                <w:sz w:val="16"/>
                <w:szCs w:val="16"/>
              </w:rPr>
              <w:t>)</w:t>
            </w:r>
          </w:p>
          <w:p w14:paraId="0A8A6850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7AD07DA1" w14:textId="77777777" w:rsidR="0048795A" w:rsidRPr="000A572C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 Screen based</w:t>
            </w:r>
            <w:r w:rsidRPr="00A55F9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708F03" w14:textId="77777777" w:rsidR="0048795A" w:rsidRDefault="0048795A" w:rsidP="009D0DD3">
            <w:pPr>
              <w:rPr>
                <w:sz w:val="16"/>
                <w:szCs w:val="16"/>
              </w:rPr>
            </w:pPr>
            <w:r w:rsidRPr="00A55F9D">
              <w:rPr>
                <w:sz w:val="16"/>
                <w:szCs w:val="16"/>
              </w:rPr>
              <w:t>Theo</w:t>
            </w:r>
            <w:r>
              <w:rPr>
                <w:sz w:val="16"/>
                <w:szCs w:val="16"/>
              </w:rPr>
              <w:t>retical &amp; practical exam scores</w:t>
            </w:r>
          </w:p>
          <w:p w14:paraId="182B33F1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4C7473D3" w14:textId="77777777" w:rsidR="0048795A" w:rsidRPr="000A572C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A55F9D">
              <w:rPr>
                <w:sz w:val="16"/>
                <w:szCs w:val="16"/>
              </w:rPr>
              <w:t>tudent evalu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8C463D" w14:textId="77777777" w:rsidR="0048795A" w:rsidRDefault="0048795A" w:rsidP="009D0DD3">
            <w:pPr>
              <w:rPr>
                <w:sz w:val="16"/>
                <w:szCs w:val="16"/>
              </w:rPr>
            </w:pPr>
            <w:r w:rsidRPr="00A55F9D">
              <w:rPr>
                <w:sz w:val="16"/>
                <w:szCs w:val="16"/>
              </w:rPr>
              <w:t>There was no signifi</w:t>
            </w:r>
            <w:r>
              <w:rPr>
                <w:sz w:val="16"/>
                <w:szCs w:val="16"/>
              </w:rPr>
              <w:t xml:space="preserve">cant difference in </w:t>
            </w:r>
            <w:r w:rsidRPr="00A55F9D">
              <w:rPr>
                <w:sz w:val="16"/>
                <w:szCs w:val="16"/>
              </w:rPr>
              <w:t>exam scores between groups</w:t>
            </w:r>
          </w:p>
          <w:p w14:paraId="626F4ACE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6295A6F6" w14:textId="77777777" w:rsidR="0048795A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% survey response rate </w:t>
            </w:r>
          </w:p>
          <w:p w14:paraId="22331B50" w14:textId="77777777" w:rsidR="0048795A" w:rsidRDefault="0048795A" w:rsidP="009D0DD3">
            <w:pPr>
              <w:rPr>
                <w:sz w:val="16"/>
                <w:szCs w:val="16"/>
              </w:rPr>
            </w:pPr>
          </w:p>
          <w:p w14:paraId="44A2764E" w14:textId="77777777" w:rsidR="0048795A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F81E82">
              <w:rPr>
                <w:sz w:val="16"/>
                <w:szCs w:val="16"/>
              </w:rPr>
              <w:t>verall satisfaction, de</w:t>
            </w:r>
            <w:r>
              <w:rPr>
                <w:sz w:val="16"/>
                <w:szCs w:val="16"/>
              </w:rPr>
              <w:t xml:space="preserve">gree of easy understanding, teacher </w:t>
            </w:r>
            <w:r w:rsidRPr="00F81E82">
              <w:rPr>
                <w:sz w:val="16"/>
                <w:szCs w:val="16"/>
              </w:rPr>
              <w:t xml:space="preserve">evaluation </w:t>
            </w:r>
            <w:r>
              <w:rPr>
                <w:sz w:val="16"/>
                <w:szCs w:val="16"/>
              </w:rPr>
              <w:t>&amp;</w:t>
            </w:r>
            <w:r w:rsidRPr="00F81E82">
              <w:rPr>
                <w:sz w:val="16"/>
                <w:szCs w:val="16"/>
              </w:rPr>
              <w:t xml:space="preserve"> learning results group were higher in the experimental  group, with statistical </w:t>
            </w:r>
            <w:r>
              <w:rPr>
                <w:sz w:val="16"/>
                <w:szCs w:val="16"/>
              </w:rPr>
              <w:t>significance</w:t>
            </w:r>
            <w:r w:rsidRPr="00F81E82">
              <w:rPr>
                <w:sz w:val="16"/>
                <w:szCs w:val="16"/>
              </w:rPr>
              <w:t xml:space="preserve"> </w:t>
            </w:r>
          </w:p>
          <w:p w14:paraId="1DAB8DC7" w14:textId="422FF3A2" w:rsidR="0048795A" w:rsidRPr="000A572C" w:rsidRDefault="0048795A" w:rsidP="009D0DD3">
            <w:pPr>
              <w:rPr>
                <w:sz w:val="16"/>
                <w:szCs w:val="16"/>
              </w:rPr>
            </w:pPr>
            <w:r w:rsidRPr="00F81E82">
              <w:rPr>
                <w:sz w:val="16"/>
                <w:szCs w:val="16"/>
              </w:rPr>
              <w:t>(p &lt; 0.05)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6ACA3B" w14:textId="77777777" w:rsidR="0048795A" w:rsidRPr="00A55F9D" w:rsidRDefault="0048795A" w:rsidP="009D0DD3">
            <w:pPr>
              <w:rPr>
                <w:sz w:val="16"/>
                <w:szCs w:val="16"/>
              </w:rPr>
            </w:pPr>
            <w:r w:rsidRPr="00A55F9D">
              <w:rPr>
                <w:sz w:val="16"/>
                <w:szCs w:val="16"/>
              </w:rPr>
              <w:t>Combined mode of MOOC micro-video can present theoretical and practical courses in a unique way, &amp; is</w:t>
            </w:r>
          </w:p>
          <w:p w14:paraId="70DD2973" w14:textId="77777777" w:rsidR="0048795A" w:rsidRPr="00A55F9D" w:rsidRDefault="0048795A" w:rsidP="009D0DD3">
            <w:pPr>
              <w:rPr>
                <w:sz w:val="16"/>
                <w:szCs w:val="16"/>
              </w:rPr>
            </w:pPr>
            <w:r w:rsidRPr="00A55F9D">
              <w:rPr>
                <w:sz w:val="16"/>
                <w:szCs w:val="16"/>
              </w:rPr>
              <w:t>a better alternative when face-to-face and practical</w:t>
            </w:r>
          </w:p>
          <w:p w14:paraId="6F8C0FD2" w14:textId="77777777" w:rsidR="0048795A" w:rsidRPr="000A572C" w:rsidRDefault="0048795A" w:rsidP="009D0DD3">
            <w:pPr>
              <w:rPr>
                <w:sz w:val="16"/>
                <w:szCs w:val="16"/>
              </w:rPr>
            </w:pPr>
            <w:r w:rsidRPr="00A55F9D">
              <w:rPr>
                <w:sz w:val="16"/>
                <w:szCs w:val="16"/>
              </w:rPr>
              <w:t>courses can no longer be carried out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47CC9E" w14:textId="77777777" w:rsidR="0048795A" w:rsidRPr="000A572C" w:rsidRDefault="0048795A" w:rsidP="009D0DD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</w:tbl>
    <w:p w14:paraId="4E2CD5B9" w14:textId="77777777" w:rsidR="00125CE8" w:rsidRDefault="00125CE8"/>
    <w:sectPr w:rsidR="00125CE8" w:rsidSect="003726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675"/>
    <w:rsid w:val="0006016B"/>
    <w:rsid w:val="000D1C4D"/>
    <w:rsid w:val="000D3E05"/>
    <w:rsid w:val="00125CE8"/>
    <w:rsid w:val="001716CB"/>
    <w:rsid w:val="001B0EE7"/>
    <w:rsid w:val="00203206"/>
    <w:rsid w:val="00262D29"/>
    <w:rsid w:val="002701A5"/>
    <w:rsid w:val="00277856"/>
    <w:rsid w:val="003716FD"/>
    <w:rsid w:val="00372675"/>
    <w:rsid w:val="00385D06"/>
    <w:rsid w:val="003A271D"/>
    <w:rsid w:val="00404417"/>
    <w:rsid w:val="004427B7"/>
    <w:rsid w:val="0048795A"/>
    <w:rsid w:val="004916B5"/>
    <w:rsid w:val="00510DBC"/>
    <w:rsid w:val="00523880"/>
    <w:rsid w:val="005F7F8F"/>
    <w:rsid w:val="006161DF"/>
    <w:rsid w:val="006D592B"/>
    <w:rsid w:val="006D5B9A"/>
    <w:rsid w:val="006E4C07"/>
    <w:rsid w:val="006F3216"/>
    <w:rsid w:val="006F6D66"/>
    <w:rsid w:val="006F73FB"/>
    <w:rsid w:val="00791CEC"/>
    <w:rsid w:val="007D6795"/>
    <w:rsid w:val="00827360"/>
    <w:rsid w:val="008B6539"/>
    <w:rsid w:val="008C48B1"/>
    <w:rsid w:val="008E1D5A"/>
    <w:rsid w:val="008F6AF5"/>
    <w:rsid w:val="009740C5"/>
    <w:rsid w:val="009D0DD3"/>
    <w:rsid w:val="00A82F4B"/>
    <w:rsid w:val="00AF064A"/>
    <w:rsid w:val="00BD153C"/>
    <w:rsid w:val="00C768A3"/>
    <w:rsid w:val="00C8322D"/>
    <w:rsid w:val="00C936AB"/>
    <w:rsid w:val="00D2168B"/>
    <w:rsid w:val="00DA4F94"/>
    <w:rsid w:val="00E26319"/>
    <w:rsid w:val="00F03EF9"/>
    <w:rsid w:val="00F442DB"/>
    <w:rsid w:val="00F67AC5"/>
    <w:rsid w:val="00FF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D5180"/>
  <w15:chartTrackingRefBased/>
  <w15:docId w15:val="{615CB3A3-102A-405C-B13D-F2F90224E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1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6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92FD23EBB7BD45B2563E3B75574D01" ma:contentTypeVersion="17" ma:contentTypeDescription="Create a new document." ma:contentTypeScope="" ma:versionID="11784ed02d725d0555cebb8532846bd5">
  <xsd:schema xmlns:xsd="http://www.w3.org/2001/XMLSchema" xmlns:xs="http://www.w3.org/2001/XMLSchema" xmlns:p="http://schemas.microsoft.com/office/2006/metadata/properties" xmlns:ns2="e845dbd3-9201-493b-93f4-d3be4057a7bc" xmlns:ns3="4cee3a37-4dd9-45f5-a727-db02ad397e8e" targetNamespace="http://schemas.microsoft.com/office/2006/metadata/properties" ma:root="true" ma:fieldsID="a6585a18e59c7e04c80800424eae4e35" ns2:_="" ns3:_="">
    <xsd:import namespace="e845dbd3-9201-493b-93f4-d3be4057a7bc"/>
    <xsd:import namespace="4cee3a37-4dd9-45f5-a727-db02ad397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5dbd3-9201-493b-93f4-d3be4057a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6aa3f76-4d61-4dcc-b0f8-f387d765d2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e3a37-4dd9-45f5-a727-db02ad397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f90cda1-86f2-4441-9281-5f7367621bec}" ma:internalName="TaxCatchAll" ma:showField="CatchAllData" ma:web="4cee3a37-4dd9-45f5-a727-db02ad397e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ee3a37-4dd9-45f5-a727-db02ad397e8e" xsi:nil="true"/>
    <lcf76f155ced4ddcb4097134ff3c332f xmlns="e845dbd3-9201-493b-93f4-d3be4057a7b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1735B4-921E-47E7-A910-0A8DF9061C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5dbd3-9201-493b-93f4-d3be4057a7bc"/>
    <ds:schemaRef ds:uri="4cee3a37-4dd9-45f5-a727-db02ad397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990DD9-DE35-467E-83E3-A14BBE0BDD20}">
  <ds:schemaRefs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e845dbd3-9201-493b-93f4-d3be4057a7bc"/>
    <ds:schemaRef ds:uri="http://schemas.microsoft.com/office/2006/documentManagement/types"/>
    <ds:schemaRef ds:uri="4cee3a37-4dd9-45f5-a727-db02ad397e8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05047EE-240A-4EF5-9EE2-C94554AFC6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7479</Words>
  <Characters>42632</Characters>
  <Application>Microsoft Office Word</Application>
  <DocSecurity>0</DocSecurity>
  <Lines>355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50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Samson</dc:creator>
  <cp:keywords/>
  <dc:description/>
  <cp:lastModifiedBy>Juliana Samson</cp:lastModifiedBy>
  <cp:revision>3</cp:revision>
  <cp:lastPrinted>2023-09-27T14:21:00Z</cp:lastPrinted>
  <dcterms:created xsi:type="dcterms:W3CDTF">2024-03-14T17:10:00Z</dcterms:created>
  <dcterms:modified xsi:type="dcterms:W3CDTF">2024-11-2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92FD23EBB7BD45B2563E3B75574D01</vt:lpwstr>
  </property>
  <property fmtid="{D5CDD505-2E9C-101B-9397-08002B2CF9AE}" pid="3" name="MediaServiceImageTags">
    <vt:lpwstr/>
  </property>
</Properties>
</file>